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D227" w14:textId="01348651" w:rsidR="00FB574F" w:rsidRPr="001C115A" w:rsidRDefault="007D5AA6" w:rsidP="00FB574F">
      <w:r>
        <w:rPr>
          <w:b/>
          <w:bCs/>
        </w:rPr>
        <w:t xml:space="preserve">Supplementary File 2: </w:t>
      </w:r>
      <w:r w:rsidR="00FB574F" w:rsidRPr="001C115A">
        <w:rPr>
          <w:b/>
          <w:bCs/>
        </w:rPr>
        <w:t>Qualitative Interview Guides</w:t>
      </w:r>
      <w:r>
        <w:rPr>
          <w:b/>
          <w:bCs/>
        </w:rPr>
        <w:t xml:space="preserve">: </w:t>
      </w:r>
      <w:r w:rsidR="00FB574F" w:rsidRPr="001C115A">
        <w:t>In-depth interview guides for adolescent girls and young women and healthcare providers</w:t>
      </w:r>
    </w:p>
    <w:p w14:paraId="4FD5C9D7" w14:textId="77777777" w:rsidR="0027063B" w:rsidRPr="001C115A" w:rsidRDefault="0027063B" w:rsidP="00FB574F"/>
    <w:p w14:paraId="4B3181CE" w14:textId="454D887D" w:rsidR="00FB574F" w:rsidRPr="001C115A" w:rsidRDefault="00FB574F" w:rsidP="00FB574F">
      <w:pPr>
        <w:rPr>
          <w:sz w:val="20"/>
          <w:szCs w:val="20"/>
        </w:rPr>
      </w:pPr>
    </w:p>
    <w:p w14:paraId="4A79F648" w14:textId="048CFD75" w:rsidR="00FB574F" w:rsidRPr="001C115A" w:rsidRDefault="00FB574F" w:rsidP="00FB574F">
      <w:pPr>
        <w:rPr>
          <w:b/>
          <w:bCs/>
          <w:u w:val="single"/>
        </w:rPr>
      </w:pPr>
      <w:r w:rsidRPr="001C115A">
        <w:rPr>
          <w:b/>
          <w:bCs/>
          <w:u w:val="single"/>
        </w:rPr>
        <w:t>In-depth Interview Guide – Adolescent Girls and Young Women</w:t>
      </w:r>
    </w:p>
    <w:p w14:paraId="0656230C" w14:textId="77777777" w:rsidR="00FB574F" w:rsidRPr="001C115A" w:rsidRDefault="00FB574F" w:rsidP="009B2450">
      <w:pPr>
        <w:rPr>
          <w:b/>
          <w:bCs/>
          <w:i/>
          <w:sz w:val="20"/>
          <w:szCs w:val="20"/>
        </w:rPr>
      </w:pPr>
    </w:p>
    <w:p w14:paraId="14D02D39" w14:textId="05075BB7" w:rsidR="009E0671" w:rsidRPr="001C115A" w:rsidRDefault="009E0671" w:rsidP="009B2450">
      <w:pPr>
        <w:rPr>
          <w:b/>
          <w:bCs/>
          <w:i/>
          <w:sz w:val="22"/>
          <w:szCs w:val="22"/>
        </w:rPr>
      </w:pPr>
      <w:r w:rsidRPr="001C115A">
        <w:rPr>
          <w:b/>
          <w:bCs/>
          <w:i/>
          <w:sz w:val="22"/>
          <w:szCs w:val="22"/>
        </w:rPr>
        <w:t xml:space="preserve">Theme 1: Knowledge of PrEP </w:t>
      </w:r>
      <w:r w:rsidRPr="001C115A">
        <w:rPr>
          <w:b/>
          <w:i/>
          <w:sz w:val="22"/>
          <w:szCs w:val="22"/>
          <w:highlight w:val="lightGray"/>
        </w:rPr>
        <w:t>[</w:t>
      </w:r>
      <w:r w:rsidR="009F53FA" w:rsidRPr="001C115A">
        <w:rPr>
          <w:b/>
          <w:i/>
          <w:sz w:val="22"/>
          <w:szCs w:val="22"/>
          <w:highlight w:val="lightGray"/>
        </w:rPr>
        <w:t>f</w:t>
      </w:r>
      <w:r w:rsidRPr="001C115A">
        <w:rPr>
          <w:b/>
          <w:i/>
          <w:sz w:val="22"/>
          <w:szCs w:val="22"/>
          <w:highlight w:val="lightGray"/>
        </w:rPr>
        <w:t xml:space="preserve">or </w:t>
      </w:r>
      <w:r w:rsidR="007C00A1" w:rsidRPr="001C115A">
        <w:rPr>
          <w:b/>
          <w:i/>
          <w:sz w:val="22"/>
          <w:szCs w:val="22"/>
          <w:highlight w:val="lightGray"/>
        </w:rPr>
        <w:t>ALL</w:t>
      </w:r>
      <w:r w:rsidRPr="001C115A">
        <w:rPr>
          <w:b/>
          <w:i/>
          <w:sz w:val="22"/>
          <w:szCs w:val="22"/>
          <w:highlight w:val="lightGray"/>
        </w:rPr>
        <w:t>]</w:t>
      </w:r>
    </w:p>
    <w:p w14:paraId="11639636" w14:textId="72C63DD3" w:rsidR="009173C1" w:rsidRPr="001C115A" w:rsidRDefault="009173C1" w:rsidP="0011357A">
      <w:pPr>
        <w:rPr>
          <w:sz w:val="22"/>
          <w:szCs w:val="22"/>
        </w:rPr>
      </w:pPr>
      <w:r w:rsidRPr="001C115A">
        <w:rPr>
          <w:sz w:val="22"/>
          <w:szCs w:val="22"/>
        </w:rPr>
        <w:t>F</w:t>
      </w:r>
      <w:r w:rsidR="00C07F45" w:rsidRPr="001C115A">
        <w:rPr>
          <w:sz w:val="22"/>
          <w:szCs w:val="22"/>
        </w:rPr>
        <w:t>ir</w:t>
      </w:r>
      <w:r w:rsidRPr="001C115A">
        <w:rPr>
          <w:sz w:val="22"/>
          <w:szCs w:val="22"/>
        </w:rPr>
        <w:t>st, I’d like to learn more about how you learned of PrEP</w:t>
      </w:r>
      <w:r w:rsidR="00436FC7" w:rsidRPr="001C115A">
        <w:rPr>
          <w:sz w:val="22"/>
          <w:szCs w:val="22"/>
        </w:rPr>
        <w:t>.</w:t>
      </w:r>
    </w:p>
    <w:p w14:paraId="3A3EC934" w14:textId="33BE9E46" w:rsidR="00436FC7" w:rsidRPr="001C115A" w:rsidRDefault="00436FC7" w:rsidP="0011357A">
      <w:pPr>
        <w:rPr>
          <w:sz w:val="22"/>
          <w:szCs w:val="22"/>
        </w:rPr>
      </w:pPr>
    </w:p>
    <w:p w14:paraId="7396EE09" w14:textId="77777777" w:rsidR="00F801CD" w:rsidRPr="001C115A" w:rsidRDefault="00F801CD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1C115A">
        <w:rPr>
          <w:sz w:val="22"/>
          <w:szCs w:val="22"/>
        </w:rPr>
        <w:t>How did you first hear about PrEP?</w:t>
      </w:r>
    </w:p>
    <w:p w14:paraId="3E1A66CD" w14:textId="77777777" w:rsidR="003B6C0F" w:rsidRPr="001C115A" w:rsidRDefault="003B6C0F" w:rsidP="003B6C0F">
      <w:pPr>
        <w:pStyle w:val="ListParagraph"/>
        <w:rPr>
          <w:sz w:val="22"/>
          <w:szCs w:val="22"/>
        </w:rPr>
      </w:pPr>
    </w:p>
    <w:p w14:paraId="11AA4448" w14:textId="24333A36" w:rsidR="00F801CD" w:rsidRPr="001C115A" w:rsidRDefault="00F801CD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1C115A">
        <w:rPr>
          <w:sz w:val="22"/>
          <w:szCs w:val="22"/>
        </w:rPr>
        <w:t>What is PrEP, according to your own knowledge?</w:t>
      </w:r>
    </w:p>
    <w:p w14:paraId="1FE42CC7" w14:textId="77777777" w:rsidR="00F801CD" w:rsidRPr="001C115A" w:rsidRDefault="00F801CD">
      <w:pPr>
        <w:pStyle w:val="ListParagraph"/>
        <w:numPr>
          <w:ilvl w:val="1"/>
          <w:numId w:val="18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>Who can take it? Why?</w:t>
      </w:r>
    </w:p>
    <w:p w14:paraId="0D95F1FC" w14:textId="2272CF64" w:rsidR="00F801CD" w:rsidRPr="001C115A" w:rsidRDefault="00F801CD">
      <w:pPr>
        <w:pStyle w:val="ListParagraph"/>
        <w:numPr>
          <w:ilvl w:val="1"/>
          <w:numId w:val="18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 xml:space="preserve">Why might PrEP be helpful for young </w:t>
      </w:r>
      <w:r w:rsidR="00E31A8B" w:rsidRPr="001C115A">
        <w:rPr>
          <w:sz w:val="22"/>
          <w:szCs w:val="22"/>
        </w:rPr>
        <w:t>women</w:t>
      </w:r>
      <w:r w:rsidRPr="001C115A">
        <w:rPr>
          <w:sz w:val="22"/>
          <w:szCs w:val="22"/>
        </w:rPr>
        <w:t xml:space="preserve"> like you?</w:t>
      </w:r>
    </w:p>
    <w:p w14:paraId="73ABB545" w14:textId="4964EA57" w:rsidR="009E0671" w:rsidRPr="001C115A" w:rsidRDefault="00A41CD2">
      <w:pPr>
        <w:pStyle w:val="ListParagraph"/>
        <w:numPr>
          <w:ilvl w:val="1"/>
          <w:numId w:val="18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 xml:space="preserve">How </w:t>
      </w:r>
      <w:r w:rsidR="00DF5A9A" w:rsidRPr="001C115A">
        <w:rPr>
          <w:sz w:val="22"/>
          <w:szCs w:val="22"/>
        </w:rPr>
        <w:t xml:space="preserve">are </w:t>
      </w:r>
      <w:r w:rsidR="00696A1C" w:rsidRPr="001C115A">
        <w:rPr>
          <w:sz w:val="22"/>
          <w:szCs w:val="22"/>
        </w:rPr>
        <w:t>people</w:t>
      </w:r>
      <w:r w:rsidRPr="001C115A">
        <w:rPr>
          <w:sz w:val="22"/>
          <w:szCs w:val="22"/>
        </w:rPr>
        <w:t xml:space="preserve"> </w:t>
      </w:r>
      <w:r w:rsidR="00DF5A9A" w:rsidRPr="001C115A">
        <w:rPr>
          <w:sz w:val="22"/>
          <w:szCs w:val="22"/>
        </w:rPr>
        <w:t xml:space="preserve">supposed to take </w:t>
      </w:r>
      <w:r w:rsidRPr="001C115A">
        <w:rPr>
          <w:sz w:val="22"/>
          <w:szCs w:val="22"/>
        </w:rPr>
        <w:t>PrEP?</w:t>
      </w:r>
    </w:p>
    <w:p w14:paraId="5370470E" w14:textId="111D4566" w:rsidR="0078544E" w:rsidRPr="001C115A" w:rsidRDefault="0078544E" w:rsidP="0078544E">
      <w:pPr>
        <w:pStyle w:val="ListParagraph"/>
        <w:ind w:left="2160"/>
        <w:rPr>
          <w:sz w:val="22"/>
          <w:szCs w:val="22"/>
        </w:rPr>
      </w:pPr>
    </w:p>
    <w:p w14:paraId="568F722F" w14:textId="255F8A5D" w:rsidR="00DF5A9A" w:rsidRPr="001C115A" w:rsidRDefault="00DF5A9A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1C115A">
        <w:rPr>
          <w:sz w:val="22"/>
          <w:szCs w:val="22"/>
        </w:rPr>
        <w:t>Are you interested in learning more about PrEP? Why/why not?</w:t>
      </w:r>
    </w:p>
    <w:p w14:paraId="517A2D22" w14:textId="62251802" w:rsidR="009E0671" w:rsidRPr="001C115A" w:rsidRDefault="00DF5A9A" w:rsidP="00311210">
      <w:pPr>
        <w:ind w:left="36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>[if yes]</w:t>
      </w:r>
    </w:p>
    <w:p w14:paraId="7D764A98" w14:textId="5970A5E9" w:rsidR="002F597D" w:rsidRPr="001C115A" w:rsidRDefault="002F597D">
      <w:pPr>
        <w:pStyle w:val="ListParagraph"/>
        <w:numPr>
          <w:ilvl w:val="1"/>
          <w:numId w:val="18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>What would you want to find out?</w:t>
      </w:r>
    </w:p>
    <w:p w14:paraId="41823357" w14:textId="412682D7" w:rsidR="00436FC7" w:rsidRPr="001C115A" w:rsidRDefault="00436FC7">
      <w:pPr>
        <w:pStyle w:val="ListParagraph"/>
        <w:numPr>
          <w:ilvl w:val="1"/>
          <w:numId w:val="18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>Who</w:t>
      </w:r>
      <w:r w:rsidR="002F597D" w:rsidRPr="001C115A">
        <w:rPr>
          <w:sz w:val="22"/>
          <w:szCs w:val="22"/>
        </w:rPr>
        <w:t xml:space="preserve"> or where</w:t>
      </w:r>
      <w:r w:rsidRPr="001C115A">
        <w:rPr>
          <w:sz w:val="22"/>
          <w:szCs w:val="22"/>
        </w:rPr>
        <w:t xml:space="preserve"> would you go to learn more about PrEP and why?</w:t>
      </w:r>
    </w:p>
    <w:p w14:paraId="3BB14EA7" w14:textId="46761C0D" w:rsidR="00436FC7" w:rsidRPr="001C115A" w:rsidRDefault="00F801CD">
      <w:pPr>
        <w:pStyle w:val="ListParagraph"/>
        <w:numPr>
          <w:ilvl w:val="1"/>
          <w:numId w:val="18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 xml:space="preserve">Have you already tried to </w:t>
      </w:r>
      <w:r w:rsidR="009A3977" w:rsidRPr="001C115A">
        <w:rPr>
          <w:sz w:val="22"/>
          <w:szCs w:val="22"/>
        </w:rPr>
        <w:t>get</w:t>
      </w:r>
      <w:r w:rsidRPr="001C115A">
        <w:rPr>
          <w:sz w:val="22"/>
          <w:szCs w:val="22"/>
        </w:rPr>
        <w:t xml:space="preserve"> more</w:t>
      </w:r>
      <w:r w:rsidR="009A3977" w:rsidRPr="001C115A">
        <w:rPr>
          <w:sz w:val="22"/>
          <w:szCs w:val="22"/>
        </w:rPr>
        <w:t xml:space="preserve"> information (from whom, where)? </w:t>
      </w:r>
      <w:r w:rsidRPr="001C115A">
        <w:rPr>
          <w:sz w:val="22"/>
          <w:szCs w:val="22"/>
        </w:rPr>
        <w:t xml:space="preserve"> How </w:t>
      </w:r>
      <w:r w:rsidR="00436FC7" w:rsidRPr="001C115A">
        <w:rPr>
          <w:sz w:val="22"/>
          <w:szCs w:val="22"/>
        </w:rPr>
        <w:t>did that go?</w:t>
      </w:r>
    </w:p>
    <w:p w14:paraId="57223F80" w14:textId="62979379" w:rsidR="009E0671" w:rsidRPr="001C115A" w:rsidRDefault="009E0671" w:rsidP="009B2450">
      <w:pPr>
        <w:pStyle w:val="ListParagraph"/>
        <w:ind w:left="1440"/>
        <w:rPr>
          <w:sz w:val="22"/>
          <w:szCs w:val="22"/>
        </w:rPr>
      </w:pPr>
    </w:p>
    <w:p w14:paraId="1C312B24" w14:textId="51FCDCF9" w:rsidR="009E0671" w:rsidRPr="001C115A" w:rsidRDefault="009E0671" w:rsidP="009B2450">
      <w:pPr>
        <w:rPr>
          <w:b/>
          <w:bCs/>
          <w:i/>
          <w:sz w:val="22"/>
          <w:szCs w:val="22"/>
        </w:rPr>
      </w:pPr>
      <w:r w:rsidRPr="001C115A">
        <w:rPr>
          <w:b/>
          <w:bCs/>
          <w:i/>
          <w:sz w:val="22"/>
          <w:szCs w:val="22"/>
        </w:rPr>
        <w:t xml:space="preserve">Theme 2: PrEP Decision </w:t>
      </w:r>
      <w:r w:rsidRPr="001C115A">
        <w:rPr>
          <w:b/>
          <w:i/>
          <w:sz w:val="22"/>
          <w:szCs w:val="22"/>
          <w:highlight w:val="lightGray"/>
        </w:rPr>
        <w:t>[</w:t>
      </w:r>
      <w:r w:rsidR="009F53FA" w:rsidRPr="001C115A">
        <w:rPr>
          <w:b/>
          <w:i/>
          <w:sz w:val="22"/>
          <w:szCs w:val="22"/>
          <w:highlight w:val="lightGray"/>
        </w:rPr>
        <w:t>f</w:t>
      </w:r>
      <w:r w:rsidR="00CC5FB4" w:rsidRPr="001C115A">
        <w:rPr>
          <w:b/>
          <w:i/>
          <w:sz w:val="22"/>
          <w:szCs w:val="22"/>
          <w:highlight w:val="lightGray"/>
        </w:rPr>
        <w:t xml:space="preserve">or </w:t>
      </w:r>
      <w:r w:rsidR="00922608" w:rsidRPr="001C115A">
        <w:rPr>
          <w:b/>
          <w:i/>
          <w:sz w:val="22"/>
          <w:szCs w:val="22"/>
          <w:highlight w:val="lightGray"/>
        </w:rPr>
        <w:t>ALL</w:t>
      </w:r>
      <w:r w:rsidR="007848AC" w:rsidRPr="001C115A">
        <w:rPr>
          <w:b/>
          <w:i/>
          <w:sz w:val="22"/>
          <w:szCs w:val="22"/>
          <w:highlight w:val="lightGray"/>
        </w:rPr>
        <w:t>]</w:t>
      </w:r>
    </w:p>
    <w:p w14:paraId="4CC20702" w14:textId="0949D3F9" w:rsidR="00436FC7" w:rsidRPr="001C115A" w:rsidRDefault="00115E6F" w:rsidP="009B2450">
      <w:p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Now, I would </w:t>
      </w:r>
      <w:r w:rsidR="009E0671" w:rsidRPr="001C115A">
        <w:rPr>
          <w:bCs/>
          <w:sz w:val="22"/>
          <w:szCs w:val="22"/>
        </w:rPr>
        <w:t xml:space="preserve">like </w:t>
      </w:r>
      <w:r w:rsidR="008C0B4C" w:rsidRPr="001C115A">
        <w:rPr>
          <w:bCs/>
          <w:sz w:val="22"/>
          <w:szCs w:val="22"/>
        </w:rPr>
        <w:t xml:space="preserve">you to think about when you </w:t>
      </w:r>
      <w:r w:rsidR="00DF5A9A" w:rsidRPr="001C115A">
        <w:rPr>
          <w:bCs/>
          <w:sz w:val="22"/>
          <w:szCs w:val="22"/>
        </w:rPr>
        <w:t xml:space="preserve">first </w:t>
      </w:r>
      <w:r w:rsidR="008C0B4C" w:rsidRPr="001C115A">
        <w:rPr>
          <w:bCs/>
          <w:sz w:val="22"/>
          <w:szCs w:val="22"/>
        </w:rPr>
        <w:t xml:space="preserve">made your </w:t>
      </w:r>
      <w:r w:rsidR="009E0671" w:rsidRPr="001C115A">
        <w:rPr>
          <w:bCs/>
          <w:sz w:val="22"/>
          <w:szCs w:val="22"/>
        </w:rPr>
        <w:t xml:space="preserve">decision </w:t>
      </w:r>
      <w:r w:rsidR="00DF5A9A" w:rsidRPr="001C115A">
        <w:rPr>
          <w:bCs/>
          <w:sz w:val="22"/>
          <w:szCs w:val="22"/>
        </w:rPr>
        <w:t xml:space="preserve">about </w:t>
      </w:r>
      <w:r w:rsidR="002F597D" w:rsidRPr="001C115A">
        <w:rPr>
          <w:bCs/>
          <w:sz w:val="22"/>
          <w:szCs w:val="22"/>
        </w:rPr>
        <w:t>whether or not to start</w:t>
      </w:r>
      <w:r w:rsidR="009E0671" w:rsidRPr="001C115A">
        <w:rPr>
          <w:bCs/>
          <w:sz w:val="22"/>
          <w:szCs w:val="22"/>
        </w:rPr>
        <w:t xml:space="preserve"> PrEP</w:t>
      </w:r>
      <w:r w:rsidR="002F597D" w:rsidRPr="001C115A">
        <w:rPr>
          <w:bCs/>
          <w:sz w:val="22"/>
          <w:szCs w:val="22"/>
        </w:rPr>
        <w:t>.</w:t>
      </w:r>
      <w:r w:rsidR="00DF5A9A" w:rsidRPr="001C115A">
        <w:rPr>
          <w:bCs/>
          <w:sz w:val="22"/>
          <w:szCs w:val="22"/>
        </w:rPr>
        <w:t xml:space="preserve"> We want to learn more about how you made that decision, what things you thought about, and whether what others said or what you thought others might think affected your decision.</w:t>
      </w:r>
    </w:p>
    <w:p w14:paraId="59E9A0AF" w14:textId="77777777" w:rsidR="00436FC7" w:rsidRPr="001C115A" w:rsidRDefault="00436FC7" w:rsidP="009B2450">
      <w:pPr>
        <w:rPr>
          <w:bCs/>
          <w:sz w:val="22"/>
          <w:szCs w:val="22"/>
        </w:rPr>
      </w:pPr>
    </w:p>
    <w:p w14:paraId="65D1DBD4" w14:textId="09629A53" w:rsidR="00436FC7" w:rsidRPr="001C115A" w:rsidRDefault="00436FC7">
      <w:pPr>
        <w:pStyle w:val="ListParagraph"/>
        <w:numPr>
          <w:ilvl w:val="0"/>
          <w:numId w:val="18"/>
        </w:numPr>
        <w:rPr>
          <w:sz w:val="22"/>
          <w:szCs w:val="22"/>
          <w:highlight w:val="lightGray"/>
        </w:rPr>
      </w:pPr>
      <w:r w:rsidRPr="001C115A">
        <w:rPr>
          <w:b/>
          <w:i/>
          <w:sz w:val="22"/>
          <w:szCs w:val="22"/>
          <w:highlight w:val="lightGray"/>
        </w:rPr>
        <w:t>[</w:t>
      </w:r>
      <w:r w:rsidR="009F53FA" w:rsidRPr="001C115A">
        <w:rPr>
          <w:b/>
          <w:i/>
          <w:sz w:val="22"/>
          <w:szCs w:val="22"/>
          <w:highlight w:val="lightGray"/>
        </w:rPr>
        <w:t>if she is NOT a DREAMS participant</w:t>
      </w:r>
      <w:r w:rsidRPr="001C115A">
        <w:rPr>
          <w:b/>
          <w:i/>
          <w:sz w:val="22"/>
          <w:szCs w:val="22"/>
          <w:highlight w:val="lightGray"/>
        </w:rPr>
        <w:t>]</w:t>
      </w:r>
    </w:p>
    <w:p w14:paraId="64F4F8BF" w14:textId="7055B485" w:rsidR="00DF5A9A" w:rsidRPr="001C115A" w:rsidRDefault="00436FC7">
      <w:pPr>
        <w:pStyle w:val="ListParagraph"/>
        <w:numPr>
          <w:ilvl w:val="1"/>
          <w:numId w:val="11"/>
        </w:numPr>
        <w:ind w:left="900"/>
        <w:rPr>
          <w:sz w:val="22"/>
          <w:szCs w:val="22"/>
        </w:rPr>
      </w:pPr>
      <w:r w:rsidRPr="001C115A">
        <w:rPr>
          <w:sz w:val="22"/>
          <w:szCs w:val="22"/>
        </w:rPr>
        <w:t>On the day you started PrEP, why did you come to the clinic that day?</w:t>
      </w:r>
    </w:p>
    <w:p w14:paraId="153F5406" w14:textId="1ED027AF" w:rsidR="00436FC7" w:rsidRPr="001C115A" w:rsidRDefault="00436FC7">
      <w:pPr>
        <w:pStyle w:val="ListParagraph"/>
        <w:numPr>
          <w:ilvl w:val="2"/>
          <w:numId w:val="11"/>
        </w:numPr>
        <w:ind w:left="1260"/>
        <w:rPr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[If </w:t>
      </w:r>
      <w:r w:rsidR="00DF5A9A" w:rsidRPr="001C115A">
        <w:rPr>
          <w:b/>
          <w:bCs/>
          <w:sz w:val="22"/>
          <w:szCs w:val="22"/>
        </w:rPr>
        <w:t xml:space="preserve">came to clinic only </w:t>
      </w:r>
      <w:r w:rsidRPr="001C115A">
        <w:rPr>
          <w:b/>
          <w:bCs/>
          <w:sz w:val="22"/>
          <w:szCs w:val="22"/>
        </w:rPr>
        <w:t>for PrEP]</w:t>
      </w:r>
      <w:r w:rsidRPr="001C115A">
        <w:rPr>
          <w:sz w:val="22"/>
          <w:szCs w:val="22"/>
        </w:rPr>
        <w:t xml:space="preserve"> </w:t>
      </w:r>
      <w:r w:rsidR="00DF5A9A" w:rsidRPr="001C115A">
        <w:rPr>
          <w:sz w:val="22"/>
          <w:szCs w:val="22"/>
        </w:rPr>
        <w:t>What or who</w:t>
      </w:r>
      <w:r w:rsidRPr="001C115A">
        <w:rPr>
          <w:sz w:val="22"/>
          <w:szCs w:val="22"/>
        </w:rPr>
        <w:t xml:space="preserve"> encourage</w:t>
      </w:r>
      <w:r w:rsidR="00DF5A9A" w:rsidRPr="001C115A">
        <w:rPr>
          <w:sz w:val="22"/>
          <w:szCs w:val="22"/>
        </w:rPr>
        <w:t>d</w:t>
      </w:r>
      <w:r w:rsidRPr="001C115A">
        <w:rPr>
          <w:sz w:val="22"/>
          <w:szCs w:val="22"/>
        </w:rPr>
        <w:t xml:space="preserve"> or motivated you to come?</w:t>
      </w:r>
    </w:p>
    <w:p w14:paraId="71A68E72" w14:textId="15E69201" w:rsidR="00436FC7" w:rsidRPr="001C115A" w:rsidRDefault="00436FC7" w:rsidP="00EB4B2D">
      <w:pPr>
        <w:pStyle w:val="ListParagraph"/>
        <w:ind w:left="1440"/>
        <w:rPr>
          <w:sz w:val="22"/>
          <w:szCs w:val="22"/>
        </w:rPr>
      </w:pPr>
    </w:p>
    <w:p w14:paraId="271417F0" w14:textId="5D5ECCB2" w:rsidR="009E0671" w:rsidRPr="001C115A" w:rsidRDefault="009E0671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1C115A">
        <w:rPr>
          <w:sz w:val="22"/>
          <w:szCs w:val="22"/>
        </w:rPr>
        <w:t xml:space="preserve">How did you decide if </w:t>
      </w:r>
      <w:r w:rsidR="00DF5A9A" w:rsidRPr="001C115A">
        <w:rPr>
          <w:sz w:val="22"/>
          <w:szCs w:val="22"/>
        </w:rPr>
        <w:t>you wanted t</w:t>
      </w:r>
      <w:r w:rsidR="00D352A6" w:rsidRPr="001C115A">
        <w:rPr>
          <w:sz w:val="22"/>
          <w:szCs w:val="22"/>
        </w:rPr>
        <w:t xml:space="preserve">o start </w:t>
      </w:r>
      <w:r w:rsidRPr="001C115A">
        <w:rPr>
          <w:sz w:val="22"/>
          <w:szCs w:val="22"/>
        </w:rPr>
        <w:t xml:space="preserve">PrEP? </w:t>
      </w:r>
    </w:p>
    <w:p w14:paraId="48E7176C" w14:textId="03E3110E" w:rsidR="009E0671" w:rsidRPr="001C115A" w:rsidRDefault="009E0671">
      <w:pPr>
        <w:pStyle w:val="ListParagraph"/>
        <w:numPr>
          <w:ilvl w:val="1"/>
          <w:numId w:val="2"/>
        </w:numPr>
        <w:ind w:left="900"/>
        <w:rPr>
          <w:sz w:val="22"/>
          <w:szCs w:val="22"/>
        </w:rPr>
      </w:pPr>
      <w:r w:rsidRPr="001C115A">
        <w:rPr>
          <w:bCs/>
          <w:sz w:val="22"/>
          <w:szCs w:val="22"/>
        </w:rPr>
        <w:t xml:space="preserve">What were </w:t>
      </w:r>
      <w:r w:rsidR="006B35AE" w:rsidRPr="001C115A">
        <w:rPr>
          <w:bCs/>
          <w:sz w:val="22"/>
          <w:szCs w:val="22"/>
        </w:rPr>
        <w:t xml:space="preserve">some of </w:t>
      </w:r>
      <w:r w:rsidRPr="001C115A">
        <w:rPr>
          <w:bCs/>
          <w:sz w:val="22"/>
          <w:szCs w:val="22"/>
        </w:rPr>
        <w:t xml:space="preserve">the </w:t>
      </w:r>
      <w:r w:rsidR="00436FC7" w:rsidRPr="001C115A">
        <w:rPr>
          <w:bCs/>
          <w:sz w:val="22"/>
          <w:szCs w:val="22"/>
        </w:rPr>
        <w:t>things</w:t>
      </w:r>
      <w:r w:rsidR="006B35AE" w:rsidRPr="001C115A">
        <w:rPr>
          <w:bCs/>
          <w:sz w:val="22"/>
          <w:szCs w:val="22"/>
        </w:rPr>
        <w:t xml:space="preserve"> </w:t>
      </w:r>
      <w:r w:rsidRPr="001C115A">
        <w:rPr>
          <w:bCs/>
          <w:sz w:val="22"/>
          <w:szCs w:val="22"/>
        </w:rPr>
        <w:t xml:space="preserve">you considered when making </w:t>
      </w:r>
      <w:r w:rsidR="0020329F" w:rsidRPr="001C115A">
        <w:rPr>
          <w:bCs/>
          <w:sz w:val="22"/>
          <w:szCs w:val="22"/>
        </w:rPr>
        <w:t>your</w:t>
      </w:r>
      <w:r w:rsidRPr="001C115A">
        <w:rPr>
          <w:bCs/>
          <w:sz w:val="22"/>
          <w:szCs w:val="22"/>
        </w:rPr>
        <w:t xml:space="preserve"> decision?</w:t>
      </w:r>
    </w:p>
    <w:p w14:paraId="456C8970" w14:textId="40EA38F7" w:rsidR="009E0671" w:rsidRPr="001C115A" w:rsidRDefault="009E0671">
      <w:pPr>
        <w:pStyle w:val="ListParagraph"/>
        <w:numPr>
          <w:ilvl w:val="2"/>
          <w:numId w:val="2"/>
        </w:numPr>
        <w:ind w:left="1260"/>
        <w:rPr>
          <w:bCs/>
          <w:sz w:val="22"/>
          <w:szCs w:val="22"/>
        </w:rPr>
      </w:pPr>
      <w:r w:rsidRPr="001C115A">
        <w:rPr>
          <w:sz w:val="22"/>
          <w:szCs w:val="22"/>
        </w:rPr>
        <w:t>Concerns or risk of getting HIV</w:t>
      </w:r>
    </w:p>
    <w:p w14:paraId="7498333E" w14:textId="18DFAC19" w:rsidR="00436FC7" w:rsidRPr="001C115A" w:rsidRDefault="00436FC7">
      <w:pPr>
        <w:pStyle w:val="ListParagraph"/>
        <w:numPr>
          <w:ilvl w:val="2"/>
          <w:numId w:val="2"/>
        </w:numPr>
        <w:ind w:left="1260"/>
        <w:rPr>
          <w:bCs/>
          <w:sz w:val="22"/>
          <w:szCs w:val="22"/>
        </w:rPr>
      </w:pPr>
      <w:r w:rsidRPr="001C115A">
        <w:rPr>
          <w:sz w:val="22"/>
          <w:szCs w:val="22"/>
        </w:rPr>
        <w:t xml:space="preserve">Concerns about your relationship/your </w:t>
      </w:r>
      <w:r w:rsidR="00D352A6" w:rsidRPr="001C115A">
        <w:rPr>
          <w:sz w:val="22"/>
          <w:szCs w:val="22"/>
        </w:rPr>
        <w:t>sexual partner(s)</w:t>
      </w:r>
    </w:p>
    <w:p w14:paraId="6FE167F9" w14:textId="5ED8532A" w:rsidR="009E0671" w:rsidRPr="001C115A" w:rsidRDefault="009E0671">
      <w:pPr>
        <w:pStyle w:val="ListParagraph"/>
        <w:numPr>
          <w:ilvl w:val="2"/>
          <w:numId w:val="2"/>
        </w:numPr>
        <w:ind w:left="126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Concerns </w:t>
      </w:r>
      <w:r w:rsidR="00D352A6" w:rsidRPr="001C115A">
        <w:rPr>
          <w:bCs/>
          <w:sz w:val="22"/>
          <w:szCs w:val="22"/>
        </w:rPr>
        <w:t xml:space="preserve">about </w:t>
      </w:r>
      <w:r w:rsidR="00696A1C" w:rsidRPr="001C115A">
        <w:rPr>
          <w:bCs/>
          <w:sz w:val="22"/>
          <w:szCs w:val="22"/>
        </w:rPr>
        <w:t>drinking</w:t>
      </w:r>
      <w:r w:rsidRPr="001C115A">
        <w:rPr>
          <w:bCs/>
          <w:sz w:val="22"/>
          <w:szCs w:val="22"/>
        </w:rPr>
        <w:t xml:space="preserve"> PrEP (</w:t>
      </w:r>
      <w:r w:rsidR="00D352A6" w:rsidRPr="001C115A">
        <w:rPr>
          <w:bCs/>
          <w:sz w:val="22"/>
          <w:szCs w:val="22"/>
        </w:rPr>
        <w:t xml:space="preserve">e.g., </w:t>
      </w:r>
      <w:r w:rsidR="00436FC7" w:rsidRPr="001C115A">
        <w:rPr>
          <w:bCs/>
          <w:sz w:val="22"/>
          <w:szCs w:val="22"/>
        </w:rPr>
        <w:t>pill</w:t>
      </w:r>
      <w:r w:rsidR="00D352A6" w:rsidRPr="001C115A">
        <w:rPr>
          <w:bCs/>
          <w:sz w:val="22"/>
          <w:szCs w:val="22"/>
        </w:rPr>
        <w:t xml:space="preserve"> size,</w:t>
      </w:r>
      <w:r w:rsidR="00436FC7" w:rsidRPr="001C115A">
        <w:rPr>
          <w:bCs/>
          <w:sz w:val="22"/>
          <w:szCs w:val="22"/>
        </w:rPr>
        <w:t xml:space="preserve"> </w:t>
      </w:r>
      <w:r w:rsidRPr="001C115A">
        <w:rPr>
          <w:bCs/>
          <w:sz w:val="22"/>
          <w:szCs w:val="22"/>
        </w:rPr>
        <w:t>side effects</w:t>
      </w:r>
      <w:r w:rsidR="003E449D" w:rsidRPr="001C115A">
        <w:rPr>
          <w:bCs/>
          <w:sz w:val="22"/>
          <w:szCs w:val="22"/>
        </w:rPr>
        <w:t>, pregnancy</w:t>
      </w:r>
      <w:r w:rsidRPr="001C115A">
        <w:rPr>
          <w:bCs/>
          <w:sz w:val="22"/>
          <w:szCs w:val="22"/>
        </w:rPr>
        <w:t>)</w:t>
      </w:r>
    </w:p>
    <w:p w14:paraId="5C698898" w14:textId="4C3063C2" w:rsidR="00436FC7" w:rsidRPr="001C115A" w:rsidRDefault="00436FC7">
      <w:pPr>
        <w:pStyle w:val="ListParagraph"/>
        <w:numPr>
          <w:ilvl w:val="2"/>
          <w:numId w:val="2"/>
        </w:numPr>
        <w:ind w:left="126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Concerns about stigma/discrimination</w:t>
      </w:r>
    </w:p>
    <w:p w14:paraId="28AB54F4" w14:textId="66AE528E" w:rsidR="006B35AE" w:rsidRPr="001C115A" w:rsidRDefault="006B35AE" w:rsidP="00F91363">
      <w:pPr>
        <w:rPr>
          <w:bCs/>
          <w:sz w:val="22"/>
          <w:szCs w:val="22"/>
        </w:rPr>
      </w:pPr>
    </w:p>
    <w:p w14:paraId="003883A9" w14:textId="078B9675" w:rsidR="00696A1C" w:rsidRPr="001C115A" w:rsidRDefault="00696A1C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en you were making your decision whether or not to start PrEP, what</w:t>
      </w:r>
      <w:r w:rsidR="00F91363" w:rsidRPr="001C115A">
        <w:rPr>
          <w:bCs/>
          <w:sz w:val="22"/>
          <w:szCs w:val="22"/>
        </w:rPr>
        <w:t xml:space="preserve"> </w:t>
      </w:r>
      <w:r w:rsidR="00A25938" w:rsidRPr="001C115A">
        <w:rPr>
          <w:bCs/>
          <w:sz w:val="22"/>
          <w:szCs w:val="22"/>
        </w:rPr>
        <w:t xml:space="preserve">possible difficulties </w:t>
      </w:r>
      <w:r w:rsidR="00F91363" w:rsidRPr="001C115A">
        <w:rPr>
          <w:bCs/>
          <w:sz w:val="22"/>
          <w:szCs w:val="22"/>
        </w:rPr>
        <w:t xml:space="preserve">did you </w:t>
      </w:r>
      <w:r w:rsidRPr="001C115A">
        <w:rPr>
          <w:bCs/>
          <w:sz w:val="22"/>
          <w:szCs w:val="22"/>
        </w:rPr>
        <w:t>think about?</w:t>
      </w:r>
      <w:r w:rsidR="00F91363" w:rsidRPr="001C115A">
        <w:rPr>
          <w:bCs/>
          <w:sz w:val="22"/>
          <w:szCs w:val="22"/>
        </w:rPr>
        <w:t xml:space="preserve"> </w:t>
      </w:r>
    </w:p>
    <w:p w14:paraId="255B281D" w14:textId="1018B5AE" w:rsidR="00F91363" w:rsidRPr="001C115A" w:rsidRDefault="00F91363">
      <w:pPr>
        <w:pStyle w:val="ListParagraph"/>
        <w:numPr>
          <w:ilvl w:val="2"/>
          <w:numId w:val="18"/>
        </w:numPr>
        <w:ind w:left="1260"/>
        <w:rPr>
          <w:bCs/>
          <w:sz w:val="22"/>
          <w:szCs w:val="22"/>
        </w:rPr>
      </w:pPr>
      <w:r w:rsidRPr="001C115A">
        <w:rPr>
          <w:b/>
          <w:bCs/>
          <w:i/>
          <w:sz w:val="22"/>
          <w:szCs w:val="22"/>
        </w:rPr>
        <w:t>[If this question is not clear, offer examples:]</w:t>
      </w:r>
      <w:r w:rsidR="00696A1C" w:rsidRPr="001C115A">
        <w:rPr>
          <w:b/>
          <w:bCs/>
          <w:i/>
          <w:sz w:val="22"/>
          <w:szCs w:val="22"/>
        </w:rPr>
        <w:t xml:space="preserve"> </w:t>
      </w:r>
      <w:r w:rsidR="003B7FE0" w:rsidRPr="001C115A">
        <w:rPr>
          <w:bCs/>
          <w:sz w:val="22"/>
          <w:szCs w:val="22"/>
        </w:rPr>
        <w:t>A</w:t>
      </w:r>
      <w:r w:rsidRPr="001C115A">
        <w:rPr>
          <w:bCs/>
          <w:sz w:val="22"/>
          <w:szCs w:val="22"/>
        </w:rPr>
        <w:t>ccessing PrEP, time spent at the clinic; privacy; ability/willingness to take daily; forgetting; pill storage, pill burden, HIV testing</w:t>
      </w:r>
      <w:r w:rsidRPr="001C115A" w:rsidDel="00601155">
        <w:rPr>
          <w:bCs/>
          <w:sz w:val="22"/>
          <w:szCs w:val="22"/>
        </w:rPr>
        <w:t xml:space="preserve"> </w:t>
      </w:r>
    </w:p>
    <w:p w14:paraId="07CDAFC7" w14:textId="0C1CB089" w:rsidR="00F91363" w:rsidRPr="001C115A" w:rsidRDefault="00F91363" w:rsidP="00EB4B2D">
      <w:pPr>
        <w:rPr>
          <w:bCs/>
          <w:sz w:val="22"/>
          <w:szCs w:val="22"/>
        </w:rPr>
      </w:pPr>
    </w:p>
    <w:p w14:paraId="43AD33F0" w14:textId="03D89864" w:rsidR="003B6C0F" w:rsidRPr="001C115A" w:rsidRDefault="003B6C0F" w:rsidP="00EB4B2D">
      <w:pPr>
        <w:rPr>
          <w:bCs/>
          <w:sz w:val="22"/>
          <w:szCs w:val="22"/>
        </w:rPr>
      </w:pPr>
    </w:p>
    <w:p w14:paraId="450C93A3" w14:textId="1A03D6EF" w:rsidR="00D352A6" w:rsidRPr="001C115A" w:rsidRDefault="00684F99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How did people in your life </w:t>
      </w:r>
      <w:r w:rsidR="00D352A6" w:rsidRPr="001C115A">
        <w:rPr>
          <w:bCs/>
          <w:sz w:val="22"/>
          <w:szCs w:val="22"/>
        </w:rPr>
        <w:t xml:space="preserve">influence </w:t>
      </w:r>
      <w:r w:rsidRPr="001C115A">
        <w:rPr>
          <w:bCs/>
          <w:sz w:val="22"/>
          <w:szCs w:val="22"/>
        </w:rPr>
        <w:t>your decision</w:t>
      </w:r>
      <w:r w:rsidR="00D352A6" w:rsidRPr="001C115A">
        <w:rPr>
          <w:bCs/>
          <w:sz w:val="22"/>
          <w:szCs w:val="22"/>
        </w:rPr>
        <w:t xml:space="preserve"> of</w:t>
      </w:r>
      <w:r w:rsidRPr="001C115A">
        <w:rPr>
          <w:bCs/>
          <w:sz w:val="22"/>
          <w:szCs w:val="22"/>
        </w:rPr>
        <w:t xml:space="preserve"> </w:t>
      </w:r>
      <w:r w:rsidR="00D352A6" w:rsidRPr="001C115A">
        <w:rPr>
          <w:bCs/>
          <w:sz w:val="22"/>
          <w:szCs w:val="22"/>
        </w:rPr>
        <w:t>whether or not to start</w:t>
      </w:r>
      <w:r w:rsidR="00A25938" w:rsidRPr="001C115A">
        <w:rPr>
          <w:bCs/>
          <w:sz w:val="22"/>
          <w:szCs w:val="22"/>
        </w:rPr>
        <w:t xml:space="preserve"> </w:t>
      </w:r>
      <w:r w:rsidRPr="001C115A">
        <w:rPr>
          <w:bCs/>
          <w:sz w:val="22"/>
          <w:szCs w:val="22"/>
        </w:rPr>
        <w:t xml:space="preserve">PrEP? </w:t>
      </w:r>
    </w:p>
    <w:p w14:paraId="2C263121" w14:textId="6D7C1DC7" w:rsidR="00684F99" w:rsidRPr="001C115A" w:rsidRDefault="00684F99" w:rsidP="00311210">
      <w:pPr>
        <w:pStyle w:val="ListParagraph"/>
        <w:ind w:left="36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(</w:t>
      </w:r>
      <w:r w:rsidR="00D352A6" w:rsidRPr="001C115A">
        <w:rPr>
          <w:bCs/>
          <w:sz w:val="22"/>
          <w:szCs w:val="22"/>
        </w:rPr>
        <w:t>Explain that influence may be good or bad, it could be something someone said to you, or what you thought others might think or say).</w:t>
      </w:r>
    </w:p>
    <w:p w14:paraId="1ACC736F" w14:textId="4D8F5F17" w:rsidR="00D352A6" w:rsidRPr="001C115A" w:rsidRDefault="00F91363">
      <w:pPr>
        <w:pStyle w:val="ListParagraph"/>
        <w:numPr>
          <w:ilvl w:val="1"/>
          <w:numId w:val="18"/>
        </w:numPr>
        <w:ind w:left="1080"/>
        <w:rPr>
          <w:sz w:val="22"/>
          <w:szCs w:val="22"/>
        </w:rPr>
      </w:pPr>
      <w:r w:rsidRPr="001C115A">
        <w:rPr>
          <w:sz w:val="22"/>
          <w:szCs w:val="22"/>
        </w:rPr>
        <w:t>Did you talk with anyone while making your decision</w:t>
      </w:r>
      <w:r w:rsidR="00D352A6" w:rsidRPr="001C115A">
        <w:rPr>
          <w:sz w:val="22"/>
          <w:szCs w:val="22"/>
        </w:rPr>
        <w:t>?</w:t>
      </w:r>
    </w:p>
    <w:p w14:paraId="5BE442B4" w14:textId="793C566C" w:rsidR="00F91363" w:rsidRPr="001C115A" w:rsidRDefault="00D352A6">
      <w:pPr>
        <w:pStyle w:val="ListParagraph"/>
        <w:numPr>
          <w:ilvl w:val="2"/>
          <w:numId w:val="18"/>
        </w:numPr>
        <w:ind w:left="1800"/>
        <w:rPr>
          <w:sz w:val="22"/>
          <w:szCs w:val="22"/>
        </w:rPr>
      </w:pPr>
      <w:r w:rsidRPr="001C115A">
        <w:rPr>
          <w:sz w:val="22"/>
          <w:szCs w:val="22"/>
        </w:rPr>
        <w:t>How did that go?</w:t>
      </w:r>
    </w:p>
    <w:p w14:paraId="0C9A44A0" w14:textId="7DE7E135" w:rsidR="0078544E" w:rsidRPr="001C115A" w:rsidRDefault="0078544E">
      <w:pPr>
        <w:pStyle w:val="ListParagraph"/>
        <w:numPr>
          <w:ilvl w:val="1"/>
          <w:numId w:val="18"/>
        </w:numPr>
        <w:ind w:left="1080"/>
        <w:rPr>
          <w:sz w:val="22"/>
          <w:szCs w:val="22"/>
        </w:rPr>
      </w:pPr>
      <w:r w:rsidRPr="001C115A">
        <w:rPr>
          <w:sz w:val="22"/>
          <w:szCs w:val="22"/>
        </w:rPr>
        <w:t xml:space="preserve">Do you know anyone else </w:t>
      </w:r>
      <w:r w:rsidR="00D352A6" w:rsidRPr="001C115A">
        <w:rPr>
          <w:sz w:val="22"/>
          <w:szCs w:val="22"/>
        </w:rPr>
        <w:t xml:space="preserve">using </w:t>
      </w:r>
      <w:r w:rsidRPr="001C115A">
        <w:rPr>
          <w:sz w:val="22"/>
          <w:szCs w:val="22"/>
        </w:rPr>
        <w:t xml:space="preserve">PrEP currently or who previously </w:t>
      </w:r>
      <w:r w:rsidR="00D352A6" w:rsidRPr="001C115A">
        <w:rPr>
          <w:sz w:val="22"/>
          <w:szCs w:val="22"/>
        </w:rPr>
        <w:t xml:space="preserve">used </w:t>
      </w:r>
      <w:r w:rsidRPr="001C115A">
        <w:rPr>
          <w:sz w:val="22"/>
          <w:szCs w:val="22"/>
        </w:rPr>
        <w:t>PrEP?</w:t>
      </w:r>
    </w:p>
    <w:p w14:paraId="6D642F08" w14:textId="56FCDC38" w:rsidR="0078544E" w:rsidRPr="001C115A" w:rsidRDefault="0078544E">
      <w:pPr>
        <w:pStyle w:val="ListParagraph"/>
        <w:numPr>
          <w:ilvl w:val="0"/>
          <w:numId w:val="15"/>
        </w:numPr>
        <w:ind w:left="1800"/>
        <w:rPr>
          <w:sz w:val="22"/>
          <w:szCs w:val="22"/>
        </w:rPr>
      </w:pPr>
      <w:r w:rsidRPr="001C115A">
        <w:rPr>
          <w:sz w:val="22"/>
          <w:szCs w:val="22"/>
        </w:rPr>
        <w:t>Have you talked with them about their experiences using PrEP?</w:t>
      </w:r>
    </w:p>
    <w:p w14:paraId="5037826C" w14:textId="72C826E8" w:rsidR="00684F99" w:rsidRPr="001C115A" w:rsidRDefault="00684F99" w:rsidP="004028FC">
      <w:pPr>
        <w:rPr>
          <w:bCs/>
          <w:sz w:val="22"/>
          <w:szCs w:val="22"/>
        </w:rPr>
      </w:pPr>
    </w:p>
    <w:p w14:paraId="7C93555A" w14:textId="1BC05C91" w:rsidR="009E0671" w:rsidRPr="001C115A" w:rsidRDefault="009A3977" w:rsidP="001C115A">
      <w:pPr>
        <w:pStyle w:val="ListParagraph"/>
        <w:keepNext/>
        <w:keepLines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lastRenderedPageBreak/>
        <w:t>What did you hear</w:t>
      </w:r>
      <w:r w:rsidR="009E0671" w:rsidRPr="001C115A">
        <w:rPr>
          <w:bCs/>
          <w:sz w:val="22"/>
          <w:szCs w:val="22"/>
        </w:rPr>
        <w:t xml:space="preserve"> from </w:t>
      </w:r>
      <w:r w:rsidR="00CE4328" w:rsidRPr="001C115A">
        <w:rPr>
          <w:bCs/>
          <w:sz w:val="22"/>
          <w:szCs w:val="22"/>
        </w:rPr>
        <w:t>any</w:t>
      </w:r>
      <w:r w:rsidR="009E0671" w:rsidRPr="001C115A">
        <w:rPr>
          <w:bCs/>
          <w:sz w:val="22"/>
          <w:szCs w:val="22"/>
        </w:rPr>
        <w:t xml:space="preserve"> </w:t>
      </w:r>
      <w:r w:rsidR="00DF73CE" w:rsidRPr="001C115A">
        <w:rPr>
          <w:bCs/>
          <w:sz w:val="22"/>
          <w:szCs w:val="22"/>
        </w:rPr>
        <w:t>health</w:t>
      </w:r>
      <w:r w:rsidR="00380ABF" w:rsidRPr="001C115A">
        <w:rPr>
          <w:bCs/>
          <w:sz w:val="22"/>
          <w:szCs w:val="22"/>
        </w:rPr>
        <w:t xml:space="preserve">care </w:t>
      </w:r>
      <w:r w:rsidR="00524066" w:rsidRPr="001C115A">
        <w:rPr>
          <w:bCs/>
          <w:sz w:val="22"/>
          <w:szCs w:val="22"/>
        </w:rPr>
        <w:t xml:space="preserve">worker or </w:t>
      </w:r>
      <w:r w:rsidR="00F91363" w:rsidRPr="001C115A">
        <w:rPr>
          <w:bCs/>
          <w:sz w:val="22"/>
          <w:szCs w:val="22"/>
        </w:rPr>
        <w:t>DREAMS</w:t>
      </w:r>
      <w:r w:rsidR="00524066" w:rsidRPr="001C115A">
        <w:rPr>
          <w:bCs/>
          <w:sz w:val="22"/>
          <w:szCs w:val="22"/>
        </w:rPr>
        <w:t xml:space="preserve"> </w:t>
      </w:r>
      <w:r w:rsidR="00D352A6" w:rsidRPr="001C115A">
        <w:rPr>
          <w:bCs/>
          <w:sz w:val="22"/>
          <w:szCs w:val="22"/>
        </w:rPr>
        <w:t>staff</w:t>
      </w:r>
      <w:r w:rsidR="00F91363" w:rsidRPr="001C115A">
        <w:rPr>
          <w:bCs/>
          <w:sz w:val="22"/>
          <w:szCs w:val="22"/>
        </w:rPr>
        <w:t xml:space="preserve"> </w:t>
      </w:r>
      <w:r w:rsidR="00524066" w:rsidRPr="001C115A">
        <w:rPr>
          <w:bCs/>
          <w:sz w:val="22"/>
          <w:szCs w:val="22"/>
        </w:rPr>
        <w:t>(e.g., Girl Mentor, social worker)</w:t>
      </w:r>
      <w:r w:rsidR="00F91363" w:rsidRPr="001C115A">
        <w:rPr>
          <w:bCs/>
          <w:sz w:val="22"/>
          <w:szCs w:val="22"/>
        </w:rPr>
        <w:t xml:space="preserve"> </w:t>
      </w:r>
      <w:r w:rsidRPr="001C115A">
        <w:rPr>
          <w:bCs/>
          <w:sz w:val="22"/>
          <w:szCs w:val="22"/>
        </w:rPr>
        <w:t xml:space="preserve">that helped you to decide </w:t>
      </w:r>
      <w:r w:rsidR="002F597D" w:rsidRPr="001C115A">
        <w:rPr>
          <w:bCs/>
          <w:sz w:val="22"/>
          <w:szCs w:val="22"/>
        </w:rPr>
        <w:t xml:space="preserve">whether or not to start </w:t>
      </w:r>
      <w:r w:rsidR="009E0671" w:rsidRPr="001C115A">
        <w:rPr>
          <w:bCs/>
          <w:sz w:val="22"/>
          <w:szCs w:val="22"/>
        </w:rPr>
        <w:t xml:space="preserve">PrEP? </w:t>
      </w:r>
    </w:p>
    <w:p w14:paraId="3B3E6205" w14:textId="3DABF1C1" w:rsidR="009E0671" w:rsidRPr="001C115A" w:rsidRDefault="009E0671" w:rsidP="001C115A">
      <w:pPr>
        <w:pStyle w:val="ListParagraph"/>
        <w:keepNext/>
        <w:keepLines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at did the</w:t>
      </w:r>
      <w:r w:rsidR="00D352A6" w:rsidRPr="001C115A">
        <w:rPr>
          <w:bCs/>
          <w:sz w:val="22"/>
          <w:szCs w:val="22"/>
        </w:rPr>
        <w:t xml:space="preserve">y </w:t>
      </w:r>
      <w:r w:rsidRPr="001C115A">
        <w:rPr>
          <w:bCs/>
          <w:sz w:val="22"/>
          <w:szCs w:val="22"/>
        </w:rPr>
        <w:t>tell you</w:t>
      </w:r>
      <w:r w:rsidR="000667B9" w:rsidRPr="001C115A">
        <w:rPr>
          <w:bCs/>
          <w:sz w:val="22"/>
          <w:szCs w:val="22"/>
        </w:rPr>
        <w:t xml:space="preserve"> about PrEP</w:t>
      </w:r>
      <w:r w:rsidRPr="001C115A">
        <w:rPr>
          <w:bCs/>
          <w:sz w:val="22"/>
          <w:szCs w:val="22"/>
        </w:rPr>
        <w:t>?</w:t>
      </w:r>
    </w:p>
    <w:p w14:paraId="63432B43" w14:textId="588EEC0D" w:rsidR="009E0671" w:rsidRPr="001C115A" w:rsidRDefault="000667B9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After talking with </w:t>
      </w:r>
      <w:r w:rsidR="009A3977" w:rsidRPr="001C115A">
        <w:rPr>
          <w:bCs/>
          <w:sz w:val="22"/>
          <w:szCs w:val="22"/>
        </w:rPr>
        <w:t>this person</w:t>
      </w:r>
      <w:r w:rsidRPr="001C115A">
        <w:rPr>
          <w:bCs/>
          <w:sz w:val="22"/>
          <w:szCs w:val="22"/>
        </w:rPr>
        <w:t>, what questions did you have</w:t>
      </w:r>
      <w:r w:rsidR="009E0671" w:rsidRPr="001C115A">
        <w:rPr>
          <w:bCs/>
          <w:sz w:val="22"/>
          <w:szCs w:val="22"/>
        </w:rPr>
        <w:t xml:space="preserve"> about PrEP?</w:t>
      </w:r>
    </w:p>
    <w:p w14:paraId="22DF9431" w14:textId="46B01AC5" w:rsidR="000667B9" w:rsidRPr="001C115A" w:rsidRDefault="000667B9">
      <w:pPr>
        <w:pStyle w:val="ListParagraph"/>
        <w:numPr>
          <w:ilvl w:val="0"/>
          <w:numId w:val="16"/>
        </w:numPr>
        <w:ind w:left="180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How did</w:t>
      </w:r>
      <w:r w:rsidR="00524066" w:rsidRPr="001C115A">
        <w:rPr>
          <w:bCs/>
          <w:sz w:val="22"/>
          <w:szCs w:val="22"/>
        </w:rPr>
        <w:t xml:space="preserve"> the</w:t>
      </w:r>
      <w:r w:rsidR="00D352A6" w:rsidRPr="001C115A">
        <w:rPr>
          <w:bCs/>
          <w:sz w:val="22"/>
          <w:szCs w:val="22"/>
        </w:rPr>
        <w:t xml:space="preserve">y </w:t>
      </w:r>
      <w:r w:rsidRPr="001C115A">
        <w:rPr>
          <w:bCs/>
          <w:sz w:val="22"/>
          <w:szCs w:val="22"/>
        </w:rPr>
        <w:t>address those questions?</w:t>
      </w:r>
    </w:p>
    <w:p w14:paraId="2DE23291" w14:textId="3831B495" w:rsidR="006B35AE" w:rsidRPr="001C115A" w:rsidRDefault="009E0671">
      <w:pPr>
        <w:pStyle w:val="ListParagraph"/>
        <w:numPr>
          <w:ilvl w:val="1"/>
          <w:numId w:val="18"/>
        </w:numPr>
        <w:spacing w:before="120" w:after="120"/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How comfortable were you </w:t>
      </w:r>
      <w:r w:rsidR="007244C2" w:rsidRPr="001C115A">
        <w:rPr>
          <w:bCs/>
          <w:sz w:val="22"/>
          <w:szCs w:val="22"/>
        </w:rPr>
        <w:t>talking about</w:t>
      </w:r>
      <w:r w:rsidRPr="001C115A">
        <w:rPr>
          <w:bCs/>
          <w:sz w:val="22"/>
          <w:szCs w:val="22"/>
        </w:rPr>
        <w:t xml:space="preserve"> sex, HIV and PrEP with </w:t>
      </w:r>
      <w:r w:rsidR="009A3977" w:rsidRPr="001C115A">
        <w:rPr>
          <w:bCs/>
          <w:sz w:val="22"/>
          <w:szCs w:val="22"/>
        </w:rPr>
        <w:t>this person</w:t>
      </w:r>
      <w:r w:rsidRPr="001C115A">
        <w:rPr>
          <w:bCs/>
          <w:sz w:val="22"/>
          <w:szCs w:val="22"/>
        </w:rPr>
        <w:t>?</w:t>
      </w:r>
    </w:p>
    <w:p w14:paraId="118F558B" w14:textId="269CCF7B" w:rsidR="006B35AE" w:rsidRPr="001C115A" w:rsidRDefault="006B35AE" w:rsidP="006B35AE">
      <w:pPr>
        <w:pStyle w:val="ListParagraph"/>
        <w:spacing w:before="120" w:after="120"/>
        <w:ind w:left="1440"/>
        <w:rPr>
          <w:bCs/>
          <w:sz w:val="22"/>
          <w:szCs w:val="22"/>
        </w:rPr>
      </w:pPr>
    </w:p>
    <w:p w14:paraId="75202017" w14:textId="36254F51" w:rsidR="00F91363" w:rsidRPr="001C115A" w:rsidRDefault="00D352A6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at are some ways</w:t>
      </w:r>
      <w:r w:rsidR="00F91363" w:rsidRPr="001C115A">
        <w:rPr>
          <w:bCs/>
          <w:sz w:val="22"/>
          <w:szCs w:val="22"/>
        </w:rPr>
        <w:t xml:space="preserve"> healthcare workers or </w:t>
      </w:r>
      <w:r w:rsidRPr="001C115A">
        <w:rPr>
          <w:bCs/>
          <w:sz w:val="22"/>
          <w:szCs w:val="22"/>
        </w:rPr>
        <w:t xml:space="preserve">DREAMS staff </w:t>
      </w:r>
      <w:r w:rsidR="00F91363" w:rsidRPr="001C115A">
        <w:rPr>
          <w:bCs/>
          <w:sz w:val="22"/>
          <w:szCs w:val="22"/>
        </w:rPr>
        <w:t xml:space="preserve">can better help you or other young women like you decide </w:t>
      </w:r>
      <w:r w:rsidRPr="001C115A">
        <w:rPr>
          <w:bCs/>
          <w:sz w:val="22"/>
          <w:szCs w:val="22"/>
        </w:rPr>
        <w:t>whether or not to start PrEP</w:t>
      </w:r>
      <w:r w:rsidR="00F91363" w:rsidRPr="001C115A">
        <w:rPr>
          <w:bCs/>
          <w:sz w:val="22"/>
          <w:szCs w:val="22"/>
        </w:rPr>
        <w:t>?</w:t>
      </w:r>
    </w:p>
    <w:p w14:paraId="6C7C031F" w14:textId="29B04B69" w:rsidR="00F91363" w:rsidRPr="001C115A" w:rsidRDefault="00F91363" w:rsidP="00EB4B2D">
      <w:pPr>
        <w:pStyle w:val="ListParagraph"/>
        <w:rPr>
          <w:bCs/>
          <w:sz w:val="22"/>
          <w:szCs w:val="22"/>
        </w:rPr>
      </w:pPr>
    </w:p>
    <w:p w14:paraId="3AEB4707" w14:textId="03B72A6E" w:rsidR="00F91363" w:rsidRPr="001C115A" w:rsidRDefault="003B7FE0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Did you make your decision about </w:t>
      </w:r>
      <w:r w:rsidR="002F597D" w:rsidRPr="001C115A">
        <w:rPr>
          <w:bCs/>
          <w:sz w:val="22"/>
          <w:szCs w:val="22"/>
        </w:rPr>
        <w:t>starting</w:t>
      </w:r>
      <w:r w:rsidRPr="001C115A">
        <w:rPr>
          <w:bCs/>
          <w:sz w:val="22"/>
          <w:szCs w:val="22"/>
        </w:rPr>
        <w:t xml:space="preserve"> PrEP at the clinic or </w:t>
      </w:r>
      <w:r w:rsidR="002F597D" w:rsidRPr="001C115A">
        <w:rPr>
          <w:bCs/>
          <w:sz w:val="22"/>
          <w:szCs w:val="22"/>
        </w:rPr>
        <w:t>later on at</w:t>
      </w:r>
      <w:r w:rsidRPr="001C115A">
        <w:rPr>
          <w:bCs/>
          <w:sz w:val="22"/>
          <w:szCs w:val="22"/>
        </w:rPr>
        <w:t xml:space="preserve"> home?</w:t>
      </w:r>
    </w:p>
    <w:p w14:paraId="38D8AD54" w14:textId="168D424C" w:rsidR="002F597D" w:rsidRPr="001C115A" w:rsidRDefault="002F597D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If at the clinic, what made you ready to decide at that time?</w:t>
      </w:r>
    </w:p>
    <w:p w14:paraId="1AAA0E3B" w14:textId="03AA297C" w:rsidR="003B7FE0" w:rsidRPr="001C115A" w:rsidRDefault="002F597D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If later on at home, wh</w:t>
      </w:r>
      <w:r w:rsidR="00C826A0" w:rsidRPr="001C115A">
        <w:rPr>
          <w:bCs/>
          <w:sz w:val="22"/>
          <w:szCs w:val="22"/>
        </w:rPr>
        <w:t>at</w:t>
      </w:r>
      <w:r w:rsidRPr="001C115A">
        <w:rPr>
          <w:bCs/>
          <w:sz w:val="22"/>
          <w:szCs w:val="22"/>
        </w:rPr>
        <w:t xml:space="preserve"> else did you</w:t>
      </w:r>
      <w:r w:rsidR="00C826A0" w:rsidRPr="001C115A">
        <w:rPr>
          <w:bCs/>
          <w:sz w:val="22"/>
          <w:szCs w:val="22"/>
        </w:rPr>
        <w:t xml:space="preserve"> need to</w:t>
      </w:r>
      <w:r w:rsidRPr="001C115A">
        <w:rPr>
          <w:bCs/>
          <w:sz w:val="22"/>
          <w:szCs w:val="22"/>
        </w:rPr>
        <w:t xml:space="preserve"> </w:t>
      </w:r>
      <w:r w:rsidR="00C826A0" w:rsidRPr="001C115A">
        <w:rPr>
          <w:bCs/>
          <w:sz w:val="22"/>
          <w:szCs w:val="22"/>
        </w:rPr>
        <w:t>think</w:t>
      </w:r>
      <w:r w:rsidRPr="001C115A">
        <w:rPr>
          <w:bCs/>
          <w:sz w:val="22"/>
          <w:szCs w:val="22"/>
        </w:rPr>
        <w:t xml:space="preserve"> about</w:t>
      </w:r>
      <w:r w:rsidR="00C826A0" w:rsidRPr="001C115A">
        <w:rPr>
          <w:bCs/>
          <w:sz w:val="22"/>
          <w:szCs w:val="22"/>
        </w:rPr>
        <w:t xml:space="preserve"> or do</w:t>
      </w:r>
      <w:r w:rsidRPr="001C115A">
        <w:rPr>
          <w:bCs/>
          <w:sz w:val="22"/>
          <w:szCs w:val="22"/>
        </w:rPr>
        <w:t xml:space="preserve"> </w:t>
      </w:r>
      <w:r w:rsidR="00C826A0" w:rsidRPr="001C115A">
        <w:rPr>
          <w:bCs/>
          <w:sz w:val="22"/>
          <w:szCs w:val="22"/>
        </w:rPr>
        <w:t>in order to make your decision?</w:t>
      </w:r>
      <w:r w:rsidR="003B7FE0" w:rsidRPr="001C115A">
        <w:rPr>
          <w:bCs/>
          <w:sz w:val="22"/>
          <w:szCs w:val="22"/>
        </w:rPr>
        <w:t xml:space="preserve"> </w:t>
      </w:r>
      <w:r w:rsidR="00D352A6" w:rsidRPr="001C115A">
        <w:rPr>
          <w:bCs/>
          <w:sz w:val="22"/>
          <w:szCs w:val="22"/>
        </w:rPr>
        <w:t>Why?</w:t>
      </w:r>
    </w:p>
    <w:p w14:paraId="5675AC45" w14:textId="7CDB6628" w:rsidR="002F597D" w:rsidRPr="001C115A" w:rsidRDefault="00C826A0">
      <w:pPr>
        <w:pStyle w:val="ListParagraph"/>
        <w:numPr>
          <w:ilvl w:val="2"/>
          <w:numId w:val="18"/>
        </w:numPr>
        <w:ind w:left="180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If you weren’t completely decided at the clinic/site, what made you </w:t>
      </w:r>
      <w:r w:rsidR="00696A1C" w:rsidRPr="001C115A">
        <w:rPr>
          <w:bCs/>
          <w:sz w:val="22"/>
          <w:szCs w:val="22"/>
        </w:rPr>
        <w:t>take</w:t>
      </w:r>
      <w:r w:rsidR="002F597D" w:rsidRPr="001C115A">
        <w:rPr>
          <w:bCs/>
          <w:sz w:val="22"/>
          <w:szCs w:val="22"/>
        </w:rPr>
        <w:t xml:space="preserve"> the pills </w:t>
      </w:r>
      <w:r w:rsidR="00696A1C" w:rsidRPr="001C115A">
        <w:rPr>
          <w:bCs/>
          <w:sz w:val="22"/>
          <w:szCs w:val="22"/>
        </w:rPr>
        <w:t xml:space="preserve">home </w:t>
      </w:r>
      <w:r w:rsidR="002F597D" w:rsidRPr="001C115A">
        <w:rPr>
          <w:bCs/>
          <w:sz w:val="22"/>
          <w:szCs w:val="22"/>
        </w:rPr>
        <w:t xml:space="preserve">at the </w:t>
      </w:r>
      <w:r w:rsidRPr="001C115A">
        <w:rPr>
          <w:bCs/>
          <w:sz w:val="22"/>
          <w:szCs w:val="22"/>
        </w:rPr>
        <w:t>time?</w:t>
      </w:r>
    </w:p>
    <w:p w14:paraId="63CAB904" w14:textId="47E48921" w:rsidR="003B7FE0" w:rsidRPr="001C115A" w:rsidRDefault="003B7FE0" w:rsidP="00EB4B2D">
      <w:pPr>
        <w:pStyle w:val="ListParagraph"/>
        <w:rPr>
          <w:bCs/>
          <w:sz w:val="22"/>
          <w:szCs w:val="22"/>
        </w:rPr>
      </w:pPr>
    </w:p>
    <w:p w14:paraId="25A8EB6F" w14:textId="77777777" w:rsidR="00D352A6" w:rsidRPr="001C115A" w:rsidRDefault="003B7FE0">
      <w:pPr>
        <w:pStyle w:val="ListParagraph"/>
        <w:numPr>
          <w:ilvl w:val="0"/>
          <w:numId w:val="18"/>
        </w:numPr>
        <w:rPr>
          <w:b/>
          <w:sz w:val="22"/>
          <w:szCs w:val="22"/>
        </w:rPr>
      </w:pPr>
      <w:r w:rsidRPr="001C115A">
        <w:rPr>
          <w:b/>
          <w:sz w:val="22"/>
          <w:szCs w:val="22"/>
        </w:rPr>
        <w:t xml:space="preserve">[If decided not to </w:t>
      </w:r>
      <w:r w:rsidR="00696A1C" w:rsidRPr="001C115A">
        <w:rPr>
          <w:b/>
          <w:sz w:val="22"/>
          <w:szCs w:val="22"/>
        </w:rPr>
        <w:t>start</w:t>
      </w:r>
      <w:r w:rsidRPr="001C115A">
        <w:rPr>
          <w:b/>
          <w:sz w:val="22"/>
          <w:szCs w:val="22"/>
        </w:rPr>
        <w:t xml:space="preserve"> PrEP] </w:t>
      </w:r>
      <w:r w:rsidR="00F91363" w:rsidRPr="001C115A">
        <w:rPr>
          <w:sz w:val="22"/>
          <w:szCs w:val="22"/>
        </w:rPr>
        <w:t xml:space="preserve">Do you think you may </w:t>
      </w:r>
      <w:r w:rsidR="00696A1C" w:rsidRPr="001C115A">
        <w:rPr>
          <w:sz w:val="22"/>
          <w:szCs w:val="22"/>
        </w:rPr>
        <w:t>start</w:t>
      </w:r>
      <w:r w:rsidR="00F91363" w:rsidRPr="001C115A">
        <w:rPr>
          <w:sz w:val="22"/>
          <w:szCs w:val="22"/>
        </w:rPr>
        <w:t xml:space="preserve"> PrEP in the future?</w:t>
      </w:r>
    </w:p>
    <w:p w14:paraId="343A33DF" w14:textId="5060A6F9" w:rsidR="00F91363" w:rsidRPr="001C115A" w:rsidRDefault="00F91363" w:rsidP="00311210">
      <w:pPr>
        <w:pStyle w:val="ListParagraph"/>
        <w:ind w:left="360"/>
        <w:rPr>
          <w:b/>
          <w:sz w:val="22"/>
          <w:szCs w:val="22"/>
        </w:rPr>
      </w:pPr>
      <w:r w:rsidRPr="001C115A">
        <w:rPr>
          <w:sz w:val="22"/>
          <w:szCs w:val="22"/>
        </w:rPr>
        <w:t>Why/Why not?</w:t>
      </w:r>
    </w:p>
    <w:p w14:paraId="330A33F9" w14:textId="77777777" w:rsidR="00D352A6" w:rsidRPr="001C115A" w:rsidRDefault="003B7FE0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Can you imagine a situation in which you may want to use PrEP in the future?</w:t>
      </w:r>
    </w:p>
    <w:p w14:paraId="0E28AB11" w14:textId="4900AB8F" w:rsidR="003B7FE0" w:rsidRPr="001C115A" w:rsidRDefault="00D352A6">
      <w:pPr>
        <w:pStyle w:val="ListParagraph"/>
        <w:numPr>
          <w:ilvl w:val="2"/>
          <w:numId w:val="18"/>
        </w:numPr>
        <w:ind w:left="1890"/>
        <w:rPr>
          <w:bCs/>
          <w:sz w:val="22"/>
          <w:szCs w:val="22"/>
        </w:rPr>
      </w:pPr>
      <w:r w:rsidRPr="001C115A">
        <w:rPr>
          <w:b/>
          <w:sz w:val="22"/>
          <w:szCs w:val="22"/>
        </w:rPr>
        <w:t>[i</w:t>
      </w:r>
      <w:r w:rsidR="003B7FE0" w:rsidRPr="001C115A">
        <w:rPr>
          <w:b/>
          <w:sz w:val="22"/>
          <w:szCs w:val="22"/>
        </w:rPr>
        <w:t>f yes</w:t>
      </w:r>
      <w:r w:rsidRPr="001C115A">
        <w:rPr>
          <w:b/>
          <w:sz w:val="22"/>
          <w:szCs w:val="22"/>
        </w:rPr>
        <w:t>]</w:t>
      </w:r>
      <w:r w:rsidRPr="001C115A">
        <w:rPr>
          <w:bCs/>
          <w:sz w:val="22"/>
          <w:szCs w:val="22"/>
        </w:rPr>
        <w:t xml:space="preserve"> Can you tell me more about it?</w:t>
      </w:r>
    </w:p>
    <w:p w14:paraId="2156CCAE" w14:textId="63FD261E" w:rsidR="00F91363" w:rsidRPr="001C115A" w:rsidRDefault="00F91363" w:rsidP="00EB4B2D">
      <w:pPr>
        <w:pStyle w:val="ListParagraph"/>
        <w:ind w:left="1440"/>
        <w:rPr>
          <w:bCs/>
          <w:sz w:val="22"/>
          <w:szCs w:val="22"/>
        </w:rPr>
      </w:pPr>
    </w:p>
    <w:p w14:paraId="548F825A" w14:textId="786CC0AD" w:rsidR="009E0671" w:rsidRPr="001C115A" w:rsidRDefault="009E0671" w:rsidP="009B2450">
      <w:pPr>
        <w:rPr>
          <w:b/>
          <w:bCs/>
          <w:sz w:val="22"/>
          <w:szCs w:val="22"/>
        </w:rPr>
      </w:pPr>
      <w:r w:rsidRPr="001C115A">
        <w:rPr>
          <w:b/>
          <w:bCs/>
          <w:i/>
          <w:sz w:val="22"/>
          <w:szCs w:val="22"/>
        </w:rPr>
        <w:t>Theme 3: Experiences using PrEP</w:t>
      </w:r>
      <w:r w:rsidRPr="001C115A">
        <w:rPr>
          <w:b/>
          <w:bCs/>
          <w:sz w:val="22"/>
          <w:szCs w:val="22"/>
        </w:rPr>
        <w:t xml:space="preserve"> </w:t>
      </w:r>
      <w:r w:rsidRPr="001C115A">
        <w:rPr>
          <w:b/>
          <w:i/>
          <w:sz w:val="22"/>
          <w:szCs w:val="22"/>
          <w:highlight w:val="lightGray"/>
        </w:rPr>
        <w:t>[</w:t>
      </w:r>
      <w:r w:rsidR="009F53FA" w:rsidRPr="001C115A">
        <w:rPr>
          <w:b/>
          <w:i/>
          <w:sz w:val="22"/>
          <w:szCs w:val="22"/>
          <w:highlight w:val="lightGray"/>
        </w:rPr>
        <w:t xml:space="preserve">if she </w:t>
      </w:r>
      <w:r w:rsidR="003B7FE0" w:rsidRPr="001C115A">
        <w:rPr>
          <w:b/>
          <w:i/>
          <w:sz w:val="22"/>
          <w:szCs w:val="22"/>
          <w:highlight w:val="lightGray"/>
        </w:rPr>
        <w:t xml:space="preserve">decided to </w:t>
      </w:r>
      <w:r w:rsidR="009F53FA" w:rsidRPr="001C115A">
        <w:rPr>
          <w:b/>
          <w:i/>
          <w:sz w:val="22"/>
          <w:szCs w:val="22"/>
          <w:highlight w:val="lightGray"/>
        </w:rPr>
        <w:t xml:space="preserve">start </w:t>
      </w:r>
      <w:r w:rsidR="003B7FE0" w:rsidRPr="001C115A">
        <w:rPr>
          <w:b/>
          <w:i/>
          <w:sz w:val="22"/>
          <w:szCs w:val="22"/>
          <w:highlight w:val="lightGray"/>
        </w:rPr>
        <w:t>PrEP</w:t>
      </w:r>
      <w:r w:rsidRPr="001C115A">
        <w:rPr>
          <w:b/>
          <w:i/>
          <w:sz w:val="22"/>
          <w:szCs w:val="22"/>
          <w:highlight w:val="lightGray"/>
        </w:rPr>
        <w:t>]</w:t>
      </w:r>
    </w:p>
    <w:p w14:paraId="20889ACD" w14:textId="46C89193" w:rsidR="009E0671" w:rsidRPr="001C115A" w:rsidRDefault="009E0671" w:rsidP="009B2450">
      <w:pPr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Now I would like to talk about your experience using PrEP.</w:t>
      </w:r>
    </w:p>
    <w:p w14:paraId="3FD6D95F" w14:textId="305DF04C" w:rsidR="00D352A6" w:rsidRPr="001C115A" w:rsidRDefault="00D352A6" w:rsidP="009B2450">
      <w:pPr>
        <w:ind w:left="360"/>
        <w:contextualSpacing/>
        <w:rPr>
          <w:i/>
          <w:sz w:val="22"/>
          <w:szCs w:val="22"/>
        </w:rPr>
      </w:pPr>
    </w:p>
    <w:p w14:paraId="4E24F820" w14:textId="39C26BE2" w:rsidR="007A1FFA" w:rsidRPr="001C115A" w:rsidRDefault="009E0671">
      <w:pPr>
        <w:numPr>
          <w:ilvl w:val="0"/>
          <w:numId w:val="18"/>
        </w:numPr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Tell me about </w:t>
      </w:r>
      <w:r w:rsidR="00F91363" w:rsidRPr="001C115A">
        <w:rPr>
          <w:bCs/>
          <w:sz w:val="22"/>
          <w:szCs w:val="22"/>
        </w:rPr>
        <w:t>how you take</w:t>
      </w:r>
      <w:r w:rsidR="007A1FFA" w:rsidRPr="001C115A">
        <w:rPr>
          <w:bCs/>
          <w:sz w:val="22"/>
          <w:szCs w:val="22"/>
        </w:rPr>
        <w:t xml:space="preserve"> PrEP</w:t>
      </w:r>
      <w:r w:rsidR="008C0B4C" w:rsidRPr="001C115A">
        <w:rPr>
          <w:bCs/>
          <w:sz w:val="22"/>
          <w:szCs w:val="22"/>
        </w:rPr>
        <w:t>.</w:t>
      </w:r>
    </w:p>
    <w:p w14:paraId="7A85020D" w14:textId="6A8DA58A" w:rsidR="009E0671" w:rsidRPr="001C115A" w:rsidRDefault="007A1FFA">
      <w:pPr>
        <w:pStyle w:val="ListParagraph"/>
        <w:numPr>
          <w:ilvl w:val="1"/>
          <w:numId w:val="3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When was </w:t>
      </w:r>
      <w:r w:rsidR="009E0671" w:rsidRPr="001C115A">
        <w:rPr>
          <w:bCs/>
          <w:sz w:val="22"/>
          <w:szCs w:val="22"/>
        </w:rPr>
        <w:t xml:space="preserve">the last time you </w:t>
      </w:r>
      <w:r w:rsidR="00D352A6" w:rsidRPr="001C115A">
        <w:rPr>
          <w:bCs/>
          <w:sz w:val="22"/>
          <w:szCs w:val="22"/>
        </w:rPr>
        <w:t xml:space="preserve">drank </w:t>
      </w:r>
      <w:r w:rsidR="009E0671" w:rsidRPr="001C115A">
        <w:rPr>
          <w:bCs/>
          <w:sz w:val="22"/>
          <w:szCs w:val="22"/>
        </w:rPr>
        <w:t>a pil</w:t>
      </w:r>
      <w:r w:rsidRPr="001C115A">
        <w:rPr>
          <w:bCs/>
          <w:sz w:val="22"/>
          <w:szCs w:val="22"/>
        </w:rPr>
        <w:t>l</w:t>
      </w:r>
      <w:r w:rsidR="00D352A6" w:rsidRPr="001C115A">
        <w:rPr>
          <w:bCs/>
          <w:sz w:val="22"/>
          <w:szCs w:val="22"/>
        </w:rPr>
        <w:t>? W</w:t>
      </w:r>
      <w:r w:rsidR="009E0671" w:rsidRPr="001C115A">
        <w:rPr>
          <w:bCs/>
          <w:sz w:val="22"/>
          <w:szCs w:val="22"/>
        </w:rPr>
        <w:t>hat were you doing</w:t>
      </w:r>
      <w:r w:rsidR="00D352A6" w:rsidRPr="001C115A">
        <w:rPr>
          <w:bCs/>
          <w:sz w:val="22"/>
          <w:szCs w:val="22"/>
        </w:rPr>
        <w:t>? W</w:t>
      </w:r>
      <w:r w:rsidR="009E0671" w:rsidRPr="001C115A">
        <w:rPr>
          <w:bCs/>
          <w:sz w:val="22"/>
          <w:szCs w:val="22"/>
        </w:rPr>
        <w:t>here were you?</w:t>
      </w:r>
    </w:p>
    <w:p w14:paraId="58544DC6" w14:textId="01F65FC7" w:rsidR="00C826A0" w:rsidRPr="001C115A" w:rsidRDefault="00C826A0">
      <w:pPr>
        <w:pStyle w:val="ListParagraph"/>
        <w:numPr>
          <w:ilvl w:val="1"/>
          <w:numId w:val="3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How do you choose when to </w:t>
      </w:r>
      <w:r w:rsidR="00696A1C" w:rsidRPr="001C115A">
        <w:rPr>
          <w:bCs/>
          <w:sz w:val="22"/>
          <w:szCs w:val="22"/>
        </w:rPr>
        <w:t>drink</w:t>
      </w:r>
      <w:r w:rsidRPr="001C115A">
        <w:rPr>
          <w:bCs/>
          <w:sz w:val="22"/>
          <w:szCs w:val="22"/>
        </w:rPr>
        <w:t xml:space="preserve"> or not </w:t>
      </w:r>
      <w:r w:rsidR="00D352A6" w:rsidRPr="001C115A">
        <w:rPr>
          <w:bCs/>
          <w:sz w:val="22"/>
          <w:szCs w:val="22"/>
        </w:rPr>
        <w:t xml:space="preserve">to </w:t>
      </w:r>
      <w:r w:rsidR="00696A1C" w:rsidRPr="001C115A">
        <w:rPr>
          <w:bCs/>
          <w:sz w:val="22"/>
          <w:szCs w:val="22"/>
        </w:rPr>
        <w:t>drink</w:t>
      </w:r>
      <w:r w:rsidRPr="001C115A">
        <w:rPr>
          <w:bCs/>
          <w:sz w:val="22"/>
          <w:szCs w:val="22"/>
        </w:rPr>
        <w:t xml:space="preserve"> PrEP?</w:t>
      </w:r>
    </w:p>
    <w:p w14:paraId="5BACAF19" w14:textId="3B7D2458" w:rsidR="009E0671" w:rsidRPr="001C115A" w:rsidRDefault="009E0671">
      <w:pPr>
        <w:numPr>
          <w:ilvl w:val="1"/>
          <w:numId w:val="3"/>
        </w:numPr>
        <w:ind w:left="1080"/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ere have you been storing the pills?  Any challenges with storage?</w:t>
      </w:r>
    </w:p>
    <w:p w14:paraId="4AE82693" w14:textId="3D770DB2" w:rsidR="007A1FFA" w:rsidRPr="001C115A" w:rsidRDefault="007A1FFA" w:rsidP="007A1FFA">
      <w:pPr>
        <w:ind w:left="1440"/>
        <w:contextualSpacing/>
        <w:rPr>
          <w:bCs/>
          <w:sz w:val="22"/>
          <w:szCs w:val="22"/>
        </w:rPr>
      </w:pPr>
    </w:p>
    <w:p w14:paraId="5B26595A" w14:textId="4A6897FD" w:rsidR="00F91363" w:rsidRPr="001C115A" w:rsidRDefault="00F91363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Did you tell anyone that you are </w:t>
      </w:r>
      <w:r w:rsidR="00DB3530" w:rsidRPr="001C115A">
        <w:rPr>
          <w:bCs/>
          <w:sz w:val="22"/>
          <w:szCs w:val="22"/>
        </w:rPr>
        <w:t xml:space="preserve">using </w:t>
      </w:r>
      <w:r w:rsidRPr="001C115A">
        <w:rPr>
          <w:bCs/>
          <w:sz w:val="22"/>
          <w:szCs w:val="22"/>
        </w:rPr>
        <w:t>PrEP?</w:t>
      </w:r>
      <w:r w:rsidR="00696A1C" w:rsidRPr="001C115A">
        <w:rPr>
          <w:bCs/>
          <w:sz w:val="22"/>
          <w:szCs w:val="22"/>
        </w:rPr>
        <w:t xml:space="preserve"> Why/why not?</w:t>
      </w:r>
    </w:p>
    <w:p w14:paraId="27B93297" w14:textId="59BFB70E" w:rsidR="00F91363" w:rsidRPr="001C115A" w:rsidRDefault="00F91363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How did that go?</w:t>
      </w:r>
    </w:p>
    <w:p w14:paraId="7DC2C013" w14:textId="24F65D7E" w:rsidR="00F91363" w:rsidRPr="001C115A" w:rsidRDefault="00F91363" w:rsidP="00EB4B2D">
      <w:pPr>
        <w:pStyle w:val="ListParagraph"/>
        <w:rPr>
          <w:bCs/>
          <w:sz w:val="22"/>
          <w:szCs w:val="22"/>
        </w:rPr>
      </w:pPr>
    </w:p>
    <w:p w14:paraId="4D3B1837" w14:textId="1FD9CED4" w:rsidR="00F91363" w:rsidRPr="001C115A" w:rsidRDefault="00696A1C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What </w:t>
      </w:r>
      <w:r w:rsidR="008C0B4C" w:rsidRPr="001C115A">
        <w:rPr>
          <w:bCs/>
          <w:sz w:val="22"/>
          <w:szCs w:val="22"/>
        </w:rPr>
        <w:t xml:space="preserve">kinds of things have </w:t>
      </w:r>
      <w:r w:rsidR="007A1FFA" w:rsidRPr="001C115A">
        <w:rPr>
          <w:bCs/>
          <w:sz w:val="22"/>
          <w:szCs w:val="22"/>
        </w:rPr>
        <w:t>helped</w:t>
      </w:r>
      <w:r w:rsidR="008C0B4C" w:rsidRPr="001C115A">
        <w:rPr>
          <w:bCs/>
          <w:sz w:val="22"/>
          <w:szCs w:val="22"/>
        </w:rPr>
        <w:t xml:space="preserve"> you or </w:t>
      </w:r>
      <w:r w:rsidR="007A1FFA" w:rsidRPr="001C115A">
        <w:rPr>
          <w:bCs/>
          <w:sz w:val="22"/>
          <w:szCs w:val="22"/>
        </w:rPr>
        <w:t xml:space="preserve">made it easy for you to </w:t>
      </w:r>
      <w:r w:rsidR="00DB3530" w:rsidRPr="001C115A">
        <w:rPr>
          <w:bCs/>
          <w:sz w:val="22"/>
          <w:szCs w:val="22"/>
        </w:rPr>
        <w:t xml:space="preserve">take </w:t>
      </w:r>
      <w:r w:rsidR="007A1FFA" w:rsidRPr="001C115A">
        <w:rPr>
          <w:bCs/>
          <w:sz w:val="22"/>
          <w:szCs w:val="22"/>
        </w:rPr>
        <w:t>PrEP?</w:t>
      </w:r>
    </w:p>
    <w:p w14:paraId="63977572" w14:textId="2A8023A4" w:rsidR="00DB3530" w:rsidRPr="001C115A" w:rsidRDefault="00DB3530" w:rsidP="00311210">
      <w:pPr>
        <w:pStyle w:val="ListParagraph"/>
        <w:ind w:left="360"/>
        <w:rPr>
          <w:b/>
          <w:sz w:val="22"/>
          <w:szCs w:val="22"/>
        </w:rPr>
      </w:pPr>
      <w:r w:rsidRPr="001C115A">
        <w:rPr>
          <w:b/>
          <w:sz w:val="22"/>
          <w:szCs w:val="22"/>
        </w:rPr>
        <w:t>(Probe on what has helped drink the pills every day and to continue over time)</w:t>
      </w:r>
    </w:p>
    <w:p w14:paraId="5E47F5D5" w14:textId="4D5AEBA7" w:rsidR="00F91363" w:rsidRPr="001C115A" w:rsidRDefault="00DB3530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What strategies have you </w:t>
      </w:r>
      <w:r w:rsidR="007A1FFA" w:rsidRPr="001C115A">
        <w:rPr>
          <w:bCs/>
          <w:sz w:val="22"/>
          <w:szCs w:val="22"/>
        </w:rPr>
        <w:t xml:space="preserve">used to help you </w:t>
      </w:r>
      <w:r w:rsidRPr="001C115A">
        <w:rPr>
          <w:bCs/>
          <w:sz w:val="22"/>
          <w:szCs w:val="22"/>
        </w:rPr>
        <w:t xml:space="preserve">to take </w:t>
      </w:r>
      <w:r w:rsidR="007A1FFA" w:rsidRPr="001C115A">
        <w:rPr>
          <w:bCs/>
          <w:sz w:val="22"/>
          <w:szCs w:val="22"/>
        </w:rPr>
        <w:t>PrEP</w:t>
      </w:r>
      <w:r w:rsidR="00F91363" w:rsidRPr="001C115A">
        <w:rPr>
          <w:bCs/>
          <w:sz w:val="22"/>
          <w:szCs w:val="22"/>
        </w:rPr>
        <w:t>.</w:t>
      </w:r>
    </w:p>
    <w:p w14:paraId="316BEA29" w14:textId="038FC6AC" w:rsidR="00696A1C" w:rsidRPr="001C115A" w:rsidRDefault="00DB3530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What support have you received that has </w:t>
      </w:r>
      <w:r w:rsidR="00696A1C" w:rsidRPr="001C115A">
        <w:rPr>
          <w:bCs/>
          <w:sz w:val="22"/>
          <w:szCs w:val="22"/>
        </w:rPr>
        <w:t>helped you take PrEP</w:t>
      </w:r>
      <w:r w:rsidRPr="001C115A">
        <w:rPr>
          <w:bCs/>
          <w:sz w:val="22"/>
          <w:szCs w:val="22"/>
        </w:rPr>
        <w:t>?</w:t>
      </w:r>
      <w:r w:rsidR="00696A1C" w:rsidRPr="001C115A">
        <w:rPr>
          <w:bCs/>
          <w:sz w:val="22"/>
          <w:szCs w:val="22"/>
        </w:rPr>
        <w:t xml:space="preserve"> (e.g., support groups, financial support)</w:t>
      </w:r>
    </w:p>
    <w:p w14:paraId="0F4B0791" w14:textId="3DC5711A" w:rsidR="00DB3530" w:rsidRPr="001C115A" w:rsidRDefault="00F91363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at or who has motivated or encouraged you and how?</w:t>
      </w:r>
    </w:p>
    <w:p w14:paraId="5E5AC4F3" w14:textId="35838D04" w:rsidR="00C826A0" w:rsidRPr="001C115A" w:rsidRDefault="00C826A0" w:rsidP="00311210">
      <w:pPr>
        <w:pStyle w:val="ListParagraph"/>
        <w:ind w:left="1080"/>
        <w:rPr>
          <w:b/>
          <w:sz w:val="22"/>
          <w:szCs w:val="22"/>
        </w:rPr>
      </w:pPr>
      <w:r w:rsidRPr="001C115A">
        <w:rPr>
          <w:b/>
          <w:sz w:val="22"/>
          <w:szCs w:val="22"/>
        </w:rPr>
        <w:t>Probe specifically about person(s) mentioned in Q13 if the participant does not mention them.</w:t>
      </w:r>
    </w:p>
    <w:p w14:paraId="7CD78863" w14:textId="32C36673" w:rsidR="007A1FFA" w:rsidRPr="001C115A" w:rsidRDefault="007A1FFA" w:rsidP="007A1FFA">
      <w:pPr>
        <w:pStyle w:val="ListParagraph"/>
        <w:rPr>
          <w:bCs/>
          <w:sz w:val="22"/>
          <w:szCs w:val="22"/>
        </w:rPr>
      </w:pPr>
    </w:p>
    <w:p w14:paraId="68D63637" w14:textId="0E60AC25" w:rsidR="00F91363" w:rsidRPr="001C115A" w:rsidRDefault="007A1FFA">
      <w:pPr>
        <w:numPr>
          <w:ilvl w:val="0"/>
          <w:numId w:val="18"/>
        </w:numPr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at</w:t>
      </w:r>
      <w:r w:rsidR="00DB3530" w:rsidRPr="001C115A">
        <w:rPr>
          <w:bCs/>
          <w:sz w:val="22"/>
          <w:szCs w:val="22"/>
        </w:rPr>
        <w:t xml:space="preserve"> kinds of things have </w:t>
      </w:r>
      <w:r w:rsidRPr="001C115A">
        <w:rPr>
          <w:bCs/>
          <w:sz w:val="22"/>
          <w:szCs w:val="22"/>
        </w:rPr>
        <w:t>made it difficult for you to take PrEP?</w:t>
      </w:r>
      <w:r w:rsidR="00DB3530" w:rsidRPr="001C115A">
        <w:rPr>
          <w:bCs/>
          <w:sz w:val="22"/>
          <w:szCs w:val="22"/>
        </w:rPr>
        <w:t xml:space="preserve"> How so?</w:t>
      </w:r>
    </w:p>
    <w:p w14:paraId="52E9371F" w14:textId="32272CE8" w:rsidR="00DB3530" w:rsidRPr="001C115A" w:rsidRDefault="00DB3530" w:rsidP="00311210">
      <w:pPr>
        <w:ind w:left="360"/>
        <w:contextualSpacing/>
        <w:rPr>
          <w:b/>
          <w:sz w:val="22"/>
          <w:szCs w:val="22"/>
        </w:rPr>
      </w:pPr>
      <w:r w:rsidRPr="001C115A">
        <w:rPr>
          <w:b/>
          <w:sz w:val="22"/>
          <w:szCs w:val="22"/>
        </w:rPr>
        <w:t>(Explain that this can also include people who have made it difficult)</w:t>
      </w:r>
    </w:p>
    <w:p w14:paraId="2496B61F" w14:textId="27D075E5" w:rsidR="00F56E74" w:rsidRPr="001C115A" w:rsidRDefault="007A1FFA">
      <w:pPr>
        <w:numPr>
          <w:ilvl w:val="1"/>
          <w:numId w:val="18"/>
        </w:numPr>
        <w:ind w:left="1080"/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How have you </w:t>
      </w:r>
      <w:r w:rsidR="00284DB2" w:rsidRPr="001C115A">
        <w:rPr>
          <w:bCs/>
          <w:sz w:val="22"/>
          <w:szCs w:val="22"/>
        </w:rPr>
        <w:t>handled</w:t>
      </w:r>
      <w:r w:rsidRPr="001C115A">
        <w:rPr>
          <w:bCs/>
          <w:sz w:val="22"/>
          <w:szCs w:val="22"/>
        </w:rPr>
        <w:t xml:space="preserve"> these challenges?</w:t>
      </w:r>
    </w:p>
    <w:p w14:paraId="7D3116DE" w14:textId="2E4AD317" w:rsidR="007E7A6F" w:rsidRPr="001C115A" w:rsidRDefault="007E7A6F" w:rsidP="007A1FFA">
      <w:pPr>
        <w:contextualSpacing/>
        <w:rPr>
          <w:bCs/>
          <w:sz w:val="22"/>
          <w:szCs w:val="22"/>
        </w:rPr>
      </w:pPr>
    </w:p>
    <w:p w14:paraId="0AC62E06" w14:textId="3BAD6C3E" w:rsidR="009E0671" w:rsidRPr="001C115A" w:rsidRDefault="009E0671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1C115A">
        <w:rPr>
          <w:sz w:val="22"/>
          <w:szCs w:val="22"/>
        </w:rPr>
        <w:t>How has taking PrEP made you feel?</w:t>
      </w:r>
    </w:p>
    <w:p w14:paraId="6FE04AC8" w14:textId="34D0021B" w:rsidR="009E0671" w:rsidRPr="001C115A" w:rsidRDefault="009E0671">
      <w:pPr>
        <w:pStyle w:val="ListParagraph"/>
        <w:numPr>
          <w:ilvl w:val="0"/>
          <w:numId w:val="12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How have you felt physically? (Any side effects? Any positive effects</w:t>
      </w:r>
      <w:r w:rsidR="00C3390E" w:rsidRPr="001C115A">
        <w:rPr>
          <w:bCs/>
          <w:sz w:val="22"/>
          <w:szCs w:val="22"/>
        </w:rPr>
        <w:t>?</w:t>
      </w:r>
      <w:r w:rsidRPr="001C115A">
        <w:rPr>
          <w:bCs/>
          <w:sz w:val="22"/>
          <w:szCs w:val="22"/>
        </w:rPr>
        <w:t>)</w:t>
      </w:r>
    </w:p>
    <w:p w14:paraId="74A96D01" w14:textId="77777777" w:rsidR="00F522FB" w:rsidRPr="001C115A" w:rsidRDefault="009E0671">
      <w:pPr>
        <w:pStyle w:val="ListParagraph"/>
        <w:numPr>
          <w:ilvl w:val="0"/>
          <w:numId w:val="12"/>
        </w:numPr>
        <w:ind w:left="108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How </w:t>
      </w:r>
      <w:r w:rsidR="00C36EC8" w:rsidRPr="001C115A">
        <w:rPr>
          <w:bCs/>
          <w:sz w:val="22"/>
          <w:szCs w:val="22"/>
        </w:rPr>
        <w:t xml:space="preserve">do you feel </w:t>
      </w:r>
      <w:r w:rsidR="00F522FB" w:rsidRPr="001C115A">
        <w:rPr>
          <w:bCs/>
          <w:sz w:val="22"/>
          <w:szCs w:val="22"/>
        </w:rPr>
        <w:t>emotionally?</w:t>
      </w:r>
    </w:p>
    <w:p w14:paraId="0AA1DA1D" w14:textId="5A9AAC35" w:rsidR="009E0671" w:rsidRPr="001C115A" w:rsidRDefault="00C36EC8">
      <w:pPr>
        <w:pStyle w:val="ListParagraph"/>
        <w:numPr>
          <w:ilvl w:val="0"/>
          <w:numId w:val="13"/>
        </w:numPr>
        <w:ind w:left="1440"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Do you feel confident? Scared?</w:t>
      </w:r>
    </w:p>
    <w:p w14:paraId="2F3874D6" w14:textId="77777777" w:rsidR="000E5379" w:rsidRPr="001C115A" w:rsidRDefault="000E5379" w:rsidP="009B2450">
      <w:pPr>
        <w:pStyle w:val="ListParagraph"/>
        <w:ind w:left="1440"/>
        <w:rPr>
          <w:bCs/>
          <w:sz w:val="22"/>
          <w:szCs w:val="22"/>
        </w:rPr>
      </w:pPr>
    </w:p>
    <w:p w14:paraId="53CBBE78" w14:textId="6EF5E835" w:rsidR="009E0671" w:rsidRPr="001C115A" w:rsidRDefault="009E0671" w:rsidP="001C115A">
      <w:pPr>
        <w:keepNext/>
        <w:keepLines/>
        <w:numPr>
          <w:ilvl w:val="0"/>
          <w:numId w:val="18"/>
        </w:numPr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lastRenderedPageBreak/>
        <w:t xml:space="preserve">Tell me about a time you missed </w:t>
      </w:r>
      <w:r w:rsidR="00284DB2" w:rsidRPr="001C115A">
        <w:rPr>
          <w:bCs/>
          <w:sz w:val="22"/>
          <w:szCs w:val="22"/>
        </w:rPr>
        <w:t xml:space="preserve">drinking </w:t>
      </w:r>
      <w:r w:rsidRPr="001C115A">
        <w:rPr>
          <w:bCs/>
          <w:sz w:val="22"/>
          <w:szCs w:val="22"/>
        </w:rPr>
        <w:t xml:space="preserve">your PrEP pill. </w:t>
      </w:r>
    </w:p>
    <w:p w14:paraId="4A56E34D" w14:textId="6ADA1F9B" w:rsidR="009E0671" w:rsidRPr="001C115A" w:rsidRDefault="00F522FB" w:rsidP="001C115A">
      <w:pPr>
        <w:keepNext/>
        <w:keepLines/>
        <w:numPr>
          <w:ilvl w:val="0"/>
          <w:numId w:val="5"/>
        </w:numPr>
        <w:ind w:left="1080"/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What caused you to miss </w:t>
      </w:r>
      <w:r w:rsidR="00284DB2" w:rsidRPr="001C115A">
        <w:rPr>
          <w:bCs/>
          <w:sz w:val="22"/>
          <w:szCs w:val="22"/>
        </w:rPr>
        <w:t xml:space="preserve">drinking </w:t>
      </w:r>
      <w:r w:rsidRPr="001C115A">
        <w:rPr>
          <w:bCs/>
          <w:sz w:val="22"/>
          <w:szCs w:val="22"/>
        </w:rPr>
        <w:t>your pill</w:t>
      </w:r>
      <w:r w:rsidR="009E0671" w:rsidRPr="001C115A">
        <w:rPr>
          <w:bCs/>
          <w:sz w:val="22"/>
          <w:szCs w:val="22"/>
        </w:rPr>
        <w:t>?</w:t>
      </w:r>
    </w:p>
    <w:p w14:paraId="08B6801D" w14:textId="33623F47" w:rsidR="00F522FB" w:rsidRPr="001C115A" w:rsidRDefault="00F522FB" w:rsidP="001C115A">
      <w:pPr>
        <w:keepNext/>
        <w:keepLines/>
        <w:numPr>
          <w:ilvl w:val="2"/>
          <w:numId w:val="5"/>
        </w:numPr>
        <w:ind w:left="1440"/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What did you do when you realized you missed taking your pill?</w:t>
      </w:r>
    </w:p>
    <w:p w14:paraId="27A29C56" w14:textId="2AE80185" w:rsidR="003B7FE0" w:rsidRPr="001C115A" w:rsidRDefault="009E0671" w:rsidP="001C115A">
      <w:pPr>
        <w:keepNext/>
        <w:keepLines/>
        <w:numPr>
          <w:ilvl w:val="0"/>
          <w:numId w:val="5"/>
        </w:numPr>
        <w:ind w:left="1080"/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Did you talk to </w:t>
      </w:r>
      <w:r w:rsidR="00F91363" w:rsidRPr="001C115A">
        <w:rPr>
          <w:bCs/>
          <w:sz w:val="22"/>
          <w:szCs w:val="22"/>
        </w:rPr>
        <w:t>anyone</w:t>
      </w:r>
      <w:r w:rsidRPr="001C115A">
        <w:rPr>
          <w:bCs/>
          <w:sz w:val="22"/>
          <w:szCs w:val="22"/>
        </w:rPr>
        <w:t xml:space="preserve"> about it?</w:t>
      </w:r>
      <w:r w:rsidR="00F91363" w:rsidRPr="001C115A">
        <w:rPr>
          <w:bCs/>
          <w:sz w:val="22"/>
          <w:szCs w:val="22"/>
        </w:rPr>
        <w:t xml:space="preserve"> </w:t>
      </w:r>
      <w:r w:rsidR="00284DB2" w:rsidRPr="001C115A">
        <w:rPr>
          <w:bCs/>
          <w:sz w:val="22"/>
          <w:szCs w:val="22"/>
        </w:rPr>
        <w:t>Why or why not?</w:t>
      </w:r>
    </w:p>
    <w:p w14:paraId="3D2F1B0A" w14:textId="26505FAC" w:rsidR="00C826A0" w:rsidRPr="001C115A" w:rsidRDefault="00284DB2">
      <w:pPr>
        <w:numPr>
          <w:ilvl w:val="2"/>
          <w:numId w:val="5"/>
        </w:numPr>
        <w:ind w:left="1440"/>
        <w:contextualSpacing/>
        <w:rPr>
          <w:bCs/>
          <w:sz w:val="22"/>
          <w:szCs w:val="22"/>
        </w:rPr>
      </w:pPr>
      <w:r w:rsidRPr="001C115A">
        <w:rPr>
          <w:b/>
          <w:sz w:val="22"/>
          <w:szCs w:val="22"/>
        </w:rPr>
        <w:t>[i</w:t>
      </w:r>
      <w:r w:rsidR="009E0671" w:rsidRPr="001C115A">
        <w:rPr>
          <w:b/>
          <w:sz w:val="22"/>
          <w:szCs w:val="22"/>
        </w:rPr>
        <w:t>f yes</w:t>
      </w:r>
      <w:r w:rsidRPr="001C115A">
        <w:rPr>
          <w:b/>
          <w:sz w:val="22"/>
          <w:szCs w:val="22"/>
        </w:rPr>
        <w:t>]</w:t>
      </w:r>
      <w:r w:rsidRPr="001C115A">
        <w:rPr>
          <w:bCs/>
          <w:sz w:val="22"/>
          <w:szCs w:val="22"/>
        </w:rPr>
        <w:t xml:space="preserve"> W</w:t>
      </w:r>
      <w:r w:rsidR="009E0671" w:rsidRPr="001C115A">
        <w:rPr>
          <w:bCs/>
          <w:sz w:val="22"/>
          <w:szCs w:val="22"/>
        </w:rPr>
        <w:t>hat did they say? Was it helpful?</w:t>
      </w:r>
      <w:r w:rsidR="00C826A0" w:rsidRPr="001C115A">
        <w:rPr>
          <w:bCs/>
          <w:sz w:val="22"/>
          <w:szCs w:val="22"/>
        </w:rPr>
        <w:t xml:space="preserve"> Did you make any </w:t>
      </w:r>
      <w:r w:rsidR="000E57C3" w:rsidRPr="001C115A">
        <w:rPr>
          <w:bCs/>
          <w:sz w:val="22"/>
          <w:szCs w:val="22"/>
        </w:rPr>
        <w:t>changes?</w:t>
      </w:r>
    </w:p>
    <w:p w14:paraId="71BA388B" w14:textId="424FF5CF" w:rsidR="009E0671" w:rsidRPr="001C115A" w:rsidRDefault="009E0671">
      <w:pPr>
        <w:numPr>
          <w:ilvl w:val="0"/>
          <w:numId w:val="5"/>
        </w:numPr>
        <w:ind w:left="1080"/>
        <w:contextualSpacing/>
        <w:rPr>
          <w:bCs/>
          <w:i/>
          <w:sz w:val="22"/>
          <w:szCs w:val="22"/>
        </w:rPr>
      </w:pPr>
      <w:r w:rsidRPr="001C115A">
        <w:rPr>
          <w:sz w:val="22"/>
          <w:szCs w:val="22"/>
        </w:rPr>
        <w:t>What could help you</w:t>
      </w:r>
      <w:r w:rsidR="00C826A0" w:rsidRPr="001C115A">
        <w:rPr>
          <w:sz w:val="22"/>
          <w:szCs w:val="22"/>
        </w:rPr>
        <w:t xml:space="preserve"> </w:t>
      </w:r>
      <w:r w:rsidRPr="001C115A">
        <w:rPr>
          <w:sz w:val="22"/>
          <w:szCs w:val="22"/>
        </w:rPr>
        <w:t xml:space="preserve">to </w:t>
      </w:r>
      <w:r w:rsidR="00F91363" w:rsidRPr="001C115A">
        <w:rPr>
          <w:sz w:val="22"/>
          <w:szCs w:val="22"/>
        </w:rPr>
        <w:t xml:space="preserve">not miss </w:t>
      </w:r>
      <w:r w:rsidR="00284DB2" w:rsidRPr="001C115A">
        <w:rPr>
          <w:sz w:val="22"/>
          <w:szCs w:val="22"/>
        </w:rPr>
        <w:t xml:space="preserve">drinking your </w:t>
      </w:r>
      <w:r w:rsidR="00F91363" w:rsidRPr="001C115A">
        <w:rPr>
          <w:sz w:val="22"/>
          <w:szCs w:val="22"/>
        </w:rPr>
        <w:t>pills</w:t>
      </w:r>
      <w:r w:rsidRPr="001C115A">
        <w:rPr>
          <w:sz w:val="22"/>
          <w:szCs w:val="22"/>
        </w:rPr>
        <w:t xml:space="preserve">? </w:t>
      </w:r>
    </w:p>
    <w:p w14:paraId="48F2E073" w14:textId="77777777" w:rsidR="001C115A" w:rsidRPr="001C115A" w:rsidRDefault="001C115A" w:rsidP="001C115A">
      <w:pPr>
        <w:ind w:left="1080"/>
        <w:contextualSpacing/>
        <w:rPr>
          <w:bCs/>
          <w:i/>
          <w:sz w:val="22"/>
          <w:szCs w:val="22"/>
        </w:rPr>
      </w:pPr>
    </w:p>
    <w:p w14:paraId="69846251" w14:textId="3C7C2387" w:rsidR="00F522FB" w:rsidRPr="001C115A" w:rsidRDefault="00F522FB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Can you think of a</w:t>
      </w:r>
      <w:r w:rsidR="00696A1C" w:rsidRPr="001C115A">
        <w:rPr>
          <w:bCs/>
          <w:sz w:val="22"/>
          <w:szCs w:val="22"/>
        </w:rPr>
        <w:t xml:space="preserve"> time when you </w:t>
      </w:r>
      <w:r w:rsidR="000E57C3" w:rsidRPr="001C115A">
        <w:rPr>
          <w:bCs/>
          <w:sz w:val="22"/>
          <w:szCs w:val="22"/>
        </w:rPr>
        <w:t>had</w:t>
      </w:r>
      <w:r w:rsidR="00696A1C" w:rsidRPr="001C115A">
        <w:rPr>
          <w:bCs/>
          <w:sz w:val="22"/>
          <w:szCs w:val="22"/>
        </w:rPr>
        <w:t xml:space="preserve"> many challenges, but you still </w:t>
      </w:r>
      <w:r w:rsidR="000E57C3" w:rsidRPr="001C115A">
        <w:rPr>
          <w:bCs/>
          <w:sz w:val="22"/>
          <w:szCs w:val="22"/>
        </w:rPr>
        <w:t>were able</w:t>
      </w:r>
      <w:r w:rsidR="00696A1C" w:rsidRPr="001C115A">
        <w:rPr>
          <w:bCs/>
          <w:sz w:val="22"/>
          <w:szCs w:val="22"/>
        </w:rPr>
        <w:t xml:space="preserve"> to </w:t>
      </w:r>
      <w:r w:rsidR="00284DB2" w:rsidRPr="001C115A">
        <w:rPr>
          <w:bCs/>
          <w:sz w:val="22"/>
          <w:szCs w:val="22"/>
        </w:rPr>
        <w:t xml:space="preserve">drink </w:t>
      </w:r>
      <w:r w:rsidR="00696A1C" w:rsidRPr="001C115A">
        <w:rPr>
          <w:bCs/>
          <w:sz w:val="22"/>
          <w:szCs w:val="22"/>
        </w:rPr>
        <w:t>your pill?</w:t>
      </w:r>
    </w:p>
    <w:p w14:paraId="041FDB36" w14:textId="3AAD5116" w:rsidR="00F522FB" w:rsidRPr="001C115A" w:rsidRDefault="00284DB2">
      <w:pPr>
        <w:pStyle w:val="ListParagraph"/>
        <w:numPr>
          <w:ilvl w:val="0"/>
          <w:numId w:val="14"/>
        </w:numPr>
        <w:ind w:left="1080"/>
        <w:rPr>
          <w:bCs/>
          <w:sz w:val="22"/>
          <w:szCs w:val="22"/>
        </w:rPr>
      </w:pPr>
      <w:r w:rsidRPr="001C115A">
        <w:rPr>
          <w:b/>
          <w:sz w:val="22"/>
          <w:szCs w:val="22"/>
        </w:rPr>
        <w:t>[i</w:t>
      </w:r>
      <w:r w:rsidR="00F91363" w:rsidRPr="001C115A">
        <w:rPr>
          <w:b/>
          <w:sz w:val="22"/>
          <w:szCs w:val="22"/>
        </w:rPr>
        <w:t>f yes</w:t>
      </w:r>
      <w:r w:rsidRPr="001C115A">
        <w:rPr>
          <w:b/>
          <w:sz w:val="22"/>
          <w:szCs w:val="22"/>
        </w:rPr>
        <w:t>]</w:t>
      </w:r>
      <w:r w:rsidRPr="001C115A">
        <w:rPr>
          <w:bCs/>
          <w:sz w:val="22"/>
          <w:szCs w:val="22"/>
        </w:rPr>
        <w:t xml:space="preserve"> T</w:t>
      </w:r>
      <w:r w:rsidR="00F91363" w:rsidRPr="001C115A">
        <w:rPr>
          <w:bCs/>
          <w:sz w:val="22"/>
          <w:szCs w:val="22"/>
        </w:rPr>
        <w:t>ell me more about that time (what was the challenge, what helped).</w:t>
      </w:r>
    </w:p>
    <w:p w14:paraId="3296545E" w14:textId="5213D3F0" w:rsidR="00754F34" w:rsidRPr="001C115A" w:rsidRDefault="00754F34">
      <w:pPr>
        <w:contextualSpacing/>
        <w:rPr>
          <w:bCs/>
          <w:i/>
          <w:sz w:val="22"/>
          <w:szCs w:val="22"/>
        </w:rPr>
      </w:pPr>
    </w:p>
    <w:p w14:paraId="642186D2" w14:textId="1B2F975F" w:rsidR="003B7FE0" w:rsidRPr="001C115A" w:rsidRDefault="00696A1C">
      <w:pPr>
        <w:pStyle w:val="ListParagraph"/>
        <w:numPr>
          <w:ilvl w:val="0"/>
          <w:numId w:val="18"/>
        </w:numPr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>Have you ever stopped PrEP for a while?</w:t>
      </w:r>
    </w:p>
    <w:p w14:paraId="46B2A3A1" w14:textId="77777777" w:rsidR="00311210" w:rsidRPr="001C115A" w:rsidRDefault="003B6C0F" w:rsidP="00311210">
      <w:pPr>
        <w:ind w:firstLine="360"/>
        <w:rPr>
          <w:bCs/>
          <w:i/>
          <w:sz w:val="22"/>
          <w:szCs w:val="22"/>
        </w:rPr>
      </w:pPr>
      <w:r w:rsidRPr="001C115A">
        <w:rPr>
          <w:b/>
          <w:i/>
          <w:sz w:val="22"/>
          <w:szCs w:val="22"/>
        </w:rPr>
        <w:t>[</w:t>
      </w:r>
      <w:r w:rsidR="00767FCF" w:rsidRPr="001C115A">
        <w:rPr>
          <w:b/>
          <w:i/>
          <w:sz w:val="22"/>
          <w:szCs w:val="22"/>
        </w:rPr>
        <w:t xml:space="preserve">if </w:t>
      </w:r>
      <w:r w:rsidR="008C0B4C" w:rsidRPr="001C115A">
        <w:rPr>
          <w:b/>
          <w:i/>
          <w:sz w:val="22"/>
          <w:szCs w:val="22"/>
        </w:rPr>
        <w:t>N</w:t>
      </w:r>
      <w:r w:rsidR="00284DB2" w:rsidRPr="001C115A">
        <w:rPr>
          <w:b/>
          <w:i/>
          <w:sz w:val="22"/>
          <w:szCs w:val="22"/>
        </w:rPr>
        <w:t>O</w:t>
      </w:r>
      <w:r w:rsidRPr="001C115A">
        <w:rPr>
          <w:b/>
          <w:bCs/>
          <w:i/>
          <w:sz w:val="22"/>
          <w:szCs w:val="22"/>
        </w:rPr>
        <w:t>]</w:t>
      </w:r>
      <w:r w:rsidRPr="001C115A">
        <w:rPr>
          <w:bCs/>
          <w:i/>
          <w:sz w:val="22"/>
          <w:szCs w:val="22"/>
        </w:rPr>
        <w:t xml:space="preserve"> </w:t>
      </w:r>
    </w:p>
    <w:p w14:paraId="40A5A86C" w14:textId="30A98702" w:rsidR="00311210" w:rsidRPr="001C115A" w:rsidRDefault="00696A1C">
      <w:pPr>
        <w:pStyle w:val="ListParagraph"/>
        <w:numPr>
          <w:ilvl w:val="1"/>
          <w:numId w:val="18"/>
        </w:numPr>
        <w:ind w:left="1080"/>
        <w:rPr>
          <w:sz w:val="22"/>
          <w:szCs w:val="22"/>
        </w:rPr>
      </w:pPr>
      <w:r w:rsidRPr="001C115A">
        <w:rPr>
          <w:bCs/>
          <w:sz w:val="22"/>
          <w:szCs w:val="22"/>
        </w:rPr>
        <w:t xml:space="preserve">How long do you plan to continue to </w:t>
      </w:r>
      <w:r w:rsidR="00311210" w:rsidRPr="001C115A">
        <w:rPr>
          <w:bCs/>
          <w:sz w:val="22"/>
          <w:szCs w:val="22"/>
        </w:rPr>
        <w:t xml:space="preserve">use </w:t>
      </w:r>
      <w:r w:rsidRPr="001C115A">
        <w:rPr>
          <w:bCs/>
          <w:sz w:val="22"/>
          <w:szCs w:val="22"/>
        </w:rPr>
        <w:t>PrEP</w:t>
      </w:r>
      <w:r w:rsidR="00311210" w:rsidRPr="001C115A">
        <w:rPr>
          <w:bCs/>
          <w:sz w:val="22"/>
          <w:szCs w:val="22"/>
        </w:rPr>
        <w:t xml:space="preserve">? </w:t>
      </w:r>
    </w:p>
    <w:p w14:paraId="7D3989AF" w14:textId="334C0C78" w:rsidR="00757DC1" w:rsidRPr="001C115A" w:rsidRDefault="001C115A">
      <w:pPr>
        <w:pStyle w:val="ListParagraph"/>
        <w:numPr>
          <w:ilvl w:val="1"/>
          <w:numId w:val="18"/>
        </w:numPr>
        <w:ind w:left="1080"/>
        <w:rPr>
          <w:bCs/>
          <w:sz w:val="22"/>
          <w:szCs w:val="22"/>
        </w:rPr>
      </w:pPr>
      <w:r w:rsidRPr="001C115A">
        <w:rPr>
          <w:bCs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D5AB009" wp14:editId="48D49810">
                <wp:simplePos x="0" y="0"/>
                <wp:positionH relativeFrom="margin">
                  <wp:posOffset>63500</wp:posOffset>
                </wp:positionH>
                <wp:positionV relativeFrom="paragraph">
                  <wp:posOffset>255905</wp:posOffset>
                </wp:positionV>
                <wp:extent cx="5963920" cy="44196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3920" cy="4419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2DD41" w14:textId="4976023D" w:rsidR="00311210" w:rsidRPr="001C115A" w:rsidRDefault="00311210" w:rsidP="00311210">
                            <w:pP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[if YES: if she stopped drinking PrEP for a while or completely, Q 2</w:t>
                            </w:r>
                            <w:r w:rsidR="001C115A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0</w:t>
                            </w:r>
                            <w:r w:rsidRPr="001C115A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-2</w:t>
                            </w:r>
                            <w:r w:rsidR="001C115A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2</w:t>
                            </w:r>
                            <w:r w:rsidRPr="001C115A"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]</w:t>
                            </w:r>
                          </w:p>
                          <w:p w14:paraId="4BFF0E28" w14:textId="77777777" w:rsidR="00311210" w:rsidRPr="001C115A" w:rsidRDefault="00311210" w:rsidP="0031121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12CF0500" w14:textId="38A54B9B" w:rsidR="00311210" w:rsidRPr="001C115A" w:rsidRDefault="00311210" w:rsidP="001C115A">
                            <w:pPr>
                              <w:pStyle w:val="ListParagraph"/>
                              <w:numPr>
                                <w:ilvl w:val="0"/>
                                <w:numId w:val="39"/>
                              </w:numPr>
                              <w:rPr>
                                <w:i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What made you stop or decide not to drink your pills for a while?</w:t>
                            </w:r>
                          </w:p>
                          <w:p w14:paraId="2AFF9D21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60"/>
                              <w:ind w:left="1267"/>
                              <w:contextualSpacing w:val="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Were there any reasons you didn’t think you needed or wanted to use PrEP anymore? Can you tell me more about this?</w:t>
                            </w:r>
                          </w:p>
                          <w:p w14:paraId="2B3BC372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60"/>
                              <w:ind w:left="1267"/>
                              <w:contextualSpacing w:val="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Did you learn or hear anything that made you change your mind about using PrEP? What information changed your mind? Where did you hear it?</w:t>
                            </w:r>
                          </w:p>
                          <w:p w14:paraId="2EC5B8B1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60"/>
                              <w:ind w:left="1267"/>
                              <w:contextualSpacing w:val="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How did people in your life influence your decision to stop using PrEP?</w:t>
                            </w:r>
                          </w:p>
                          <w:p w14:paraId="724B34B1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60"/>
                              <w:ind w:left="1267"/>
                              <w:contextualSpacing w:val="0"/>
                              <w:rPr>
                                <w:bCs/>
                                <w:i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Were there any changes in your life (in your household, work, income, other) that made  it harder or less important for you to use PrEP?</w:t>
                            </w:r>
                          </w:p>
                          <w:p w14:paraId="4A3154B3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60"/>
                              <w:ind w:left="1267"/>
                              <w:contextualSpacing w:val="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How did changes in your health affect using PrEP? (e.g., side effects, pregnancy)</w:t>
                            </w:r>
                          </w:p>
                          <w:p w14:paraId="618B2E2B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60"/>
                              <w:ind w:left="1267"/>
                              <w:contextualSpacing w:val="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Are there any other reasons that caused you to stop taking PrEP?</w:t>
                            </w:r>
                          </w:p>
                          <w:p w14:paraId="33770AFA" w14:textId="77777777" w:rsidR="00311210" w:rsidRPr="001C115A" w:rsidRDefault="00311210" w:rsidP="00311210">
                            <w:pPr>
                              <w:pStyle w:val="ListParagraph"/>
                              <w:ind w:left="1440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</w:p>
                          <w:p w14:paraId="345158A3" w14:textId="2A8D8958" w:rsidR="00311210" w:rsidRPr="001C115A" w:rsidRDefault="00311210" w:rsidP="001C11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Did anything happen while receiving PrEP services that made you decide to stop using PrEP? Tell me more (e.g., attitude of the provider, challenge with getting services).</w:t>
                            </w:r>
                          </w:p>
                          <w:p w14:paraId="2FC23CA8" w14:textId="77777777" w:rsidR="00311210" w:rsidRPr="001C115A" w:rsidRDefault="00311210" w:rsidP="0031121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468A285D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 xml:space="preserve">Have you restarted PrEP since stopping? </w:t>
                            </w:r>
                          </w:p>
                          <w:p w14:paraId="3D3B6063" w14:textId="77777777" w:rsidR="00311210" w:rsidRPr="001C115A" w:rsidRDefault="00311210" w:rsidP="00311210">
                            <w:pPr>
                              <w:ind w:left="720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[if yes]</w:t>
                            </w:r>
                          </w:p>
                          <w:p w14:paraId="29ED7F52" w14:textId="77777777" w:rsidR="00311210" w:rsidRPr="001C115A" w:rsidRDefault="0031121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126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Why did you decide to start again?</w:t>
                            </w:r>
                          </w:p>
                          <w:p w14:paraId="173A3FF6" w14:textId="77777777" w:rsidR="00311210" w:rsidRPr="001C115A" w:rsidRDefault="00311210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ind w:left="1260"/>
                              <w:rPr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Did you experience any challenges or difficulties in starting again (e.g., scolded by healthcare worker)?</w:t>
                            </w:r>
                          </w:p>
                          <w:p w14:paraId="30B48BAC" w14:textId="77777777" w:rsidR="00311210" w:rsidRPr="001C115A" w:rsidRDefault="00311210" w:rsidP="00311210">
                            <w:pPr>
                              <w:pStyle w:val="ListParagraph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[if no]</w:t>
                            </w:r>
                          </w:p>
                          <w:p w14:paraId="195F0E05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ind w:left="1260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sz w:val="22"/>
                                <w:szCs w:val="22"/>
                              </w:rPr>
                              <w:t>Do you think you will use PrEP in the future? Why/Why not?</w:t>
                            </w:r>
                          </w:p>
                          <w:p w14:paraId="6EA982B2" w14:textId="77777777" w:rsidR="00311210" w:rsidRPr="001C115A" w:rsidRDefault="00311210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ind w:left="1260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1C115A">
                              <w:rPr>
                                <w:bCs/>
                                <w:sz w:val="22"/>
                                <w:szCs w:val="22"/>
                              </w:rPr>
                              <w:t>Can you imagine a situation in which you may want to use PrEP in the future? If yes, can you tell me more about that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5AB0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pt;margin-top:20.15pt;width:469.6pt;height:34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" fillcolor="#d8d8d8 [2732]" stroked="f">
                <v:textbox>
                  <w:txbxContent>
                    <w:p w14:paraId="7E52DD41" w14:textId="4976023D" w:rsidR="00311210" w:rsidRPr="001C115A" w:rsidRDefault="00311210" w:rsidP="00311210">
                      <w:pPr>
                        <w:rPr>
                          <w:b/>
                          <w:i/>
                          <w:sz w:val="22"/>
                          <w:szCs w:val="22"/>
                        </w:rPr>
                      </w:pPr>
                      <w:r w:rsidRPr="001C115A">
                        <w:rPr>
                          <w:b/>
                          <w:i/>
                          <w:sz w:val="22"/>
                          <w:szCs w:val="22"/>
                        </w:rPr>
                        <w:t>[if YES: if she stopped drinking PrEP for a while or completely, Q 2</w:t>
                      </w:r>
                      <w:r w:rsidR="001C115A">
                        <w:rPr>
                          <w:b/>
                          <w:i/>
                          <w:sz w:val="22"/>
                          <w:szCs w:val="22"/>
                        </w:rPr>
                        <w:t>0</w:t>
                      </w:r>
                      <w:r w:rsidRPr="001C115A">
                        <w:rPr>
                          <w:b/>
                          <w:i/>
                          <w:sz w:val="22"/>
                          <w:szCs w:val="22"/>
                        </w:rPr>
                        <w:t>-2</w:t>
                      </w:r>
                      <w:r w:rsidR="001C115A">
                        <w:rPr>
                          <w:b/>
                          <w:i/>
                          <w:sz w:val="22"/>
                          <w:szCs w:val="22"/>
                        </w:rPr>
                        <w:t>2</w:t>
                      </w:r>
                      <w:r w:rsidRPr="001C115A">
                        <w:rPr>
                          <w:b/>
                          <w:i/>
                          <w:sz w:val="22"/>
                          <w:szCs w:val="22"/>
                        </w:rPr>
                        <w:t>]</w:t>
                      </w:r>
                    </w:p>
                    <w:p w14:paraId="4BFF0E28" w14:textId="77777777" w:rsidR="00311210" w:rsidRPr="001C115A" w:rsidRDefault="00311210" w:rsidP="00311210">
                      <w:pPr>
                        <w:rPr>
                          <w:sz w:val="22"/>
                          <w:szCs w:val="22"/>
                        </w:rPr>
                      </w:pPr>
                    </w:p>
                    <w:p w14:paraId="12CF0500" w14:textId="38A54B9B" w:rsidR="00311210" w:rsidRPr="001C115A" w:rsidRDefault="00311210" w:rsidP="001C115A">
                      <w:pPr>
                        <w:pStyle w:val="ListParagraph"/>
                        <w:numPr>
                          <w:ilvl w:val="0"/>
                          <w:numId w:val="39"/>
                        </w:numPr>
                        <w:rPr>
                          <w:i/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What made you stop or decide not to drink your pills for a while?</w:t>
                      </w:r>
                    </w:p>
                    <w:p w14:paraId="2AFF9D21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60"/>
                        <w:ind w:left="1267"/>
                        <w:contextualSpacing w:val="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Were there any reasons you didn’t think you needed or wanted to use PrEP anymore? Can you tell me more about this?</w:t>
                      </w:r>
                    </w:p>
                    <w:p w14:paraId="2B3BC372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60"/>
                        <w:ind w:left="1267"/>
                        <w:contextualSpacing w:val="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Did you learn or hear anything that made you change your mind about using PrEP? What information changed your mind? Where did you hear it?</w:t>
                      </w:r>
                    </w:p>
                    <w:p w14:paraId="2EC5B8B1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60"/>
                        <w:ind w:left="1267"/>
                        <w:contextualSpacing w:val="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How did people in your life influence your decision to stop using PrEP?</w:t>
                      </w:r>
                    </w:p>
                    <w:p w14:paraId="724B34B1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60"/>
                        <w:ind w:left="1267"/>
                        <w:contextualSpacing w:val="0"/>
                        <w:rPr>
                          <w:bCs/>
                          <w:i/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Were there any changes in your life (in your household, work, income, other) that made  it harder or less important for you to use PrEP?</w:t>
                      </w:r>
                    </w:p>
                    <w:p w14:paraId="4A3154B3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60"/>
                        <w:ind w:left="1267"/>
                        <w:contextualSpacing w:val="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How did changes in your health affect using PrEP? (e.g., side effects, pregnancy)</w:t>
                      </w:r>
                    </w:p>
                    <w:p w14:paraId="618B2E2B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60"/>
                        <w:ind w:left="1267"/>
                        <w:contextualSpacing w:val="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Are there any other reasons that caused you to stop taking PrEP?</w:t>
                      </w:r>
                    </w:p>
                    <w:p w14:paraId="33770AFA" w14:textId="77777777" w:rsidR="00311210" w:rsidRPr="001C115A" w:rsidRDefault="00311210" w:rsidP="00311210">
                      <w:pPr>
                        <w:pStyle w:val="ListParagraph"/>
                        <w:ind w:left="1440"/>
                        <w:rPr>
                          <w:sz w:val="22"/>
                          <w:szCs w:val="22"/>
                          <w:highlight w:val="yellow"/>
                        </w:rPr>
                      </w:pPr>
                    </w:p>
                    <w:p w14:paraId="345158A3" w14:textId="2A8D8958" w:rsidR="00311210" w:rsidRPr="001C115A" w:rsidRDefault="00311210" w:rsidP="001C115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Did anything happen while receiving PrEP services that made you decide to stop using PrEP? Tell me more (e.g., attitude of the provider, challenge with getting services).</w:t>
                      </w:r>
                    </w:p>
                    <w:p w14:paraId="2FC23CA8" w14:textId="77777777" w:rsidR="00311210" w:rsidRPr="001C115A" w:rsidRDefault="00311210" w:rsidP="00311210">
                      <w:pPr>
                        <w:rPr>
                          <w:sz w:val="22"/>
                          <w:szCs w:val="22"/>
                        </w:rPr>
                      </w:pPr>
                    </w:p>
                    <w:p w14:paraId="468A285D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 xml:space="preserve">Have you restarted PrEP since stopping? </w:t>
                      </w:r>
                    </w:p>
                    <w:p w14:paraId="3D3B6063" w14:textId="77777777" w:rsidR="00311210" w:rsidRPr="001C115A" w:rsidRDefault="00311210" w:rsidP="00311210">
                      <w:pPr>
                        <w:ind w:left="720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1C115A">
                        <w:rPr>
                          <w:b/>
                          <w:bCs/>
                          <w:sz w:val="22"/>
                          <w:szCs w:val="22"/>
                        </w:rPr>
                        <w:t>[if yes]</w:t>
                      </w:r>
                    </w:p>
                    <w:p w14:paraId="29ED7F52" w14:textId="77777777" w:rsidR="00311210" w:rsidRPr="001C115A" w:rsidRDefault="0031121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126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Why did you decide to start again?</w:t>
                      </w:r>
                    </w:p>
                    <w:p w14:paraId="173A3FF6" w14:textId="77777777" w:rsidR="00311210" w:rsidRPr="001C115A" w:rsidRDefault="00311210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ind w:left="1260"/>
                        <w:rPr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Did you experience any challenges or difficulties in starting again (e.g., scolded by healthcare worker)?</w:t>
                      </w:r>
                    </w:p>
                    <w:p w14:paraId="30B48BAC" w14:textId="77777777" w:rsidR="00311210" w:rsidRPr="001C115A" w:rsidRDefault="00311210" w:rsidP="00311210">
                      <w:pPr>
                        <w:pStyle w:val="ListParagraph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1C115A">
                        <w:rPr>
                          <w:b/>
                          <w:bCs/>
                          <w:sz w:val="22"/>
                          <w:szCs w:val="22"/>
                        </w:rPr>
                        <w:t>[if no]</w:t>
                      </w:r>
                    </w:p>
                    <w:p w14:paraId="195F0E05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ind w:left="1260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1C115A">
                        <w:rPr>
                          <w:sz w:val="22"/>
                          <w:szCs w:val="22"/>
                        </w:rPr>
                        <w:t>Do you think you will use PrEP in the future? Why/Why not?</w:t>
                      </w:r>
                    </w:p>
                    <w:p w14:paraId="6EA982B2" w14:textId="77777777" w:rsidR="00311210" w:rsidRPr="001C115A" w:rsidRDefault="00311210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ind w:left="1260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1C115A">
                        <w:rPr>
                          <w:bCs/>
                          <w:sz w:val="22"/>
                          <w:szCs w:val="22"/>
                        </w:rPr>
                        <w:t>Can you imagine a situation in which you may want to use PrEP in the future? If yes, can you tell me more about that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11210" w:rsidRPr="001C115A">
        <w:rPr>
          <w:bCs/>
          <w:sz w:val="22"/>
          <w:szCs w:val="22"/>
        </w:rPr>
        <w:t xml:space="preserve">Are there any </w:t>
      </w:r>
      <w:r w:rsidR="00757DC1" w:rsidRPr="001C115A">
        <w:rPr>
          <w:bCs/>
          <w:sz w:val="22"/>
          <w:szCs w:val="22"/>
        </w:rPr>
        <w:t xml:space="preserve">reasons </w:t>
      </w:r>
      <w:r w:rsidR="00311210" w:rsidRPr="001C115A">
        <w:rPr>
          <w:bCs/>
          <w:sz w:val="22"/>
          <w:szCs w:val="22"/>
        </w:rPr>
        <w:t>what you would</w:t>
      </w:r>
      <w:r w:rsidR="00757DC1" w:rsidRPr="001C115A">
        <w:rPr>
          <w:bCs/>
          <w:sz w:val="22"/>
          <w:szCs w:val="22"/>
        </w:rPr>
        <w:t xml:space="preserve"> stop </w:t>
      </w:r>
      <w:r w:rsidR="00311210" w:rsidRPr="001C115A">
        <w:rPr>
          <w:bCs/>
          <w:sz w:val="22"/>
          <w:szCs w:val="22"/>
        </w:rPr>
        <w:t xml:space="preserve">using </w:t>
      </w:r>
      <w:r w:rsidR="00757DC1" w:rsidRPr="001C115A">
        <w:rPr>
          <w:bCs/>
          <w:sz w:val="22"/>
          <w:szCs w:val="22"/>
        </w:rPr>
        <w:t>PrEP?</w:t>
      </w:r>
      <w:r w:rsidR="00311210" w:rsidRPr="001C115A">
        <w:rPr>
          <w:bCs/>
          <w:sz w:val="22"/>
          <w:szCs w:val="22"/>
        </w:rPr>
        <w:t xml:space="preserve"> What are these?</w:t>
      </w:r>
    </w:p>
    <w:p w14:paraId="6DBF9177" w14:textId="75C8CC21" w:rsidR="003B6C0F" w:rsidRPr="001C115A" w:rsidRDefault="003B6C0F" w:rsidP="001C115A">
      <w:pPr>
        <w:pStyle w:val="ListParagraph"/>
        <w:ind w:left="1080"/>
        <w:rPr>
          <w:bCs/>
          <w:i/>
          <w:sz w:val="20"/>
          <w:szCs w:val="20"/>
        </w:rPr>
      </w:pPr>
    </w:p>
    <w:p w14:paraId="2D5300F1" w14:textId="3A6DD9A3" w:rsidR="00DF73CE" w:rsidRPr="001C115A" w:rsidRDefault="00DF73CE" w:rsidP="0027063B">
      <w:pPr>
        <w:keepNext/>
        <w:keepLines/>
        <w:rPr>
          <w:bCs/>
          <w:i/>
          <w:sz w:val="22"/>
          <w:szCs w:val="22"/>
        </w:rPr>
      </w:pPr>
      <w:r w:rsidRPr="001C115A">
        <w:rPr>
          <w:b/>
          <w:i/>
          <w:sz w:val="22"/>
          <w:szCs w:val="22"/>
        </w:rPr>
        <w:t>Theme 4:</w:t>
      </w:r>
      <w:r w:rsidRPr="001C115A">
        <w:rPr>
          <w:bCs/>
          <w:i/>
          <w:sz w:val="22"/>
          <w:szCs w:val="22"/>
        </w:rPr>
        <w:t xml:space="preserve"> </w:t>
      </w:r>
      <w:r w:rsidRPr="001C115A">
        <w:rPr>
          <w:b/>
          <w:bCs/>
          <w:i/>
          <w:sz w:val="22"/>
          <w:szCs w:val="22"/>
        </w:rPr>
        <w:t xml:space="preserve">Service Experience  </w:t>
      </w:r>
      <w:r w:rsidRPr="001C115A">
        <w:rPr>
          <w:b/>
          <w:i/>
          <w:sz w:val="22"/>
          <w:szCs w:val="22"/>
          <w:highlight w:val="lightGray"/>
        </w:rPr>
        <w:t>[</w:t>
      </w:r>
      <w:r w:rsidR="006679C9" w:rsidRPr="001C115A">
        <w:rPr>
          <w:b/>
          <w:i/>
          <w:sz w:val="22"/>
          <w:szCs w:val="22"/>
          <w:highlight w:val="lightGray"/>
        </w:rPr>
        <w:t>for ALL</w:t>
      </w:r>
      <w:r w:rsidRPr="001C115A">
        <w:rPr>
          <w:b/>
          <w:i/>
          <w:sz w:val="22"/>
          <w:szCs w:val="22"/>
          <w:highlight w:val="lightGray"/>
        </w:rPr>
        <w:t>]</w:t>
      </w:r>
    </w:p>
    <w:p w14:paraId="54344C92" w14:textId="23E70E62" w:rsidR="0021301C" w:rsidRPr="001C115A" w:rsidRDefault="00DF73CE" w:rsidP="0027063B">
      <w:pPr>
        <w:keepNext/>
        <w:keepLines/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Next, I would like to learn more about experiences in receiving PrEP services</w:t>
      </w:r>
      <w:r w:rsidR="00512C2E" w:rsidRPr="001C115A">
        <w:rPr>
          <w:sz w:val="22"/>
          <w:szCs w:val="22"/>
        </w:rPr>
        <w:t>.</w:t>
      </w:r>
    </w:p>
    <w:p w14:paraId="721F9ADE" w14:textId="77777777" w:rsidR="000E5379" w:rsidRPr="001C115A" w:rsidRDefault="000E5379" w:rsidP="0027063B">
      <w:pPr>
        <w:keepNext/>
        <w:keepLines/>
        <w:autoSpaceDE w:val="0"/>
        <w:autoSpaceDN w:val="0"/>
        <w:adjustRightInd w:val="0"/>
        <w:rPr>
          <w:sz w:val="22"/>
          <w:szCs w:val="22"/>
        </w:rPr>
      </w:pPr>
    </w:p>
    <w:p w14:paraId="60B115D9" w14:textId="71A23EA2" w:rsidR="0021301C" w:rsidRPr="001C115A" w:rsidRDefault="0021301C" w:rsidP="001C115A">
      <w:pPr>
        <w:pStyle w:val="ListParagraph"/>
        <w:keepNext/>
        <w:keepLines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Can you tell me about </w:t>
      </w:r>
      <w:r w:rsidR="006D714A" w:rsidRPr="001C115A">
        <w:rPr>
          <w:sz w:val="22"/>
          <w:szCs w:val="22"/>
        </w:rPr>
        <w:t>your PrEP services visit on the day you started</w:t>
      </w:r>
      <w:r w:rsidRPr="001C115A">
        <w:rPr>
          <w:sz w:val="22"/>
          <w:szCs w:val="22"/>
        </w:rPr>
        <w:t xml:space="preserve"> PrEP?</w:t>
      </w:r>
    </w:p>
    <w:p w14:paraId="55D83B3E" w14:textId="1A27053C" w:rsidR="0027366E" w:rsidRPr="001C115A" w:rsidRDefault="0027366E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ind w:left="1080"/>
        <w:rPr>
          <w:sz w:val="22"/>
          <w:szCs w:val="22"/>
        </w:rPr>
      </w:pPr>
      <w:r w:rsidRPr="001C115A">
        <w:rPr>
          <w:sz w:val="22"/>
          <w:szCs w:val="22"/>
        </w:rPr>
        <w:t>Where did you have to go? How did you know to go there?</w:t>
      </w:r>
    </w:p>
    <w:p w14:paraId="76352B2D" w14:textId="467457A5" w:rsidR="00512C2E" w:rsidRPr="001C115A" w:rsidRDefault="00512C2E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ind w:left="1080"/>
        <w:rPr>
          <w:sz w:val="22"/>
          <w:szCs w:val="22"/>
        </w:rPr>
      </w:pPr>
      <w:r w:rsidRPr="001C115A">
        <w:rPr>
          <w:sz w:val="22"/>
          <w:szCs w:val="22"/>
        </w:rPr>
        <w:t>What happened during this visit</w:t>
      </w:r>
      <w:r w:rsidR="00106762" w:rsidRPr="001C115A">
        <w:rPr>
          <w:sz w:val="22"/>
          <w:szCs w:val="22"/>
        </w:rPr>
        <w:t>?</w:t>
      </w:r>
    </w:p>
    <w:p w14:paraId="7A41FB04" w14:textId="78532530" w:rsidR="00D93592" w:rsidRPr="001C115A" w:rsidRDefault="00D93592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ind w:left="1080"/>
        <w:rPr>
          <w:sz w:val="22"/>
          <w:szCs w:val="22"/>
        </w:rPr>
      </w:pPr>
      <w:r w:rsidRPr="001C115A">
        <w:rPr>
          <w:sz w:val="22"/>
          <w:szCs w:val="22"/>
        </w:rPr>
        <w:t>Was there anything that you didn’t like or that you found uncomfortable?</w:t>
      </w:r>
    </w:p>
    <w:p w14:paraId="5DDE127B" w14:textId="428D5DCE" w:rsidR="00512C2E" w:rsidRPr="001C115A" w:rsidRDefault="00512C2E">
      <w:pPr>
        <w:pStyle w:val="ListParagraph"/>
        <w:numPr>
          <w:ilvl w:val="1"/>
          <w:numId w:val="20"/>
        </w:numPr>
        <w:autoSpaceDE w:val="0"/>
        <w:autoSpaceDN w:val="0"/>
        <w:adjustRightInd w:val="0"/>
        <w:ind w:left="1080"/>
        <w:rPr>
          <w:sz w:val="22"/>
          <w:szCs w:val="22"/>
        </w:rPr>
      </w:pPr>
      <w:r w:rsidRPr="001C115A">
        <w:rPr>
          <w:sz w:val="22"/>
          <w:szCs w:val="22"/>
        </w:rPr>
        <w:t>How well did the counseling provided that day help prepare you to take PrEP?</w:t>
      </w:r>
    </w:p>
    <w:p w14:paraId="014BA0F4" w14:textId="3469A07F" w:rsidR="00512C2E" w:rsidRPr="001C115A" w:rsidRDefault="00512C2E" w:rsidP="00D60FA1">
      <w:pPr>
        <w:pStyle w:val="ListParagraph"/>
        <w:numPr>
          <w:ilvl w:val="2"/>
          <w:numId w:val="20"/>
        </w:numPr>
        <w:autoSpaceDE w:val="0"/>
        <w:autoSpaceDN w:val="0"/>
        <w:adjustRightInd w:val="0"/>
        <w:ind w:left="1710"/>
        <w:rPr>
          <w:sz w:val="22"/>
          <w:szCs w:val="22"/>
        </w:rPr>
      </w:pPr>
      <w:r w:rsidRPr="001C115A">
        <w:rPr>
          <w:sz w:val="22"/>
          <w:szCs w:val="22"/>
        </w:rPr>
        <w:t>What else do you think should have been included?</w:t>
      </w:r>
      <w:r w:rsidR="001C115A" w:rsidRPr="001C115A">
        <w:rPr>
          <w:sz w:val="22"/>
          <w:szCs w:val="22"/>
        </w:rPr>
        <w:t xml:space="preserve"> </w:t>
      </w:r>
      <w:r w:rsidRPr="001C115A">
        <w:rPr>
          <w:sz w:val="22"/>
          <w:szCs w:val="22"/>
        </w:rPr>
        <w:t>What was confusing?</w:t>
      </w:r>
      <w:r w:rsidR="001C115A" w:rsidRPr="001C115A">
        <w:rPr>
          <w:sz w:val="22"/>
          <w:szCs w:val="22"/>
        </w:rPr>
        <w:t xml:space="preserve"> </w:t>
      </w:r>
      <w:r w:rsidRPr="001C115A">
        <w:rPr>
          <w:sz w:val="22"/>
          <w:szCs w:val="22"/>
        </w:rPr>
        <w:t xml:space="preserve">What was most useful </w:t>
      </w:r>
      <w:r w:rsidR="007070F2" w:rsidRPr="001C115A">
        <w:rPr>
          <w:sz w:val="22"/>
          <w:szCs w:val="22"/>
        </w:rPr>
        <w:t>or helpful</w:t>
      </w:r>
      <w:r w:rsidRPr="001C115A">
        <w:rPr>
          <w:sz w:val="22"/>
          <w:szCs w:val="22"/>
        </w:rPr>
        <w:t>?</w:t>
      </w:r>
    </w:p>
    <w:p w14:paraId="6457F4FD" w14:textId="1133224F" w:rsidR="00DF73CE" w:rsidRPr="001C115A" w:rsidRDefault="00512C2E">
      <w:pPr>
        <w:pStyle w:val="ListParagraph"/>
        <w:numPr>
          <w:ilvl w:val="1"/>
          <w:numId w:val="20"/>
        </w:numPr>
        <w:autoSpaceDE w:val="0"/>
        <w:autoSpaceDN w:val="0"/>
        <w:adjustRightInd w:val="0"/>
        <w:ind w:left="1080"/>
        <w:rPr>
          <w:sz w:val="22"/>
          <w:szCs w:val="22"/>
        </w:rPr>
      </w:pPr>
      <w:r w:rsidRPr="001C115A">
        <w:rPr>
          <w:sz w:val="22"/>
          <w:szCs w:val="22"/>
        </w:rPr>
        <w:t xml:space="preserve">How were you treated by the healthcare workers who worked with you that day? </w:t>
      </w:r>
    </w:p>
    <w:p w14:paraId="1053A6FF" w14:textId="1B15AC8A" w:rsidR="00512C2E" w:rsidRPr="001C115A" w:rsidRDefault="00512C2E">
      <w:pPr>
        <w:pStyle w:val="ListParagraph"/>
        <w:numPr>
          <w:ilvl w:val="2"/>
          <w:numId w:val="20"/>
        </w:numPr>
        <w:autoSpaceDE w:val="0"/>
        <w:autoSpaceDN w:val="0"/>
        <w:adjustRightInd w:val="0"/>
        <w:ind w:left="1710"/>
        <w:rPr>
          <w:sz w:val="22"/>
          <w:szCs w:val="22"/>
        </w:rPr>
      </w:pPr>
      <w:r w:rsidRPr="001C115A">
        <w:rPr>
          <w:sz w:val="22"/>
          <w:szCs w:val="22"/>
        </w:rPr>
        <w:t>Can you give me an example of how someone treated you well or badly?</w:t>
      </w:r>
    </w:p>
    <w:p w14:paraId="3FC8E33F" w14:textId="793EEF40" w:rsidR="006D714A" w:rsidRPr="001C115A" w:rsidRDefault="006D714A" w:rsidP="001C115A">
      <w:pPr>
        <w:pStyle w:val="ListParagraph"/>
        <w:keepNext/>
        <w:keepLines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lastRenderedPageBreak/>
        <w:t xml:space="preserve">Can you tell me about </w:t>
      </w:r>
      <w:r w:rsidR="00106762" w:rsidRPr="001C115A">
        <w:rPr>
          <w:sz w:val="22"/>
          <w:szCs w:val="22"/>
        </w:rPr>
        <w:t>the</w:t>
      </w:r>
      <w:r w:rsidRPr="001C115A">
        <w:rPr>
          <w:sz w:val="22"/>
          <w:szCs w:val="22"/>
        </w:rPr>
        <w:t xml:space="preserve"> first </w:t>
      </w:r>
      <w:r w:rsidR="00106762" w:rsidRPr="001C115A">
        <w:rPr>
          <w:sz w:val="22"/>
          <w:szCs w:val="22"/>
        </w:rPr>
        <w:t xml:space="preserve">time you went for a </w:t>
      </w:r>
      <w:r w:rsidR="00512C2E" w:rsidRPr="001C115A">
        <w:rPr>
          <w:sz w:val="22"/>
          <w:szCs w:val="22"/>
        </w:rPr>
        <w:t>follow-u</w:t>
      </w:r>
      <w:r w:rsidR="0064415E" w:rsidRPr="001C115A">
        <w:rPr>
          <w:sz w:val="22"/>
          <w:szCs w:val="22"/>
        </w:rPr>
        <w:t>p</w:t>
      </w:r>
      <w:r w:rsidRPr="001C115A">
        <w:rPr>
          <w:sz w:val="22"/>
          <w:szCs w:val="22"/>
        </w:rPr>
        <w:t xml:space="preserve"> </w:t>
      </w:r>
      <w:r w:rsidR="00106762" w:rsidRPr="001C115A">
        <w:rPr>
          <w:sz w:val="22"/>
          <w:szCs w:val="22"/>
        </w:rPr>
        <w:t>visit</w:t>
      </w:r>
      <w:r w:rsidRPr="001C115A">
        <w:rPr>
          <w:sz w:val="22"/>
          <w:szCs w:val="22"/>
        </w:rPr>
        <w:t>?</w:t>
      </w:r>
    </w:p>
    <w:p w14:paraId="7029EE75" w14:textId="77777777" w:rsidR="006D714A" w:rsidRPr="001C115A" w:rsidRDefault="006D714A" w:rsidP="001C115A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Where did you have to go? </w:t>
      </w:r>
    </w:p>
    <w:p w14:paraId="0CAE8E06" w14:textId="6B97A557" w:rsidR="0064415E" w:rsidRPr="001C115A" w:rsidRDefault="006D714A" w:rsidP="001C115A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</w:t>
      </w:r>
      <w:r w:rsidR="0064415E" w:rsidRPr="001C115A">
        <w:rPr>
          <w:sz w:val="22"/>
          <w:szCs w:val="22"/>
        </w:rPr>
        <w:t xml:space="preserve">hat </w:t>
      </w:r>
      <w:r w:rsidRPr="001C115A">
        <w:rPr>
          <w:sz w:val="22"/>
          <w:szCs w:val="22"/>
        </w:rPr>
        <w:t>happened</w:t>
      </w:r>
      <w:r w:rsidR="0064415E" w:rsidRPr="001C115A">
        <w:rPr>
          <w:sz w:val="22"/>
          <w:szCs w:val="22"/>
        </w:rPr>
        <w:t xml:space="preserve">? </w:t>
      </w:r>
    </w:p>
    <w:p w14:paraId="62FD9E29" w14:textId="37394770" w:rsidR="00512C2E" w:rsidRPr="001C115A" w:rsidRDefault="00512C2E" w:rsidP="001C115A">
      <w:pPr>
        <w:pStyle w:val="ListParagraph"/>
        <w:keepNext/>
        <w:keepLines/>
        <w:numPr>
          <w:ilvl w:val="0"/>
          <w:numId w:val="21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as there anything that made this feel easier or more difficult</w:t>
      </w:r>
      <w:r w:rsidR="006D714A" w:rsidRPr="001C115A">
        <w:rPr>
          <w:sz w:val="22"/>
          <w:szCs w:val="22"/>
        </w:rPr>
        <w:t xml:space="preserve"> than </w:t>
      </w:r>
      <w:r w:rsidR="002B767F" w:rsidRPr="001C115A">
        <w:rPr>
          <w:sz w:val="22"/>
          <w:szCs w:val="22"/>
        </w:rPr>
        <w:t>before?</w:t>
      </w:r>
    </w:p>
    <w:p w14:paraId="426332AE" w14:textId="53F03C22" w:rsidR="002B767F" w:rsidRPr="001C115A" w:rsidRDefault="002B767F">
      <w:pPr>
        <w:pStyle w:val="ListParagraph"/>
        <w:numPr>
          <w:ilvl w:val="1"/>
          <w:numId w:val="21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How were you treated by healthcare workers?</w:t>
      </w:r>
    </w:p>
    <w:p w14:paraId="1E969709" w14:textId="448030C0" w:rsidR="0064415E" w:rsidRPr="001C115A" w:rsidRDefault="00106762">
      <w:pPr>
        <w:pStyle w:val="ListParagraph"/>
        <w:numPr>
          <w:ilvl w:val="0"/>
          <w:numId w:val="21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How </w:t>
      </w:r>
      <w:r w:rsidR="0064415E" w:rsidRPr="001C115A">
        <w:rPr>
          <w:sz w:val="22"/>
          <w:szCs w:val="22"/>
        </w:rPr>
        <w:t xml:space="preserve">have </w:t>
      </w:r>
      <w:r w:rsidRPr="001C115A">
        <w:rPr>
          <w:sz w:val="22"/>
          <w:szCs w:val="22"/>
        </w:rPr>
        <w:t>other follow-ups</w:t>
      </w:r>
      <w:r w:rsidR="0064415E" w:rsidRPr="001C115A">
        <w:rPr>
          <w:sz w:val="22"/>
          <w:szCs w:val="22"/>
        </w:rPr>
        <w:t xml:space="preserve"> </w:t>
      </w:r>
      <w:r w:rsidR="006D714A" w:rsidRPr="001C115A">
        <w:rPr>
          <w:sz w:val="22"/>
          <w:szCs w:val="22"/>
        </w:rPr>
        <w:t>been</w:t>
      </w:r>
      <w:r w:rsidRPr="001C115A">
        <w:rPr>
          <w:sz w:val="22"/>
          <w:szCs w:val="22"/>
        </w:rPr>
        <w:t xml:space="preserve"> similar or</w:t>
      </w:r>
      <w:r w:rsidR="006D714A" w:rsidRPr="001C115A">
        <w:rPr>
          <w:sz w:val="22"/>
          <w:szCs w:val="22"/>
        </w:rPr>
        <w:t xml:space="preserve"> different</w:t>
      </w:r>
      <w:r w:rsidRPr="001C115A">
        <w:rPr>
          <w:sz w:val="22"/>
          <w:szCs w:val="22"/>
        </w:rPr>
        <w:t xml:space="preserve"> than this one</w:t>
      </w:r>
      <w:r w:rsidR="0064415E" w:rsidRPr="001C115A">
        <w:rPr>
          <w:sz w:val="22"/>
          <w:szCs w:val="22"/>
        </w:rPr>
        <w:t>?</w:t>
      </w:r>
    </w:p>
    <w:p w14:paraId="2A386023" w14:textId="1A569755" w:rsidR="008D2CCA" w:rsidRPr="001C115A" w:rsidRDefault="0064415E" w:rsidP="00DF73CE">
      <w:p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ab/>
      </w:r>
    </w:p>
    <w:p w14:paraId="6A69CE52" w14:textId="4BD8A6FB" w:rsidR="00106762" w:rsidRPr="001C115A" w:rsidRDefault="00106762" w:rsidP="001C115A">
      <w:pPr>
        <w:pStyle w:val="ListParagraph"/>
        <w:keepNext/>
        <w:keepLines/>
        <w:numPr>
          <w:ilvl w:val="0"/>
          <w:numId w:val="40"/>
        </w:numPr>
        <w:tabs>
          <w:tab w:val="left" w:pos="1053"/>
        </w:tabs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Can you tell me about any support you received from healthcare workers/DREAMS outside of these visits?</w:t>
      </w:r>
    </w:p>
    <w:p w14:paraId="4116FCC8" w14:textId="77777777" w:rsidR="00106762" w:rsidRPr="001C115A" w:rsidRDefault="00106762">
      <w:pPr>
        <w:pStyle w:val="ListParagraph"/>
        <w:keepNext/>
        <w:keepLines/>
        <w:numPr>
          <w:ilvl w:val="1"/>
          <w:numId w:val="20"/>
        </w:numPr>
        <w:tabs>
          <w:tab w:val="left" w:pos="1053"/>
        </w:tabs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Did you ever contact a healthcare worker?</w:t>
      </w:r>
    </w:p>
    <w:p w14:paraId="7D77B521" w14:textId="60A66CD7" w:rsidR="00106762" w:rsidRPr="001C115A" w:rsidRDefault="00106762">
      <w:pPr>
        <w:pStyle w:val="ListParagraph"/>
        <w:keepNext/>
        <w:keepLines/>
        <w:numPr>
          <w:ilvl w:val="2"/>
          <w:numId w:val="20"/>
        </w:numPr>
        <w:tabs>
          <w:tab w:val="left" w:pos="1053"/>
        </w:tabs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y did you contact him/her? How did that go?</w:t>
      </w:r>
    </w:p>
    <w:p w14:paraId="746CB97C" w14:textId="77777777" w:rsidR="00106762" w:rsidRPr="001C115A" w:rsidRDefault="00106762">
      <w:pPr>
        <w:pStyle w:val="ListParagraph"/>
        <w:numPr>
          <w:ilvl w:val="1"/>
          <w:numId w:val="20"/>
        </w:numPr>
        <w:tabs>
          <w:tab w:val="left" w:pos="1053"/>
        </w:tabs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at other kind of support would you have liked to receive from healthcare providers/DREAMS providers or others?</w:t>
      </w:r>
    </w:p>
    <w:p w14:paraId="602AAE0F" w14:textId="60644F23" w:rsidR="002B767F" w:rsidRPr="001C115A" w:rsidRDefault="002B767F" w:rsidP="002B767F">
      <w:pPr>
        <w:autoSpaceDE w:val="0"/>
        <w:autoSpaceDN w:val="0"/>
        <w:adjustRightInd w:val="0"/>
        <w:rPr>
          <w:sz w:val="22"/>
          <w:szCs w:val="22"/>
        </w:rPr>
      </w:pPr>
    </w:p>
    <w:p w14:paraId="2E6A1102" w14:textId="4B6C6AD6" w:rsidR="008D2CCA" w:rsidRPr="001C115A" w:rsidRDefault="00106762" w:rsidP="001C115A">
      <w:pPr>
        <w:pStyle w:val="ListParagraph"/>
        <w:numPr>
          <w:ilvl w:val="0"/>
          <w:numId w:val="40"/>
        </w:numPr>
        <w:rPr>
          <w:sz w:val="22"/>
          <w:szCs w:val="22"/>
        </w:rPr>
      </w:pPr>
      <w:r w:rsidRPr="001C115A">
        <w:rPr>
          <w:sz w:val="22"/>
          <w:szCs w:val="22"/>
        </w:rPr>
        <w:t>How would you change</w:t>
      </w:r>
      <w:r w:rsidR="008D2CCA" w:rsidRPr="001C115A">
        <w:rPr>
          <w:sz w:val="22"/>
          <w:szCs w:val="22"/>
        </w:rPr>
        <w:t xml:space="preserve"> PrEP services </w:t>
      </w:r>
      <w:r w:rsidRPr="001C115A">
        <w:rPr>
          <w:sz w:val="22"/>
          <w:szCs w:val="22"/>
        </w:rPr>
        <w:t xml:space="preserve">so it would be easier for </w:t>
      </w:r>
      <w:r w:rsidR="008D2CCA" w:rsidRPr="001C115A">
        <w:rPr>
          <w:sz w:val="22"/>
          <w:szCs w:val="22"/>
        </w:rPr>
        <w:t xml:space="preserve">you or other young women to </w:t>
      </w:r>
      <w:r w:rsidRPr="001C115A">
        <w:rPr>
          <w:sz w:val="22"/>
          <w:szCs w:val="22"/>
        </w:rPr>
        <w:t>start and continue</w:t>
      </w:r>
      <w:r w:rsidR="008D2CCA" w:rsidRPr="001C115A">
        <w:rPr>
          <w:sz w:val="22"/>
          <w:szCs w:val="22"/>
        </w:rPr>
        <w:t xml:space="preserve"> PrEP (e.g., locations available, providers)?</w:t>
      </w:r>
    </w:p>
    <w:p w14:paraId="0615A91A" w14:textId="386AAD87" w:rsidR="006679C9" w:rsidRPr="001C115A" w:rsidRDefault="00106762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1C115A">
        <w:rPr>
          <w:sz w:val="22"/>
          <w:szCs w:val="22"/>
        </w:rPr>
        <w:t>Can you give me some examples?</w:t>
      </w:r>
    </w:p>
    <w:p w14:paraId="6F8FE975" w14:textId="77777777" w:rsidR="006679C9" w:rsidRPr="001C115A" w:rsidRDefault="006679C9" w:rsidP="006679C9">
      <w:pPr>
        <w:pStyle w:val="ListParagraph"/>
        <w:ind w:left="1440"/>
        <w:rPr>
          <w:sz w:val="22"/>
          <w:szCs w:val="22"/>
        </w:rPr>
      </w:pPr>
    </w:p>
    <w:p w14:paraId="644071E3" w14:textId="77777777" w:rsidR="006679C9" w:rsidRPr="001C115A" w:rsidRDefault="006679C9" w:rsidP="001C115A">
      <w:pPr>
        <w:pStyle w:val="ListParagraph"/>
        <w:numPr>
          <w:ilvl w:val="0"/>
          <w:numId w:val="40"/>
        </w:numPr>
        <w:rPr>
          <w:sz w:val="22"/>
          <w:szCs w:val="22"/>
        </w:rPr>
      </w:pPr>
      <w:r w:rsidRPr="001C115A">
        <w:rPr>
          <w:sz w:val="22"/>
          <w:szCs w:val="22"/>
        </w:rPr>
        <w:t>In your opinion, what do you/would you like about being able to get PrEP services somewhere in the community (e.g., outside of facilities)?</w:t>
      </w:r>
    </w:p>
    <w:p w14:paraId="145546CB" w14:textId="77777777" w:rsidR="006679C9" w:rsidRPr="001C115A" w:rsidRDefault="006679C9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1C115A">
        <w:rPr>
          <w:sz w:val="22"/>
          <w:szCs w:val="22"/>
        </w:rPr>
        <w:t>What do you not like as much about it?</w:t>
      </w:r>
    </w:p>
    <w:p w14:paraId="023B847F" w14:textId="4056AA38" w:rsidR="006679C9" w:rsidRPr="001C115A" w:rsidRDefault="006679C9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1C115A">
        <w:rPr>
          <w:sz w:val="22"/>
          <w:szCs w:val="22"/>
        </w:rPr>
        <w:t>Where in the community would be best? Why?</w:t>
      </w:r>
    </w:p>
    <w:p w14:paraId="57CCF505" w14:textId="77777777" w:rsidR="006679C9" w:rsidRPr="001C115A" w:rsidRDefault="006679C9" w:rsidP="006679C9">
      <w:pPr>
        <w:pStyle w:val="ListParagraph"/>
        <w:ind w:left="1440"/>
        <w:rPr>
          <w:sz w:val="22"/>
          <w:szCs w:val="22"/>
        </w:rPr>
      </w:pPr>
    </w:p>
    <w:p w14:paraId="6EFA5D09" w14:textId="77777777" w:rsidR="006679C9" w:rsidRPr="001C115A" w:rsidRDefault="006679C9" w:rsidP="001C115A">
      <w:pPr>
        <w:pStyle w:val="ListParagraph"/>
        <w:numPr>
          <w:ilvl w:val="0"/>
          <w:numId w:val="40"/>
        </w:numPr>
        <w:rPr>
          <w:sz w:val="22"/>
          <w:szCs w:val="22"/>
        </w:rPr>
      </w:pPr>
      <w:r w:rsidRPr="001C115A">
        <w:rPr>
          <w:sz w:val="22"/>
          <w:szCs w:val="22"/>
        </w:rPr>
        <w:t>In your opinion as a young woman, what do you/would you like about being able to get PrEP services in a health facility?</w:t>
      </w:r>
    </w:p>
    <w:p w14:paraId="7E04855C" w14:textId="77777777" w:rsidR="006679C9" w:rsidRPr="001C115A" w:rsidRDefault="006679C9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1C115A">
        <w:rPr>
          <w:sz w:val="22"/>
          <w:szCs w:val="22"/>
        </w:rPr>
        <w:t>What do you not like as much about it?</w:t>
      </w:r>
    </w:p>
    <w:p w14:paraId="7C3FA86D" w14:textId="5953C6F5" w:rsidR="006679C9" w:rsidRPr="001C115A" w:rsidRDefault="006679C9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1C115A">
        <w:rPr>
          <w:sz w:val="22"/>
          <w:szCs w:val="22"/>
        </w:rPr>
        <w:t>Where in a health facility would be best? Why?</w:t>
      </w:r>
    </w:p>
    <w:p w14:paraId="6E179907" w14:textId="77777777" w:rsidR="006679C9" w:rsidRPr="001C115A" w:rsidRDefault="006679C9" w:rsidP="006679C9">
      <w:p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 </w:t>
      </w:r>
    </w:p>
    <w:p w14:paraId="312D631F" w14:textId="0E7D0AE5" w:rsidR="006679C9" w:rsidRPr="001C115A" w:rsidRDefault="006679C9" w:rsidP="006679C9">
      <w:p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[If started in the community/DREAMS] </w:t>
      </w:r>
    </w:p>
    <w:p w14:paraId="35406A1D" w14:textId="0FB9F4B2" w:rsidR="006679C9" w:rsidRPr="001C115A" w:rsidRDefault="006679C9" w:rsidP="001C115A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If PrEP had not been available to you through DREAMS, would you have gone to a facility to start PrEP? Why/why not?</w:t>
      </w:r>
    </w:p>
    <w:p w14:paraId="72CD5C03" w14:textId="77777777" w:rsidR="006679C9" w:rsidRPr="001C115A" w:rsidRDefault="006679C9" w:rsidP="006679C9">
      <w:pPr>
        <w:autoSpaceDE w:val="0"/>
        <w:autoSpaceDN w:val="0"/>
        <w:adjustRightInd w:val="0"/>
        <w:rPr>
          <w:sz w:val="22"/>
          <w:szCs w:val="22"/>
        </w:rPr>
      </w:pPr>
    </w:p>
    <w:p w14:paraId="0333A9D0" w14:textId="630931EE" w:rsidR="006679C9" w:rsidRPr="001C115A" w:rsidRDefault="006679C9" w:rsidP="006679C9">
      <w:pPr>
        <w:keepNext/>
        <w:keepLines/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[If started in the facility] </w:t>
      </w:r>
    </w:p>
    <w:p w14:paraId="70064AC7" w14:textId="0DC67DCD" w:rsidR="006679C9" w:rsidRPr="001C115A" w:rsidRDefault="006679C9" w:rsidP="001C115A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If PrEP had been available to you somewhere in the community, would you have still started PrEP at the facility or chosen the community location? Why?</w:t>
      </w:r>
    </w:p>
    <w:p w14:paraId="12D4E73C" w14:textId="77777777" w:rsidR="006679C9" w:rsidRPr="001C115A" w:rsidRDefault="006679C9" w:rsidP="006679C9">
      <w:pPr>
        <w:pStyle w:val="ListParagraph"/>
        <w:autoSpaceDE w:val="0"/>
        <w:autoSpaceDN w:val="0"/>
        <w:adjustRightInd w:val="0"/>
        <w:ind w:left="360"/>
        <w:rPr>
          <w:sz w:val="22"/>
          <w:szCs w:val="22"/>
        </w:rPr>
      </w:pPr>
    </w:p>
    <w:p w14:paraId="3C6FB9AB" w14:textId="77777777" w:rsidR="006679C9" w:rsidRPr="001C115A" w:rsidRDefault="006679C9" w:rsidP="0027063B">
      <w:pPr>
        <w:keepNext/>
        <w:keepLines/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[If follow-up done in the community/DREAMS] </w:t>
      </w:r>
    </w:p>
    <w:p w14:paraId="74487FBC" w14:textId="77777777" w:rsidR="006679C9" w:rsidRPr="001C115A" w:rsidRDefault="006679C9" w:rsidP="001C115A">
      <w:pPr>
        <w:pStyle w:val="ListParagraph"/>
        <w:keepNext/>
        <w:keepLines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at did you like about getting PrEP follow up in the community?</w:t>
      </w:r>
    </w:p>
    <w:p w14:paraId="68960AEA" w14:textId="77777777" w:rsidR="006679C9" w:rsidRPr="001C115A" w:rsidRDefault="006679C9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at did you not like as much about it?</w:t>
      </w:r>
    </w:p>
    <w:p w14:paraId="1254FE66" w14:textId="5F2DA98C" w:rsidR="006679C9" w:rsidRPr="001C115A" w:rsidRDefault="006679C9">
      <w:pPr>
        <w:pStyle w:val="ListParagraph"/>
        <w:keepNext/>
        <w:keepLines/>
        <w:numPr>
          <w:ilvl w:val="1"/>
          <w:numId w:val="2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If PrEP follow-up was only available in a health facility, would you have gone to the facility for follow-up? Why/why not?</w:t>
      </w:r>
    </w:p>
    <w:p w14:paraId="75CE37F9" w14:textId="77777777" w:rsidR="006679C9" w:rsidRPr="001C115A" w:rsidRDefault="006679C9" w:rsidP="006679C9">
      <w:pPr>
        <w:pStyle w:val="ListParagraph"/>
        <w:autoSpaceDE w:val="0"/>
        <w:autoSpaceDN w:val="0"/>
        <w:adjustRightInd w:val="0"/>
        <w:ind w:left="1440"/>
        <w:rPr>
          <w:sz w:val="22"/>
          <w:szCs w:val="22"/>
        </w:rPr>
      </w:pPr>
    </w:p>
    <w:p w14:paraId="61B04E4B" w14:textId="77777777" w:rsidR="006679C9" w:rsidRPr="001C115A" w:rsidRDefault="006679C9" w:rsidP="006679C9">
      <w:p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[If started in community/DREAMS and follow-up done in facility] </w:t>
      </w:r>
    </w:p>
    <w:p w14:paraId="3FCBE31D" w14:textId="77777777" w:rsidR="006679C9" w:rsidRPr="001C115A" w:rsidRDefault="006679C9" w:rsidP="001C115A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at did you like about getting PrEP follow up in a health facility?</w:t>
      </w:r>
    </w:p>
    <w:p w14:paraId="1A19714B" w14:textId="77777777" w:rsidR="006679C9" w:rsidRPr="001C115A" w:rsidRDefault="006679C9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at did you not like as much about it?</w:t>
      </w:r>
    </w:p>
    <w:p w14:paraId="2E7DF818" w14:textId="6B684484" w:rsidR="006679C9" w:rsidRPr="001C115A" w:rsidRDefault="006679C9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If PrEP follow-up was also available somewhere in the community, where would you chose to go for follow-up? Why/why not?</w:t>
      </w:r>
    </w:p>
    <w:p w14:paraId="187C55E1" w14:textId="77777777" w:rsidR="006679C9" w:rsidRPr="001C115A" w:rsidRDefault="006679C9" w:rsidP="006679C9">
      <w:pPr>
        <w:autoSpaceDE w:val="0"/>
        <w:autoSpaceDN w:val="0"/>
        <w:adjustRightInd w:val="0"/>
        <w:rPr>
          <w:sz w:val="22"/>
          <w:szCs w:val="22"/>
        </w:rPr>
      </w:pPr>
    </w:p>
    <w:p w14:paraId="4B3AAEDE" w14:textId="77777777" w:rsidR="006679C9" w:rsidRPr="001C115A" w:rsidRDefault="006679C9" w:rsidP="006679C9">
      <w:p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 [If no follow-up attended] </w:t>
      </w:r>
    </w:p>
    <w:p w14:paraId="6CD7C391" w14:textId="77777777" w:rsidR="006679C9" w:rsidRPr="001C115A" w:rsidRDefault="006679C9" w:rsidP="001C115A">
      <w:pPr>
        <w:pStyle w:val="ListParagraph"/>
        <w:numPr>
          <w:ilvl w:val="0"/>
          <w:numId w:val="40"/>
        </w:num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sz w:val="22"/>
          <w:szCs w:val="22"/>
        </w:rPr>
        <w:t>Were you asked to go to a facility for follow-up?</w:t>
      </w:r>
    </w:p>
    <w:p w14:paraId="6C2ACFE7" w14:textId="325262FE" w:rsidR="00F91363" w:rsidRPr="001C115A" w:rsidRDefault="006679C9">
      <w:pPr>
        <w:pStyle w:val="ListParagraph"/>
        <w:numPr>
          <w:ilvl w:val="1"/>
          <w:numId w:val="20"/>
        </w:num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1C115A">
        <w:rPr>
          <w:b/>
          <w:bCs/>
          <w:sz w:val="22"/>
          <w:szCs w:val="22"/>
        </w:rPr>
        <w:t xml:space="preserve">[If yes] </w:t>
      </w:r>
      <w:r w:rsidRPr="001C115A">
        <w:rPr>
          <w:sz w:val="22"/>
          <w:szCs w:val="22"/>
        </w:rPr>
        <w:t>How did that influence whether or not you attended your follow-up? If PrEP follow-up was also available somewhere in the community, would you have attended? Why?</w:t>
      </w:r>
    </w:p>
    <w:p w14:paraId="73377D76" w14:textId="32D506B0" w:rsidR="00106762" w:rsidRPr="001C115A" w:rsidRDefault="00106762" w:rsidP="00EB4B2D">
      <w:pPr>
        <w:autoSpaceDE w:val="0"/>
        <w:autoSpaceDN w:val="0"/>
        <w:adjustRightInd w:val="0"/>
        <w:rPr>
          <w:sz w:val="22"/>
          <w:szCs w:val="22"/>
        </w:rPr>
      </w:pPr>
    </w:p>
    <w:p w14:paraId="1FF7F0DF" w14:textId="36913137" w:rsidR="009E0671" w:rsidRPr="001C115A" w:rsidRDefault="009E0671" w:rsidP="001C115A">
      <w:pPr>
        <w:keepNext/>
        <w:keepLines/>
        <w:rPr>
          <w:bCs/>
          <w:i/>
          <w:sz w:val="22"/>
          <w:szCs w:val="22"/>
        </w:rPr>
      </w:pPr>
      <w:r w:rsidRPr="001C115A">
        <w:rPr>
          <w:b/>
          <w:i/>
          <w:sz w:val="22"/>
          <w:szCs w:val="22"/>
        </w:rPr>
        <w:lastRenderedPageBreak/>
        <w:t xml:space="preserve">Theme </w:t>
      </w:r>
      <w:r w:rsidR="00DF73CE" w:rsidRPr="001C115A">
        <w:rPr>
          <w:b/>
          <w:i/>
          <w:sz w:val="22"/>
          <w:szCs w:val="22"/>
        </w:rPr>
        <w:t>5</w:t>
      </w:r>
      <w:r w:rsidRPr="001C115A">
        <w:rPr>
          <w:b/>
          <w:i/>
          <w:sz w:val="22"/>
          <w:szCs w:val="22"/>
        </w:rPr>
        <w:t>:</w:t>
      </w:r>
      <w:r w:rsidRPr="001C115A">
        <w:rPr>
          <w:bCs/>
          <w:i/>
          <w:sz w:val="22"/>
          <w:szCs w:val="22"/>
        </w:rPr>
        <w:t xml:space="preserve"> </w:t>
      </w:r>
      <w:r w:rsidRPr="001C115A">
        <w:rPr>
          <w:b/>
          <w:bCs/>
          <w:i/>
          <w:sz w:val="22"/>
          <w:szCs w:val="22"/>
        </w:rPr>
        <w:t xml:space="preserve">Relationships </w:t>
      </w:r>
      <w:r w:rsidR="00CC5FB4" w:rsidRPr="001C115A">
        <w:rPr>
          <w:b/>
          <w:i/>
          <w:sz w:val="22"/>
          <w:szCs w:val="22"/>
          <w:highlight w:val="lightGray"/>
        </w:rPr>
        <w:t>[</w:t>
      </w:r>
      <w:r w:rsidR="009F53FA" w:rsidRPr="001C115A">
        <w:rPr>
          <w:b/>
          <w:i/>
          <w:sz w:val="22"/>
          <w:szCs w:val="22"/>
          <w:highlight w:val="lightGray"/>
        </w:rPr>
        <w:t>f</w:t>
      </w:r>
      <w:r w:rsidR="00CC5FB4" w:rsidRPr="001C115A">
        <w:rPr>
          <w:b/>
          <w:i/>
          <w:sz w:val="22"/>
          <w:szCs w:val="22"/>
          <w:highlight w:val="lightGray"/>
        </w:rPr>
        <w:t xml:space="preserve">or </w:t>
      </w:r>
      <w:r w:rsidR="00D113FF" w:rsidRPr="001C115A">
        <w:rPr>
          <w:b/>
          <w:i/>
          <w:sz w:val="22"/>
          <w:szCs w:val="22"/>
          <w:highlight w:val="lightGray"/>
        </w:rPr>
        <w:t>ALL]</w:t>
      </w:r>
    </w:p>
    <w:p w14:paraId="05E05B9B" w14:textId="59805E9E" w:rsidR="000667B9" w:rsidRPr="001C115A" w:rsidRDefault="000667B9" w:rsidP="0011357A">
      <w:p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Next, I would like to learn more about your relationships with men. </w:t>
      </w:r>
    </w:p>
    <w:p w14:paraId="27FE5028" w14:textId="77777777" w:rsidR="002B449A" w:rsidRPr="001C115A" w:rsidRDefault="002B449A" w:rsidP="0011357A">
      <w:pPr>
        <w:autoSpaceDE w:val="0"/>
        <w:autoSpaceDN w:val="0"/>
        <w:adjustRightInd w:val="0"/>
        <w:rPr>
          <w:sz w:val="22"/>
          <w:szCs w:val="22"/>
        </w:rPr>
      </w:pPr>
    </w:p>
    <w:p w14:paraId="0B26EC74" w14:textId="1CD8475F" w:rsidR="000667B9" w:rsidRPr="001C115A" w:rsidRDefault="009E0671" w:rsidP="001C115A">
      <w:pPr>
        <w:pStyle w:val="ListParagraph"/>
        <w:numPr>
          <w:ilvl w:val="0"/>
          <w:numId w:val="40"/>
        </w:numPr>
        <w:rPr>
          <w:sz w:val="22"/>
          <w:szCs w:val="22"/>
        </w:rPr>
      </w:pPr>
      <w:r w:rsidRPr="001C115A">
        <w:rPr>
          <w:bCs/>
          <w:sz w:val="22"/>
          <w:szCs w:val="22"/>
        </w:rPr>
        <w:t xml:space="preserve">Tell me about your </w:t>
      </w:r>
      <w:r w:rsidR="00696A1C" w:rsidRPr="001C115A">
        <w:rPr>
          <w:bCs/>
          <w:sz w:val="22"/>
          <w:szCs w:val="22"/>
        </w:rPr>
        <w:t>sexual partner</w:t>
      </w:r>
      <w:r w:rsidR="00F91363" w:rsidRPr="001C115A">
        <w:rPr>
          <w:bCs/>
          <w:sz w:val="22"/>
          <w:szCs w:val="22"/>
        </w:rPr>
        <w:t xml:space="preserve"> </w:t>
      </w:r>
      <w:r w:rsidRPr="001C115A">
        <w:rPr>
          <w:bCs/>
          <w:sz w:val="22"/>
          <w:szCs w:val="22"/>
        </w:rPr>
        <w:t xml:space="preserve">and what your relationship is like. </w:t>
      </w:r>
    </w:p>
    <w:p w14:paraId="6276CBAB" w14:textId="1D60CF2F" w:rsidR="002B767F" w:rsidRPr="001C115A" w:rsidRDefault="002B767F" w:rsidP="002B767F">
      <w:pPr>
        <w:pStyle w:val="ListParagraph"/>
        <w:ind w:left="360"/>
        <w:rPr>
          <w:b/>
          <w:sz w:val="22"/>
          <w:szCs w:val="22"/>
        </w:rPr>
      </w:pPr>
      <w:r w:rsidRPr="001C115A">
        <w:rPr>
          <w:b/>
          <w:sz w:val="22"/>
          <w:szCs w:val="22"/>
        </w:rPr>
        <w:t>(sexual partner can be boyfriend, ‘situationship’, serious or casual)</w:t>
      </w:r>
    </w:p>
    <w:p w14:paraId="0F9A451A" w14:textId="0FC1EC78" w:rsidR="00F91363" w:rsidRPr="001C115A" w:rsidRDefault="00106762">
      <w:pPr>
        <w:pStyle w:val="ListParagraph"/>
        <w:numPr>
          <w:ilvl w:val="1"/>
          <w:numId w:val="19"/>
        </w:numPr>
        <w:rPr>
          <w:sz w:val="22"/>
          <w:szCs w:val="22"/>
        </w:rPr>
      </w:pPr>
      <w:r w:rsidRPr="001C115A">
        <w:rPr>
          <w:bCs/>
          <w:sz w:val="22"/>
          <w:szCs w:val="22"/>
        </w:rPr>
        <w:t>What kinds of things are easy to talk about with this person? What kinds of things are hard to talk about?</w:t>
      </w:r>
    </w:p>
    <w:p w14:paraId="7F123F86" w14:textId="0E027643" w:rsidR="009E0671" w:rsidRPr="001C115A" w:rsidRDefault="009E0671">
      <w:pPr>
        <w:numPr>
          <w:ilvl w:val="1"/>
          <w:numId w:val="19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Do you have other </w:t>
      </w:r>
      <w:r w:rsidR="00696A1C" w:rsidRPr="001C115A">
        <w:rPr>
          <w:sz w:val="22"/>
          <w:szCs w:val="22"/>
        </w:rPr>
        <w:t>sexual partners</w:t>
      </w:r>
      <w:r w:rsidRPr="001C115A">
        <w:rPr>
          <w:sz w:val="22"/>
          <w:szCs w:val="22"/>
        </w:rPr>
        <w:t xml:space="preserve">? </w:t>
      </w:r>
    </w:p>
    <w:p w14:paraId="7A1BE765" w14:textId="77777777" w:rsidR="009E0671" w:rsidRPr="001C115A" w:rsidRDefault="009E0671">
      <w:pPr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Tell me about your relationships with them. </w:t>
      </w:r>
    </w:p>
    <w:p w14:paraId="05CC300B" w14:textId="7F4D42D9" w:rsidR="007E7A6F" w:rsidRPr="001C115A" w:rsidRDefault="007E7A6F" w:rsidP="00036049">
      <w:pPr>
        <w:autoSpaceDE w:val="0"/>
        <w:autoSpaceDN w:val="0"/>
        <w:adjustRightInd w:val="0"/>
        <w:ind w:left="2160"/>
        <w:rPr>
          <w:sz w:val="22"/>
          <w:szCs w:val="22"/>
        </w:rPr>
      </w:pPr>
    </w:p>
    <w:p w14:paraId="1BFA4ED4" w14:textId="64305474" w:rsidR="00696A1C" w:rsidRPr="001C115A" w:rsidRDefault="00C826A0" w:rsidP="001C115A">
      <w:pPr>
        <w:keepNext/>
        <w:numPr>
          <w:ilvl w:val="0"/>
          <w:numId w:val="40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In </w:t>
      </w:r>
      <w:r w:rsidR="00612447" w:rsidRPr="001C115A">
        <w:rPr>
          <w:sz w:val="22"/>
          <w:szCs w:val="22"/>
        </w:rPr>
        <w:t>these</w:t>
      </w:r>
      <w:r w:rsidR="009E0671" w:rsidRPr="001C115A">
        <w:rPr>
          <w:sz w:val="22"/>
          <w:szCs w:val="22"/>
        </w:rPr>
        <w:t xml:space="preserve"> relationship(s) </w:t>
      </w:r>
      <w:r w:rsidR="000667B9" w:rsidRPr="001C115A">
        <w:rPr>
          <w:sz w:val="22"/>
          <w:szCs w:val="22"/>
        </w:rPr>
        <w:t>or</w:t>
      </w:r>
      <w:r w:rsidR="00696A1C" w:rsidRPr="001C115A">
        <w:rPr>
          <w:sz w:val="22"/>
          <w:szCs w:val="22"/>
        </w:rPr>
        <w:t xml:space="preserve"> any you</w:t>
      </w:r>
      <w:r w:rsidR="000667B9" w:rsidRPr="001C115A">
        <w:rPr>
          <w:sz w:val="22"/>
          <w:szCs w:val="22"/>
        </w:rPr>
        <w:t xml:space="preserve"> have had in the past</w:t>
      </w:r>
      <w:r w:rsidR="009E0671" w:rsidRPr="001C115A">
        <w:rPr>
          <w:sz w:val="22"/>
          <w:szCs w:val="22"/>
        </w:rPr>
        <w:t>, have you ever talked about HIV</w:t>
      </w:r>
      <w:r w:rsidR="00696A1C" w:rsidRPr="001C115A">
        <w:rPr>
          <w:sz w:val="22"/>
          <w:szCs w:val="22"/>
        </w:rPr>
        <w:t>?</w:t>
      </w:r>
    </w:p>
    <w:p w14:paraId="1090ADED" w14:textId="77777777" w:rsidR="00696A1C" w:rsidRPr="001C115A" w:rsidRDefault="00696A1C" w:rsidP="00696A1C">
      <w:pPr>
        <w:keepNext/>
        <w:autoSpaceDE w:val="0"/>
        <w:autoSpaceDN w:val="0"/>
        <w:adjustRightInd w:val="0"/>
        <w:ind w:left="720"/>
        <w:rPr>
          <w:sz w:val="22"/>
          <w:szCs w:val="22"/>
        </w:rPr>
      </w:pPr>
      <w:r w:rsidRPr="001C115A">
        <w:rPr>
          <w:b/>
          <w:i/>
          <w:sz w:val="22"/>
          <w:szCs w:val="22"/>
        </w:rPr>
        <w:t xml:space="preserve"> </w:t>
      </w:r>
      <w:r w:rsidR="009E0671" w:rsidRPr="001C115A">
        <w:rPr>
          <w:b/>
          <w:i/>
          <w:sz w:val="22"/>
          <w:szCs w:val="22"/>
        </w:rPr>
        <w:t>[</w:t>
      </w:r>
      <w:r w:rsidR="009F53FA" w:rsidRPr="001C115A">
        <w:rPr>
          <w:b/>
          <w:i/>
          <w:sz w:val="22"/>
          <w:szCs w:val="22"/>
        </w:rPr>
        <w:t>i</w:t>
      </w:r>
      <w:r w:rsidR="009E0671" w:rsidRPr="001C115A">
        <w:rPr>
          <w:b/>
          <w:i/>
          <w:sz w:val="22"/>
          <w:szCs w:val="22"/>
        </w:rPr>
        <w:t>f yes]</w:t>
      </w:r>
      <w:r w:rsidR="009E0671" w:rsidRPr="001C115A">
        <w:rPr>
          <w:sz w:val="22"/>
          <w:szCs w:val="22"/>
        </w:rPr>
        <w:t xml:space="preserve"> </w:t>
      </w:r>
      <w:r w:rsidRPr="001C115A">
        <w:rPr>
          <w:sz w:val="22"/>
          <w:szCs w:val="22"/>
        </w:rPr>
        <w:t xml:space="preserve">a. </w:t>
      </w:r>
      <w:r w:rsidR="009E0671" w:rsidRPr="001C115A">
        <w:rPr>
          <w:sz w:val="22"/>
          <w:szCs w:val="22"/>
        </w:rPr>
        <w:t xml:space="preserve">Tell me more about </w:t>
      </w:r>
      <w:r w:rsidRPr="001C115A">
        <w:rPr>
          <w:sz w:val="22"/>
          <w:szCs w:val="22"/>
        </w:rPr>
        <w:t>what you’ve talked about.</w:t>
      </w:r>
    </w:p>
    <w:p w14:paraId="6036B75C" w14:textId="6EED2229" w:rsidR="002B449A" w:rsidRPr="001C115A" w:rsidRDefault="002B449A">
      <w:pPr>
        <w:pStyle w:val="ListParagraph"/>
        <w:keepNext/>
        <w:numPr>
          <w:ilvl w:val="2"/>
          <w:numId w:val="14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>What were the situations in which you discussed HIV?</w:t>
      </w:r>
    </w:p>
    <w:p w14:paraId="4E86D472" w14:textId="78FB5477" w:rsidR="00D113FF" w:rsidRPr="001C115A" w:rsidRDefault="00D113FF" w:rsidP="00696A1C">
      <w:pPr>
        <w:keepNext/>
        <w:autoSpaceDE w:val="0"/>
        <w:autoSpaceDN w:val="0"/>
        <w:adjustRightInd w:val="0"/>
        <w:ind w:left="720"/>
        <w:rPr>
          <w:sz w:val="22"/>
          <w:szCs w:val="22"/>
        </w:rPr>
      </w:pPr>
      <w:r w:rsidRPr="001C115A">
        <w:rPr>
          <w:b/>
          <w:i/>
          <w:sz w:val="22"/>
          <w:szCs w:val="22"/>
        </w:rPr>
        <w:t>[</w:t>
      </w:r>
      <w:r w:rsidR="009F53FA" w:rsidRPr="001C115A">
        <w:rPr>
          <w:b/>
          <w:i/>
          <w:sz w:val="22"/>
          <w:szCs w:val="22"/>
        </w:rPr>
        <w:t>i</w:t>
      </w:r>
      <w:r w:rsidRPr="001C115A">
        <w:rPr>
          <w:b/>
          <w:i/>
          <w:sz w:val="22"/>
          <w:szCs w:val="22"/>
        </w:rPr>
        <w:t>f no]</w:t>
      </w:r>
      <w:r w:rsidR="00696A1C" w:rsidRPr="001C115A">
        <w:rPr>
          <w:b/>
          <w:i/>
          <w:sz w:val="22"/>
          <w:szCs w:val="22"/>
        </w:rPr>
        <w:t xml:space="preserve"> </w:t>
      </w:r>
      <w:r w:rsidR="00696A1C" w:rsidRPr="001C115A">
        <w:rPr>
          <w:bCs/>
          <w:i/>
          <w:sz w:val="22"/>
          <w:szCs w:val="22"/>
        </w:rPr>
        <w:t xml:space="preserve">b. </w:t>
      </w:r>
      <w:r w:rsidRPr="001C115A">
        <w:rPr>
          <w:b/>
          <w:i/>
          <w:sz w:val="22"/>
          <w:szCs w:val="22"/>
        </w:rPr>
        <w:t xml:space="preserve"> </w:t>
      </w:r>
      <w:r w:rsidRPr="001C115A">
        <w:rPr>
          <w:sz w:val="22"/>
          <w:szCs w:val="22"/>
        </w:rPr>
        <w:t>Tell me more about why you haven’t talked about HIV</w:t>
      </w:r>
      <w:r w:rsidR="00696A1C" w:rsidRPr="001C115A">
        <w:rPr>
          <w:sz w:val="22"/>
          <w:szCs w:val="22"/>
        </w:rPr>
        <w:t>?</w:t>
      </w:r>
    </w:p>
    <w:p w14:paraId="38857020" w14:textId="72B198A5" w:rsidR="00D113FF" w:rsidRPr="001C115A" w:rsidRDefault="00D113FF">
      <w:pPr>
        <w:numPr>
          <w:ilvl w:val="1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What are the challenges </w:t>
      </w:r>
      <w:r w:rsidR="00106762" w:rsidRPr="001C115A">
        <w:rPr>
          <w:sz w:val="22"/>
          <w:szCs w:val="22"/>
        </w:rPr>
        <w:t>in</w:t>
      </w:r>
      <w:r w:rsidRPr="001C115A">
        <w:rPr>
          <w:sz w:val="22"/>
          <w:szCs w:val="22"/>
        </w:rPr>
        <w:t xml:space="preserve"> talking about HIV </w:t>
      </w:r>
      <w:r w:rsidR="00106762" w:rsidRPr="001C115A">
        <w:rPr>
          <w:sz w:val="22"/>
          <w:szCs w:val="22"/>
        </w:rPr>
        <w:t>in your relationships?</w:t>
      </w:r>
    </w:p>
    <w:p w14:paraId="1A5E243C" w14:textId="7662D173" w:rsidR="00D113FF" w:rsidRPr="001C115A" w:rsidRDefault="00D113FF">
      <w:pPr>
        <w:numPr>
          <w:ilvl w:val="1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What could </w:t>
      </w:r>
      <w:r w:rsidR="003B7FE0" w:rsidRPr="001C115A">
        <w:rPr>
          <w:sz w:val="22"/>
          <w:szCs w:val="22"/>
        </w:rPr>
        <w:t>service providers</w:t>
      </w:r>
      <w:r w:rsidRPr="001C115A">
        <w:rPr>
          <w:sz w:val="22"/>
          <w:szCs w:val="22"/>
        </w:rPr>
        <w:t xml:space="preserve">, or others do, to help </w:t>
      </w:r>
      <w:r w:rsidR="00696A1C" w:rsidRPr="001C115A">
        <w:rPr>
          <w:sz w:val="22"/>
          <w:szCs w:val="22"/>
        </w:rPr>
        <w:t xml:space="preserve">you </w:t>
      </w:r>
      <w:r w:rsidRPr="001C115A">
        <w:rPr>
          <w:sz w:val="22"/>
          <w:szCs w:val="22"/>
        </w:rPr>
        <w:t>overcome those challenges?</w:t>
      </w:r>
    </w:p>
    <w:p w14:paraId="6E7F4144" w14:textId="7DF6242A" w:rsidR="009A506B" w:rsidRPr="001C115A" w:rsidRDefault="002B449A" w:rsidP="00106762">
      <w:pPr>
        <w:pStyle w:val="ListParagraph"/>
        <w:autoSpaceDE w:val="0"/>
        <w:autoSpaceDN w:val="0"/>
        <w:adjustRightInd w:val="0"/>
        <w:ind w:left="0" w:firstLine="720"/>
        <w:rPr>
          <w:sz w:val="22"/>
          <w:szCs w:val="22"/>
        </w:rPr>
      </w:pPr>
      <w:r w:rsidRPr="001C115A">
        <w:rPr>
          <w:sz w:val="22"/>
          <w:szCs w:val="22"/>
        </w:rPr>
        <w:t xml:space="preserve">c. </w:t>
      </w:r>
      <w:r w:rsidR="009E0671" w:rsidRPr="001C115A">
        <w:rPr>
          <w:sz w:val="22"/>
          <w:szCs w:val="22"/>
        </w:rPr>
        <w:t xml:space="preserve">Have you ever had an HIV test together with your </w:t>
      </w:r>
      <w:r w:rsidR="00696A1C" w:rsidRPr="001C115A">
        <w:rPr>
          <w:sz w:val="22"/>
          <w:szCs w:val="22"/>
        </w:rPr>
        <w:t>sexual partner</w:t>
      </w:r>
      <w:r w:rsidR="009E0671" w:rsidRPr="001C115A">
        <w:rPr>
          <w:sz w:val="22"/>
          <w:szCs w:val="22"/>
        </w:rPr>
        <w:t>(s)?</w:t>
      </w:r>
    </w:p>
    <w:p w14:paraId="22F7D121" w14:textId="12A27162" w:rsidR="009A506B" w:rsidRPr="001C115A" w:rsidRDefault="009E0671" w:rsidP="00696A1C">
      <w:pPr>
        <w:pStyle w:val="ListParagraph"/>
        <w:autoSpaceDE w:val="0"/>
        <w:autoSpaceDN w:val="0"/>
        <w:adjustRightInd w:val="0"/>
        <w:ind w:left="1440"/>
        <w:rPr>
          <w:sz w:val="22"/>
          <w:szCs w:val="22"/>
        </w:rPr>
      </w:pPr>
      <w:r w:rsidRPr="001C115A">
        <w:rPr>
          <w:b/>
          <w:i/>
          <w:sz w:val="22"/>
          <w:szCs w:val="22"/>
        </w:rPr>
        <w:t>[</w:t>
      </w:r>
      <w:r w:rsidR="009F53FA" w:rsidRPr="001C115A">
        <w:rPr>
          <w:b/>
          <w:i/>
          <w:sz w:val="22"/>
          <w:szCs w:val="22"/>
        </w:rPr>
        <w:t>i</w:t>
      </w:r>
      <w:r w:rsidRPr="001C115A">
        <w:rPr>
          <w:b/>
          <w:i/>
          <w:sz w:val="22"/>
          <w:szCs w:val="22"/>
        </w:rPr>
        <w:t>f yes]</w:t>
      </w:r>
      <w:r w:rsidRPr="001C115A">
        <w:rPr>
          <w:sz w:val="22"/>
          <w:szCs w:val="22"/>
        </w:rPr>
        <w:t xml:space="preserve"> Do you know your </w:t>
      </w:r>
      <w:r w:rsidR="000667B9" w:rsidRPr="001C115A">
        <w:rPr>
          <w:sz w:val="22"/>
          <w:szCs w:val="22"/>
        </w:rPr>
        <w:t xml:space="preserve">current </w:t>
      </w:r>
      <w:r w:rsidR="00696A1C" w:rsidRPr="001C115A">
        <w:rPr>
          <w:sz w:val="22"/>
          <w:szCs w:val="22"/>
        </w:rPr>
        <w:t>sexual partner</w:t>
      </w:r>
      <w:r w:rsidRPr="001C115A">
        <w:rPr>
          <w:sz w:val="22"/>
          <w:szCs w:val="22"/>
        </w:rPr>
        <w:t>(s)</w:t>
      </w:r>
      <w:r w:rsidR="00F91363" w:rsidRPr="001C115A">
        <w:rPr>
          <w:sz w:val="22"/>
          <w:szCs w:val="22"/>
        </w:rPr>
        <w:t>’</w:t>
      </w:r>
      <w:r w:rsidRPr="001C115A">
        <w:rPr>
          <w:sz w:val="22"/>
          <w:szCs w:val="22"/>
        </w:rPr>
        <w:t xml:space="preserve"> HIV status?</w:t>
      </w:r>
    </w:p>
    <w:p w14:paraId="24607B9F" w14:textId="77DC2958" w:rsidR="002B449A" w:rsidRPr="001C115A" w:rsidRDefault="002B449A" w:rsidP="00696A1C">
      <w:pPr>
        <w:pStyle w:val="ListParagraph"/>
        <w:autoSpaceDE w:val="0"/>
        <w:autoSpaceDN w:val="0"/>
        <w:adjustRightInd w:val="0"/>
        <w:ind w:left="1440"/>
        <w:rPr>
          <w:sz w:val="22"/>
          <w:szCs w:val="22"/>
        </w:rPr>
      </w:pPr>
      <w:r w:rsidRPr="001C115A">
        <w:rPr>
          <w:b/>
          <w:i/>
          <w:sz w:val="22"/>
          <w:szCs w:val="22"/>
        </w:rPr>
        <w:t xml:space="preserve">[if no] </w:t>
      </w:r>
      <w:r w:rsidRPr="001C115A">
        <w:rPr>
          <w:sz w:val="22"/>
          <w:szCs w:val="22"/>
        </w:rPr>
        <w:t>Why do you think this hasn’t come up?</w:t>
      </w:r>
    </w:p>
    <w:p w14:paraId="286A299E" w14:textId="2B7992C7" w:rsidR="003B6C0F" w:rsidRPr="001C115A" w:rsidRDefault="003B6C0F" w:rsidP="003B6C0F">
      <w:pPr>
        <w:autoSpaceDE w:val="0"/>
        <w:autoSpaceDN w:val="0"/>
        <w:adjustRightInd w:val="0"/>
        <w:rPr>
          <w:sz w:val="22"/>
          <w:szCs w:val="22"/>
        </w:rPr>
      </w:pPr>
    </w:p>
    <w:p w14:paraId="1E77CDA2" w14:textId="1ED3AACD" w:rsidR="009E0671" w:rsidRPr="001C115A" w:rsidRDefault="009E0671" w:rsidP="001C115A">
      <w:pPr>
        <w:numPr>
          <w:ilvl w:val="0"/>
          <w:numId w:val="40"/>
        </w:numPr>
        <w:contextualSpacing/>
        <w:rPr>
          <w:bCs/>
          <w:sz w:val="22"/>
          <w:szCs w:val="22"/>
        </w:rPr>
      </w:pPr>
      <w:r w:rsidRPr="001C115A">
        <w:rPr>
          <w:bCs/>
          <w:sz w:val="22"/>
          <w:szCs w:val="22"/>
        </w:rPr>
        <w:t xml:space="preserve">Have you told your </w:t>
      </w:r>
      <w:r w:rsidR="00696A1C" w:rsidRPr="001C115A">
        <w:rPr>
          <w:bCs/>
          <w:sz w:val="22"/>
          <w:szCs w:val="22"/>
        </w:rPr>
        <w:t>sexual partner(s)</w:t>
      </w:r>
      <w:r w:rsidR="00F91363" w:rsidRPr="001C115A">
        <w:rPr>
          <w:bCs/>
          <w:sz w:val="22"/>
          <w:szCs w:val="22"/>
        </w:rPr>
        <w:t xml:space="preserve"> </w:t>
      </w:r>
      <w:r w:rsidRPr="001C115A">
        <w:rPr>
          <w:bCs/>
          <w:sz w:val="22"/>
          <w:szCs w:val="22"/>
        </w:rPr>
        <w:t>that you are using PrEP</w:t>
      </w:r>
      <w:r w:rsidRPr="001C115A">
        <w:rPr>
          <w:sz w:val="22"/>
          <w:szCs w:val="22"/>
        </w:rPr>
        <w:t xml:space="preserve"> or that you were thinking about using PrEP</w:t>
      </w:r>
      <w:r w:rsidRPr="001C115A">
        <w:rPr>
          <w:bCs/>
          <w:sz w:val="22"/>
          <w:szCs w:val="22"/>
        </w:rPr>
        <w:t>? Why/why not?</w:t>
      </w:r>
    </w:p>
    <w:p w14:paraId="75188E73" w14:textId="3CDE71A3" w:rsidR="009E0671" w:rsidRPr="001C115A" w:rsidRDefault="009E0671">
      <w:pPr>
        <w:numPr>
          <w:ilvl w:val="0"/>
          <w:numId w:val="6"/>
        </w:numPr>
        <w:ind w:left="990"/>
        <w:contextualSpacing/>
        <w:rPr>
          <w:bCs/>
          <w:sz w:val="22"/>
          <w:szCs w:val="22"/>
        </w:rPr>
      </w:pPr>
      <w:r w:rsidRPr="001C115A">
        <w:rPr>
          <w:b/>
          <w:bCs/>
          <w:i/>
          <w:sz w:val="22"/>
          <w:szCs w:val="22"/>
        </w:rPr>
        <w:t>[</w:t>
      </w:r>
      <w:r w:rsidR="009F53FA" w:rsidRPr="001C115A">
        <w:rPr>
          <w:b/>
          <w:bCs/>
          <w:i/>
          <w:sz w:val="22"/>
          <w:szCs w:val="22"/>
        </w:rPr>
        <w:t>i</w:t>
      </w:r>
      <w:r w:rsidRPr="001C115A">
        <w:rPr>
          <w:b/>
          <w:bCs/>
          <w:i/>
          <w:sz w:val="22"/>
          <w:szCs w:val="22"/>
        </w:rPr>
        <w:t>f yes]</w:t>
      </w:r>
      <w:r w:rsidRPr="001C115A">
        <w:rPr>
          <w:bCs/>
          <w:sz w:val="22"/>
          <w:szCs w:val="22"/>
        </w:rPr>
        <w:t xml:space="preserve"> And how did that go?</w:t>
      </w:r>
    </w:p>
    <w:p w14:paraId="4A1DC05F" w14:textId="3CBA5CF9" w:rsidR="009E0671" w:rsidRPr="001C115A" w:rsidRDefault="009E0671">
      <w:pPr>
        <w:numPr>
          <w:ilvl w:val="0"/>
          <w:numId w:val="7"/>
        </w:numPr>
        <w:autoSpaceDE w:val="0"/>
        <w:autoSpaceDN w:val="0"/>
        <w:adjustRightInd w:val="0"/>
        <w:ind w:left="1530" w:hanging="270"/>
        <w:rPr>
          <w:sz w:val="22"/>
          <w:szCs w:val="22"/>
        </w:rPr>
      </w:pPr>
      <w:r w:rsidRPr="001C115A">
        <w:rPr>
          <w:sz w:val="22"/>
          <w:szCs w:val="22"/>
        </w:rPr>
        <w:t xml:space="preserve">Can you tell me about how he reacted to your use </w:t>
      </w:r>
      <w:r w:rsidR="00983142" w:rsidRPr="001C115A">
        <w:rPr>
          <w:sz w:val="22"/>
          <w:szCs w:val="22"/>
        </w:rPr>
        <w:t xml:space="preserve">of or interest in </w:t>
      </w:r>
      <w:r w:rsidRPr="001C115A">
        <w:rPr>
          <w:sz w:val="22"/>
          <w:szCs w:val="22"/>
        </w:rPr>
        <w:t xml:space="preserve">PrEP?   </w:t>
      </w:r>
    </w:p>
    <w:p w14:paraId="7269DA3F" w14:textId="61A688D3" w:rsidR="005E2B3B" w:rsidRPr="001C115A" w:rsidRDefault="009E0671">
      <w:pPr>
        <w:pStyle w:val="ListParagraph"/>
        <w:numPr>
          <w:ilvl w:val="0"/>
          <w:numId w:val="6"/>
        </w:numPr>
        <w:autoSpaceDE w:val="0"/>
        <w:autoSpaceDN w:val="0"/>
        <w:adjustRightInd w:val="0"/>
        <w:ind w:left="990"/>
        <w:rPr>
          <w:sz w:val="22"/>
          <w:szCs w:val="22"/>
        </w:rPr>
      </w:pPr>
      <w:r w:rsidRPr="001C115A">
        <w:rPr>
          <w:b/>
          <w:i/>
          <w:sz w:val="22"/>
          <w:szCs w:val="22"/>
        </w:rPr>
        <w:t>[</w:t>
      </w:r>
      <w:r w:rsidR="009F53FA" w:rsidRPr="001C115A">
        <w:rPr>
          <w:b/>
          <w:i/>
          <w:sz w:val="22"/>
          <w:szCs w:val="22"/>
        </w:rPr>
        <w:t>i</w:t>
      </w:r>
      <w:r w:rsidRPr="001C115A">
        <w:rPr>
          <w:b/>
          <w:i/>
          <w:sz w:val="22"/>
          <w:szCs w:val="22"/>
        </w:rPr>
        <w:t>f no]</w:t>
      </w:r>
      <w:r w:rsidRPr="001C115A">
        <w:rPr>
          <w:sz w:val="22"/>
          <w:szCs w:val="22"/>
        </w:rPr>
        <w:t xml:space="preserve"> What made you decide to keep your use of PrEP a secret?</w:t>
      </w:r>
      <w:r w:rsidR="005E2B3B" w:rsidRPr="001C115A">
        <w:rPr>
          <w:bCs/>
          <w:sz w:val="22"/>
          <w:szCs w:val="22"/>
        </w:rPr>
        <w:br/>
      </w:r>
    </w:p>
    <w:p w14:paraId="54656552" w14:textId="4C0626A4" w:rsidR="00106762" w:rsidRPr="001C115A" w:rsidRDefault="00106762" w:rsidP="0027063B">
      <w:pPr>
        <w:keepNext/>
        <w:keepLines/>
        <w:rPr>
          <w:bCs/>
          <w:i/>
          <w:sz w:val="22"/>
          <w:szCs w:val="22"/>
        </w:rPr>
      </w:pPr>
      <w:r w:rsidRPr="001C115A">
        <w:rPr>
          <w:b/>
          <w:i/>
          <w:sz w:val="22"/>
          <w:szCs w:val="22"/>
        </w:rPr>
        <w:t>Theme 6:</w:t>
      </w:r>
      <w:r w:rsidRPr="001C115A">
        <w:rPr>
          <w:bCs/>
          <w:i/>
          <w:sz w:val="22"/>
          <w:szCs w:val="22"/>
        </w:rPr>
        <w:t xml:space="preserve"> </w:t>
      </w:r>
      <w:r w:rsidRPr="001C115A">
        <w:rPr>
          <w:b/>
          <w:bCs/>
          <w:i/>
          <w:sz w:val="22"/>
          <w:szCs w:val="22"/>
        </w:rPr>
        <w:t xml:space="preserve">Stigma and Discrimination </w:t>
      </w:r>
      <w:r w:rsidRPr="001C115A">
        <w:rPr>
          <w:b/>
          <w:i/>
          <w:sz w:val="22"/>
          <w:szCs w:val="22"/>
          <w:highlight w:val="lightGray"/>
        </w:rPr>
        <w:t>[for ALL]</w:t>
      </w:r>
    </w:p>
    <w:p w14:paraId="50ECE603" w14:textId="4AFA95ED" w:rsidR="00106762" w:rsidRPr="001C115A" w:rsidRDefault="00106762" w:rsidP="0027063B">
      <w:pPr>
        <w:keepNext/>
        <w:keepLines/>
        <w:autoSpaceDE w:val="0"/>
        <w:autoSpaceDN w:val="0"/>
        <w:adjustRightInd w:val="0"/>
        <w:rPr>
          <w:sz w:val="22"/>
          <w:szCs w:val="22"/>
        </w:rPr>
      </w:pPr>
      <w:r w:rsidRPr="001C115A">
        <w:rPr>
          <w:sz w:val="22"/>
          <w:szCs w:val="22"/>
        </w:rPr>
        <w:t xml:space="preserve">Now, I would like to learn more about stigma and discrimination related to PrEP that you have experienced or that you have heard about in your community. </w:t>
      </w:r>
    </w:p>
    <w:p w14:paraId="2A6133F4" w14:textId="77777777" w:rsidR="00E559D4" w:rsidRPr="001C115A" w:rsidRDefault="00E559D4" w:rsidP="0027063B">
      <w:pPr>
        <w:keepNext/>
        <w:keepLines/>
        <w:rPr>
          <w:b/>
          <w:i/>
          <w:sz w:val="22"/>
          <w:szCs w:val="22"/>
        </w:rPr>
      </w:pPr>
    </w:p>
    <w:p w14:paraId="362A5F60" w14:textId="16BA89CC" w:rsidR="009F53FA" w:rsidRPr="001C115A" w:rsidRDefault="009F53FA" w:rsidP="0027063B">
      <w:pPr>
        <w:keepNext/>
        <w:keepLines/>
        <w:rPr>
          <w:b/>
          <w:sz w:val="22"/>
          <w:szCs w:val="22"/>
        </w:rPr>
      </w:pPr>
      <w:r w:rsidRPr="001C115A">
        <w:rPr>
          <w:b/>
          <w:sz w:val="22"/>
          <w:szCs w:val="22"/>
          <w:highlight w:val="lightGray"/>
        </w:rPr>
        <w:t>[if she used PrEP at all]:</w:t>
      </w:r>
      <w:r w:rsidRPr="001C115A">
        <w:rPr>
          <w:b/>
          <w:sz w:val="22"/>
          <w:szCs w:val="22"/>
        </w:rPr>
        <w:t xml:space="preserve">  </w:t>
      </w:r>
    </w:p>
    <w:p w14:paraId="1299A604" w14:textId="310F6C71" w:rsidR="009F53FA" w:rsidRPr="001C115A" w:rsidRDefault="009F53FA" w:rsidP="001C115A">
      <w:pPr>
        <w:pStyle w:val="ListParagraph"/>
        <w:numPr>
          <w:ilvl w:val="0"/>
          <w:numId w:val="40"/>
        </w:numPr>
        <w:spacing w:line="259" w:lineRule="auto"/>
        <w:rPr>
          <w:sz w:val="22"/>
          <w:szCs w:val="22"/>
        </w:rPr>
      </w:pPr>
      <w:r w:rsidRPr="001C115A">
        <w:rPr>
          <w:sz w:val="22"/>
          <w:szCs w:val="22"/>
        </w:rPr>
        <w:t xml:space="preserve">Can you tell me about any positive or negative experiences you have had with other people because </w:t>
      </w:r>
      <w:r w:rsidR="00696A1C" w:rsidRPr="001C115A">
        <w:rPr>
          <w:sz w:val="22"/>
          <w:szCs w:val="22"/>
        </w:rPr>
        <w:t>you are using</w:t>
      </w:r>
      <w:r w:rsidRPr="001C115A">
        <w:rPr>
          <w:sz w:val="22"/>
          <w:szCs w:val="22"/>
        </w:rPr>
        <w:t xml:space="preserve"> PrEP?</w:t>
      </w:r>
    </w:p>
    <w:p w14:paraId="0CC6FBC9" w14:textId="238ACD94" w:rsidR="00213B32" w:rsidRPr="001C115A" w:rsidRDefault="00213B32">
      <w:pPr>
        <w:numPr>
          <w:ilvl w:val="1"/>
          <w:numId w:val="10"/>
        </w:numPr>
        <w:spacing w:line="259" w:lineRule="auto"/>
        <w:contextualSpacing/>
        <w:rPr>
          <w:sz w:val="22"/>
          <w:szCs w:val="22"/>
        </w:rPr>
      </w:pPr>
      <w:r w:rsidRPr="001C115A">
        <w:rPr>
          <w:sz w:val="22"/>
          <w:szCs w:val="22"/>
        </w:rPr>
        <w:t>Who was it</w:t>
      </w:r>
      <w:r w:rsidR="00106762" w:rsidRPr="001C115A">
        <w:rPr>
          <w:sz w:val="22"/>
          <w:szCs w:val="22"/>
        </w:rPr>
        <w:t xml:space="preserve"> </w:t>
      </w:r>
      <w:r w:rsidRPr="001C115A">
        <w:rPr>
          <w:sz w:val="22"/>
          <w:szCs w:val="22"/>
        </w:rPr>
        <w:t>and w</w:t>
      </w:r>
      <w:r w:rsidR="009F53FA" w:rsidRPr="001C115A">
        <w:rPr>
          <w:sz w:val="22"/>
          <w:szCs w:val="22"/>
        </w:rPr>
        <w:t xml:space="preserve">hat </w:t>
      </w:r>
      <w:r w:rsidRPr="001C115A">
        <w:rPr>
          <w:sz w:val="22"/>
          <w:szCs w:val="22"/>
        </w:rPr>
        <w:t>did they say or do</w:t>
      </w:r>
      <w:r w:rsidR="009F53FA" w:rsidRPr="001C115A">
        <w:rPr>
          <w:sz w:val="22"/>
          <w:szCs w:val="22"/>
        </w:rPr>
        <w:t>?</w:t>
      </w:r>
      <w:r w:rsidRPr="001C115A">
        <w:rPr>
          <w:sz w:val="22"/>
          <w:szCs w:val="22"/>
        </w:rPr>
        <w:t xml:space="preserve">  </w:t>
      </w:r>
    </w:p>
    <w:p w14:paraId="4F474E0F" w14:textId="56322061" w:rsidR="009F53FA" w:rsidRPr="001C115A" w:rsidRDefault="00213B32">
      <w:pPr>
        <w:numPr>
          <w:ilvl w:val="2"/>
          <w:numId w:val="10"/>
        </w:numPr>
        <w:spacing w:line="259" w:lineRule="auto"/>
        <w:contextualSpacing/>
        <w:rPr>
          <w:sz w:val="22"/>
          <w:szCs w:val="22"/>
        </w:rPr>
      </w:pPr>
      <w:r w:rsidRPr="001C115A">
        <w:rPr>
          <w:sz w:val="22"/>
          <w:szCs w:val="22"/>
        </w:rPr>
        <w:t>How is this related to you using</w:t>
      </w:r>
      <w:r w:rsidR="009F53FA" w:rsidRPr="001C115A">
        <w:rPr>
          <w:sz w:val="22"/>
          <w:szCs w:val="22"/>
        </w:rPr>
        <w:t xml:space="preserve"> </w:t>
      </w:r>
      <w:r w:rsidRPr="001C115A">
        <w:rPr>
          <w:sz w:val="22"/>
          <w:szCs w:val="22"/>
        </w:rPr>
        <w:t>PrEP</w:t>
      </w:r>
      <w:r w:rsidR="00106762" w:rsidRPr="001C115A">
        <w:rPr>
          <w:sz w:val="22"/>
          <w:szCs w:val="22"/>
        </w:rPr>
        <w:t>?</w:t>
      </w:r>
    </w:p>
    <w:p w14:paraId="7D8A7C9F" w14:textId="41AC525B" w:rsidR="009F53FA" w:rsidRPr="001C115A" w:rsidRDefault="009F53FA">
      <w:pPr>
        <w:numPr>
          <w:ilvl w:val="1"/>
          <w:numId w:val="10"/>
        </w:numPr>
        <w:spacing w:line="259" w:lineRule="auto"/>
        <w:contextualSpacing/>
        <w:rPr>
          <w:sz w:val="22"/>
          <w:szCs w:val="22"/>
        </w:rPr>
      </w:pPr>
      <w:r w:rsidRPr="001C115A">
        <w:rPr>
          <w:sz w:val="22"/>
          <w:szCs w:val="22"/>
        </w:rPr>
        <w:t xml:space="preserve">How do you feel about what they </w:t>
      </w:r>
      <w:r w:rsidR="00213B32" w:rsidRPr="001C115A">
        <w:rPr>
          <w:sz w:val="22"/>
          <w:szCs w:val="22"/>
        </w:rPr>
        <w:t>said/did</w:t>
      </w:r>
      <w:r w:rsidRPr="001C115A">
        <w:rPr>
          <w:sz w:val="22"/>
          <w:szCs w:val="22"/>
        </w:rPr>
        <w:t>?</w:t>
      </w:r>
    </w:p>
    <w:p w14:paraId="44DBE489" w14:textId="05A5D9F0" w:rsidR="009F53FA" w:rsidRPr="001C115A" w:rsidRDefault="009F53FA">
      <w:pPr>
        <w:numPr>
          <w:ilvl w:val="2"/>
          <w:numId w:val="10"/>
        </w:numPr>
        <w:spacing w:after="160" w:line="259" w:lineRule="auto"/>
        <w:contextualSpacing/>
        <w:rPr>
          <w:sz w:val="22"/>
          <w:szCs w:val="22"/>
        </w:rPr>
      </w:pPr>
      <w:r w:rsidRPr="001C115A">
        <w:rPr>
          <w:sz w:val="22"/>
          <w:szCs w:val="22"/>
        </w:rPr>
        <w:t xml:space="preserve"> Do you think what they say is true or false? Why? </w:t>
      </w:r>
    </w:p>
    <w:p w14:paraId="5D34E8BD" w14:textId="77777777" w:rsidR="00696A1C" w:rsidRPr="001C115A" w:rsidRDefault="00696A1C" w:rsidP="009F53FA">
      <w:pPr>
        <w:rPr>
          <w:b/>
          <w:sz w:val="22"/>
          <w:szCs w:val="22"/>
          <w:highlight w:val="lightGray"/>
        </w:rPr>
      </w:pPr>
    </w:p>
    <w:p w14:paraId="5F39F014" w14:textId="37C00963" w:rsidR="009F53FA" w:rsidRPr="001C115A" w:rsidRDefault="009F53FA" w:rsidP="00FB574F">
      <w:pPr>
        <w:keepNext/>
        <w:keepLines/>
        <w:rPr>
          <w:b/>
          <w:sz w:val="22"/>
          <w:szCs w:val="22"/>
        </w:rPr>
      </w:pPr>
      <w:r w:rsidRPr="001C115A">
        <w:rPr>
          <w:b/>
          <w:sz w:val="22"/>
          <w:szCs w:val="22"/>
          <w:highlight w:val="lightGray"/>
        </w:rPr>
        <w:t>[for ALL]:</w:t>
      </w:r>
      <w:r w:rsidRPr="001C115A">
        <w:rPr>
          <w:b/>
          <w:sz w:val="22"/>
          <w:szCs w:val="22"/>
        </w:rPr>
        <w:t xml:space="preserve">  </w:t>
      </w:r>
    </w:p>
    <w:p w14:paraId="0710FC7F" w14:textId="0AE04F5E" w:rsidR="00E559D4" w:rsidRPr="001C115A" w:rsidRDefault="00E559D4" w:rsidP="001C115A">
      <w:pPr>
        <w:pStyle w:val="ListParagraph"/>
        <w:numPr>
          <w:ilvl w:val="0"/>
          <w:numId w:val="40"/>
        </w:numPr>
        <w:spacing w:after="160" w:line="259" w:lineRule="auto"/>
        <w:rPr>
          <w:b/>
          <w:sz w:val="22"/>
          <w:szCs w:val="22"/>
        </w:rPr>
      </w:pPr>
      <w:r w:rsidRPr="001C115A">
        <w:rPr>
          <w:sz w:val="22"/>
          <w:szCs w:val="22"/>
        </w:rPr>
        <w:t>Now I would like to talk about what people in the community are saying about PrEP. Can you tell me about any things you have heard in your community about PrEP?</w:t>
      </w:r>
      <w:r w:rsidR="00D93592" w:rsidRPr="001C115A">
        <w:rPr>
          <w:sz w:val="22"/>
          <w:szCs w:val="22"/>
        </w:rPr>
        <w:t xml:space="preserve"> </w:t>
      </w:r>
      <w:r w:rsidRPr="001C115A">
        <w:rPr>
          <w:b/>
          <w:i/>
          <w:sz w:val="22"/>
          <w:szCs w:val="22"/>
        </w:rPr>
        <w:t xml:space="preserve">[This is however she defines community – can be neighborhood, peers, </w:t>
      </w:r>
      <w:r w:rsidR="00D93592" w:rsidRPr="001C115A">
        <w:rPr>
          <w:b/>
          <w:i/>
          <w:sz w:val="22"/>
          <w:szCs w:val="22"/>
        </w:rPr>
        <w:t xml:space="preserve">region </w:t>
      </w:r>
      <w:r w:rsidRPr="001C115A">
        <w:rPr>
          <w:b/>
          <w:i/>
          <w:sz w:val="22"/>
          <w:szCs w:val="22"/>
        </w:rPr>
        <w:t>etc</w:t>
      </w:r>
      <w:r w:rsidR="00B15ED0" w:rsidRPr="001C115A">
        <w:rPr>
          <w:b/>
          <w:i/>
          <w:sz w:val="22"/>
          <w:szCs w:val="22"/>
        </w:rPr>
        <w:t>.</w:t>
      </w:r>
      <w:r w:rsidRPr="001C115A">
        <w:rPr>
          <w:b/>
          <w:i/>
          <w:sz w:val="22"/>
          <w:szCs w:val="22"/>
        </w:rPr>
        <w:t>]</w:t>
      </w:r>
    </w:p>
    <w:p w14:paraId="31B34FEE" w14:textId="09701264" w:rsidR="00E559D4" w:rsidRPr="001C115A" w:rsidRDefault="00E559D4">
      <w:pPr>
        <w:pStyle w:val="ListParagraph"/>
        <w:numPr>
          <w:ilvl w:val="0"/>
          <w:numId w:val="23"/>
        </w:numPr>
        <w:spacing w:line="259" w:lineRule="auto"/>
        <w:rPr>
          <w:sz w:val="22"/>
          <w:szCs w:val="22"/>
        </w:rPr>
      </w:pPr>
      <w:r w:rsidRPr="001C115A">
        <w:rPr>
          <w:sz w:val="22"/>
          <w:szCs w:val="22"/>
        </w:rPr>
        <w:t>What kinds of ideas</w:t>
      </w:r>
      <w:r w:rsidR="00106762" w:rsidRPr="001C115A">
        <w:rPr>
          <w:sz w:val="22"/>
          <w:szCs w:val="22"/>
        </w:rPr>
        <w:t>/</w:t>
      </w:r>
      <w:r w:rsidRPr="001C115A">
        <w:rPr>
          <w:sz w:val="22"/>
          <w:szCs w:val="22"/>
        </w:rPr>
        <w:t>rumors have you heard</w:t>
      </w:r>
      <w:r w:rsidR="00C826A0" w:rsidRPr="001C115A">
        <w:rPr>
          <w:sz w:val="22"/>
          <w:szCs w:val="22"/>
        </w:rPr>
        <w:t>? Where do you think this came from?</w:t>
      </w:r>
    </w:p>
    <w:p w14:paraId="470E355A" w14:textId="77777777" w:rsidR="00E559D4" w:rsidRPr="001C115A" w:rsidRDefault="00E559D4">
      <w:pPr>
        <w:numPr>
          <w:ilvl w:val="0"/>
          <w:numId w:val="23"/>
        </w:numPr>
        <w:spacing w:line="259" w:lineRule="auto"/>
        <w:contextualSpacing/>
        <w:rPr>
          <w:sz w:val="22"/>
          <w:szCs w:val="22"/>
        </w:rPr>
      </w:pPr>
      <w:r w:rsidRPr="001C115A">
        <w:rPr>
          <w:sz w:val="22"/>
          <w:szCs w:val="22"/>
        </w:rPr>
        <w:t>Who have you heard these from?</w:t>
      </w:r>
    </w:p>
    <w:p w14:paraId="07219A03" w14:textId="77777777" w:rsidR="00E559D4" w:rsidRPr="001C115A" w:rsidRDefault="00E559D4">
      <w:pPr>
        <w:numPr>
          <w:ilvl w:val="0"/>
          <w:numId w:val="23"/>
        </w:numPr>
        <w:spacing w:line="259" w:lineRule="auto"/>
        <w:contextualSpacing/>
        <w:rPr>
          <w:sz w:val="22"/>
          <w:szCs w:val="22"/>
        </w:rPr>
      </w:pPr>
      <w:r w:rsidRPr="001C115A">
        <w:rPr>
          <w:sz w:val="22"/>
          <w:szCs w:val="22"/>
        </w:rPr>
        <w:t>How do you feel about what you’ve heard?</w:t>
      </w:r>
    </w:p>
    <w:p w14:paraId="2F1E102D" w14:textId="77777777" w:rsidR="00E559D4" w:rsidRPr="001C115A" w:rsidRDefault="00E559D4">
      <w:pPr>
        <w:pStyle w:val="ListParagraph"/>
        <w:numPr>
          <w:ilvl w:val="0"/>
          <w:numId w:val="23"/>
        </w:numPr>
        <w:spacing w:after="160" w:line="259" w:lineRule="auto"/>
        <w:rPr>
          <w:sz w:val="22"/>
          <w:szCs w:val="22"/>
        </w:rPr>
      </w:pPr>
      <w:r w:rsidRPr="001C115A">
        <w:rPr>
          <w:b/>
          <w:i/>
          <w:sz w:val="22"/>
          <w:szCs w:val="22"/>
        </w:rPr>
        <w:t>[If untrue]</w:t>
      </w:r>
      <w:r w:rsidRPr="001C115A">
        <w:rPr>
          <w:sz w:val="22"/>
          <w:szCs w:val="22"/>
        </w:rPr>
        <w:t xml:space="preserve"> What do you think is the best way to address these ideas/rumors?</w:t>
      </w:r>
    </w:p>
    <w:p w14:paraId="2F5F52D5" w14:textId="77777777" w:rsidR="00E559D4" w:rsidRPr="001C115A" w:rsidRDefault="00E559D4">
      <w:pPr>
        <w:pStyle w:val="ListParagraph"/>
        <w:numPr>
          <w:ilvl w:val="2"/>
          <w:numId w:val="9"/>
        </w:numPr>
        <w:spacing w:after="160" w:line="259" w:lineRule="auto"/>
        <w:ind w:left="2250" w:hanging="450"/>
        <w:rPr>
          <w:sz w:val="22"/>
          <w:szCs w:val="22"/>
        </w:rPr>
      </w:pPr>
      <w:r w:rsidRPr="001C115A">
        <w:rPr>
          <w:sz w:val="22"/>
          <w:szCs w:val="22"/>
        </w:rPr>
        <w:t>Who should address these?</w:t>
      </w:r>
    </w:p>
    <w:p w14:paraId="76F98FF7" w14:textId="77777777" w:rsidR="00E559D4" w:rsidRPr="001C115A" w:rsidRDefault="00E559D4">
      <w:pPr>
        <w:pStyle w:val="ListParagraph"/>
        <w:numPr>
          <w:ilvl w:val="2"/>
          <w:numId w:val="9"/>
        </w:numPr>
        <w:spacing w:after="160" w:line="259" w:lineRule="auto"/>
        <w:ind w:left="2250" w:hanging="450"/>
        <w:rPr>
          <w:sz w:val="22"/>
          <w:szCs w:val="22"/>
        </w:rPr>
      </w:pPr>
      <w:r w:rsidRPr="001C115A">
        <w:rPr>
          <w:sz w:val="22"/>
          <w:szCs w:val="22"/>
        </w:rPr>
        <w:t>Is there anything the clinic has done or could do to address community rumors or stigma?</w:t>
      </w:r>
    </w:p>
    <w:p w14:paraId="3DA14687" w14:textId="77777777" w:rsidR="003B6C0F" w:rsidRPr="001C115A" w:rsidRDefault="003B6C0F" w:rsidP="009B2450">
      <w:pPr>
        <w:rPr>
          <w:b/>
          <w:i/>
          <w:sz w:val="22"/>
          <w:szCs w:val="22"/>
        </w:rPr>
      </w:pPr>
    </w:p>
    <w:p w14:paraId="582F9A36" w14:textId="3E319050" w:rsidR="009E0671" w:rsidRPr="001C115A" w:rsidRDefault="009E0671" w:rsidP="001C115A">
      <w:pPr>
        <w:keepNext/>
        <w:keepLines/>
        <w:rPr>
          <w:b/>
          <w:i/>
          <w:sz w:val="22"/>
          <w:szCs w:val="22"/>
        </w:rPr>
      </w:pPr>
      <w:r w:rsidRPr="001C115A">
        <w:rPr>
          <w:b/>
          <w:i/>
          <w:sz w:val="22"/>
          <w:szCs w:val="22"/>
        </w:rPr>
        <w:lastRenderedPageBreak/>
        <w:t>Theme</w:t>
      </w:r>
      <w:r w:rsidR="00E559D4" w:rsidRPr="001C115A">
        <w:rPr>
          <w:b/>
          <w:i/>
          <w:sz w:val="22"/>
          <w:szCs w:val="22"/>
        </w:rPr>
        <w:t xml:space="preserve"> 7</w:t>
      </w:r>
      <w:r w:rsidRPr="001C115A">
        <w:rPr>
          <w:b/>
          <w:i/>
          <w:sz w:val="22"/>
          <w:szCs w:val="22"/>
        </w:rPr>
        <w:t xml:space="preserve">: As we finish </w:t>
      </w:r>
      <w:r w:rsidR="0037223D" w:rsidRPr="001C115A">
        <w:rPr>
          <w:b/>
          <w:i/>
          <w:sz w:val="22"/>
          <w:szCs w:val="22"/>
          <w:highlight w:val="lightGray"/>
        </w:rPr>
        <w:t>[for ALL</w:t>
      </w:r>
      <w:r w:rsidRPr="001C115A">
        <w:rPr>
          <w:b/>
          <w:i/>
          <w:sz w:val="22"/>
          <w:szCs w:val="22"/>
          <w:highlight w:val="lightGray"/>
        </w:rPr>
        <w:t>]</w:t>
      </w:r>
    </w:p>
    <w:p w14:paraId="353BF5BD" w14:textId="2CA79A8C" w:rsidR="00442973" w:rsidRPr="001C115A" w:rsidRDefault="00442973" w:rsidP="001C115A">
      <w:pPr>
        <w:pStyle w:val="ListParagraph"/>
        <w:numPr>
          <w:ilvl w:val="0"/>
          <w:numId w:val="40"/>
        </w:numPr>
        <w:rPr>
          <w:b/>
          <w:i/>
          <w:sz w:val="22"/>
          <w:szCs w:val="22"/>
        </w:rPr>
      </w:pPr>
      <w:r w:rsidRPr="001C115A">
        <w:rPr>
          <w:sz w:val="22"/>
          <w:szCs w:val="22"/>
        </w:rPr>
        <w:t xml:space="preserve">As we come to the end of our time today, I’d like you to think about your sister, or a close friend and tell me whether you would recommend that </w:t>
      </w:r>
      <w:r w:rsidR="00696A1C" w:rsidRPr="001C115A">
        <w:rPr>
          <w:sz w:val="22"/>
          <w:szCs w:val="22"/>
        </w:rPr>
        <w:t>she</w:t>
      </w:r>
      <w:r w:rsidRPr="001C115A">
        <w:rPr>
          <w:sz w:val="22"/>
          <w:szCs w:val="22"/>
        </w:rPr>
        <w:t xml:space="preserve"> use PrEP? </w:t>
      </w:r>
    </w:p>
    <w:p w14:paraId="078F82DF" w14:textId="7FF0F2EB" w:rsidR="00A11B19" w:rsidRPr="001C115A" w:rsidRDefault="00A11B19">
      <w:pPr>
        <w:pStyle w:val="ListParagraph"/>
        <w:numPr>
          <w:ilvl w:val="0"/>
          <w:numId w:val="24"/>
        </w:numPr>
        <w:rPr>
          <w:sz w:val="22"/>
          <w:szCs w:val="22"/>
        </w:rPr>
      </w:pPr>
      <w:r w:rsidRPr="001C115A">
        <w:rPr>
          <w:sz w:val="22"/>
          <w:szCs w:val="22"/>
        </w:rPr>
        <w:t xml:space="preserve">Why? </w:t>
      </w:r>
    </w:p>
    <w:p w14:paraId="394750BB" w14:textId="5A250C71" w:rsidR="00A11B19" w:rsidRPr="001C115A" w:rsidRDefault="00A11B19">
      <w:pPr>
        <w:pStyle w:val="ListParagraph"/>
        <w:numPr>
          <w:ilvl w:val="2"/>
          <w:numId w:val="19"/>
        </w:numPr>
        <w:ind w:left="1350"/>
        <w:rPr>
          <w:sz w:val="22"/>
          <w:szCs w:val="22"/>
        </w:rPr>
      </w:pPr>
      <w:r w:rsidRPr="001C115A">
        <w:rPr>
          <w:sz w:val="22"/>
          <w:szCs w:val="22"/>
        </w:rPr>
        <w:t>What about this person makes you think that they should/should not use PrEP?</w:t>
      </w:r>
    </w:p>
    <w:p w14:paraId="555310FA" w14:textId="57AD1C7C" w:rsidR="00A11B19" w:rsidRPr="001C115A" w:rsidRDefault="00A11B19">
      <w:pPr>
        <w:pStyle w:val="ListParagraph"/>
        <w:numPr>
          <w:ilvl w:val="2"/>
          <w:numId w:val="19"/>
        </w:numPr>
        <w:ind w:left="1350"/>
        <w:rPr>
          <w:sz w:val="22"/>
          <w:szCs w:val="22"/>
        </w:rPr>
      </w:pPr>
      <w:r w:rsidRPr="001C115A">
        <w:rPr>
          <w:sz w:val="22"/>
          <w:szCs w:val="22"/>
        </w:rPr>
        <w:t>What is it about PrEP that you would/would not recommend?</w:t>
      </w:r>
    </w:p>
    <w:p w14:paraId="0F77D0A0" w14:textId="77777777" w:rsidR="003B6C0F" w:rsidRPr="001C115A" w:rsidRDefault="003B6C0F" w:rsidP="009B2450">
      <w:pPr>
        <w:rPr>
          <w:b/>
          <w:i/>
          <w:sz w:val="22"/>
          <w:szCs w:val="22"/>
        </w:rPr>
      </w:pPr>
    </w:p>
    <w:p w14:paraId="443A96AC" w14:textId="58563927" w:rsidR="0037223D" w:rsidRPr="001C115A" w:rsidRDefault="009E0671" w:rsidP="001C115A">
      <w:pPr>
        <w:pStyle w:val="ListParagraph"/>
        <w:numPr>
          <w:ilvl w:val="0"/>
          <w:numId w:val="40"/>
        </w:numPr>
        <w:rPr>
          <w:sz w:val="22"/>
          <w:szCs w:val="22"/>
        </w:rPr>
      </w:pPr>
      <w:r w:rsidRPr="001C115A">
        <w:rPr>
          <w:sz w:val="22"/>
          <w:szCs w:val="22"/>
        </w:rPr>
        <w:t>Do you have any</w:t>
      </w:r>
      <w:r w:rsidR="00106762" w:rsidRPr="001C115A">
        <w:rPr>
          <w:sz w:val="22"/>
          <w:szCs w:val="22"/>
        </w:rPr>
        <w:t>thing else you’d like to tell me about related to your experience with PrEP or PrEP services?</w:t>
      </w:r>
    </w:p>
    <w:p w14:paraId="269AA23C" w14:textId="028B319E" w:rsidR="008E0651" w:rsidRPr="001C115A" w:rsidRDefault="008E0651" w:rsidP="002A4B8B">
      <w:pPr>
        <w:rPr>
          <w:sz w:val="22"/>
          <w:szCs w:val="22"/>
        </w:rPr>
      </w:pPr>
    </w:p>
    <w:p w14:paraId="30BEF200" w14:textId="77777777" w:rsidR="0027063B" w:rsidRPr="001C115A" w:rsidRDefault="0027063B">
      <w:pPr>
        <w:rPr>
          <w:b/>
          <w:bCs/>
          <w:sz w:val="20"/>
          <w:szCs w:val="20"/>
          <w:u w:val="single"/>
        </w:rPr>
      </w:pPr>
      <w:r w:rsidRPr="001C115A">
        <w:rPr>
          <w:b/>
          <w:bCs/>
          <w:sz w:val="20"/>
          <w:szCs w:val="20"/>
          <w:u w:val="single"/>
        </w:rPr>
        <w:br w:type="page"/>
      </w:r>
    </w:p>
    <w:p w14:paraId="55434AB3" w14:textId="1BAF5790" w:rsidR="0027063B" w:rsidRPr="001C115A" w:rsidRDefault="0027063B" w:rsidP="0027063B">
      <w:pPr>
        <w:rPr>
          <w:b/>
          <w:bCs/>
          <w:u w:val="single"/>
        </w:rPr>
      </w:pPr>
      <w:r w:rsidRPr="001C115A">
        <w:rPr>
          <w:b/>
          <w:bCs/>
          <w:u w:val="single"/>
        </w:rPr>
        <w:lastRenderedPageBreak/>
        <w:t>In-depth Interview Guide – Healthcare Providers</w:t>
      </w:r>
    </w:p>
    <w:p w14:paraId="30FB234F" w14:textId="2D866E49" w:rsidR="003B6C0F" w:rsidRPr="001C115A" w:rsidRDefault="003B6C0F" w:rsidP="002A4B8B">
      <w:pPr>
        <w:rPr>
          <w:sz w:val="20"/>
          <w:szCs w:val="20"/>
        </w:rPr>
      </w:pPr>
    </w:p>
    <w:p w14:paraId="1941B62C" w14:textId="08F66CB0" w:rsidR="003B6C0F" w:rsidRPr="001C115A" w:rsidRDefault="003B6C0F" w:rsidP="002A4B8B">
      <w:pPr>
        <w:rPr>
          <w:sz w:val="20"/>
          <w:szCs w:val="20"/>
        </w:rPr>
      </w:pPr>
    </w:p>
    <w:p w14:paraId="1F3F592C" w14:textId="77777777" w:rsidR="0027063B" w:rsidRPr="001C115A" w:rsidRDefault="0027063B" w:rsidP="0027063B">
      <w:pPr>
        <w:spacing w:after="160" w:line="256" w:lineRule="auto"/>
        <w:rPr>
          <w:rFonts w:eastAsia="Calibri"/>
          <w:b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>{FOR ALL}  Theme 1: Background Info</w:t>
      </w:r>
    </w:p>
    <w:p w14:paraId="5C4CBA4F" w14:textId="77777777" w:rsidR="0027063B" w:rsidRPr="001C115A" w:rsidRDefault="0027063B">
      <w:pPr>
        <w:numPr>
          <w:ilvl w:val="0"/>
          <w:numId w:val="25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Can you tell me what you mainly do at [site]? In what service area (e.g., ANC, PHC, ART)?</w:t>
      </w:r>
    </w:p>
    <w:p w14:paraId="069453ED" w14:textId="77777777" w:rsidR="0027063B" w:rsidRPr="001C115A" w:rsidRDefault="0027063B">
      <w:pPr>
        <w:numPr>
          <w:ilvl w:val="0"/>
          <w:numId w:val="26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Do you see many adolescent girls and young women in your work?</w:t>
      </w:r>
    </w:p>
    <w:p w14:paraId="03645BCE" w14:textId="77777777" w:rsidR="0027063B" w:rsidRPr="001C115A" w:rsidRDefault="0027063B">
      <w:pPr>
        <w:numPr>
          <w:ilvl w:val="0"/>
          <w:numId w:val="26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b/>
          <w:bCs/>
          <w:sz w:val="22"/>
          <w:szCs w:val="22"/>
        </w:rPr>
        <w:t>[If not already discussed]</w:t>
      </w:r>
      <w:r w:rsidRPr="001C115A">
        <w:rPr>
          <w:rFonts w:eastAsia="Calibri"/>
          <w:sz w:val="22"/>
          <w:szCs w:val="22"/>
        </w:rPr>
        <w:t xml:space="preserve"> How, if at all, are you involved at all in PrEP service delivery?</w:t>
      </w:r>
    </w:p>
    <w:p w14:paraId="3C22A3DC" w14:textId="77777777" w:rsidR="0027063B" w:rsidRPr="001C115A" w:rsidRDefault="0027063B" w:rsidP="0027063B">
      <w:pPr>
        <w:tabs>
          <w:tab w:val="left" w:pos="540"/>
        </w:tabs>
        <w:spacing w:after="160" w:line="256" w:lineRule="auto"/>
        <w:rPr>
          <w:rFonts w:eastAsia="Calibri"/>
          <w:b/>
          <w:sz w:val="22"/>
          <w:szCs w:val="22"/>
        </w:rPr>
      </w:pPr>
    </w:p>
    <w:p w14:paraId="17F50757" w14:textId="77777777" w:rsidR="0027063B" w:rsidRPr="001C115A" w:rsidRDefault="0027063B" w:rsidP="0027063B">
      <w:pPr>
        <w:tabs>
          <w:tab w:val="left" w:pos="540"/>
        </w:tabs>
        <w:spacing w:after="160" w:line="256" w:lineRule="auto"/>
        <w:rPr>
          <w:rFonts w:eastAsia="Calibri"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>{FOR ALL}    Theme 2: HIV Prevention for Adolescent Girls and Young Women</w:t>
      </w:r>
    </w:p>
    <w:p w14:paraId="2E2754F8" w14:textId="77777777" w:rsidR="0027063B" w:rsidRPr="001C115A" w:rsidRDefault="0027063B">
      <w:pPr>
        <w:numPr>
          <w:ilvl w:val="0"/>
          <w:numId w:val="25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For the adolescent girls and young women you see, what do you communicate about HIV prevention (i.e., they should do ______, they should know________)?</w:t>
      </w:r>
    </w:p>
    <w:p w14:paraId="35F3890F" w14:textId="77777777" w:rsidR="0027063B" w:rsidRPr="001C115A" w:rsidRDefault="0027063B">
      <w:pPr>
        <w:numPr>
          <w:ilvl w:val="1"/>
          <w:numId w:val="27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If this different for some adolescent girls and young women versus others (e.g., younger v. older, married v. not married)? Different than what you would say adults?</w:t>
      </w:r>
    </w:p>
    <w:p w14:paraId="7D8BEEC4" w14:textId="3B4002EF" w:rsidR="0027063B" w:rsidRPr="001C115A" w:rsidRDefault="0027063B">
      <w:pPr>
        <w:numPr>
          <w:ilvl w:val="1"/>
          <w:numId w:val="27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How concerned about HIV are adolescent girls and young women? How do these compare to their other concerns (i.e., about getting pregnant or others)?</w:t>
      </w:r>
    </w:p>
    <w:p w14:paraId="15974E50" w14:textId="77777777" w:rsidR="0027063B" w:rsidRPr="001C115A" w:rsidRDefault="0027063B" w:rsidP="0027063B">
      <w:pPr>
        <w:tabs>
          <w:tab w:val="left" w:pos="540"/>
        </w:tabs>
        <w:spacing w:after="160" w:line="256" w:lineRule="auto"/>
        <w:ind w:left="1440"/>
        <w:contextualSpacing/>
        <w:rPr>
          <w:rFonts w:eastAsia="Calibri"/>
          <w:sz w:val="22"/>
          <w:szCs w:val="22"/>
        </w:rPr>
      </w:pPr>
    </w:p>
    <w:p w14:paraId="68A4105A" w14:textId="21BD5BD3" w:rsidR="0027063B" w:rsidRPr="001C115A" w:rsidRDefault="0027063B">
      <w:pPr>
        <w:numPr>
          <w:ilvl w:val="0"/>
          <w:numId w:val="25"/>
        </w:numPr>
        <w:tabs>
          <w:tab w:val="left" w:pos="540"/>
        </w:tabs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at methods of prevention do you promote to adolescent girls and young women? Why?</w:t>
      </w:r>
    </w:p>
    <w:p w14:paraId="78786EB0" w14:textId="77777777" w:rsidR="0027063B" w:rsidRPr="001C115A" w:rsidRDefault="0027063B" w:rsidP="0027063B">
      <w:pPr>
        <w:tabs>
          <w:tab w:val="left" w:pos="540"/>
        </w:tabs>
        <w:spacing w:after="160" w:line="256" w:lineRule="auto"/>
        <w:ind w:left="720"/>
        <w:contextualSpacing/>
        <w:rPr>
          <w:rFonts w:eastAsia="Calibri"/>
          <w:sz w:val="22"/>
          <w:szCs w:val="22"/>
        </w:rPr>
      </w:pPr>
    </w:p>
    <w:p w14:paraId="79143CDC" w14:textId="77777777" w:rsidR="0027063B" w:rsidRPr="001C115A" w:rsidRDefault="0027063B" w:rsidP="0027063B">
      <w:pPr>
        <w:tabs>
          <w:tab w:val="left" w:pos="540"/>
        </w:tabs>
        <w:spacing w:after="160" w:line="256" w:lineRule="auto"/>
        <w:ind w:left="720"/>
        <w:contextualSpacing/>
        <w:rPr>
          <w:rFonts w:eastAsia="Calibri"/>
          <w:sz w:val="22"/>
          <w:szCs w:val="22"/>
        </w:rPr>
      </w:pPr>
    </w:p>
    <w:p w14:paraId="186FC0E8" w14:textId="77777777" w:rsidR="0027063B" w:rsidRPr="001C115A" w:rsidRDefault="0027063B" w:rsidP="0027063B">
      <w:pPr>
        <w:tabs>
          <w:tab w:val="left" w:pos="540"/>
        </w:tabs>
        <w:spacing w:after="160" w:line="256" w:lineRule="auto"/>
        <w:rPr>
          <w:rFonts w:eastAsia="Calibri"/>
          <w:b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>{FOR ALL}    Theme 3: PrEP and PrEP Access</w:t>
      </w:r>
    </w:p>
    <w:p w14:paraId="124836DC" w14:textId="77777777" w:rsidR="0027063B" w:rsidRPr="001C115A" w:rsidRDefault="0027063B">
      <w:pPr>
        <w:numPr>
          <w:ilvl w:val="0"/>
          <w:numId w:val="25"/>
        </w:numPr>
        <w:autoSpaceDE w:val="0"/>
        <w:autoSpaceDN w:val="0"/>
        <w:adjustRightInd w:val="0"/>
        <w:spacing w:before="24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How much do you already know about PrEP?</w:t>
      </w:r>
    </w:p>
    <w:p w14:paraId="776D60B2" w14:textId="77777777" w:rsidR="0027063B" w:rsidRPr="001C115A" w:rsidRDefault="0027063B">
      <w:pPr>
        <w:numPr>
          <w:ilvl w:val="1"/>
          <w:numId w:val="28"/>
        </w:numPr>
        <w:autoSpaceDE w:val="0"/>
        <w:autoSpaceDN w:val="0"/>
        <w:adjustRightInd w:val="0"/>
        <w:rPr>
          <w:rFonts w:eastAsia="Calibri"/>
          <w:bCs/>
          <w:i/>
          <w:i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 xml:space="preserve">Where and how did you find out? </w:t>
      </w:r>
      <w:r w:rsidRPr="001C115A">
        <w:rPr>
          <w:rFonts w:eastAsia="Calibri"/>
          <w:bCs/>
          <w:i/>
          <w:iCs/>
          <w:color w:val="000000"/>
          <w:sz w:val="22"/>
          <w:szCs w:val="22"/>
        </w:rPr>
        <w:t>(Note: don’t care about this experience)</w:t>
      </w:r>
    </w:p>
    <w:p w14:paraId="0F5F4933" w14:textId="77777777" w:rsidR="0027063B" w:rsidRPr="001C115A" w:rsidRDefault="0027063B" w:rsidP="0027063B">
      <w:p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</w:p>
    <w:p w14:paraId="5571A986" w14:textId="77777777" w:rsidR="0027063B" w:rsidRPr="001C115A" w:rsidRDefault="0027063B">
      <w:pPr>
        <w:numPr>
          <w:ilvl w:val="0"/>
          <w:numId w:val="25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What do you think about PrEP?</w:t>
      </w:r>
    </w:p>
    <w:p w14:paraId="048152A0" w14:textId="77777777" w:rsidR="0027063B" w:rsidRPr="001C115A" w:rsidRDefault="0027063B">
      <w:pPr>
        <w:numPr>
          <w:ilvl w:val="1"/>
          <w:numId w:val="25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How confident are you that PrEP can prevent HIV infection?</w:t>
      </w:r>
    </w:p>
    <w:p w14:paraId="704B7F8A" w14:textId="66EDB4B6" w:rsidR="0027063B" w:rsidRPr="001C115A" w:rsidRDefault="0027063B">
      <w:pPr>
        <w:numPr>
          <w:ilvl w:val="1"/>
          <w:numId w:val="28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What concerns do you have about PrEP?</w:t>
      </w:r>
    </w:p>
    <w:p w14:paraId="483A9052" w14:textId="77777777" w:rsidR="0027063B" w:rsidRPr="001C115A" w:rsidRDefault="0027063B" w:rsidP="0027063B">
      <w:pPr>
        <w:autoSpaceDE w:val="0"/>
        <w:autoSpaceDN w:val="0"/>
        <w:adjustRightInd w:val="0"/>
        <w:ind w:left="1440"/>
        <w:rPr>
          <w:rFonts w:eastAsia="Calibri"/>
          <w:bCs/>
          <w:color w:val="000000"/>
          <w:sz w:val="22"/>
          <w:szCs w:val="22"/>
        </w:rPr>
      </w:pPr>
    </w:p>
    <w:p w14:paraId="1B68D2E9" w14:textId="77777777" w:rsidR="0027063B" w:rsidRPr="001C115A" w:rsidRDefault="0027063B">
      <w:pPr>
        <w:numPr>
          <w:ilvl w:val="0"/>
          <w:numId w:val="25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color w:val="000000"/>
          <w:sz w:val="22"/>
          <w:szCs w:val="22"/>
        </w:rPr>
        <w:t>What do you think about providing PrEP to adolescent girls and young women? Why?</w:t>
      </w:r>
    </w:p>
    <w:p w14:paraId="1F6FFF33" w14:textId="77777777" w:rsidR="0027063B" w:rsidRPr="001C115A" w:rsidRDefault="0027063B">
      <w:pPr>
        <w:numPr>
          <w:ilvl w:val="1"/>
          <w:numId w:val="25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What have you heard others at [site] say about AGYW taking PrEP?</w:t>
      </w:r>
    </w:p>
    <w:p w14:paraId="19E9168A" w14:textId="77777777" w:rsidR="0027063B" w:rsidRPr="001C115A" w:rsidRDefault="0027063B" w:rsidP="0027063B">
      <w:p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</w:p>
    <w:p w14:paraId="1E127AA9" w14:textId="77777777" w:rsidR="0027063B" w:rsidRPr="001C115A" w:rsidRDefault="0027063B">
      <w:pPr>
        <w:numPr>
          <w:ilvl w:val="0"/>
          <w:numId w:val="25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 xml:space="preserve">Where do you think PrEP services for adolescent girls and young women should be provided? Why is that? </w:t>
      </w:r>
    </w:p>
    <w:p w14:paraId="45F866A8" w14:textId="77777777" w:rsidR="0027063B" w:rsidRPr="001C115A" w:rsidRDefault="0027063B">
      <w:pPr>
        <w:numPr>
          <w:ilvl w:val="0"/>
          <w:numId w:val="29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What would be/are the advantages of delivering PrEP for AGYW in a facility? Disadvantages?</w:t>
      </w:r>
    </w:p>
    <w:p w14:paraId="65871CE3" w14:textId="77777777" w:rsidR="0027063B" w:rsidRPr="001C115A" w:rsidRDefault="0027063B">
      <w:pPr>
        <w:numPr>
          <w:ilvl w:val="0"/>
          <w:numId w:val="29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What would be/are the advantages of delivering in the community? Disadvantages?</w:t>
      </w:r>
    </w:p>
    <w:p w14:paraId="0B6C12D9" w14:textId="77777777" w:rsidR="0027063B" w:rsidRPr="001C115A" w:rsidRDefault="0027063B">
      <w:pPr>
        <w:numPr>
          <w:ilvl w:val="0"/>
          <w:numId w:val="29"/>
        </w:numPr>
        <w:autoSpaceDE w:val="0"/>
        <w:autoSpaceDN w:val="0"/>
        <w:adjustRightInd w:val="0"/>
        <w:rPr>
          <w:rFonts w:eastAsia="Calibri"/>
          <w:bCs/>
          <w:color w:val="000000"/>
          <w:sz w:val="22"/>
          <w:szCs w:val="22"/>
        </w:rPr>
      </w:pPr>
      <w:r w:rsidRPr="001C115A">
        <w:rPr>
          <w:rFonts w:eastAsia="Calibri"/>
          <w:bCs/>
          <w:color w:val="000000"/>
          <w:sz w:val="22"/>
          <w:szCs w:val="22"/>
        </w:rPr>
        <w:t>Within a facility, where should PrEP services for adolescent girls and young women be provided? (e.g., FP, ANC/PNC) Why? Are they provided like this now? If no, why not?</w:t>
      </w:r>
    </w:p>
    <w:p w14:paraId="4C1BD544" w14:textId="77777777" w:rsidR="0027063B" w:rsidRPr="001C115A" w:rsidRDefault="0027063B">
      <w:pPr>
        <w:numPr>
          <w:ilvl w:val="0"/>
          <w:numId w:val="29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b/>
          <w:bCs/>
          <w:sz w:val="22"/>
          <w:szCs w:val="22"/>
        </w:rPr>
        <w:t>[if DREAMS]</w:t>
      </w:r>
      <w:r w:rsidRPr="001C115A">
        <w:rPr>
          <w:rFonts w:eastAsia="Calibri"/>
          <w:sz w:val="22"/>
          <w:szCs w:val="22"/>
        </w:rPr>
        <w:t xml:space="preserve"> How well would it/did it work to refer clients to facilities for follow-up? Why? What could help it to work better?</w:t>
      </w:r>
    </w:p>
    <w:p w14:paraId="62D161A6" w14:textId="77777777" w:rsidR="0027063B" w:rsidRPr="001C115A" w:rsidRDefault="0027063B">
      <w:pPr>
        <w:numPr>
          <w:ilvl w:val="0"/>
          <w:numId w:val="29"/>
        </w:numPr>
        <w:spacing w:after="160" w:line="256" w:lineRule="auto"/>
        <w:contextualSpacing/>
        <w:rPr>
          <w:rFonts w:eastAsia="Calibri"/>
          <w:b/>
          <w:sz w:val="22"/>
          <w:szCs w:val="22"/>
        </w:rPr>
      </w:pPr>
      <w:r w:rsidRPr="001C115A">
        <w:rPr>
          <w:rFonts w:eastAsia="Calibri"/>
          <w:b/>
          <w:bCs/>
          <w:sz w:val="22"/>
          <w:szCs w:val="22"/>
        </w:rPr>
        <w:t xml:space="preserve">[if facility] </w:t>
      </w:r>
      <w:r w:rsidRPr="001C115A">
        <w:rPr>
          <w:rFonts w:eastAsia="Calibri"/>
          <w:sz w:val="22"/>
          <w:szCs w:val="22"/>
        </w:rPr>
        <w:t>How well would it/did it work to receive clients who were started on PrEP in the community? Why? What could help it to work better?</w:t>
      </w:r>
    </w:p>
    <w:p w14:paraId="159C163E" w14:textId="77777777" w:rsidR="0027063B" w:rsidRPr="001C115A" w:rsidRDefault="0027063B" w:rsidP="0027063B">
      <w:pPr>
        <w:spacing w:after="160" w:line="256" w:lineRule="auto"/>
        <w:rPr>
          <w:rFonts w:eastAsia="Calibri"/>
          <w:b/>
          <w:sz w:val="22"/>
          <w:szCs w:val="22"/>
        </w:rPr>
      </w:pPr>
    </w:p>
    <w:p w14:paraId="200E0272" w14:textId="77777777" w:rsidR="0027063B" w:rsidRPr="001C115A" w:rsidRDefault="0027063B" w:rsidP="0027063B">
      <w:pPr>
        <w:spacing w:after="160" w:line="256" w:lineRule="auto"/>
        <w:rPr>
          <w:rFonts w:eastAsia="Calibri"/>
          <w:b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>{FOR ALL}   Theme 4: Feasibilty and Acceptability of PrEP Service Delivery</w:t>
      </w:r>
    </w:p>
    <w:p w14:paraId="5480928D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Before you started</w:t>
      </w:r>
      <w:r w:rsidRPr="001C115A">
        <w:rPr>
          <w:rFonts w:eastAsia="Calibri"/>
          <w:b/>
          <w:bCs/>
          <w:sz w:val="22"/>
          <w:szCs w:val="22"/>
        </w:rPr>
        <w:t xml:space="preserve"> [or if you never started]</w:t>
      </w:r>
      <w:r w:rsidRPr="001C115A">
        <w:rPr>
          <w:rFonts w:eastAsia="Calibri"/>
          <w:sz w:val="22"/>
          <w:szCs w:val="22"/>
        </w:rPr>
        <w:t>, what did you think about delivering PrEP?</w:t>
      </w:r>
    </w:p>
    <w:p w14:paraId="6382FB78" w14:textId="77777777" w:rsidR="0027063B" w:rsidRPr="001C115A" w:rsidRDefault="0027063B">
      <w:pPr>
        <w:numPr>
          <w:ilvl w:val="1"/>
          <w:numId w:val="30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y did you/do you want to or not want to deliver PrEP services?</w:t>
      </w:r>
    </w:p>
    <w:p w14:paraId="32F6190A" w14:textId="77777777" w:rsidR="0027063B" w:rsidRPr="001C115A" w:rsidRDefault="0027063B">
      <w:pPr>
        <w:numPr>
          <w:ilvl w:val="1"/>
          <w:numId w:val="30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at were your/are your concerns? What, if any, concerns did you have/do you have about delivering PrEP to adolescent girls and young women?</w:t>
      </w:r>
    </w:p>
    <w:p w14:paraId="262B646F" w14:textId="77777777" w:rsidR="0027063B" w:rsidRPr="001C115A" w:rsidRDefault="0027063B">
      <w:pPr>
        <w:numPr>
          <w:ilvl w:val="1"/>
          <w:numId w:val="30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How confident were you at that time/are you about delivering PrEP services?</w:t>
      </w:r>
    </w:p>
    <w:p w14:paraId="69B8BAF5" w14:textId="77777777" w:rsidR="0027063B" w:rsidRPr="001C115A" w:rsidRDefault="0027063B">
      <w:pPr>
        <w:numPr>
          <w:ilvl w:val="1"/>
          <w:numId w:val="30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b/>
          <w:bCs/>
          <w:sz w:val="22"/>
          <w:szCs w:val="22"/>
        </w:rPr>
        <w:lastRenderedPageBreak/>
        <w:t xml:space="preserve"> [If delivers PrEP services now]</w:t>
      </w:r>
      <w:r w:rsidRPr="001C115A">
        <w:rPr>
          <w:rFonts w:eastAsia="Calibri"/>
          <w:sz w:val="22"/>
          <w:szCs w:val="22"/>
        </w:rPr>
        <w:t xml:space="preserve"> Do you still feel this way now? Why or why not?</w:t>
      </w:r>
    </w:p>
    <w:p w14:paraId="6EE93187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sz w:val="22"/>
          <w:szCs w:val="22"/>
        </w:rPr>
      </w:pPr>
    </w:p>
    <w:p w14:paraId="031DF0CC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sz w:val="22"/>
          <w:szCs w:val="22"/>
        </w:rPr>
      </w:pPr>
    </w:p>
    <w:p w14:paraId="2EAB7330" w14:textId="77777777" w:rsidR="0027063B" w:rsidRPr="001C115A" w:rsidRDefault="0027063B">
      <w:pPr>
        <w:keepNext/>
        <w:keepLines/>
        <w:numPr>
          <w:ilvl w:val="0"/>
          <w:numId w:val="25"/>
        </w:numPr>
        <w:spacing w:after="160" w:line="257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How do you think it was decided to start PrEP service delivery at [site]? Was it something that came from the Ministry or did it come from somewhere external?</w:t>
      </w:r>
    </w:p>
    <w:p w14:paraId="026ED14F" w14:textId="77777777" w:rsidR="0027063B" w:rsidRPr="001C115A" w:rsidRDefault="0027063B">
      <w:pPr>
        <w:keepNext/>
        <w:keepLines/>
        <w:numPr>
          <w:ilvl w:val="0"/>
          <w:numId w:val="31"/>
        </w:numPr>
        <w:spacing w:after="160" w:line="257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Do you think management and staff at [site] are in favor of delivering PrEP? Why?</w:t>
      </w:r>
    </w:p>
    <w:p w14:paraId="70607825" w14:textId="77777777" w:rsidR="0027063B" w:rsidRPr="001C115A" w:rsidRDefault="0027063B">
      <w:pPr>
        <w:numPr>
          <w:ilvl w:val="0"/>
          <w:numId w:val="31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How much is delivering PrEP a priority compared to other services? Why?</w:t>
      </w:r>
    </w:p>
    <w:p w14:paraId="3FEE2957" w14:textId="77777777" w:rsidR="0027063B" w:rsidRPr="001C115A" w:rsidRDefault="0027063B">
      <w:pPr>
        <w:numPr>
          <w:ilvl w:val="0"/>
          <w:numId w:val="31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ithin PrEP service delivery, how much focus has been put on delivering PrEP to adolescent girls and young women specifically?</w:t>
      </w:r>
    </w:p>
    <w:p w14:paraId="2EB4CFCA" w14:textId="77777777" w:rsidR="0027063B" w:rsidRPr="001C115A" w:rsidRDefault="0027063B">
      <w:pPr>
        <w:numPr>
          <w:ilvl w:val="0"/>
          <w:numId w:val="31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Do you think the right people are involved in PrEP service delivery at [site]? Why? Who else should be involved? Why/what would be gained from their involvement? What, if anything, has prevented them from being involved?</w:t>
      </w:r>
    </w:p>
    <w:p w14:paraId="69944269" w14:textId="77777777" w:rsidR="0027063B" w:rsidRPr="001C115A" w:rsidRDefault="0027063B">
      <w:pPr>
        <w:numPr>
          <w:ilvl w:val="0"/>
          <w:numId w:val="31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o has helped to lead or motivate you or other staff to provide PrEP services for adolescent girls and young women? How so/what do they do?</w:t>
      </w:r>
    </w:p>
    <w:p w14:paraId="77C4A1AA" w14:textId="77777777" w:rsidR="0027063B" w:rsidRPr="001C115A" w:rsidRDefault="0027063B" w:rsidP="0027063B">
      <w:pPr>
        <w:spacing w:after="160" w:line="256" w:lineRule="auto"/>
        <w:ind w:left="720"/>
        <w:contextualSpacing/>
        <w:rPr>
          <w:rFonts w:eastAsia="Calibri"/>
          <w:bCs/>
          <w:sz w:val="22"/>
          <w:szCs w:val="22"/>
        </w:rPr>
      </w:pPr>
    </w:p>
    <w:p w14:paraId="4D7AE9B3" w14:textId="77777777" w:rsidR="0027063B" w:rsidRPr="001C115A" w:rsidRDefault="0027063B" w:rsidP="0027063B">
      <w:pPr>
        <w:spacing w:after="160" w:line="256" w:lineRule="auto"/>
        <w:ind w:left="720"/>
        <w:contextualSpacing/>
        <w:rPr>
          <w:rFonts w:eastAsia="Calibri"/>
          <w:bCs/>
          <w:sz w:val="22"/>
          <w:szCs w:val="22"/>
        </w:rPr>
      </w:pPr>
    </w:p>
    <w:p w14:paraId="7F644413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From what you know, how complicated do you think it is to deliver PrEP?</w:t>
      </w:r>
    </w:p>
    <w:p w14:paraId="44949B1E" w14:textId="77777777" w:rsidR="0027063B" w:rsidRPr="001C115A" w:rsidRDefault="0027063B">
      <w:pPr>
        <w:numPr>
          <w:ilvl w:val="0"/>
          <w:numId w:val="32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Are there parts of PrEP service delivery that aren’t practical? Which ones? Why?</w:t>
      </w:r>
    </w:p>
    <w:p w14:paraId="140F9E73" w14:textId="77777777" w:rsidR="0027063B" w:rsidRPr="001C115A" w:rsidRDefault="0027063B">
      <w:pPr>
        <w:numPr>
          <w:ilvl w:val="0"/>
          <w:numId w:val="32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How well do you think PrEP fits with the other services you provide at [site]?</w:t>
      </w:r>
    </w:p>
    <w:p w14:paraId="363E5F5F" w14:textId="27C9EFF2" w:rsidR="0027063B" w:rsidRPr="001C115A" w:rsidRDefault="0027063B">
      <w:pPr>
        <w:numPr>
          <w:ilvl w:val="0"/>
          <w:numId w:val="32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Do you think [site] has the resources needed to deliver PrEP services? What is missing? (probe on PrEP commodity)</w:t>
      </w:r>
    </w:p>
    <w:p w14:paraId="0906DA34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bCs/>
          <w:sz w:val="22"/>
          <w:szCs w:val="22"/>
        </w:rPr>
      </w:pPr>
    </w:p>
    <w:p w14:paraId="11DD7ED4" w14:textId="3C51C39B" w:rsidR="0027063B" w:rsidRPr="001C115A" w:rsidRDefault="0027063B" w:rsidP="0027063B">
      <w:pPr>
        <w:spacing w:after="160" w:line="256" w:lineRule="auto"/>
        <w:rPr>
          <w:rFonts w:eastAsia="Calibri"/>
          <w:b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 xml:space="preserve">{For people who deliver PrEP-related services}   </w:t>
      </w:r>
      <w:r w:rsidRPr="001C115A">
        <w:rPr>
          <w:rFonts w:eastAsia="Calibri"/>
          <w:b/>
          <w:sz w:val="22"/>
          <w:szCs w:val="22"/>
        </w:rPr>
        <w:br/>
        <w:t>Theme 5: Personal Experiences Delivering PrEP</w:t>
      </w:r>
    </w:p>
    <w:p w14:paraId="79575125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sz w:val="22"/>
          <w:szCs w:val="22"/>
        </w:rPr>
      </w:pPr>
    </w:p>
    <w:p w14:paraId="25D0F93F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b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Next, I’ll ask you a few questions about what PrEP delivery looks like at [site].</w:t>
      </w:r>
    </w:p>
    <w:p w14:paraId="5CF6A2A7" w14:textId="77777777" w:rsidR="0027063B" w:rsidRPr="001C115A" w:rsidRDefault="0027063B">
      <w:pPr>
        <w:numPr>
          <w:ilvl w:val="0"/>
          <w:numId w:val="33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 xml:space="preserve">Who provides PrEP education? (Probe for multiple cadres) What do they do? Do you use any materials and if </w:t>
      </w:r>
      <w:proofErr w:type="gramStart"/>
      <w:r w:rsidRPr="001C115A">
        <w:rPr>
          <w:rFonts w:eastAsia="Calibri"/>
          <w:bCs/>
          <w:sz w:val="22"/>
          <w:szCs w:val="22"/>
        </w:rPr>
        <w:t>so</w:t>
      </w:r>
      <w:proofErr w:type="gramEnd"/>
      <w:r w:rsidRPr="001C115A">
        <w:rPr>
          <w:rFonts w:eastAsia="Calibri"/>
          <w:bCs/>
          <w:sz w:val="22"/>
          <w:szCs w:val="22"/>
        </w:rPr>
        <w:t xml:space="preserve"> have you had any challenges (e.g., availability)?</w:t>
      </w:r>
    </w:p>
    <w:p w14:paraId="7CCAC66B" w14:textId="77777777" w:rsidR="0027063B" w:rsidRPr="001C115A" w:rsidRDefault="0027063B">
      <w:pPr>
        <w:numPr>
          <w:ilvl w:val="0"/>
          <w:numId w:val="33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Cs/>
          <w:sz w:val="22"/>
          <w:szCs w:val="22"/>
        </w:rPr>
        <w:t>Who provides PrEP counseling? (Probe for multiple cadres) What topics do they cover? Are these topics different at the initiation visit versus follow-up visit?</w:t>
      </w:r>
    </w:p>
    <w:p w14:paraId="0A2AEA57" w14:textId="77777777" w:rsidR="0027063B" w:rsidRPr="001C115A" w:rsidRDefault="0027063B">
      <w:pPr>
        <w:numPr>
          <w:ilvl w:val="0"/>
          <w:numId w:val="33"/>
        </w:numPr>
        <w:spacing w:after="160" w:line="256" w:lineRule="auto"/>
        <w:contextualSpacing/>
        <w:rPr>
          <w:rFonts w:eastAsia="Calibri"/>
          <w:bCs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>[if nurse]</w:t>
      </w:r>
      <w:r w:rsidRPr="001C115A">
        <w:rPr>
          <w:rFonts w:eastAsia="Calibri"/>
          <w:bCs/>
          <w:sz w:val="22"/>
          <w:szCs w:val="22"/>
        </w:rPr>
        <w:t xml:space="preserve"> How do you identify who to or not to offer PrEP? (i.e., risk assessment)</w:t>
      </w:r>
    </w:p>
    <w:p w14:paraId="2B6CBBA3" w14:textId="77777777" w:rsidR="0027063B" w:rsidRPr="001C115A" w:rsidRDefault="0027063B" w:rsidP="0027063B">
      <w:pPr>
        <w:spacing w:after="160" w:line="256" w:lineRule="auto"/>
        <w:rPr>
          <w:rFonts w:eastAsia="Calibri"/>
          <w:sz w:val="22"/>
          <w:szCs w:val="22"/>
        </w:rPr>
      </w:pPr>
    </w:p>
    <w:p w14:paraId="05672041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at is difficult about [delivering PrEP services] for you at [site/community]? How so?</w:t>
      </w:r>
    </w:p>
    <w:p w14:paraId="604D0E64" w14:textId="77777777" w:rsidR="0027063B" w:rsidRPr="001C115A" w:rsidRDefault="0027063B">
      <w:pPr>
        <w:numPr>
          <w:ilvl w:val="1"/>
          <w:numId w:val="25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at could be done to help make this less difficult?</w:t>
      </w:r>
    </w:p>
    <w:p w14:paraId="072DF5B0" w14:textId="77777777" w:rsidR="0027063B" w:rsidRPr="001C115A" w:rsidRDefault="0027063B" w:rsidP="0027063B">
      <w:pPr>
        <w:spacing w:after="160" w:line="256" w:lineRule="auto"/>
        <w:ind w:left="720"/>
        <w:contextualSpacing/>
        <w:rPr>
          <w:rFonts w:eastAsia="Calibri"/>
          <w:sz w:val="22"/>
          <w:szCs w:val="22"/>
        </w:rPr>
      </w:pPr>
    </w:p>
    <w:p w14:paraId="09370EDF" w14:textId="77777777" w:rsidR="0027063B" w:rsidRPr="001C115A" w:rsidRDefault="0027063B" w:rsidP="0027063B">
      <w:pPr>
        <w:spacing w:after="160" w:line="256" w:lineRule="auto"/>
        <w:ind w:left="720"/>
        <w:contextualSpacing/>
        <w:rPr>
          <w:rFonts w:eastAsia="Calibri"/>
          <w:sz w:val="22"/>
          <w:szCs w:val="22"/>
        </w:rPr>
      </w:pPr>
    </w:p>
    <w:p w14:paraId="204241C1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at makes it easier for you to [</w:t>
      </w:r>
      <w:r w:rsidRPr="001C115A">
        <w:rPr>
          <w:rFonts w:eastAsia="Calibri"/>
          <w:i/>
          <w:iCs/>
          <w:sz w:val="22"/>
          <w:szCs w:val="22"/>
        </w:rPr>
        <w:t>deliver PrEP services – customize to their role</w:t>
      </w:r>
      <w:r w:rsidRPr="001C115A">
        <w:rPr>
          <w:rFonts w:eastAsia="Calibri"/>
          <w:sz w:val="22"/>
          <w:szCs w:val="22"/>
        </w:rPr>
        <w:t>]?</w:t>
      </w:r>
    </w:p>
    <w:p w14:paraId="28E13A31" w14:textId="77777777" w:rsidR="0027063B" w:rsidRPr="001C115A" w:rsidRDefault="0027063B">
      <w:pPr>
        <w:numPr>
          <w:ilvl w:val="0"/>
          <w:numId w:val="34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Do you use any materials/job aids? How helpful are they? What else would be helpful?</w:t>
      </w:r>
    </w:p>
    <w:p w14:paraId="638242AA" w14:textId="77777777" w:rsidR="0027063B" w:rsidRPr="001C115A" w:rsidRDefault="0027063B">
      <w:pPr>
        <w:numPr>
          <w:ilvl w:val="0"/>
          <w:numId w:val="34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o do you go to when you have questions or want more information about PrEP or PrEP service delivery? Is this helpful? Why or why not?</w:t>
      </w:r>
    </w:p>
    <w:p w14:paraId="17445DEF" w14:textId="77777777" w:rsidR="0027063B" w:rsidRPr="001C115A" w:rsidRDefault="0027063B">
      <w:pPr>
        <w:numPr>
          <w:ilvl w:val="0"/>
          <w:numId w:val="34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How do others outside of [site] help you with implementing PrEP? What do they do?</w:t>
      </w:r>
    </w:p>
    <w:p w14:paraId="34D45C10" w14:textId="77777777" w:rsidR="0027063B" w:rsidRPr="001C115A" w:rsidRDefault="0027063B">
      <w:pPr>
        <w:numPr>
          <w:ilvl w:val="0"/>
          <w:numId w:val="34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Do you ever receive any feedback (e.g., verbal or data) about how well service delivery is going? How do you use that information?</w:t>
      </w:r>
    </w:p>
    <w:p w14:paraId="51DC9B2B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sz w:val="22"/>
          <w:szCs w:val="22"/>
        </w:rPr>
      </w:pPr>
    </w:p>
    <w:p w14:paraId="16E79E0D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b/>
          <w:bCs/>
          <w:sz w:val="22"/>
          <w:szCs w:val="22"/>
        </w:rPr>
      </w:pPr>
      <w:r w:rsidRPr="001C115A">
        <w:rPr>
          <w:rFonts w:eastAsia="Calibri"/>
          <w:sz w:val="22"/>
          <w:szCs w:val="22"/>
        </w:rPr>
        <w:t xml:space="preserve">What do you think helps adolescent girls and young women </w:t>
      </w:r>
      <w:r w:rsidRPr="001C115A">
        <w:rPr>
          <w:rFonts w:eastAsia="Calibri"/>
          <w:sz w:val="22"/>
          <w:szCs w:val="22"/>
          <w:u w:val="single"/>
        </w:rPr>
        <w:t>decide whether or not to start PrEP</w:t>
      </w:r>
      <w:r w:rsidRPr="001C115A">
        <w:rPr>
          <w:rFonts w:eastAsia="Calibri"/>
          <w:sz w:val="22"/>
          <w:szCs w:val="22"/>
        </w:rPr>
        <w:t>? Why do you think [this/these things] helps? (Probe about flyers if not mentioned)</w:t>
      </w:r>
    </w:p>
    <w:p w14:paraId="4EA72141" w14:textId="77777777" w:rsidR="0027063B" w:rsidRPr="001C115A" w:rsidRDefault="0027063B">
      <w:pPr>
        <w:numPr>
          <w:ilvl w:val="0"/>
          <w:numId w:val="35"/>
        </w:numPr>
        <w:spacing w:after="160" w:line="256" w:lineRule="auto"/>
        <w:contextualSpacing/>
        <w:rPr>
          <w:rFonts w:eastAsia="Calibri"/>
          <w:b/>
          <w:bCs/>
          <w:sz w:val="22"/>
          <w:szCs w:val="22"/>
        </w:rPr>
      </w:pPr>
      <w:r w:rsidRPr="001C115A">
        <w:rPr>
          <w:rFonts w:eastAsia="Calibri"/>
          <w:sz w:val="22"/>
          <w:szCs w:val="22"/>
        </w:rPr>
        <w:t xml:space="preserve">Are [these things] currently done by your or others at [site]? </w:t>
      </w:r>
    </w:p>
    <w:p w14:paraId="7CB38DDB" w14:textId="77777777" w:rsidR="0027063B" w:rsidRPr="001C115A" w:rsidRDefault="0027063B">
      <w:pPr>
        <w:numPr>
          <w:ilvl w:val="2"/>
          <w:numId w:val="35"/>
        </w:numPr>
        <w:spacing w:after="160" w:line="256" w:lineRule="auto"/>
        <w:contextualSpacing/>
        <w:rPr>
          <w:rFonts w:eastAsia="Calibri"/>
          <w:b/>
          <w:bCs/>
          <w:sz w:val="22"/>
          <w:szCs w:val="22"/>
        </w:rPr>
      </w:pPr>
      <w:r w:rsidRPr="001C115A">
        <w:rPr>
          <w:rFonts w:eastAsia="Calibri"/>
          <w:sz w:val="22"/>
          <w:szCs w:val="22"/>
        </w:rPr>
        <w:t xml:space="preserve">If yes, how well do [these things] work? Why do you say that? </w:t>
      </w:r>
    </w:p>
    <w:p w14:paraId="0F560332" w14:textId="77777777" w:rsidR="0027063B" w:rsidRPr="001C115A" w:rsidRDefault="0027063B">
      <w:pPr>
        <w:numPr>
          <w:ilvl w:val="2"/>
          <w:numId w:val="35"/>
        </w:numPr>
        <w:spacing w:after="160" w:line="256" w:lineRule="auto"/>
        <w:contextualSpacing/>
        <w:rPr>
          <w:rFonts w:eastAsia="Calibri"/>
          <w:b/>
          <w:bCs/>
          <w:sz w:val="22"/>
          <w:szCs w:val="22"/>
        </w:rPr>
      </w:pPr>
      <w:r w:rsidRPr="001C115A">
        <w:rPr>
          <w:rFonts w:eastAsia="Calibri"/>
          <w:sz w:val="22"/>
          <w:szCs w:val="22"/>
        </w:rPr>
        <w:t>If no, why not? Would it be feasible to do [these things]? Why or why not?</w:t>
      </w:r>
    </w:p>
    <w:p w14:paraId="71C559B9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b/>
          <w:bCs/>
          <w:sz w:val="22"/>
          <w:szCs w:val="22"/>
        </w:rPr>
      </w:pPr>
    </w:p>
    <w:p w14:paraId="3B0FEFC4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b/>
          <w:bCs/>
          <w:sz w:val="22"/>
          <w:szCs w:val="22"/>
        </w:rPr>
      </w:pPr>
    </w:p>
    <w:p w14:paraId="6D6DF8DC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b/>
          <w:bCs/>
          <w:sz w:val="22"/>
          <w:szCs w:val="22"/>
        </w:rPr>
      </w:pPr>
      <w:r w:rsidRPr="001C115A">
        <w:rPr>
          <w:rFonts w:eastAsia="Calibri"/>
          <w:sz w:val="22"/>
          <w:szCs w:val="22"/>
        </w:rPr>
        <w:lastRenderedPageBreak/>
        <w:t xml:space="preserve">What do you think helps adolescent girls and young women </w:t>
      </w:r>
      <w:r w:rsidRPr="001C115A">
        <w:rPr>
          <w:rFonts w:eastAsia="Calibri"/>
          <w:sz w:val="22"/>
          <w:szCs w:val="22"/>
          <w:u w:val="single"/>
        </w:rPr>
        <w:t>continue taking PrEP over time</w:t>
      </w:r>
      <w:r w:rsidRPr="001C115A">
        <w:rPr>
          <w:rFonts w:eastAsia="Calibri"/>
          <w:sz w:val="22"/>
          <w:szCs w:val="22"/>
        </w:rPr>
        <w:t>? Why do you think [this/these things] helps?</w:t>
      </w:r>
    </w:p>
    <w:p w14:paraId="2EF0F4C7" w14:textId="77777777" w:rsidR="0027063B" w:rsidRPr="001C115A" w:rsidRDefault="0027063B">
      <w:pPr>
        <w:numPr>
          <w:ilvl w:val="0"/>
          <w:numId w:val="36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 xml:space="preserve">Are [these things] currently done by your or others at [site]? </w:t>
      </w:r>
    </w:p>
    <w:p w14:paraId="6CEB3CA6" w14:textId="77777777" w:rsidR="0027063B" w:rsidRPr="001C115A" w:rsidRDefault="0027063B">
      <w:pPr>
        <w:numPr>
          <w:ilvl w:val="2"/>
          <w:numId w:val="36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 xml:space="preserve">If yes, how well do [these things] work? Why do you say that? </w:t>
      </w:r>
    </w:p>
    <w:p w14:paraId="17829BA7" w14:textId="77777777" w:rsidR="0027063B" w:rsidRPr="001C115A" w:rsidRDefault="0027063B">
      <w:pPr>
        <w:numPr>
          <w:ilvl w:val="2"/>
          <w:numId w:val="36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If no, why not? Would it be feasible to do [these things]? Why or why not?</w:t>
      </w:r>
    </w:p>
    <w:p w14:paraId="089A0626" w14:textId="77777777" w:rsidR="0027063B" w:rsidRPr="001C115A" w:rsidRDefault="0027063B">
      <w:pPr>
        <w:numPr>
          <w:ilvl w:val="0"/>
          <w:numId w:val="36"/>
        </w:numPr>
        <w:spacing w:after="160" w:line="256" w:lineRule="auto"/>
        <w:contextualSpacing/>
        <w:rPr>
          <w:rFonts w:eastAsia="Calibri"/>
          <w:b/>
          <w:bCs/>
          <w:sz w:val="22"/>
          <w:szCs w:val="22"/>
        </w:rPr>
      </w:pPr>
      <w:r w:rsidRPr="001C115A">
        <w:rPr>
          <w:rFonts w:eastAsia="Calibri"/>
          <w:sz w:val="22"/>
          <w:szCs w:val="22"/>
        </w:rPr>
        <w:t>We see a large number of adolescent girls and young women who never come back for PrEP after initiation. Why do you think this happens? What would help? Why or why not?</w:t>
      </w:r>
    </w:p>
    <w:p w14:paraId="17EAA74A" w14:textId="77777777" w:rsidR="0027063B" w:rsidRPr="001C115A" w:rsidRDefault="0027063B" w:rsidP="0027063B">
      <w:pPr>
        <w:spacing w:after="160" w:line="256" w:lineRule="auto"/>
        <w:ind w:left="1440"/>
        <w:contextualSpacing/>
        <w:rPr>
          <w:rFonts w:eastAsia="Calibri"/>
          <w:b/>
          <w:bCs/>
          <w:sz w:val="22"/>
          <w:szCs w:val="22"/>
        </w:rPr>
      </w:pPr>
    </w:p>
    <w:p w14:paraId="3ED92400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How have adolescent girls and young women responded to PrEP services at [site]? Why?</w:t>
      </w:r>
    </w:p>
    <w:p w14:paraId="2B46F6AF" w14:textId="77777777" w:rsidR="0027063B" w:rsidRPr="001C115A" w:rsidRDefault="0027063B">
      <w:pPr>
        <w:numPr>
          <w:ilvl w:val="0"/>
          <w:numId w:val="37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sz w:val="22"/>
          <w:szCs w:val="22"/>
        </w:rPr>
        <w:t>What barriers do adolescent girls and young women face in accessing and continuing PrEP services at [site]?</w:t>
      </w:r>
    </w:p>
    <w:p w14:paraId="5C725384" w14:textId="77777777" w:rsidR="0027063B" w:rsidRPr="001C115A" w:rsidRDefault="0027063B">
      <w:pPr>
        <w:numPr>
          <w:ilvl w:val="0"/>
          <w:numId w:val="37"/>
        </w:numPr>
        <w:spacing w:after="160" w:line="256" w:lineRule="auto"/>
        <w:contextualSpacing/>
        <w:rPr>
          <w:rFonts w:eastAsia="Calibri"/>
          <w:sz w:val="22"/>
          <w:szCs w:val="22"/>
        </w:rPr>
      </w:pPr>
      <w:r w:rsidRPr="001C115A">
        <w:rPr>
          <w:rFonts w:eastAsia="Calibri"/>
          <w:b/>
          <w:bCs/>
          <w:sz w:val="22"/>
          <w:szCs w:val="22"/>
        </w:rPr>
        <w:t>[If DREAMS]</w:t>
      </w:r>
      <w:r w:rsidRPr="001C115A">
        <w:rPr>
          <w:rFonts w:eastAsia="Calibri"/>
          <w:sz w:val="22"/>
          <w:szCs w:val="22"/>
        </w:rPr>
        <w:t xml:space="preserve"> What barriers do adolescent girls and young women face in accessing and continuing PrEP services at MoHSS health facilities?</w:t>
      </w:r>
    </w:p>
    <w:p w14:paraId="28FAD4C8" w14:textId="77777777" w:rsidR="0027063B" w:rsidRPr="001C115A" w:rsidRDefault="0027063B" w:rsidP="0027063B">
      <w:pPr>
        <w:spacing w:after="160" w:line="256" w:lineRule="auto"/>
        <w:rPr>
          <w:rFonts w:eastAsia="Calibri"/>
          <w:b/>
          <w:sz w:val="22"/>
          <w:szCs w:val="22"/>
        </w:rPr>
      </w:pPr>
    </w:p>
    <w:p w14:paraId="39C1D0BA" w14:textId="77777777" w:rsidR="0027063B" w:rsidRPr="001C115A" w:rsidRDefault="0027063B" w:rsidP="0027063B">
      <w:pPr>
        <w:spacing w:after="160" w:line="256" w:lineRule="auto"/>
        <w:rPr>
          <w:rFonts w:eastAsia="Calibri"/>
          <w:b/>
          <w:sz w:val="22"/>
          <w:szCs w:val="22"/>
        </w:rPr>
      </w:pPr>
      <w:r w:rsidRPr="001C115A">
        <w:rPr>
          <w:rFonts w:eastAsia="Calibri"/>
          <w:b/>
          <w:sz w:val="22"/>
          <w:szCs w:val="22"/>
        </w:rPr>
        <w:t>{For ALL} Theme 6: Wrap-up</w:t>
      </w:r>
    </w:p>
    <w:p w14:paraId="5B7141C4" w14:textId="77777777" w:rsidR="0027063B" w:rsidRPr="001C115A" w:rsidRDefault="0027063B">
      <w:pPr>
        <w:numPr>
          <w:ilvl w:val="0"/>
          <w:numId w:val="25"/>
        </w:numPr>
        <w:spacing w:after="160" w:line="256" w:lineRule="auto"/>
        <w:contextualSpacing/>
        <w:rPr>
          <w:rFonts w:eastAsia="Calibri"/>
          <w:b/>
          <w:sz w:val="22"/>
          <w:szCs w:val="22"/>
        </w:rPr>
      </w:pPr>
      <w:r w:rsidRPr="001C115A">
        <w:rPr>
          <w:rFonts w:eastAsia="Calibri"/>
          <w:sz w:val="22"/>
          <w:szCs w:val="22"/>
        </w:rPr>
        <w:t>Is there anything else we should know about PrEP service delivery for adolescent girls and young women? About PrEP service delivery in general?</w:t>
      </w:r>
    </w:p>
    <w:p w14:paraId="0774F3A1" w14:textId="77777777" w:rsidR="003B6C0F" w:rsidRPr="001C115A" w:rsidRDefault="003B6C0F" w:rsidP="002A4B8B">
      <w:pPr>
        <w:rPr>
          <w:sz w:val="22"/>
          <w:szCs w:val="22"/>
        </w:rPr>
      </w:pPr>
    </w:p>
    <w:p w14:paraId="17752E1C" w14:textId="2B937DD1" w:rsidR="00CB3E4C" w:rsidRPr="001C115A" w:rsidRDefault="00CB3E4C" w:rsidP="00FB574F">
      <w:pPr>
        <w:rPr>
          <w:b/>
          <w:sz w:val="22"/>
          <w:szCs w:val="22"/>
        </w:rPr>
      </w:pPr>
    </w:p>
    <w:sectPr w:rsidR="00CB3E4C" w:rsidRPr="001C115A" w:rsidSect="000E57C3">
      <w:headerReference w:type="default" r:id="rId10"/>
      <w:footerReference w:type="default" r:id="rId11"/>
      <w:pgSz w:w="11906" w:h="16838" w:code="9"/>
      <w:pgMar w:top="1440" w:right="1286" w:bottom="126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8E49B" w14:textId="77777777" w:rsidR="00991FC0" w:rsidRDefault="00991FC0" w:rsidP="00CB0D86">
      <w:r>
        <w:separator/>
      </w:r>
    </w:p>
  </w:endnote>
  <w:endnote w:type="continuationSeparator" w:id="0">
    <w:p w14:paraId="33C947BE" w14:textId="77777777" w:rsidR="00991FC0" w:rsidRDefault="00991FC0" w:rsidP="00CB0D86">
      <w:r>
        <w:continuationSeparator/>
      </w:r>
    </w:p>
  </w:endnote>
  <w:endnote w:type="continuationNotice" w:id="1">
    <w:p w14:paraId="571575DA" w14:textId="77777777" w:rsidR="00991FC0" w:rsidRDefault="00991F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05590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24E88" w14:textId="3031AD85" w:rsidR="0027063B" w:rsidRPr="0027063B" w:rsidRDefault="0027063B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27063B">
          <w:rPr>
            <w:rFonts w:ascii="Arial" w:hAnsi="Arial" w:cs="Arial"/>
            <w:sz w:val="18"/>
            <w:szCs w:val="18"/>
          </w:rPr>
          <w:fldChar w:fldCharType="begin"/>
        </w:r>
        <w:r w:rsidRPr="0027063B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27063B">
          <w:rPr>
            <w:rFonts w:ascii="Arial" w:hAnsi="Arial" w:cs="Arial"/>
            <w:sz w:val="18"/>
            <w:szCs w:val="18"/>
          </w:rPr>
          <w:fldChar w:fldCharType="separate"/>
        </w:r>
        <w:r w:rsidRPr="0027063B">
          <w:rPr>
            <w:rFonts w:ascii="Arial" w:hAnsi="Arial" w:cs="Arial"/>
            <w:noProof/>
            <w:sz w:val="18"/>
            <w:szCs w:val="18"/>
          </w:rPr>
          <w:t>2</w:t>
        </w:r>
        <w:r w:rsidRPr="0027063B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4059DD59" w14:textId="1CFC023E" w:rsidR="00D93592" w:rsidRPr="002C57FD" w:rsidRDefault="00D93592" w:rsidP="00E559D4">
    <w:pPr>
      <w:pStyle w:val="Footer"/>
      <w:rPr>
        <w:rFonts w:asciiTheme="majorHAnsi" w:hAnsiTheme="majorHAnsi" w:cstheme="majorHAnsi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889A" w14:textId="77777777" w:rsidR="00991FC0" w:rsidRDefault="00991FC0" w:rsidP="00CB0D86">
      <w:r>
        <w:separator/>
      </w:r>
    </w:p>
  </w:footnote>
  <w:footnote w:type="continuationSeparator" w:id="0">
    <w:p w14:paraId="07B8C759" w14:textId="77777777" w:rsidR="00991FC0" w:rsidRDefault="00991FC0" w:rsidP="00CB0D86">
      <w:r>
        <w:continuationSeparator/>
      </w:r>
    </w:p>
  </w:footnote>
  <w:footnote w:type="continuationNotice" w:id="1">
    <w:p w14:paraId="473B00BF" w14:textId="77777777" w:rsidR="00991FC0" w:rsidRDefault="00991F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18B2A" w14:textId="6F923C57" w:rsidR="007C33B5" w:rsidRPr="00311210" w:rsidRDefault="007C33B5" w:rsidP="00656938">
    <w:pPr>
      <w:pStyle w:val="Default"/>
      <w:jc w:val="center"/>
      <w:rPr>
        <w:rFonts w:asciiTheme="minorHAnsi" w:hAnsiTheme="minorHAnsi" w:cstheme="majorHAnsi"/>
        <w:b/>
        <w:sz w:val="18"/>
        <w:szCs w:val="18"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536"/>
    <w:multiLevelType w:val="hybridMultilevel"/>
    <w:tmpl w:val="5C245F0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B4F18"/>
    <w:multiLevelType w:val="hybridMultilevel"/>
    <w:tmpl w:val="14AA1A5A"/>
    <w:lvl w:ilvl="0" w:tplc="64708006">
      <w:start w:val="2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74204"/>
    <w:multiLevelType w:val="hybridMultilevel"/>
    <w:tmpl w:val="C382ED1E"/>
    <w:lvl w:ilvl="0" w:tplc="0594776E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96105"/>
    <w:multiLevelType w:val="hybridMultilevel"/>
    <w:tmpl w:val="B1C0908E"/>
    <w:lvl w:ilvl="0" w:tplc="900C90F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  <w:b w:val="0"/>
        <w:bCs w:val="0"/>
        <w:color w:val="auto"/>
      </w:rPr>
    </w:lvl>
    <w:lvl w:ilvl="1" w:tplc="100E707E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F0DB1"/>
    <w:multiLevelType w:val="hybridMultilevel"/>
    <w:tmpl w:val="9A3C5C5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B913758"/>
    <w:multiLevelType w:val="hybridMultilevel"/>
    <w:tmpl w:val="BDC6E4A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405F6E"/>
    <w:multiLevelType w:val="hybridMultilevel"/>
    <w:tmpl w:val="56DE0144"/>
    <w:lvl w:ilvl="0" w:tplc="C966FA2A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C0F03CD2">
      <w:start w:val="1"/>
      <w:numFmt w:val="lowerRoman"/>
      <w:lvlText w:val="%3."/>
      <w:lvlJc w:val="right"/>
      <w:pPr>
        <w:ind w:left="2880" w:hanging="180"/>
      </w:pPr>
      <w:rPr>
        <w:i w:val="0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B80DA2"/>
    <w:multiLevelType w:val="hybridMultilevel"/>
    <w:tmpl w:val="86C25C3E"/>
    <w:lvl w:ilvl="0" w:tplc="100E707E">
      <w:start w:val="1"/>
      <w:numFmt w:val="lowerLetter"/>
      <w:lvlText w:val="%1."/>
      <w:lvlJc w:val="left"/>
      <w:pPr>
        <w:ind w:left="144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647438"/>
    <w:multiLevelType w:val="hybridMultilevel"/>
    <w:tmpl w:val="63786C1C"/>
    <w:lvl w:ilvl="0" w:tplc="A4CE09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6D78A0"/>
    <w:multiLevelType w:val="hybridMultilevel"/>
    <w:tmpl w:val="48C4F94A"/>
    <w:lvl w:ilvl="0" w:tplc="F182A66E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ED4CA0"/>
    <w:multiLevelType w:val="hybridMultilevel"/>
    <w:tmpl w:val="721E5D1A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3C57B4"/>
    <w:multiLevelType w:val="hybridMultilevel"/>
    <w:tmpl w:val="024EB38C"/>
    <w:lvl w:ilvl="0" w:tplc="A4CE09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4D3A02"/>
    <w:multiLevelType w:val="hybridMultilevel"/>
    <w:tmpl w:val="E0F23A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C1C34E6"/>
    <w:multiLevelType w:val="hybridMultilevel"/>
    <w:tmpl w:val="CFA0B6FA"/>
    <w:lvl w:ilvl="0" w:tplc="832E0F08">
      <w:start w:val="2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CEAC4EF2">
      <w:start w:val="1"/>
      <w:numFmt w:val="lowerLetter"/>
      <w:lvlText w:val="%2."/>
      <w:lvlJc w:val="left"/>
      <w:pPr>
        <w:ind w:left="1440" w:hanging="360"/>
      </w:pPr>
      <w:rPr>
        <w:rFonts w:asciiTheme="majorHAnsi" w:eastAsia="Times New Roman" w:hAnsiTheme="majorHAnsi" w:cstheme="majorHAnsi"/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F56240"/>
    <w:multiLevelType w:val="hybridMultilevel"/>
    <w:tmpl w:val="393646C8"/>
    <w:lvl w:ilvl="0" w:tplc="F1D2C7A0">
      <w:start w:val="23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8F6230"/>
    <w:multiLevelType w:val="hybridMultilevel"/>
    <w:tmpl w:val="DBCCDF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41768E9"/>
    <w:multiLevelType w:val="hybridMultilevel"/>
    <w:tmpl w:val="59601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94776E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5C20C9"/>
    <w:multiLevelType w:val="hybridMultilevel"/>
    <w:tmpl w:val="86C25C3E"/>
    <w:lvl w:ilvl="0" w:tplc="100E707E">
      <w:start w:val="1"/>
      <w:numFmt w:val="lowerLetter"/>
      <w:lvlText w:val="%1."/>
      <w:lvlJc w:val="left"/>
      <w:pPr>
        <w:ind w:left="144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FF324B"/>
    <w:multiLevelType w:val="hybridMultilevel"/>
    <w:tmpl w:val="70109E6A"/>
    <w:lvl w:ilvl="0" w:tplc="F8F69F96">
      <w:start w:val="1"/>
      <w:numFmt w:val="lowerLetter"/>
      <w:lvlText w:val="%1."/>
      <w:lvlJc w:val="left"/>
      <w:pPr>
        <w:ind w:left="144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974483"/>
    <w:multiLevelType w:val="hybridMultilevel"/>
    <w:tmpl w:val="309AD288"/>
    <w:lvl w:ilvl="0" w:tplc="A52E61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937A17"/>
    <w:multiLevelType w:val="hybridMultilevel"/>
    <w:tmpl w:val="AA0C2560"/>
    <w:lvl w:ilvl="0" w:tplc="F182A66E">
      <w:start w:val="1"/>
      <w:numFmt w:val="lowerLetter"/>
      <w:lvlText w:val="%1."/>
      <w:lvlJc w:val="left"/>
      <w:pPr>
        <w:ind w:left="144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582C1354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9D7009"/>
    <w:multiLevelType w:val="hybridMultilevel"/>
    <w:tmpl w:val="DE3070F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AC63727"/>
    <w:multiLevelType w:val="hybridMultilevel"/>
    <w:tmpl w:val="323C8564"/>
    <w:lvl w:ilvl="0" w:tplc="F8F69F96">
      <w:start w:val="1"/>
      <w:numFmt w:val="lowerLetter"/>
      <w:lvlText w:val="%1."/>
      <w:lvlJc w:val="left"/>
      <w:pPr>
        <w:ind w:left="144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1F7D44"/>
    <w:multiLevelType w:val="hybridMultilevel"/>
    <w:tmpl w:val="DDA0E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041861"/>
    <w:multiLevelType w:val="hybridMultilevel"/>
    <w:tmpl w:val="DE3070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044662E"/>
    <w:multiLevelType w:val="hybridMultilevel"/>
    <w:tmpl w:val="36C4512E"/>
    <w:lvl w:ilvl="0" w:tplc="900C90F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  <w:b w:val="0"/>
        <w:bCs w:val="0"/>
        <w:color w:val="auto"/>
      </w:rPr>
    </w:lvl>
    <w:lvl w:ilvl="1" w:tplc="B8A04FDA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E9731F"/>
    <w:multiLevelType w:val="hybridMultilevel"/>
    <w:tmpl w:val="014AEA5A"/>
    <w:lvl w:ilvl="0" w:tplc="795C51EC">
      <w:start w:val="1"/>
      <w:numFmt w:val="decimal"/>
      <w:lvlText w:val="%1."/>
      <w:lvlJc w:val="left"/>
      <w:pPr>
        <w:ind w:left="81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D2E8C42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051296"/>
    <w:multiLevelType w:val="hybridMultilevel"/>
    <w:tmpl w:val="C706C56E"/>
    <w:lvl w:ilvl="0" w:tplc="100E707E">
      <w:start w:val="1"/>
      <w:numFmt w:val="lowerLetter"/>
      <w:lvlText w:val="%1."/>
      <w:lvlJc w:val="left"/>
      <w:pPr>
        <w:ind w:left="144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D43CB6"/>
    <w:multiLevelType w:val="hybridMultilevel"/>
    <w:tmpl w:val="88F829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1D0DF6"/>
    <w:multiLevelType w:val="hybridMultilevel"/>
    <w:tmpl w:val="78C8267E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836426"/>
    <w:multiLevelType w:val="hybridMultilevel"/>
    <w:tmpl w:val="0F3CE67C"/>
    <w:lvl w:ilvl="0" w:tplc="100E707E">
      <w:start w:val="1"/>
      <w:numFmt w:val="lowerLetter"/>
      <w:lvlText w:val="%1."/>
      <w:lvlJc w:val="left"/>
      <w:pPr>
        <w:ind w:left="144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41032F"/>
    <w:multiLevelType w:val="hybridMultilevel"/>
    <w:tmpl w:val="B9380E80"/>
    <w:lvl w:ilvl="0" w:tplc="CEAC4EF2">
      <w:start w:val="1"/>
      <w:numFmt w:val="lowerLetter"/>
      <w:lvlText w:val="%1."/>
      <w:lvlJc w:val="left"/>
      <w:pPr>
        <w:ind w:left="1440" w:hanging="360"/>
      </w:pPr>
      <w:rPr>
        <w:rFonts w:asciiTheme="majorHAnsi" w:eastAsia="Times New Roman" w:hAnsiTheme="majorHAnsi" w:cstheme="majorHAnsi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54607A"/>
    <w:multiLevelType w:val="hybridMultilevel"/>
    <w:tmpl w:val="5C627998"/>
    <w:lvl w:ilvl="0" w:tplc="9D3EE65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EEC231C"/>
    <w:multiLevelType w:val="hybridMultilevel"/>
    <w:tmpl w:val="5C245F06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7478AA"/>
    <w:multiLevelType w:val="hybridMultilevel"/>
    <w:tmpl w:val="DBCCDF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0717923"/>
    <w:multiLevelType w:val="hybridMultilevel"/>
    <w:tmpl w:val="EFD8F28E"/>
    <w:lvl w:ilvl="0" w:tplc="44667C0A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2"/>
        <w:szCs w:val="22"/>
      </w:rPr>
    </w:lvl>
    <w:lvl w:ilvl="1" w:tplc="F8F69F96">
      <w:start w:val="1"/>
      <w:numFmt w:val="lowerLetter"/>
      <w:lvlText w:val="%2."/>
      <w:lvlJc w:val="left"/>
      <w:pPr>
        <w:ind w:left="144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F20A9C"/>
    <w:multiLevelType w:val="hybridMultilevel"/>
    <w:tmpl w:val="03761932"/>
    <w:lvl w:ilvl="0" w:tplc="64708006">
      <w:start w:val="2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DD92ECE4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7F1A23"/>
    <w:multiLevelType w:val="hybridMultilevel"/>
    <w:tmpl w:val="47982998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CC4FC9"/>
    <w:multiLevelType w:val="hybridMultilevel"/>
    <w:tmpl w:val="47982998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002573">
    <w:abstractNumId w:val="13"/>
  </w:num>
  <w:num w:numId="2" w16cid:durableId="2051224297">
    <w:abstractNumId w:val="26"/>
  </w:num>
  <w:num w:numId="3" w16cid:durableId="158037790">
    <w:abstractNumId w:val="16"/>
  </w:num>
  <w:num w:numId="4" w16cid:durableId="1151099175">
    <w:abstractNumId w:val="6"/>
  </w:num>
  <w:num w:numId="5" w16cid:durableId="1962611169">
    <w:abstractNumId w:val="2"/>
  </w:num>
  <w:num w:numId="6" w16cid:durableId="584261971">
    <w:abstractNumId w:val="4"/>
  </w:num>
  <w:num w:numId="7" w16cid:durableId="2046442425">
    <w:abstractNumId w:val="29"/>
  </w:num>
  <w:num w:numId="8" w16cid:durableId="1205681388">
    <w:abstractNumId w:val="12"/>
  </w:num>
  <w:num w:numId="9" w16cid:durableId="358311982">
    <w:abstractNumId w:val="23"/>
  </w:num>
  <w:num w:numId="10" w16cid:durableId="1238436610">
    <w:abstractNumId w:val="28"/>
  </w:num>
  <w:num w:numId="11" w16cid:durableId="2069063636">
    <w:abstractNumId w:val="35"/>
  </w:num>
  <w:num w:numId="12" w16cid:durableId="2005467771">
    <w:abstractNumId w:val="18"/>
  </w:num>
  <w:num w:numId="13" w16cid:durableId="235019107">
    <w:abstractNumId w:val="38"/>
  </w:num>
  <w:num w:numId="14" w16cid:durableId="2114860582">
    <w:abstractNumId w:val="22"/>
  </w:num>
  <w:num w:numId="15" w16cid:durableId="337082257">
    <w:abstractNumId w:val="0"/>
  </w:num>
  <w:num w:numId="16" w16cid:durableId="575013256">
    <w:abstractNumId w:val="33"/>
  </w:num>
  <w:num w:numId="17" w16cid:durableId="1452170132">
    <w:abstractNumId w:val="37"/>
  </w:num>
  <w:num w:numId="18" w16cid:durableId="96756699">
    <w:abstractNumId w:val="19"/>
  </w:num>
  <w:num w:numId="19" w16cid:durableId="1055929314">
    <w:abstractNumId w:val="1"/>
  </w:num>
  <w:num w:numId="20" w16cid:durableId="684092774">
    <w:abstractNumId w:val="36"/>
  </w:num>
  <w:num w:numId="21" w16cid:durableId="648050931">
    <w:abstractNumId w:val="5"/>
  </w:num>
  <w:num w:numId="22" w16cid:durableId="1988702589">
    <w:abstractNumId w:val="31"/>
  </w:num>
  <w:num w:numId="23" w16cid:durableId="299040936">
    <w:abstractNumId w:val="24"/>
  </w:num>
  <w:num w:numId="24" w16cid:durableId="1461800991">
    <w:abstractNumId w:val="21"/>
  </w:num>
  <w:num w:numId="25" w16cid:durableId="18174684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4110407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258293150">
    <w:abstractNumId w:val="3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8" w16cid:durableId="442237689">
    <w:abstractNumId w:val="25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9" w16cid:durableId="8713097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98759049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8601484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93897764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25528485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1784199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33333707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24137374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10530069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12219410">
    <w:abstractNumId w:val="3"/>
  </w:num>
  <w:num w:numId="39" w16cid:durableId="460995315">
    <w:abstractNumId w:val="10"/>
  </w:num>
  <w:num w:numId="40" w16cid:durableId="176385442">
    <w:abstractNumId w:val="14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C0BD4"/>
    <w:rsid w:val="00000A67"/>
    <w:rsid w:val="0000129E"/>
    <w:rsid w:val="000019A3"/>
    <w:rsid w:val="00001D4C"/>
    <w:rsid w:val="00002335"/>
    <w:rsid w:val="00002DC8"/>
    <w:rsid w:val="0000475F"/>
    <w:rsid w:val="000054D7"/>
    <w:rsid w:val="00006884"/>
    <w:rsid w:val="000069F2"/>
    <w:rsid w:val="000075C9"/>
    <w:rsid w:val="000106EF"/>
    <w:rsid w:val="00011566"/>
    <w:rsid w:val="00011919"/>
    <w:rsid w:val="00011B26"/>
    <w:rsid w:val="000131E0"/>
    <w:rsid w:val="000134D3"/>
    <w:rsid w:val="000139E3"/>
    <w:rsid w:val="00013CA0"/>
    <w:rsid w:val="00014EAD"/>
    <w:rsid w:val="00017B38"/>
    <w:rsid w:val="00020ABA"/>
    <w:rsid w:val="00021974"/>
    <w:rsid w:val="00021991"/>
    <w:rsid w:val="00021CCF"/>
    <w:rsid w:val="00023E8F"/>
    <w:rsid w:val="000261E6"/>
    <w:rsid w:val="00026967"/>
    <w:rsid w:val="00027738"/>
    <w:rsid w:val="000279B5"/>
    <w:rsid w:val="0003036F"/>
    <w:rsid w:val="00031B4A"/>
    <w:rsid w:val="00032538"/>
    <w:rsid w:val="0003292B"/>
    <w:rsid w:val="000329FA"/>
    <w:rsid w:val="00032A6D"/>
    <w:rsid w:val="00033AB5"/>
    <w:rsid w:val="0003531A"/>
    <w:rsid w:val="00035AD7"/>
    <w:rsid w:val="00035F4D"/>
    <w:rsid w:val="00036049"/>
    <w:rsid w:val="00037589"/>
    <w:rsid w:val="00040037"/>
    <w:rsid w:val="0004054C"/>
    <w:rsid w:val="000407FF"/>
    <w:rsid w:val="00040AEC"/>
    <w:rsid w:val="00040DB1"/>
    <w:rsid w:val="000413D3"/>
    <w:rsid w:val="0004199A"/>
    <w:rsid w:val="00041F56"/>
    <w:rsid w:val="000422A8"/>
    <w:rsid w:val="0004396B"/>
    <w:rsid w:val="000447D1"/>
    <w:rsid w:val="00045910"/>
    <w:rsid w:val="00045AE0"/>
    <w:rsid w:val="00046AA9"/>
    <w:rsid w:val="00047BC8"/>
    <w:rsid w:val="00052331"/>
    <w:rsid w:val="00053EA0"/>
    <w:rsid w:val="000540B4"/>
    <w:rsid w:val="000544AE"/>
    <w:rsid w:val="00054DA7"/>
    <w:rsid w:val="000551BF"/>
    <w:rsid w:val="000554B7"/>
    <w:rsid w:val="0005555A"/>
    <w:rsid w:val="00055600"/>
    <w:rsid w:val="00055A93"/>
    <w:rsid w:val="00057240"/>
    <w:rsid w:val="00057406"/>
    <w:rsid w:val="0005777D"/>
    <w:rsid w:val="000603AF"/>
    <w:rsid w:val="000604F4"/>
    <w:rsid w:val="000613D4"/>
    <w:rsid w:val="000614A3"/>
    <w:rsid w:val="00061711"/>
    <w:rsid w:val="00061748"/>
    <w:rsid w:val="0006195A"/>
    <w:rsid w:val="00061E7D"/>
    <w:rsid w:val="0006242E"/>
    <w:rsid w:val="000638B1"/>
    <w:rsid w:val="00063AAD"/>
    <w:rsid w:val="0006418C"/>
    <w:rsid w:val="000648E1"/>
    <w:rsid w:val="00064AFC"/>
    <w:rsid w:val="00065150"/>
    <w:rsid w:val="000655D3"/>
    <w:rsid w:val="00065A5C"/>
    <w:rsid w:val="00065D4E"/>
    <w:rsid w:val="000664A8"/>
    <w:rsid w:val="000667B9"/>
    <w:rsid w:val="0006750D"/>
    <w:rsid w:val="00067770"/>
    <w:rsid w:val="0006781F"/>
    <w:rsid w:val="00067C21"/>
    <w:rsid w:val="000712B0"/>
    <w:rsid w:val="00071F79"/>
    <w:rsid w:val="000725B1"/>
    <w:rsid w:val="00072B73"/>
    <w:rsid w:val="00072DAF"/>
    <w:rsid w:val="00073517"/>
    <w:rsid w:val="0007395F"/>
    <w:rsid w:val="000746D3"/>
    <w:rsid w:val="000755FC"/>
    <w:rsid w:val="00075865"/>
    <w:rsid w:val="00075A0D"/>
    <w:rsid w:val="00075AFC"/>
    <w:rsid w:val="000767E9"/>
    <w:rsid w:val="0007687A"/>
    <w:rsid w:val="00077175"/>
    <w:rsid w:val="00080CAD"/>
    <w:rsid w:val="00080CEC"/>
    <w:rsid w:val="000814E6"/>
    <w:rsid w:val="000816EB"/>
    <w:rsid w:val="00081AF0"/>
    <w:rsid w:val="00081D2B"/>
    <w:rsid w:val="00081FDE"/>
    <w:rsid w:val="00082890"/>
    <w:rsid w:val="000837AC"/>
    <w:rsid w:val="00083937"/>
    <w:rsid w:val="00084D45"/>
    <w:rsid w:val="000855F0"/>
    <w:rsid w:val="0008587D"/>
    <w:rsid w:val="0008652F"/>
    <w:rsid w:val="00086566"/>
    <w:rsid w:val="00086C80"/>
    <w:rsid w:val="000873BD"/>
    <w:rsid w:val="00090CD1"/>
    <w:rsid w:val="00090D22"/>
    <w:rsid w:val="00091672"/>
    <w:rsid w:val="00091942"/>
    <w:rsid w:val="00091A65"/>
    <w:rsid w:val="000927FA"/>
    <w:rsid w:val="00093332"/>
    <w:rsid w:val="00093608"/>
    <w:rsid w:val="000944BC"/>
    <w:rsid w:val="00095096"/>
    <w:rsid w:val="00095F12"/>
    <w:rsid w:val="00096B0F"/>
    <w:rsid w:val="0009754D"/>
    <w:rsid w:val="0009776E"/>
    <w:rsid w:val="00097784"/>
    <w:rsid w:val="000A0642"/>
    <w:rsid w:val="000A095C"/>
    <w:rsid w:val="000A13DF"/>
    <w:rsid w:val="000A2110"/>
    <w:rsid w:val="000A21CC"/>
    <w:rsid w:val="000A255B"/>
    <w:rsid w:val="000A27A1"/>
    <w:rsid w:val="000A4884"/>
    <w:rsid w:val="000A5282"/>
    <w:rsid w:val="000A5287"/>
    <w:rsid w:val="000A5B40"/>
    <w:rsid w:val="000A5E4B"/>
    <w:rsid w:val="000A74A0"/>
    <w:rsid w:val="000A7992"/>
    <w:rsid w:val="000B0C3C"/>
    <w:rsid w:val="000B0D8E"/>
    <w:rsid w:val="000B0ECC"/>
    <w:rsid w:val="000B1A05"/>
    <w:rsid w:val="000B275F"/>
    <w:rsid w:val="000B32B7"/>
    <w:rsid w:val="000B38E6"/>
    <w:rsid w:val="000B3A90"/>
    <w:rsid w:val="000B3BAE"/>
    <w:rsid w:val="000B3BB9"/>
    <w:rsid w:val="000B446A"/>
    <w:rsid w:val="000B4B47"/>
    <w:rsid w:val="000B5059"/>
    <w:rsid w:val="000B5DB7"/>
    <w:rsid w:val="000B61B4"/>
    <w:rsid w:val="000B6638"/>
    <w:rsid w:val="000B6AB2"/>
    <w:rsid w:val="000B750C"/>
    <w:rsid w:val="000B77D1"/>
    <w:rsid w:val="000B7C0D"/>
    <w:rsid w:val="000B7C5A"/>
    <w:rsid w:val="000B7E9C"/>
    <w:rsid w:val="000C0300"/>
    <w:rsid w:val="000C0510"/>
    <w:rsid w:val="000C2B14"/>
    <w:rsid w:val="000C2B9D"/>
    <w:rsid w:val="000C3126"/>
    <w:rsid w:val="000C33E5"/>
    <w:rsid w:val="000C3488"/>
    <w:rsid w:val="000C3E54"/>
    <w:rsid w:val="000C46A4"/>
    <w:rsid w:val="000C4D2B"/>
    <w:rsid w:val="000C706B"/>
    <w:rsid w:val="000C7159"/>
    <w:rsid w:val="000C74BA"/>
    <w:rsid w:val="000D04B7"/>
    <w:rsid w:val="000D055F"/>
    <w:rsid w:val="000D0602"/>
    <w:rsid w:val="000D0D05"/>
    <w:rsid w:val="000D1CEC"/>
    <w:rsid w:val="000D241A"/>
    <w:rsid w:val="000D2540"/>
    <w:rsid w:val="000D2889"/>
    <w:rsid w:val="000D2AE7"/>
    <w:rsid w:val="000D3481"/>
    <w:rsid w:val="000D3F8F"/>
    <w:rsid w:val="000D46BE"/>
    <w:rsid w:val="000D4CB2"/>
    <w:rsid w:val="000D6127"/>
    <w:rsid w:val="000D6562"/>
    <w:rsid w:val="000D68EE"/>
    <w:rsid w:val="000D7EDB"/>
    <w:rsid w:val="000E03E3"/>
    <w:rsid w:val="000E08B8"/>
    <w:rsid w:val="000E15BC"/>
    <w:rsid w:val="000E1D5C"/>
    <w:rsid w:val="000E26D9"/>
    <w:rsid w:val="000E2B19"/>
    <w:rsid w:val="000E2EE9"/>
    <w:rsid w:val="000E3608"/>
    <w:rsid w:val="000E3964"/>
    <w:rsid w:val="000E5379"/>
    <w:rsid w:val="000E547A"/>
    <w:rsid w:val="000E57C3"/>
    <w:rsid w:val="000E5FF8"/>
    <w:rsid w:val="000E6133"/>
    <w:rsid w:val="000E622D"/>
    <w:rsid w:val="000E6C66"/>
    <w:rsid w:val="000E6D28"/>
    <w:rsid w:val="000E709D"/>
    <w:rsid w:val="000E72ED"/>
    <w:rsid w:val="000F01DF"/>
    <w:rsid w:val="000F05CD"/>
    <w:rsid w:val="000F0690"/>
    <w:rsid w:val="000F0D40"/>
    <w:rsid w:val="000F10CF"/>
    <w:rsid w:val="000F1657"/>
    <w:rsid w:val="000F1F20"/>
    <w:rsid w:val="000F4D7C"/>
    <w:rsid w:val="000F4EC9"/>
    <w:rsid w:val="000F522E"/>
    <w:rsid w:val="000F533A"/>
    <w:rsid w:val="000F57E7"/>
    <w:rsid w:val="000F5EF1"/>
    <w:rsid w:val="000F6116"/>
    <w:rsid w:val="000F6789"/>
    <w:rsid w:val="000F6AF5"/>
    <w:rsid w:val="000F7023"/>
    <w:rsid w:val="000F7E93"/>
    <w:rsid w:val="0010001E"/>
    <w:rsid w:val="00100BC8"/>
    <w:rsid w:val="00101055"/>
    <w:rsid w:val="001018DF"/>
    <w:rsid w:val="00101B26"/>
    <w:rsid w:val="00101E50"/>
    <w:rsid w:val="0010244F"/>
    <w:rsid w:val="0010312C"/>
    <w:rsid w:val="001038CE"/>
    <w:rsid w:val="00104AF4"/>
    <w:rsid w:val="001053A9"/>
    <w:rsid w:val="00105ADA"/>
    <w:rsid w:val="00105C44"/>
    <w:rsid w:val="00106762"/>
    <w:rsid w:val="001078EA"/>
    <w:rsid w:val="00107952"/>
    <w:rsid w:val="00110356"/>
    <w:rsid w:val="001117EF"/>
    <w:rsid w:val="00111D5A"/>
    <w:rsid w:val="00111EB2"/>
    <w:rsid w:val="00112530"/>
    <w:rsid w:val="001125BB"/>
    <w:rsid w:val="001128A1"/>
    <w:rsid w:val="00113060"/>
    <w:rsid w:val="0011357A"/>
    <w:rsid w:val="00113761"/>
    <w:rsid w:val="00114030"/>
    <w:rsid w:val="00114B33"/>
    <w:rsid w:val="00114FB1"/>
    <w:rsid w:val="0011572C"/>
    <w:rsid w:val="00115E6F"/>
    <w:rsid w:val="00116492"/>
    <w:rsid w:val="001168ED"/>
    <w:rsid w:val="00116E23"/>
    <w:rsid w:val="001173D6"/>
    <w:rsid w:val="00117802"/>
    <w:rsid w:val="00117D16"/>
    <w:rsid w:val="00117E12"/>
    <w:rsid w:val="00117F82"/>
    <w:rsid w:val="00120178"/>
    <w:rsid w:val="0012048C"/>
    <w:rsid w:val="0012256A"/>
    <w:rsid w:val="00122785"/>
    <w:rsid w:val="001227C1"/>
    <w:rsid w:val="0012289D"/>
    <w:rsid w:val="0012375A"/>
    <w:rsid w:val="00123EED"/>
    <w:rsid w:val="00123F21"/>
    <w:rsid w:val="00123FAE"/>
    <w:rsid w:val="00124E12"/>
    <w:rsid w:val="00125695"/>
    <w:rsid w:val="00125E40"/>
    <w:rsid w:val="00126792"/>
    <w:rsid w:val="00131123"/>
    <w:rsid w:val="001312CF"/>
    <w:rsid w:val="00131D8E"/>
    <w:rsid w:val="00132698"/>
    <w:rsid w:val="00132946"/>
    <w:rsid w:val="00133010"/>
    <w:rsid w:val="00133C2B"/>
    <w:rsid w:val="00133D9E"/>
    <w:rsid w:val="00134121"/>
    <w:rsid w:val="0013436D"/>
    <w:rsid w:val="001352CD"/>
    <w:rsid w:val="001354F7"/>
    <w:rsid w:val="00135987"/>
    <w:rsid w:val="00135CE5"/>
    <w:rsid w:val="001363F3"/>
    <w:rsid w:val="00136408"/>
    <w:rsid w:val="00137783"/>
    <w:rsid w:val="00137C0C"/>
    <w:rsid w:val="00137C7E"/>
    <w:rsid w:val="00137CD8"/>
    <w:rsid w:val="00137EBB"/>
    <w:rsid w:val="001402A7"/>
    <w:rsid w:val="001404A9"/>
    <w:rsid w:val="00140CF1"/>
    <w:rsid w:val="00140E07"/>
    <w:rsid w:val="00140F2E"/>
    <w:rsid w:val="00141D2E"/>
    <w:rsid w:val="00141E26"/>
    <w:rsid w:val="00141F52"/>
    <w:rsid w:val="00142205"/>
    <w:rsid w:val="00142254"/>
    <w:rsid w:val="001425E4"/>
    <w:rsid w:val="00143259"/>
    <w:rsid w:val="001433E5"/>
    <w:rsid w:val="0014383F"/>
    <w:rsid w:val="00143F9C"/>
    <w:rsid w:val="00144131"/>
    <w:rsid w:val="001448F2"/>
    <w:rsid w:val="00144EAE"/>
    <w:rsid w:val="0014567F"/>
    <w:rsid w:val="00146AFC"/>
    <w:rsid w:val="00146DF7"/>
    <w:rsid w:val="00147957"/>
    <w:rsid w:val="00150C6F"/>
    <w:rsid w:val="0015107B"/>
    <w:rsid w:val="0015113C"/>
    <w:rsid w:val="00151205"/>
    <w:rsid w:val="001520AC"/>
    <w:rsid w:val="0015324D"/>
    <w:rsid w:val="001533E8"/>
    <w:rsid w:val="00153DAC"/>
    <w:rsid w:val="00153ED6"/>
    <w:rsid w:val="001546DD"/>
    <w:rsid w:val="0015479D"/>
    <w:rsid w:val="001551AE"/>
    <w:rsid w:val="00155FD4"/>
    <w:rsid w:val="00156505"/>
    <w:rsid w:val="00156717"/>
    <w:rsid w:val="001568E8"/>
    <w:rsid w:val="00157438"/>
    <w:rsid w:val="00160A2E"/>
    <w:rsid w:val="00161009"/>
    <w:rsid w:val="0016269E"/>
    <w:rsid w:val="00162870"/>
    <w:rsid w:val="00162920"/>
    <w:rsid w:val="00163417"/>
    <w:rsid w:val="00165734"/>
    <w:rsid w:val="0016586D"/>
    <w:rsid w:val="001659B0"/>
    <w:rsid w:val="00165F5F"/>
    <w:rsid w:val="00165FAF"/>
    <w:rsid w:val="001664BE"/>
    <w:rsid w:val="00166DED"/>
    <w:rsid w:val="001672FB"/>
    <w:rsid w:val="00167B75"/>
    <w:rsid w:val="00167FD6"/>
    <w:rsid w:val="001718A8"/>
    <w:rsid w:val="00172135"/>
    <w:rsid w:val="00172ABD"/>
    <w:rsid w:val="00173548"/>
    <w:rsid w:val="001735AA"/>
    <w:rsid w:val="0017374F"/>
    <w:rsid w:val="00173A30"/>
    <w:rsid w:val="00173FCD"/>
    <w:rsid w:val="00174546"/>
    <w:rsid w:val="00174651"/>
    <w:rsid w:val="00174695"/>
    <w:rsid w:val="001748C9"/>
    <w:rsid w:val="00174B02"/>
    <w:rsid w:val="00175883"/>
    <w:rsid w:val="00175E26"/>
    <w:rsid w:val="0017607B"/>
    <w:rsid w:val="001764F9"/>
    <w:rsid w:val="0017712C"/>
    <w:rsid w:val="001772EB"/>
    <w:rsid w:val="00177483"/>
    <w:rsid w:val="00177581"/>
    <w:rsid w:val="00177CC5"/>
    <w:rsid w:val="00177E01"/>
    <w:rsid w:val="00177FFC"/>
    <w:rsid w:val="00180658"/>
    <w:rsid w:val="001824E6"/>
    <w:rsid w:val="00182831"/>
    <w:rsid w:val="001834F1"/>
    <w:rsid w:val="00183642"/>
    <w:rsid w:val="001836FB"/>
    <w:rsid w:val="00183872"/>
    <w:rsid w:val="00183B62"/>
    <w:rsid w:val="00183BDD"/>
    <w:rsid w:val="00184473"/>
    <w:rsid w:val="00185231"/>
    <w:rsid w:val="00185647"/>
    <w:rsid w:val="00185694"/>
    <w:rsid w:val="0018577D"/>
    <w:rsid w:val="001861E6"/>
    <w:rsid w:val="00186FD0"/>
    <w:rsid w:val="00187752"/>
    <w:rsid w:val="00190101"/>
    <w:rsid w:val="00190214"/>
    <w:rsid w:val="00190411"/>
    <w:rsid w:val="00191191"/>
    <w:rsid w:val="0019126F"/>
    <w:rsid w:val="001917BF"/>
    <w:rsid w:val="00195A22"/>
    <w:rsid w:val="00195BEA"/>
    <w:rsid w:val="00195CAF"/>
    <w:rsid w:val="00195CD5"/>
    <w:rsid w:val="001970B8"/>
    <w:rsid w:val="00197788"/>
    <w:rsid w:val="00197D3B"/>
    <w:rsid w:val="001A0219"/>
    <w:rsid w:val="001A023B"/>
    <w:rsid w:val="001A0667"/>
    <w:rsid w:val="001A077C"/>
    <w:rsid w:val="001A0BB7"/>
    <w:rsid w:val="001A0EB6"/>
    <w:rsid w:val="001A1044"/>
    <w:rsid w:val="001A14A8"/>
    <w:rsid w:val="001A1DEA"/>
    <w:rsid w:val="001A25AE"/>
    <w:rsid w:val="001A2AB7"/>
    <w:rsid w:val="001A3905"/>
    <w:rsid w:val="001A3B77"/>
    <w:rsid w:val="001A3BDB"/>
    <w:rsid w:val="001A4651"/>
    <w:rsid w:val="001A59F9"/>
    <w:rsid w:val="001A6527"/>
    <w:rsid w:val="001A68D1"/>
    <w:rsid w:val="001A6C09"/>
    <w:rsid w:val="001A733D"/>
    <w:rsid w:val="001A76AF"/>
    <w:rsid w:val="001A78D9"/>
    <w:rsid w:val="001B0715"/>
    <w:rsid w:val="001B0776"/>
    <w:rsid w:val="001B0973"/>
    <w:rsid w:val="001B1014"/>
    <w:rsid w:val="001B10FE"/>
    <w:rsid w:val="001B11BE"/>
    <w:rsid w:val="001B1F60"/>
    <w:rsid w:val="001B2C3C"/>
    <w:rsid w:val="001B3CE7"/>
    <w:rsid w:val="001B3E53"/>
    <w:rsid w:val="001B4680"/>
    <w:rsid w:val="001B59C2"/>
    <w:rsid w:val="001B6BE4"/>
    <w:rsid w:val="001B6CBB"/>
    <w:rsid w:val="001B7B71"/>
    <w:rsid w:val="001C0339"/>
    <w:rsid w:val="001C06E0"/>
    <w:rsid w:val="001C0A27"/>
    <w:rsid w:val="001C0B76"/>
    <w:rsid w:val="001C115A"/>
    <w:rsid w:val="001C2B79"/>
    <w:rsid w:val="001C39EF"/>
    <w:rsid w:val="001C3B55"/>
    <w:rsid w:val="001C3C14"/>
    <w:rsid w:val="001C3D20"/>
    <w:rsid w:val="001C3DC7"/>
    <w:rsid w:val="001C402D"/>
    <w:rsid w:val="001C45E4"/>
    <w:rsid w:val="001C4AC2"/>
    <w:rsid w:val="001C4FA8"/>
    <w:rsid w:val="001C5D3A"/>
    <w:rsid w:val="001C613B"/>
    <w:rsid w:val="001C6A70"/>
    <w:rsid w:val="001C7DE5"/>
    <w:rsid w:val="001C7E16"/>
    <w:rsid w:val="001C7E7D"/>
    <w:rsid w:val="001D005D"/>
    <w:rsid w:val="001D0DE7"/>
    <w:rsid w:val="001D110B"/>
    <w:rsid w:val="001D13CD"/>
    <w:rsid w:val="001D1B38"/>
    <w:rsid w:val="001D20BD"/>
    <w:rsid w:val="001D21EA"/>
    <w:rsid w:val="001D23E2"/>
    <w:rsid w:val="001D26AB"/>
    <w:rsid w:val="001D276F"/>
    <w:rsid w:val="001D2A99"/>
    <w:rsid w:val="001D2C3B"/>
    <w:rsid w:val="001D3245"/>
    <w:rsid w:val="001D384E"/>
    <w:rsid w:val="001D5BD0"/>
    <w:rsid w:val="001D69AB"/>
    <w:rsid w:val="001D6C1D"/>
    <w:rsid w:val="001D6DF9"/>
    <w:rsid w:val="001D6EAC"/>
    <w:rsid w:val="001D76D3"/>
    <w:rsid w:val="001E04FB"/>
    <w:rsid w:val="001E11C9"/>
    <w:rsid w:val="001E142A"/>
    <w:rsid w:val="001E18C6"/>
    <w:rsid w:val="001E192A"/>
    <w:rsid w:val="001E1939"/>
    <w:rsid w:val="001E2D36"/>
    <w:rsid w:val="001E3239"/>
    <w:rsid w:val="001E41C5"/>
    <w:rsid w:val="001E4394"/>
    <w:rsid w:val="001E4473"/>
    <w:rsid w:val="001E4C29"/>
    <w:rsid w:val="001E5347"/>
    <w:rsid w:val="001E58DA"/>
    <w:rsid w:val="001E5ACB"/>
    <w:rsid w:val="001E5C5D"/>
    <w:rsid w:val="001E5F86"/>
    <w:rsid w:val="001E6063"/>
    <w:rsid w:val="001E6124"/>
    <w:rsid w:val="001E6503"/>
    <w:rsid w:val="001E77FE"/>
    <w:rsid w:val="001F01C7"/>
    <w:rsid w:val="001F0264"/>
    <w:rsid w:val="001F0894"/>
    <w:rsid w:val="001F0DF2"/>
    <w:rsid w:val="001F1151"/>
    <w:rsid w:val="001F174A"/>
    <w:rsid w:val="001F2668"/>
    <w:rsid w:val="001F2902"/>
    <w:rsid w:val="001F3D54"/>
    <w:rsid w:val="001F6A20"/>
    <w:rsid w:val="001F785E"/>
    <w:rsid w:val="001F7980"/>
    <w:rsid w:val="001F7A7A"/>
    <w:rsid w:val="001F7FE8"/>
    <w:rsid w:val="001F7FFE"/>
    <w:rsid w:val="00200102"/>
    <w:rsid w:val="002001EF"/>
    <w:rsid w:val="0020140B"/>
    <w:rsid w:val="002014C9"/>
    <w:rsid w:val="002024F3"/>
    <w:rsid w:val="002026D1"/>
    <w:rsid w:val="00202A3B"/>
    <w:rsid w:val="00202BB0"/>
    <w:rsid w:val="00202C76"/>
    <w:rsid w:val="00202DA9"/>
    <w:rsid w:val="00203133"/>
    <w:rsid w:val="0020324A"/>
    <w:rsid w:val="0020329F"/>
    <w:rsid w:val="00204EC1"/>
    <w:rsid w:val="00205FB5"/>
    <w:rsid w:val="0020688D"/>
    <w:rsid w:val="00206F79"/>
    <w:rsid w:val="00210A2C"/>
    <w:rsid w:val="0021129C"/>
    <w:rsid w:val="00212221"/>
    <w:rsid w:val="00212977"/>
    <w:rsid w:val="0021301C"/>
    <w:rsid w:val="002131D1"/>
    <w:rsid w:val="0021375D"/>
    <w:rsid w:val="00213B32"/>
    <w:rsid w:val="00215451"/>
    <w:rsid w:val="00215EA3"/>
    <w:rsid w:val="00215FCA"/>
    <w:rsid w:val="002160D3"/>
    <w:rsid w:val="00216722"/>
    <w:rsid w:val="00216BB5"/>
    <w:rsid w:val="0021721E"/>
    <w:rsid w:val="00217D78"/>
    <w:rsid w:val="00217EDB"/>
    <w:rsid w:val="00220292"/>
    <w:rsid w:val="00220C5D"/>
    <w:rsid w:val="00221CCF"/>
    <w:rsid w:val="0022374B"/>
    <w:rsid w:val="0022386E"/>
    <w:rsid w:val="002239F2"/>
    <w:rsid w:val="0022518B"/>
    <w:rsid w:val="00225232"/>
    <w:rsid w:val="00225B81"/>
    <w:rsid w:val="002263B9"/>
    <w:rsid w:val="00227EF9"/>
    <w:rsid w:val="00231BAF"/>
    <w:rsid w:val="00231E44"/>
    <w:rsid w:val="00232816"/>
    <w:rsid w:val="0023293A"/>
    <w:rsid w:val="00233342"/>
    <w:rsid w:val="002334BF"/>
    <w:rsid w:val="002341C1"/>
    <w:rsid w:val="00235658"/>
    <w:rsid w:val="00235885"/>
    <w:rsid w:val="00235A1C"/>
    <w:rsid w:val="00235DD2"/>
    <w:rsid w:val="00235E10"/>
    <w:rsid w:val="002378EA"/>
    <w:rsid w:val="00237B27"/>
    <w:rsid w:val="00237DA5"/>
    <w:rsid w:val="00237EFD"/>
    <w:rsid w:val="002402DE"/>
    <w:rsid w:val="00240686"/>
    <w:rsid w:val="00240A1B"/>
    <w:rsid w:val="002411C9"/>
    <w:rsid w:val="00242315"/>
    <w:rsid w:val="0024287C"/>
    <w:rsid w:val="0024293B"/>
    <w:rsid w:val="00242A8B"/>
    <w:rsid w:val="002445A9"/>
    <w:rsid w:val="00244EA2"/>
    <w:rsid w:val="0024552D"/>
    <w:rsid w:val="0024563C"/>
    <w:rsid w:val="00245BF0"/>
    <w:rsid w:val="002461FD"/>
    <w:rsid w:val="00246909"/>
    <w:rsid w:val="00247AA7"/>
    <w:rsid w:val="00247E8F"/>
    <w:rsid w:val="0025035E"/>
    <w:rsid w:val="002504B8"/>
    <w:rsid w:val="00250773"/>
    <w:rsid w:val="00250922"/>
    <w:rsid w:val="00251D4C"/>
    <w:rsid w:val="00251E61"/>
    <w:rsid w:val="002526AC"/>
    <w:rsid w:val="00253095"/>
    <w:rsid w:val="00253841"/>
    <w:rsid w:val="002540E0"/>
    <w:rsid w:val="00254C46"/>
    <w:rsid w:val="0025594E"/>
    <w:rsid w:val="00255BB4"/>
    <w:rsid w:val="00256110"/>
    <w:rsid w:val="00256418"/>
    <w:rsid w:val="00256B25"/>
    <w:rsid w:val="0025761B"/>
    <w:rsid w:val="0025779E"/>
    <w:rsid w:val="00257895"/>
    <w:rsid w:val="00257AB2"/>
    <w:rsid w:val="0026019C"/>
    <w:rsid w:val="00260748"/>
    <w:rsid w:val="00261518"/>
    <w:rsid w:val="00261D60"/>
    <w:rsid w:val="0026212E"/>
    <w:rsid w:val="0026237B"/>
    <w:rsid w:val="00262873"/>
    <w:rsid w:val="00262893"/>
    <w:rsid w:val="00262DE4"/>
    <w:rsid w:val="00262F9C"/>
    <w:rsid w:val="0026314F"/>
    <w:rsid w:val="0026358F"/>
    <w:rsid w:val="00265945"/>
    <w:rsid w:val="00266252"/>
    <w:rsid w:val="00266A23"/>
    <w:rsid w:val="00266C3F"/>
    <w:rsid w:val="00266F64"/>
    <w:rsid w:val="0026748A"/>
    <w:rsid w:val="00267A74"/>
    <w:rsid w:val="00267B0C"/>
    <w:rsid w:val="00267CE3"/>
    <w:rsid w:val="00267DEC"/>
    <w:rsid w:val="002703DE"/>
    <w:rsid w:val="0027059E"/>
    <w:rsid w:val="0027063B"/>
    <w:rsid w:val="00270C54"/>
    <w:rsid w:val="00270CBF"/>
    <w:rsid w:val="00271398"/>
    <w:rsid w:val="00272C47"/>
    <w:rsid w:val="00272F4B"/>
    <w:rsid w:val="0027366E"/>
    <w:rsid w:val="00273EDA"/>
    <w:rsid w:val="00274221"/>
    <w:rsid w:val="00274CA1"/>
    <w:rsid w:val="00274D66"/>
    <w:rsid w:val="0027503E"/>
    <w:rsid w:val="00275944"/>
    <w:rsid w:val="00275D78"/>
    <w:rsid w:val="00275FEF"/>
    <w:rsid w:val="0027614A"/>
    <w:rsid w:val="00276166"/>
    <w:rsid w:val="00276768"/>
    <w:rsid w:val="00276DD7"/>
    <w:rsid w:val="0027724C"/>
    <w:rsid w:val="00280424"/>
    <w:rsid w:val="00281394"/>
    <w:rsid w:val="002814CA"/>
    <w:rsid w:val="00281A19"/>
    <w:rsid w:val="00281BC3"/>
    <w:rsid w:val="00281E08"/>
    <w:rsid w:val="002840FE"/>
    <w:rsid w:val="0028416E"/>
    <w:rsid w:val="00284523"/>
    <w:rsid w:val="00284C83"/>
    <w:rsid w:val="00284DB2"/>
    <w:rsid w:val="002855C1"/>
    <w:rsid w:val="002857F9"/>
    <w:rsid w:val="002864E7"/>
    <w:rsid w:val="00287512"/>
    <w:rsid w:val="00287547"/>
    <w:rsid w:val="00287F3F"/>
    <w:rsid w:val="00290027"/>
    <w:rsid w:val="002906B9"/>
    <w:rsid w:val="002913EA"/>
    <w:rsid w:val="002916A6"/>
    <w:rsid w:val="00291E14"/>
    <w:rsid w:val="0029214E"/>
    <w:rsid w:val="00292566"/>
    <w:rsid w:val="0029277A"/>
    <w:rsid w:val="0029283A"/>
    <w:rsid w:val="00292996"/>
    <w:rsid w:val="0029299F"/>
    <w:rsid w:val="00292A5C"/>
    <w:rsid w:val="00292D9C"/>
    <w:rsid w:val="00293B23"/>
    <w:rsid w:val="00293CDE"/>
    <w:rsid w:val="00294112"/>
    <w:rsid w:val="00294614"/>
    <w:rsid w:val="00294C95"/>
    <w:rsid w:val="002951EF"/>
    <w:rsid w:val="00295ADB"/>
    <w:rsid w:val="002960F6"/>
    <w:rsid w:val="0029797A"/>
    <w:rsid w:val="002A0F62"/>
    <w:rsid w:val="002A10BB"/>
    <w:rsid w:val="002A174E"/>
    <w:rsid w:val="002A1E64"/>
    <w:rsid w:val="002A21BB"/>
    <w:rsid w:val="002A3034"/>
    <w:rsid w:val="002A3185"/>
    <w:rsid w:val="002A35BE"/>
    <w:rsid w:val="002A36A9"/>
    <w:rsid w:val="002A4486"/>
    <w:rsid w:val="002A4631"/>
    <w:rsid w:val="002A4B8B"/>
    <w:rsid w:val="002A4E45"/>
    <w:rsid w:val="002A5CA4"/>
    <w:rsid w:val="002A6026"/>
    <w:rsid w:val="002A610D"/>
    <w:rsid w:val="002A69DC"/>
    <w:rsid w:val="002A6E6B"/>
    <w:rsid w:val="002A75FB"/>
    <w:rsid w:val="002A7C69"/>
    <w:rsid w:val="002A7E4D"/>
    <w:rsid w:val="002A7E67"/>
    <w:rsid w:val="002B01DD"/>
    <w:rsid w:val="002B03E4"/>
    <w:rsid w:val="002B06DE"/>
    <w:rsid w:val="002B10D1"/>
    <w:rsid w:val="002B1194"/>
    <w:rsid w:val="002B193B"/>
    <w:rsid w:val="002B2647"/>
    <w:rsid w:val="002B2723"/>
    <w:rsid w:val="002B2FA7"/>
    <w:rsid w:val="002B3274"/>
    <w:rsid w:val="002B39B3"/>
    <w:rsid w:val="002B3AFD"/>
    <w:rsid w:val="002B3C17"/>
    <w:rsid w:val="002B4197"/>
    <w:rsid w:val="002B449A"/>
    <w:rsid w:val="002B4806"/>
    <w:rsid w:val="002B6369"/>
    <w:rsid w:val="002B67D0"/>
    <w:rsid w:val="002B767F"/>
    <w:rsid w:val="002B7BA4"/>
    <w:rsid w:val="002B7F43"/>
    <w:rsid w:val="002C03BE"/>
    <w:rsid w:val="002C04EC"/>
    <w:rsid w:val="002C18A3"/>
    <w:rsid w:val="002C19A6"/>
    <w:rsid w:val="002C2370"/>
    <w:rsid w:val="002C2871"/>
    <w:rsid w:val="002C3033"/>
    <w:rsid w:val="002C3238"/>
    <w:rsid w:val="002C363E"/>
    <w:rsid w:val="002C369A"/>
    <w:rsid w:val="002C48E9"/>
    <w:rsid w:val="002C49C4"/>
    <w:rsid w:val="002C4BEC"/>
    <w:rsid w:val="002C54CC"/>
    <w:rsid w:val="002C57FD"/>
    <w:rsid w:val="002C5855"/>
    <w:rsid w:val="002C6B20"/>
    <w:rsid w:val="002C7978"/>
    <w:rsid w:val="002D0599"/>
    <w:rsid w:val="002D0A39"/>
    <w:rsid w:val="002D106E"/>
    <w:rsid w:val="002D1CF3"/>
    <w:rsid w:val="002D1EAF"/>
    <w:rsid w:val="002D207E"/>
    <w:rsid w:val="002D314C"/>
    <w:rsid w:val="002D35DA"/>
    <w:rsid w:val="002D3C1A"/>
    <w:rsid w:val="002D3D68"/>
    <w:rsid w:val="002D47A9"/>
    <w:rsid w:val="002D4AAB"/>
    <w:rsid w:val="002D4EFA"/>
    <w:rsid w:val="002D509A"/>
    <w:rsid w:val="002D59C0"/>
    <w:rsid w:val="002D6105"/>
    <w:rsid w:val="002D6AEA"/>
    <w:rsid w:val="002E0BC7"/>
    <w:rsid w:val="002E10E6"/>
    <w:rsid w:val="002E19E4"/>
    <w:rsid w:val="002E1D05"/>
    <w:rsid w:val="002E1E4A"/>
    <w:rsid w:val="002E2019"/>
    <w:rsid w:val="002E2B45"/>
    <w:rsid w:val="002E4FFB"/>
    <w:rsid w:val="002E61F3"/>
    <w:rsid w:val="002E692E"/>
    <w:rsid w:val="002E7150"/>
    <w:rsid w:val="002E7BEA"/>
    <w:rsid w:val="002E7E43"/>
    <w:rsid w:val="002F1116"/>
    <w:rsid w:val="002F1958"/>
    <w:rsid w:val="002F1A8D"/>
    <w:rsid w:val="002F1B76"/>
    <w:rsid w:val="002F2B9C"/>
    <w:rsid w:val="002F3023"/>
    <w:rsid w:val="002F3383"/>
    <w:rsid w:val="002F3A68"/>
    <w:rsid w:val="002F49F0"/>
    <w:rsid w:val="002F5346"/>
    <w:rsid w:val="002F597D"/>
    <w:rsid w:val="002F6344"/>
    <w:rsid w:val="002F6B18"/>
    <w:rsid w:val="002F71F5"/>
    <w:rsid w:val="002F76B1"/>
    <w:rsid w:val="002F7B36"/>
    <w:rsid w:val="003000AE"/>
    <w:rsid w:val="00300286"/>
    <w:rsid w:val="0030048D"/>
    <w:rsid w:val="003007C7"/>
    <w:rsid w:val="003019AD"/>
    <w:rsid w:val="0030219B"/>
    <w:rsid w:val="00303C07"/>
    <w:rsid w:val="003060A8"/>
    <w:rsid w:val="00307B8B"/>
    <w:rsid w:val="00310032"/>
    <w:rsid w:val="003105C8"/>
    <w:rsid w:val="00310C05"/>
    <w:rsid w:val="0031102E"/>
    <w:rsid w:val="00311210"/>
    <w:rsid w:val="00312196"/>
    <w:rsid w:val="00312800"/>
    <w:rsid w:val="00312E92"/>
    <w:rsid w:val="003131FA"/>
    <w:rsid w:val="003132D5"/>
    <w:rsid w:val="0031399E"/>
    <w:rsid w:val="00314CBE"/>
    <w:rsid w:val="00315AC3"/>
    <w:rsid w:val="00315E75"/>
    <w:rsid w:val="003161A8"/>
    <w:rsid w:val="003164EE"/>
    <w:rsid w:val="003171BA"/>
    <w:rsid w:val="00317DCF"/>
    <w:rsid w:val="00317EC8"/>
    <w:rsid w:val="00320558"/>
    <w:rsid w:val="00320F83"/>
    <w:rsid w:val="00321192"/>
    <w:rsid w:val="00321CB2"/>
    <w:rsid w:val="00322252"/>
    <w:rsid w:val="00323A5C"/>
    <w:rsid w:val="00323A72"/>
    <w:rsid w:val="00324352"/>
    <w:rsid w:val="00324570"/>
    <w:rsid w:val="00324C80"/>
    <w:rsid w:val="003255A7"/>
    <w:rsid w:val="00325D4C"/>
    <w:rsid w:val="003268AC"/>
    <w:rsid w:val="003275A6"/>
    <w:rsid w:val="00327C95"/>
    <w:rsid w:val="00331548"/>
    <w:rsid w:val="00331D37"/>
    <w:rsid w:val="003328B0"/>
    <w:rsid w:val="003330F7"/>
    <w:rsid w:val="003336E6"/>
    <w:rsid w:val="00333B4E"/>
    <w:rsid w:val="0033406D"/>
    <w:rsid w:val="003342E5"/>
    <w:rsid w:val="003343A5"/>
    <w:rsid w:val="003359C6"/>
    <w:rsid w:val="00335D46"/>
    <w:rsid w:val="00335E6F"/>
    <w:rsid w:val="003364E8"/>
    <w:rsid w:val="00336906"/>
    <w:rsid w:val="003373AF"/>
    <w:rsid w:val="00337618"/>
    <w:rsid w:val="003400CC"/>
    <w:rsid w:val="0034069C"/>
    <w:rsid w:val="003407CA"/>
    <w:rsid w:val="00340B9D"/>
    <w:rsid w:val="00340BB1"/>
    <w:rsid w:val="0034152D"/>
    <w:rsid w:val="00342228"/>
    <w:rsid w:val="00342682"/>
    <w:rsid w:val="0034270C"/>
    <w:rsid w:val="00342D25"/>
    <w:rsid w:val="00343228"/>
    <w:rsid w:val="00343941"/>
    <w:rsid w:val="00343FAC"/>
    <w:rsid w:val="00344CAC"/>
    <w:rsid w:val="00346022"/>
    <w:rsid w:val="003469E3"/>
    <w:rsid w:val="00346B95"/>
    <w:rsid w:val="003470C7"/>
    <w:rsid w:val="00347452"/>
    <w:rsid w:val="00347C70"/>
    <w:rsid w:val="0035074E"/>
    <w:rsid w:val="0035197C"/>
    <w:rsid w:val="00351EAC"/>
    <w:rsid w:val="0035381F"/>
    <w:rsid w:val="0035460F"/>
    <w:rsid w:val="003546DE"/>
    <w:rsid w:val="00354E4C"/>
    <w:rsid w:val="00355057"/>
    <w:rsid w:val="00355E0C"/>
    <w:rsid w:val="00355FB1"/>
    <w:rsid w:val="0035644F"/>
    <w:rsid w:val="003565E6"/>
    <w:rsid w:val="00356981"/>
    <w:rsid w:val="00356DBD"/>
    <w:rsid w:val="0035737C"/>
    <w:rsid w:val="00360055"/>
    <w:rsid w:val="00360363"/>
    <w:rsid w:val="00360FCB"/>
    <w:rsid w:val="003613AD"/>
    <w:rsid w:val="00361B52"/>
    <w:rsid w:val="00361FB6"/>
    <w:rsid w:val="00362C79"/>
    <w:rsid w:val="00363CB9"/>
    <w:rsid w:val="00364999"/>
    <w:rsid w:val="00364CE6"/>
    <w:rsid w:val="00365EC9"/>
    <w:rsid w:val="00366525"/>
    <w:rsid w:val="0036755E"/>
    <w:rsid w:val="00370055"/>
    <w:rsid w:val="003707EC"/>
    <w:rsid w:val="00370BFE"/>
    <w:rsid w:val="00370DC5"/>
    <w:rsid w:val="00371080"/>
    <w:rsid w:val="003714DA"/>
    <w:rsid w:val="0037174E"/>
    <w:rsid w:val="0037196B"/>
    <w:rsid w:val="00372151"/>
    <w:rsid w:val="0037223D"/>
    <w:rsid w:val="003723A0"/>
    <w:rsid w:val="00373007"/>
    <w:rsid w:val="00373320"/>
    <w:rsid w:val="0037359E"/>
    <w:rsid w:val="00373F36"/>
    <w:rsid w:val="0037448B"/>
    <w:rsid w:val="0037482B"/>
    <w:rsid w:val="00375EC7"/>
    <w:rsid w:val="0037689C"/>
    <w:rsid w:val="00376978"/>
    <w:rsid w:val="0037738F"/>
    <w:rsid w:val="00377434"/>
    <w:rsid w:val="00377A51"/>
    <w:rsid w:val="00377E0A"/>
    <w:rsid w:val="003800FB"/>
    <w:rsid w:val="00380271"/>
    <w:rsid w:val="003808DF"/>
    <w:rsid w:val="00380ABF"/>
    <w:rsid w:val="00381557"/>
    <w:rsid w:val="003818A3"/>
    <w:rsid w:val="003820B7"/>
    <w:rsid w:val="00382110"/>
    <w:rsid w:val="0038312C"/>
    <w:rsid w:val="00383281"/>
    <w:rsid w:val="00383383"/>
    <w:rsid w:val="00384709"/>
    <w:rsid w:val="00385054"/>
    <w:rsid w:val="00385D12"/>
    <w:rsid w:val="00385E01"/>
    <w:rsid w:val="00386257"/>
    <w:rsid w:val="00386404"/>
    <w:rsid w:val="00386D8D"/>
    <w:rsid w:val="00386F4B"/>
    <w:rsid w:val="003879AE"/>
    <w:rsid w:val="00387F19"/>
    <w:rsid w:val="003902D4"/>
    <w:rsid w:val="00390394"/>
    <w:rsid w:val="00390E7C"/>
    <w:rsid w:val="003920E9"/>
    <w:rsid w:val="00392AEA"/>
    <w:rsid w:val="0039305E"/>
    <w:rsid w:val="0039421F"/>
    <w:rsid w:val="00394D90"/>
    <w:rsid w:val="00395E6C"/>
    <w:rsid w:val="00395F15"/>
    <w:rsid w:val="00396050"/>
    <w:rsid w:val="003966CD"/>
    <w:rsid w:val="00396FB1"/>
    <w:rsid w:val="003A067E"/>
    <w:rsid w:val="003A12CA"/>
    <w:rsid w:val="003A1731"/>
    <w:rsid w:val="003A1F70"/>
    <w:rsid w:val="003A26AB"/>
    <w:rsid w:val="003A3EA6"/>
    <w:rsid w:val="003A4322"/>
    <w:rsid w:val="003A4B49"/>
    <w:rsid w:val="003A5F40"/>
    <w:rsid w:val="003A629F"/>
    <w:rsid w:val="003A68A6"/>
    <w:rsid w:val="003A7985"/>
    <w:rsid w:val="003A7AE1"/>
    <w:rsid w:val="003B0168"/>
    <w:rsid w:val="003B052F"/>
    <w:rsid w:val="003B0EFF"/>
    <w:rsid w:val="003B2731"/>
    <w:rsid w:val="003B27E2"/>
    <w:rsid w:val="003B30C1"/>
    <w:rsid w:val="003B31B5"/>
    <w:rsid w:val="003B354A"/>
    <w:rsid w:val="003B3610"/>
    <w:rsid w:val="003B3714"/>
    <w:rsid w:val="003B45B3"/>
    <w:rsid w:val="003B4BF1"/>
    <w:rsid w:val="003B512A"/>
    <w:rsid w:val="003B59CE"/>
    <w:rsid w:val="003B6C0F"/>
    <w:rsid w:val="003B78E5"/>
    <w:rsid w:val="003B7FE0"/>
    <w:rsid w:val="003C0AEE"/>
    <w:rsid w:val="003C0D3D"/>
    <w:rsid w:val="003C19BC"/>
    <w:rsid w:val="003C19FD"/>
    <w:rsid w:val="003C1A93"/>
    <w:rsid w:val="003C39CA"/>
    <w:rsid w:val="003C618B"/>
    <w:rsid w:val="003C667F"/>
    <w:rsid w:val="003C6BFD"/>
    <w:rsid w:val="003C6F52"/>
    <w:rsid w:val="003C71B4"/>
    <w:rsid w:val="003C734D"/>
    <w:rsid w:val="003C7791"/>
    <w:rsid w:val="003C7871"/>
    <w:rsid w:val="003C7DFD"/>
    <w:rsid w:val="003D03C8"/>
    <w:rsid w:val="003D04C4"/>
    <w:rsid w:val="003D0A18"/>
    <w:rsid w:val="003D2F34"/>
    <w:rsid w:val="003D3F62"/>
    <w:rsid w:val="003D426C"/>
    <w:rsid w:val="003D4645"/>
    <w:rsid w:val="003D46D1"/>
    <w:rsid w:val="003D4F75"/>
    <w:rsid w:val="003D61C7"/>
    <w:rsid w:val="003D67EB"/>
    <w:rsid w:val="003D6BA5"/>
    <w:rsid w:val="003D725B"/>
    <w:rsid w:val="003D7F06"/>
    <w:rsid w:val="003E0B35"/>
    <w:rsid w:val="003E17AF"/>
    <w:rsid w:val="003E263A"/>
    <w:rsid w:val="003E2DE3"/>
    <w:rsid w:val="003E449D"/>
    <w:rsid w:val="003E4515"/>
    <w:rsid w:val="003E47E8"/>
    <w:rsid w:val="003E4812"/>
    <w:rsid w:val="003E4CA8"/>
    <w:rsid w:val="003E4D71"/>
    <w:rsid w:val="003E5555"/>
    <w:rsid w:val="003E5CE3"/>
    <w:rsid w:val="003E5E97"/>
    <w:rsid w:val="003E6471"/>
    <w:rsid w:val="003E649B"/>
    <w:rsid w:val="003E66D6"/>
    <w:rsid w:val="003E6B46"/>
    <w:rsid w:val="003E6ECA"/>
    <w:rsid w:val="003E70BB"/>
    <w:rsid w:val="003F0F0D"/>
    <w:rsid w:val="003F101B"/>
    <w:rsid w:val="003F1429"/>
    <w:rsid w:val="003F156B"/>
    <w:rsid w:val="003F1B35"/>
    <w:rsid w:val="003F2BF5"/>
    <w:rsid w:val="003F33CE"/>
    <w:rsid w:val="003F3543"/>
    <w:rsid w:val="003F5555"/>
    <w:rsid w:val="003F5FFF"/>
    <w:rsid w:val="003F602D"/>
    <w:rsid w:val="003F6BD6"/>
    <w:rsid w:val="003F6CFF"/>
    <w:rsid w:val="003F72C1"/>
    <w:rsid w:val="003F7384"/>
    <w:rsid w:val="003F74C6"/>
    <w:rsid w:val="003F7C3B"/>
    <w:rsid w:val="004006FD"/>
    <w:rsid w:val="004022A6"/>
    <w:rsid w:val="004028FC"/>
    <w:rsid w:val="00402B61"/>
    <w:rsid w:val="0040343C"/>
    <w:rsid w:val="004041AA"/>
    <w:rsid w:val="00404378"/>
    <w:rsid w:val="00407180"/>
    <w:rsid w:val="004103C6"/>
    <w:rsid w:val="004107E5"/>
    <w:rsid w:val="00410898"/>
    <w:rsid w:val="00410EA3"/>
    <w:rsid w:val="00412B37"/>
    <w:rsid w:val="004132C7"/>
    <w:rsid w:val="004136A7"/>
    <w:rsid w:val="0041389A"/>
    <w:rsid w:val="004147A0"/>
    <w:rsid w:val="00414B01"/>
    <w:rsid w:val="004151B2"/>
    <w:rsid w:val="00415942"/>
    <w:rsid w:val="00415F3D"/>
    <w:rsid w:val="00416764"/>
    <w:rsid w:val="00416A47"/>
    <w:rsid w:val="00416CE5"/>
    <w:rsid w:val="00417C76"/>
    <w:rsid w:val="00420487"/>
    <w:rsid w:val="0042067E"/>
    <w:rsid w:val="00421697"/>
    <w:rsid w:val="00423B2B"/>
    <w:rsid w:val="004241F9"/>
    <w:rsid w:val="00424372"/>
    <w:rsid w:val="00424C10"/>
    <w:rsid w:val="0042501A"/>
    <w:rsid w:val="00425231"/>
    <w:rsid w:val="00425AC3"/>
    <w:rsid w:val="00425C94"/>
    <w:rsid w:val="00425D5E"/>
    <w:rsid w:val="00425E05"/>
    <w:rsid w:val="004270BD"/>
    <w:rsid w:val="00427EC2"/>
    <w:rsid w:val="00427FDD"/>
    <w:rsid w:val="004307BE"/>
    <w:rsid w:val="00431B38"/>
    <w:rsid w:val="00431F57"/>
    <w:rsid w:val="00432277"/>
    <w:rsid w:val="0043247C"/>
    <w:rsid w:val="0043284A"/>
    <w:rsid w:val="00433DB2"/>
    <w:rsid w:val="00433DD5"/>
    <w:rsid w:val="00434E50"/>
    <w:rsid w:val="00435964"/>
    <w:rsid w:val="00435CE7"/>
    <w:rsid w:val="00436FC7"/>
    <w:rsid w:val="00437A6E"/>
    <w:rsid w:val="00437DB2"/>
    <w:rsid w:val="004404F6"/>
    <w:rsid w:val="00440A92"/>
    <w:rsid w:val="00442973"/>
    <w:rsid w:val="00442BAD"/>
    <w:rsid w:val="00443B6C"/>
    <w:rsid w:val="00444563"/>
    <w:rsid w:val="00444E1F"/>
    <w:rsid w:val="00444F96"/>
    <w:rsid w:val="0044511F"/>
    <w:rsid w:val="004453F8"/>
    <w:rsid w:val="00445E2A"/>
    <w:rsid w:val="00446ADB"/>
    <w:rsid w:val="004476FE"/>
    <w:rsid w:val="00447C91"/>
    <w:rsid w:val="0045034E"/>
    <w:rsid w:val="004503E0"/>
    <w:rsid w:val="004505C0"/>
    <w:rsid w:val="00451DCB"/>
    <w:rsid w:val="00452280"/>
    <w:rsid w:val="00453ABE"/>
    <w:rsid w:val="00454861"/>
    <w:rsid w:val="004548D5"/>
    <w:rsid w:val="00454F8D"/>
    <w:rsid w:val="004557B8"/>
    <w:rsid w:val="00455A88"/>
    <w:rsid w:val="00455C1F"/>
    <w:rsid w:val="00455FCB"/>
    <w:rsid w:val="0045643E"/>
    <w:rsid w:val="00456A37"/>
    <w:rsid w:val="004573D4"/>
    <w:rsid w:val="00457AC5"/>
    <w:rsid w:val="00461BC8"/>
    <w:rsid w:val="00461C9B"/>
    <w:rsid w:val="0046238C"/>
    <w:rsid w:val="0046247D"/>
    <w:rsid w:val="00462AB1"/>
    <w:rsid w:val="004637ED"/>
    <w:rsid w:val="00463921"/>
    <w:rsid w:val="00463D14"/>
    <w:rsid w:val="00464187"/>
    <w:rsid w:val="004654EE"/>
    <w:rsid w:val="0046562A"/>
    <w:rsid w:val="00465735"/>
    <w:rsid w:val="00466D1C"/>
    <w:rsid w:val="00467570"/>
    <w:rsid w:val="0047057F"/>
    <w:rsid w:val="004705D8"/>
    <w:rsid w:val="00471D96"/>
    <w:rsid w:val="004751C1"/>
    <w:rsid w:val="0047661E"/>
    <w:rsid w:val="00476B50"/>
    <w:rsid w:val="00476F1E"/>
    <w:rsid w:val="00477146"/>
    <w:rsid w:val="00477339"/>
    <w:rsid w:val="00480364"/>
    <w:rsid w:val="004807AF"/>
    <w:rsid w:val="004825AC"/>
    <w:rsid w:val="00483148"/>
    <w:rsid w:val="0048389B"/>
    <w:rsid w:val="00484C8D"/>
    <w:rsid w:val="00484E0D"/>
    <w:rsid w:val="00485D6F"/>
    <w:rsid w:val="00487012"/>
    <w:rsid w:val="004877CC"/>
    <w:rsid w:val="00487A4A"/>
    <w:rsid w:val="004903C6"/>
    <w:rsid w:val="004907C0"/>
    <w:rsid w:val="00490ED5"/>
    <w:rsid w:val="004914C3"/>
    <w:rsid w:val="004919F0"/>
    <w:rsid w:val="0049231D"/>
    <w:rsid w:val="004928DE"/>
    <w:rsid w:val="00493357"/>
    <w:rsid w:val="00493488"/>
    <w:rsid w:val="00493524"/>
    <w:rsid w:val="00493C35"/>
    <w:rsid w:val="004941C9"/>
    <w:rsid w:val="00495943"/>
    <w:rsid w:val="00495A48"/>
    <w:rsid w:val="00495DA1"/>
    <w:rsid w:val="00495F84"/>
    <w:rsid w:val="00496493"/>
    <w:rsid w:val="0049693D"/>
    <w:rsid w:val="004970A9"/>
    <w:rsid w:val="00497737"/>
    <w:rsid w:val="0049797C"/>
    <w:rsid w:val="004A08E5"/>
    <w:rsid w:val="004A0F37"/>
    <w:rsid w:val="004A1780"/>
    <w:rsid w:val="004A2260"/>
    <w:rsid w:val="004A2A2C"/>
    <w:rsid w:val="004A2F5B"/>
    <w:rsid w:val="004A332C"/>
    <w:rsid w:val="004A3936"/>
    <w:rsid w:val="004A394E"/>
    <w:rsid w:val="004A44EC"/>
    <w:rsid w:val="004A4A06"/>
    <w:rsid w:val="004A54C6"/>
    <w:rsid w:val="004A5633"/>
    <w:rsid w:val="004A5B9A"/>
    <w:rsid w:val="004A60E3"/>
    <w:rsid w:val="004A6264"/>
    <w:rsid w:val="004A78B8"/>
    <w:rsid w:val="004A7D82"/>
    <w:rsid w:val="004B012A"/>
    <w:rsid w:val="004B0A8A"/>
    <w:rsid w:val="004B1091"/>
    <w:rsid w:val="004B1333"/>
    <w:rsid w:val="004B16EB"/>
    <w:rsid w:val="004B2208"/>
    <w:rsid w:val="004B29B8"/>
    <w:rsid w:val="004B29FD"/>
    <w:rsid w:val="004B2D56"/>
    <w:rsid w:val="004B2E77"/>
    <w:rsid w:val="004B4C3B"/>
    <w:rsid w:val="004B511C"/>
    <w:rsid w:val="004B542D"/>
    <w:rsid w:val="004B5B3C"/>
    <w:rsid w:val="004B6608"/>
    <w:rsid w:val="004B6D94"/>
    <w:rsid w:val="004C0673"/>
    <w:rsid w:val="004C0A4D"/>
    <w:rsid w:val="004C0ACB"/>
    <w:rsid w:val="004C0BD4"/>
    <w:rsid w:val="004C0DB7"/>
    <w:rsid w:val="004C12F8"/>
    <w:rsid w:val="004C21EB"/>
    <w:rsid w:val="004C25E7"/>
    <w:rsid w:val="004C28E3"/>
    <w:rsid w:val="004C2E79"/>
    <w:rsid w:val="004C33B8"/>
    <w:rsid w:val="004C3549"/>
    <w:rsid w:val="004C41C6"/>
    <w:rsid w:val="004C44E5"/>
    <w:rsid w:val="004C485E"/>
    <w:rsid w:val="004C55D7"/>
    <w:rsid w:val="004C6510"/>
    <w:rsid w:val="004C6DA8"/>
    <w:rsid w:val="004C7E7E"/>
    <w:rsid w:val="004D0BF5"/>
    <w:rsid w:val="004D0E27"/>
    <w:rsid w:val="004D134B"/>
    <w:rsid w:val="004D19C6"/>
    <w:rsid w:val="004D1B06"/>
    <w:rsid w:val="004D2581"/>
    <w:rsid w:val="004D281B"/>
    <w:rsid w:val="004D29EA"/>
    <w:rsid w:val="004D2BB9"/>
    <w:rsid w:val="004D2C5C"/>
    <w:rsid w:val="004D4478"/>
    <w:rsid w:val="004D4B3D"/>
    <w:rsid w:val="004D5D13"/>
    <w:rsid w:val="004D6F75"/>
    <w:rsid w:val="004E0077"/>
    <w:rsid w:val="004E071D"/>
    <w:rsid w:val="004E09A4"/>
    <w:rsid w:val="004E09EF"/>
    <w:rsid w:val="004E141D"/>
    <w:rsid w:val="004E1B25"/>
    <w:rsid w:val="004E1BC6"/>
    <w:rsid w:val="004E233A"/>
    <w:rsid w:val="004E28F5"/>
    <w:rsid w:val="004E2C3E"/>
    <w:rsid w:val="004E2EB5"/>
    <w:rsid w:val="004E3344"/>
    <w:rsid w:val="004E337A"/>
    <w:rsid w:val="004E38EF"/>
    <w:rsid w:val="004E5CA3"/>
    <w:rsid w:val="004E5DD0"/>
    <w:rsid w:val="004E6450"/>
    <w:rsid w:val="004E7280"/>
    <w:rsid w:val="004E7B80"/>
    <w:rsid w:val="004E7BC8"/>
    <w:rsid w:val="004F12E7"/>
    <w:rsid w:val="004F1464"/>
    <w:rsid w:val="004F2A4A"/>
    <w:rsid w:val="004F2C06"/>
    <w:rsid w:val="004F30F9"/>
    <w:rsid w:val="004F32D0"/>
    <w:rsid w:val="004F43C9"/>
    <w:rsid w:val="004F441C"/>
    <w:rsid w:val="004F70AD"/>
    <w:rsid w:val="004F7B15"/>
    <w:rsid w:val="005004AD"/>
    <w:rsid w:val="00500BBA"/>
    <w:rsid w:val="00501271"/>
    <w:rsid w:val="0050182D"/>
    <w:rsid w:val="00502330"/>
    <w:rsid w:val="00502B6F"/>
    <w:rsid w:val="0050313D"/>
    <w:rsid w:val="0050447A"/>
    <w:rsid w:val="005046E7"/>
    <w:rsid w:val="0050538F"/>
    <w:rsid w:val="0050592C"/>
    <w:rsid w:val="00506662"/>
    <w:rsid w:val="00507F33"/>
    <w:rsid w:val="00510202"/>
    <w:rsid w:val="00510864"/>
    <w:rsid w:val="00511FA3"/>
    <w:rsid w:val="005121A9"/>
    <w:rsid w:val="005123A6"/>
    <w:rsid w:val="0051252A"/>
    <w:rsid w:val="00512C2E"/>
    <w:rsid w:val="00512DED"/>
    <w:rsid w:val="005136BB"/>
    <w:rsid w:val="00515554"/>
    <w:rsid w:val="00515722"/>
    <w:rsid w:val="00516139"/>
    <w:rsid w:val="00517390"/>
    <w:rsid w:val="005174E5"/>
    <w:rsid w:val="005177ED"/>
    <w:rsid w:val="00517D32"/>
    <w:rsid w:val="00517D41"/>
    <w:rsid w:val="0052043C"/>
    <w:rsid w:val="00520AFA"/>
    <w:rsid w:val="00521283"/>
    <w:rsid w:val="00521409"/>
    <w:rsid w:val="0052214F"/>
    <w:rsid w:val="00522667"/>
    <w:rsid w:val="00523156"/>
    <w:rsid w:val="00523729"/>
    <w:rsid w:val="005238D9"/>
    <w:rsid w:val="00524066"/>
    <w:rsid w:val="00524275"/>
    <w:rsid w:val="00524611"/>
    <w:rsid w:val="005248BB"/>
    <w:rsid w:val="00524C27"/>
    <w:rsid w:val="00525217"/>
    <w:rsid w:val="00525849"/>
    <w:rsid w:val="00525BC2"/>
    <w:rsid w:val="005260A2"/>
    <w:rsid w:val="00526C59"/>
    <w:rsid w:val="00527696"/>
    <w:rsid w:val="00527D52"/>
    <w:rsid w:val="005300DA"/>
    <w:rsid w:val="00533786"/>
    <w:rsid w:val="0053414F"/>
    <w:rsid w:val="0053416C"/>
    <w:rsid w:val="00534210"/>
    <w:rsid w:val="00535C07"/>
    <w:rsid w:val="00536799"/>
    <w:rsid w:val="0053741E"/>
    <w:rsid w:val="00537C2C"/>
    <w:rsid w:val="00537EE6"/>
    <w:rsid w:val="0054073F"/>
    <w:rsid w:val="005411C5"/>
    <w:rsid w:val="005412CA"/>
    <w:rsid w:val="005414EC"/>
    <w:rsid w:val="00541AE1"/>
    <w:rsid w:val="005427F0"/>
    <w:rsid w:val="00542B71"/>
    <w:rsid w:val="00543BB9"/>
    <w:rsid w:val="00543D9B"/>
    <w:rsid w:val="00544203"/>
    <w:rsid w:val="0054444A"/>
    <w:rsid w:val="00546B2D"/>
    <w:rsid w:val="005471AD"/>
    <w:rsid w:val="0054792F"/>
    <w:rsid w:val="005508DC"/>
    <w:rsid w:val="0055095E"/>
    <w:rsid w:val="00550BA7"/>
    <w:rsid w:val="00550DA6"/>
    <w:rsid w:val="00550F31"/>
    <w:rsid w:val="00552260"/>
    <w:rsid w:val="00552BE6"/>
    <w:rsid w:val="00552CD4"/>
    <w:rsid w:val="0055417E"/>
    <w:rsid w:val="0055468D"/>
    <w:rsid w:val="00554A50"/>
    <w:rsid w:val="005552F1"/>
    <w:rsid w:val="00555332"/>
    <w:rsid w:val="0055554C"/>
    <w:rsid w:val="00555B7A"/>
    <w:rsid w:val="00555C17"/>
    <w:rsid w:val="00555C1D"/>
    <w:rsid w:val="00560135"/>
    <w:rsid w:val="00560861"/>
    <w:rsid w:val="005609A2"/>
    <w:rsid w:val="00560D27"/>
    <w:rsid w:val="00560DC2"/>
    <w:rsid w:val="00561539"/>
    <w:rsid w:val="00562847"/>
    <w:rsid w:val="00562E6F"/>
    <w:rsid w:val="00562F51"/>
    <w:rsid w:val="005630DE"/>
    <w:rsid w:val="00563DC6"/>
    <w:rsid w:val="00563E7F"/>
    <w:rsid w:val="00565AC8"/>
    <w:rsid w:val="0056616D"/>
    <w:rsid w:val="00566D05"/>
    <w:rsid w:val="00567FA9"/>
    <w:rsid w:val="00570681"/>
    <w:rsid w:val="005707DC"/>
    <w:rsid w:val="005712E2"/>
    <w:rsid w:val="0057166D"/>
    <w:rsid w:val="00571ADA"/>
    <w:rsid w:val="0057237B"/>
    <w:rsid w:val="00572B04"/>
    <w:rsid w:val="00572B88"/>
    <w:rsid w:val="005731C5"/>
    <w:rsid w:val="005733D9"/>
    <w:rsid w:val="005734AC"/>
    <w:rsid w:val="005738A1"/>
    <w:rsid w:val="0057394A"/>
    <w:rsid w:val="0057397A"/>
    <w:rsid w:val="00573D69"/>
    <w:rsid w:val="00573E43"/>
    <w:rsid w:val="005744DD"/>
    <w:rsid w:val="00574502"/>
    <w:rsid w:val="005753EC"/>
    <w:rsid w:val="00575498"/>
    <w:rsid w:val="0057576F"/>
    <w:rsid w:val="0057607D"/>
    <w:rsid w:val="00576451"/>
    <w:rsid w:val="00577056"/>
    <w:rsid w:val="005777A6"/>
    <w:rsid w:val="005803E2"/>
    <w:rsid w:val="0058044F"/>
    <w:rsid w:val="005814B2"/>
    <w:rsid w:val="005817CF"/>
    <w:rsid w:val="00581B5A"/>
    <w:rsid w:val="00581B70"/>
    <w:rsid w:val="00581D39"/>
    <w:rsid w:val="00581DAA"/>
    <w:rsid w:val="005837D8"/>
    <w:rsid w:val="00583B59"/>
    <w:rsid w:val="00583D81"/>
    <w:rsid w:val="00584341"/>
    <w:rsid w:val="00584588"/>
    <w:rsid w:val="00584FC2"/>
    <w:rsid w:val="00585889"/>
    <w:rsid w:val="00586CE3"/>
    <w:rsid w:val="00587E72"/>
    <w:rsid w:val="005902AE"/>
    <w:rsid w:val="00590804"/>
    <w:rsid w:val="00591DDB"/>
    <w:rsid w:val="00591E01"/>
    <w:rsid w:val="005928C6"/>
    <w:rsid w:val="00593889"/>
    <w:rsid w:val="005942D8"/>
    <w:rsid w:val="005942F1"/>
    <w:rsid w:val="00594331"/>
    <w:rsid w:val="00595B0C"/>
    <w:rsid w:val="005964EE"/>
    <w:rsid w:val="0059708E"/>
    <w:rsid w:val="005970FA"/>
    <w:rsid w:val="005A0149"/>
    <w:rsid w:val="005A0754"/>
    <w:rsid w:val="005A07AD"/>
    <w:rsid w:val="005A0866"/>
    <w:rsid w:val="005A1164"/>
    <w:rsid w:val="005A19B4"/>
    <w:rsid w:val="005A20DA"/>
    <w:rsid w:val="005A23F8"/>
    <w:rsid w:val="005A2B87"/>
    <w:rsid w:val="005A2DE8"/>
    <w:rsid w:val="005A386A"/>
    <w:rsid w:val="005A3982"/>
    <w:rsid w:val="005A419E"/>
    <w:rsid w:val="005A4FD4"/>
    <w:rsid w:val="005A52F5"/>
    <w:rsid w:val="005A629E"/>
    <w:rsid w:val="005A6732"/>
    <w:rsid w:val="005A6754"/>
    <w:rsid w:val="005A74CA"/>
    <w:rsid w:val="005A7660"/>
    <w:rsid w:val="005A778A"/>
    <w:rsid w:val="005B0B81"/>
    <w:rsid w:val="005B1271"/>
    <w:rsid w:val="005B19D9"/>
    <w:rsid w:val="005B2C2A"/>
    <w:rsid w:val="005B34C6"/>
    <w:rsid w:val="005B3B0B"/>
    <w:rsid w:val="005B4099"/>
    <w:rsid w:val="005B445D"/>
    <w:rsid w:val="005B4A80"/>
    <w:rsid w:val="005B4DA2"/>
    <w:rsid w:val="005B58D3"/>
    <w:rsid w:val="005B6405"/>
    <w:rsid w:val="005B6AF6"/>
    <w:rsid w:val="005B7AD4"/>
    <w:rsid w:val="005C22F5"/>
    <w:rsid w:val="005C2656"/>
    <w:rsid w:val="005C41B6"/>
    <w:rsid w:val="005C43BE"/>
    <w:rsid w:val="005C576A"/>
    <w:rsid w:val="005C6120"/>
    <w:rsid w:val="005C6A6F"/>
    <w:rsid w:val="005D0807"/>
    <w:rsid w:val="005D1553"/>
    <w:rsid w:val="005D3C0D"/>
    <w:rsid w:val="005D4139"/>
    <w:rsid w:val="005D456D"/>
    <w:rsid w:val="005D459C"/>
    <w:rsid w:val="005D4758"/>
    <w:rsid w:val="005D49C4"/>
    <w:rsid w:val="005D49D5"/>
    <w:rsid w:val="005D5190"/>
    <w:rsid w:val="005D5C42"/>
    <w:rsid w:val="005D67A1"/>
    <w:rsid w:val="005D698F"/>
    <w:rsid w:val="005D6BBB"/>
    <w:rsid w:val="005D7438"/>
    <w:rsid w:val="005D776E"/>
    <w:rsid w:val="005E058F"/>
    <w:rsid w:val="005E0677"/>
    <w:rsid w:val="005E08BB"/>
    <w:rsid w:val="005E08C7"/>
    <w:rsid w:val="005E09A3"/>
    <w:rsid w:val="005E2318"/>
    <w:rsid w:val="005E23C3"/>
    <w:rsid w:val="005E2AE8"/>
    <w:rsid w:val="005E2B3B"/>
    <w:rsid w:val="005E3879"/>
    <w:rsid w:val="005E397D"/>
    <w:rsid w:val="005E40AC"/>
    <w:rsid w:val="005E47E5"/>
    <w:rsid w:val="005E4E1A"/>
    <w:rsid w:val="005E556E"/>
    <w:rsid w:val="005E5665"/>
    <w:rsid w:val="005E65AE"/>
    <w:rsid w:val="005E7DC3"/>
    <w:rsid w:val="005F0D54"/>
    <w:rsid w:val="005F1454"/>
    <w:rsid w:val="005F15ED"/>
    <w:rsid w:val="005F1AA6"/>
    <w:rsid w:val="005F2C63"/>
    <w:rsid w:val="005F320E"/>
    <w:rsid w:val="005F3C12"/>
    <w:rsid w:val="005F3DAD"/>
    <w:rsid w:val="005F4BD9"/>
    <w:rsid w:val="005F4D64"/>
    <w:rsid w:val="005F554C"/>
    <w:rsid w:val="005F5719"/>
    <w:rsid w:val="005F5807"/>
    <w:rsid w:val="005F62E4"/>
    <w:rsid w:val="005F6C36"/>
    <w:rsid w:val="005F7E37"/>
    <w:rsid w:val="0060080C"/>
    <w:rsid w:val="00600C03"/>
    <w:rsid w:val="00601D24"/>
    <w:rsid w:val="0060269F"/>
    <w:rsid w:val="00603339"/>
    <w:rsid w:val="00603358"/>
    <w:rsid w:val="0060394E"/>
    <w:rsid w:val="00603FD3"/>
    <w:rsid w:val="00604497"/>
    <w:rsid w:val="00604616"/>
    <w:rsid w:val="00604B5B"/>
    <w:rsid w:val="00604B65"/>
    <w:rsid w:val="006054DB"/>
    <w:rsid w:val="006060B8"/>
    <w:rsid w:val="00606B98"/>
    <w:rsid w:val="00606CEE"/>
    <w:rsid w:val="006106F6"/>
    <w:rsid w:val="006107EF"/>
    <w:rsid w:val="00612447"/>
    <w:rsid w:val="006125D4"/>
    <w:rsid w:val="00612AD9"/>
    <w:rsid w:val="00613767"/>
    <w:rsid w:val="00614C81"/>
    <w:rsid w:val="00615308"/>
    <w:rsid w:val="00616B94"/>
    <w:rsid w:val="00616D86"/>
    <w:rsid w:val="00617411"/>
    <w:rsid w:val="00617B3D"/>
    <w:rsid w:val="00617F8D"/>
    <w:rsid w:val="006205F8"/>
    <w:rsid w:val="006210BB"/>
    <w:rsid w:val="00621259"/>
    <w:rsid w:val="0062196F"/>
    <w:rsid w:val="00621DA4"/>
    <w:rsid w:val="00622610"/>
    <w:rsid w:val="006232BE"/>
    <w:rsid w:val="00623C3E"/>
    <w:rsid w:val="006254CF"/>
    <w:rsid w:val="006257E5"/>
    <w:rsid w:val="00626565"/>
    <w:rsid w:val="0062688E"/>
    <w:rsid w:val="0062699E"/>
    <w:rsid w:val="00626BFC"/>
    <w:rsid w:val="0062742B"/>
    <w:rsid w:val="006302C4"/>
    <w:rsid w:val="006304E0"/>
    <w:rsid w:val="00631434"/>
    <w:rsid w:val="00631751"/>
    <w:rsid w:val="006324C1"/>
    <w:rsid w:val="00632E39"/>
    <w:rsid w:val="006330E6"/>
    <w:rsid w:val="00633DCC"/>
    <w:rsid w:val="00633F8E"/>
    <w:rsid w:val="00633FC2"/>
    <w:rsid w:val="0063477F"/>
    <w:rsid w:val="00634789"/>
    <w:rsid w:val="00634AB3"/>
    <w:rsid w:val="00634DF1"/>
    <w:rsid w:val="00635276"/>
    <w:rsid w:val="00635710"/>
    <w:rsid w:val="00635752"/>
    <w:rsid w:val="006358CB"/>
    <w:rsid w:val="00635F56"/>
    <w:rsid w:val="00636A20"/>
    <w:rsid w:val="006370B2"/>
    <w:rsid w:val="00637DA1"/>
    <w:rsid w:val="00637F28"/>
    <w:rsid w:val="00640172"/>
    <w:rsid w:val="0064044F"/>
    <w:rsid w:val="00640BCF"/>
    <w:rsid w:val="00642014"/>
    <w:rsid w:val="006429AF"/>
    <w:rsid w:val="00642A14"/>
    <w:rsid w:val="00643B7A"/>
    <w:rsid w:val="00643E44"/>
    <w:rsid w:val="0064415E"/>
    <w:rsid w:val="00644635"/>
    <w:rsid w:val="00645FBC"/>
    <w:rsid w:val="006464B1"/>
    <w:rsid w:val="00646559"/>
    <w:rsid w:val="00646602"/>
    <w:rsid w:val="0064749D"/>
    <w:rsid w:val="00647B61"/>
    <w:rsid w:val="00650FD2"/>
    <w:rsid w:val="00651058"/>
    <w:rsid w:val="006511F2"/>
    <w:rsid w:val="0065125C"/>
    <w:rsid w:val="00651DA0"/>
    <w:rsid w:val="00651EEC"/>
    <w:rsid w:val="00653486"/>
    <w:rsid w:val="0065356E"/>
    <w:rsid w:val="0065414A"/>
    <w:rsid w:val="0065457A"/>
    <w:rsid w:val="00654D12"/>
    <w:rsid w:val="00656938"/>
    <w:rsid w:val="0065696B"/>
    <w:rsid w:val="00656BC7"/>
    <w:rsid w:val="00656E8A"/>
    <w:rsid w:val="00657167"/>
    <w:rsid w:val="006571DC"/>
    <w:rsid w:val="0065783A"/>
    <w:rsid w:val="00660EBA"/>
    <w:rsid w:val="00661891"/>
    <w:rsid w:val="006618C2"/>
    <w:rsid w:val="00661DB5"/>
    <w:rsid w:val="006628A8"/>
    <w:rsid w:val="00662927"/>
    <w:rsid w:val="00663CC4"/>
    <w:rsid w:val="0066445B"/>
    <w:rsid w:val="006644E7"/>
    <w:rsid w:val="00664D00"/>
    <w:rsid w:val="006651AE"/>
    <w:rsid w:val="0066624A"/>
    <w:rsid w:val="006662DA"/>
    <w:rsid w:val="006666F8"/>
    <w:rsid w:val="0066691A"/>
    <w:rsid w:val="006679C9"/>
    <w:rsid w:val="00670514"/>
    <w:rsid w:val="00670A82"/>
    <w:rsid w:val="00670F75"/>
    <w:rsid w:val="00671AB9"/>
    <w:rsid w:val="00671BC0"/>
    <w:rsid w:val="00671DC6"/>
    <w:rsid w:val="0067209A"/>
    <w:rsid w:val="0067231C"/>
    <w:rsid w:val="0067289F"/>
    <w:rsid w:val="00673337"/>
    <w:rsid w:val="00673F34"/>
    <w:rsid w:val="00674299"/>
    <w:rsid w:val="0067475B"/>
    <w:rsid w:val="006747D0"/>
    <w:rsid w:val="0067590B"/>
    <w:rsid w:val="00675EA9"/>
    <w:rsid w:val="00676336"/>
    <w:rsid w:val="00677666"/>
    <w:rsid w:val="00680502"/>
    <w:rsid w:val="00680545"/>
    <w:rsid w:val="006816D2"/>
    <w:rsid w:val="0068181A"/>
    <w:rsid w:val="0068227E"/>
    <w:rsid w:val="006823BC"/>
    <w:rsid w:val="006823E7"/>
    <w:rsid w:val="00682987"/>
    <w:rsid w:val="00682D2D"/>
    <w:rsid w:val="006834BF"/>
    <w:rsid w:val="0068422F"/>
    <w:rsid w:val="006842F4"/>
    <w:rsid w:val="006847D6"/>
    <w:rsid w:val="00684F99"/>
    <w:rsid w:val="00685129"/>
    <w:rsid w:val="006859C3"/>
    <w:rsid w:val="00686408"/>
    <w:rsid w:val="006869CC"/>
    <w:rsid w:val="00687812"/>
    <w:rsid w:val="006907F8"/>
    <w:rsid w:val="00690A06"/>
    <w:rsid w:val="0069117D"/>
    <w:rsid w:val="006914DE"/>
    <w:rsid w:val="00692055"/>
    <w:rsid w:val="006929A3"/>
    <w:rsid w:val="00692CB9"/>
    <w:rsid w:val="0069300C"/>
    <w:rsid w:val="0069343F"/>
    <w:rsid w:val="00693B47"/>
    <w:rsid w:val="00694084"/>
    <w:rsid w:val="00694DAE"/>
    <w:rsid w:val="00695C85"/>
    <w:rsid w:val="0069619D"/>
    <w:rsid w:val="00696A1C"/>
    <w:rsid w:val="00696D1F"/>
    <w:rsid w:val="00696F4A"/>
    <w:rsid w:val="00696F79"/>
    <w:rsid w:val="00697000"/>
    <w:rsid w:val="006974F1"/>
    <w:rsid w:val="00697F52"/>
    <w:rsid w:val="006A00A8"/>
    <w:rsid w:val="006A02BA"/>
    <w:rsid w:val="006A0B25"/>
    <w:rsid w:val="006A0B6A"/>
    <w:rsid w:val="006A0BA7"/>
    <w:rsid w:val="006A0EBD"/>
    <w:rsid w:val="006A18E1"/>
    <w:rsid w:val="006A1A07"/>
    <w:rsid w:val="006A1F08"/>
    <w:rsid w:val="006A3122"/>
    <w:rsid w:val="006A3DF0"/>
    <w:rsid w:val="006A4153"/>
    <w:rsid w:val="006A41BF"/>
    <w:rsid w:val="006A425A"/>
    <w:rsid w:val="006A527E"/>
    <w:rsid w:val="006A568B"/>
    <w:rsid w:val="006A5DB7"/>
    <w:rsid w:val="006A6781"/>
    <w:rsid w:val="006A6BC9"/>
    <w:rsid w:val="006A701F"/>
    <w:rsid w:val="006B0000"/>
    <w:rsid w:val="006B0255"/>
    <w:rsid w:val="006B09B9"/>
    <w:rsid w:val="006B109E"/>
    <w:rsid w:val="006B1351"/>
    <w:rsid w:val="006B1525"/>
    <w:rsid w:val="006B1607"/>
    <w:rsid w:val="006B22C3"/>
    <w:rsid w:val="006B286E"/>
    <w:rsid w:val="006B35AE"/>
    <w:rsid w:val="006B3F8C"/>
    <w:rsid w:val="006B4C2D"/>
    <w:rsid w:val="006B5108"/>
    <w:rsid w:val="006B5879"/>
    <w:rsid w:val="006B723E"/>
    <w:rsid w:val="006B7358"/>
    <w:rsid w:val="006B7D75"/>
    <w:rsid w:val="006C0BDA"/>
    <w:rsid w:val="006C1BCA"/>
    <w:rsid w:val="006C1C5A"/>
    <w:rsid w:val="006C2013"/>
    <w:rsid w:val="006C22F7"/>
    <w:rsid w:val="006C2C03"/>
    <w:rsid w:val="006C2F43"/>
    <w:rsid w:val="006C3C60"/>
    <w:rsid w:val="006C4669"/>
    <w:rsid w:val="006C479F"/>
    <w:rsid w:val="006C50F9"/>
    <w:rsid w:val="006C5DAD"/>
    <w:rsid w:val="006C695E"/>
    <w:rsid w:val="006C69F3"/>
    <w:rsid w:val="006C7852"/>
    <w:rsid w:val="006D0EAF"/>
    <w:rsid w:val="006D178B"/>
    <w:rsid w:val="006D1E53"/>
    <w:rsid w:val="006D26DE"/>
    <w:rsid w:val="006D26F2"/>
    <w:rsid w:val="006D2E39"/>
    <w:rsid w:val="006D305A"/>
    <w:rsid w:val="006D3184"/>
    <w:rsid w:val="006D3B16"/>
    <w:rsid w:val="006D4763"/>
    <w:rsid w:val="006D4D08"/>
    <w:rsid w:val="006D566E"/>
    <w:rsid w:val="006D5A8B"/>
    <w:rsid w:val="006D5DA2"/>
    <w:rsid w:val="006D6157"/>
    <w:rsid w:val="006D6D7D"/>
    <w:rsid w:val="006D714A"/>
    <w:rsid w:val="006D78BD"/>
    <w:rsid w:val="006E0457"/>
    <w:rsid w:val="006E1E36"/>
    <w:rsid w:val="006E1FD8"/>
    <w:rsid w:val="006E315B"/>
    <w:rsid w:val="006E40FA"/>
    <w:rsid w:val="006E45F3"/>
    <w:rsid w:val="006E4CAA"/>
    <w:rsid w:val="006E5464"/>
    <w:rsid w:val="006E71ED"/>
    <w:rsid w:val="006E7552"/>
    <w:rsid w:val="006E7E14"/>
    <w:rsid w:val="006F100A"/>
    <w:rsid w:val="006F1141"/>
    <w:rsid w:val="006F161A"/>
    <w:rsid w:val="006F1E25"/>
    <w:rsid w:val="006F3F6E"/>
    <w:rsid w:val="006F47F4"/>
    <w:rsid w:val="006F4AD1"/>
    <w:rsid w:val="006F5095"/>
    <w:rsid w:val="006F5855"/>
    <w:rsid w:val="006F5D70"/>
    <w:rsid w:val="006F5FC7"/>
    <w:rsid w:val="006F6356"/>
    <w:rsid w:val="006F6ED7"/>
    <w:rsid w:val="006F7058"/>
    <w:rsid w:val="006F71B1"/>
    <w:rsid w:val="006F729D"/>
    <w:rsid w:val="006F75C6"/>
    <w:rsid w:val="006F79F2"/>
    <w:rsid w:val="006F7A6E"/>
    <w:rsid w:val="006F7D52"/>
    <w:rsid w:val="00700474"/>
    <w:rsid w:val="007007EF"/>
    <w:rsid w:val="00701AD9"/>
    <w:rsid w:val="00701BDE"/>
    <w:rsid w:val="00702018"/>
    <w:rsid w:val="00702B66"/>
    <w:rsid w:val="00702BE3"/>
    <w:rsid w:val="00703044"/>
    <w:rsid w:val="00703341"/>
    <w:rsid w:val="00704806"/>
    <w:rsid w:val="007061F3"/>
    <w:rsid w:val="00706354"/>
    <w:rsid w:val="007064AB"/>
    <w:rsid w:val="00706C77"/>
    <w:rsid w:val="007070F2"/>
    <w:rsid w:val="007079AE"/>
    <w:rsid w:val="007107CF"/>
    <w:rsid w:val="0071124E"/>
    <w:rsid w:val="007114FB"/>
    <w:rsid w:val="00711979"/>
    <w:rsid w:val="007132D3"/>
    <w:rsid w:val="00713E0F"/>
    <w:rsid w:val="00714266"/>
    <w:rsid w:val="007143DD"/>
    <w:rsid w:val="00717D25"/>
    <w:rsid w:val="00720097"/>
    <w:rsid w:val="007219E9"/>
    <w:rsid w:val="00721AC5"/>
    <w:rsid w:val="00721BE9"/>
    <w:rsid w:val="007240DD"/>
    <w:rsid w:val="007244C2"/>
    <w:rsid w:val="00724DB4"/>
    <w:rsid w:val="00724F9D"/>
    <w:rsid w:val="007262C5"/>
    <w:rsid w:val="00726B94"/>
    <w:rsid w:val="0073097A"/>
    <w:rsid w:val="0073206D"/>
    <w:rsid w:val="00732179"/>
    <w:rsid w:val="00733014"/>
    <w:rsid w:val="00733634"/>
    <w:rsid w:val="0073507B"/>
    <w:rsid w:val="007355BF"/>
    <w:rsid w:val="00735889"/>
    <w:rsid w:val="007358E6"/>
    <w:rsid w:val="00735F57"/>
    <w:rsid w:val="0073600E"/>
    <w:rsid w:val="00736F8B"/>
    <w:rsid w:val="00737BBA"/>
    <w:rsid w:val="00737C26"/>
    <w:rsid w:val="00737CA5"/>
    <w:rsid w:val="00737EE0"/>
    <w:rsid w:val="00740461"/>
    <w:rsid w:val="00740998"/>
    <w:rsid w:val="00740B32"/>
    <w:rsid w:val="00741D61"/>
    <w:rsid w:val="00742218"/>
    <w:rsid w:val="00742CE4"/>
    <w:rsid w:val="00742D56"/>
    <w:rsid w:val="00743462"/>
    <w:rsid w:val="00743BEB"/>
    <w:rsid w:val="00743EB8"/>
    <w:rsid w:val="0074414D"/>
    <w:rsid w:val="00744190"/>
    <w:rsid w:val="00744A6A"/>
    <w:rsid w:val="00744AF3"/>
    <w:rsid w:val="00744C13"/>
    <w:rsid w:val="0074605D"/>
    <w:rsid w:val="0074622E"/>
    <w:rsid w:val="00747C61"/>
    <w:rsid w:val="00747F80"/>
    <w:rsid w:val="0075362F"/>
    <w:rsid w:val="00753692"/>
    <w:rsid w:val="00754069"/>
    <w:rsid w:val="0075410E"/>
    <w:rsid w:val="0075458E"/>
    <w:rsid w:val="007546B9"/>
    <w:rsid w:val="0075488B"/>
    <w:rsid w:val="00754F34"/>
    <w:rsid w:val="0075555D"/>
    <w:rsid w:val="00755BFA"/>
    <w:rsid w:val="0075600B"/>
    <w:rsid w:val="00756278"/>
    <w:rsid w:val="00757DC1"/>
    <w:rsid w:val="00757E61"/>
    <w:rsid w:val="00757F5D"/>
    <w:rsid w:val="00760C16"/>
    <w:rsid w:val="0076122F"/>
    <w:rsid w:val="007612ED"/>
    <w:rsid w:val="007614AB"/>
    <w:rsid w:val="0076162C"/>
    <w:rsid w:val="007617F0"/>
    <w:rsid w:val="0076272E"/>
    <w:rsid w:val="00762ADA"/>
    <w:rsid w:val="00762B17"/>
    <w:rsid w:val="00763499"/>
    <w:rsid w:val="0076376F"/>
    <w:rsid w:val="007654DB"/>
    <w:rsid w:val="007662AF"/>
    <w:rsid w:val="007663BB"/>
    <w:rsid w:val="007669EA"/>
    <w:rsid w:val="00766A34"/>
    <w:rsid w:val="00767867"/>
    <w:rsid w:val="00767E8A"/>
    <w:rsid w:val="00767FCF"/>
    <w:rsid w:val="0077029C"/>
    <w:rsid w:val="00770434"/>
    <w:rsid w:val="00771F4F"/>
    <w:rsid w:val="00772E4A"/>
    <w:rsid w:val="007734E8"/>
    <w:rsid w:val="0077387D"/>
    <w:rsid w:val="00773A46"/>
    <w:rsid w:val="00774654"/>
    <w:rsid w:val="007750EB"/>
    <w:rsid w:val="007766D3"/>
    <w:rsid w:val="00776B2D"/>
    <w:rsid w:val="0077724C"/>
    <w:rsid w:val="00777395"/>
    <w:rsid w:val="0078084E"/>
    <w:rsid w:val="007808E8"/>
    <w:rsid w:val="00780B7D"/>
    <w:rsid w:val="0078267A"/>
    <w:rsid w:val="00783237"/>
    <w:rsid w:val="0078372A"/>
    <w:rsid w:val="0078407C"/>
    <w:rsid w:val="007842CB"/>
    <w:rsid w:val="007848AC"/>
    <w:rsid w:val="007848D1"/>
    <w:rsid w:val="0078544E"/>
    <w:rsid w:val="00785688"/>
    <w:rsid w:val="00785B50"/>
    <w:rsid w:val="00786471"/>
    <w:rsid w:val="00786E0D"/>
    <w:rsid w:val="00787597"/>
    <w:rsid w:val="00787AA1"/>
    <w:rsid w:val="00790C7E"/>
    <w:rsid w:val="0079183B"/>
    <w:rsid w:val="00792D29"/>
    <w:rsid w:val="00793912"/>
    <w:rsid w:val="0079476D"/>
    <w:rsid w:val="00794D01"/>
    <w:rsid w:val="0079563C"/>
    <w:rsid w:val="0079740B"/>
    <w:rsid w:val="0079786B"/>
    <w:rsid w:val="007A08FB"/>
    <w:rsid w:val="007A0D8A"/>
    <w:rsid w:val="007A1947"/>
    <w:rsid w:val="007A1FFA"/>
    <w:rsid w:val="007A2669"/>
    <w:rsid w:val="007A2A4A"/>
    <w:rsid w:val="007A2DFD"/>
    <w:rsid w:val="007A32D8"/>
    <w:rsid w:val="007A3742"/>
    <w:rsid w:val="007A3C4E"/>
    <w:rsid w:val="007A42F3"/>
    <w:rsid w:val="007A481A"/>
    <w:rsid w:val="007A5592"/>
    <w:rsid w:val="007A58B6"/>
    <w:rsid w:val="007A5FA8"/>
    <w:rsid w:val="007A67CD"/>
    <w:rsid w:val="007A7155"/>
    <w:rsid w:val="007A7246"/>
    <w:rsid w:val="007A76AE"/>
    <w:rsid w:val="007B0658"/>
    <w:rsid w:val="007B0F53"/>
    <w:rsid w:val="007B0F5F"/>
    <w:rsid w:val="007B115E"/>
    <w:rsid w:val="007B1C8A"/>
    <w:rsid w:val="007B24C2"/>
    <w:rsid w:val="007B2E42"/>
    <w:rsid w:val="007B575C"/>
    <w:rsid w:val="007B5975"/>
    <w:rsid w:val="007B5C7D"/>
    <w:rsid w:val="007B5FA1"/>
    <w:rsid w:val="007B61E1"/>
    <w:rsid w:val="007B6878"/>
    <w:rsid w:val="007B7180"/>
    <w:rsid w:val="007B759C"/>
    <w:rsid w:val="007B764B"/>
    <w:rsid w:val="007B7BD2"/>
    <w:rsid w:val="007B7EB6"/>
    <w:rsid w:val="007B7F3E"/>
    <w:rsid w:val="007C00A1"/>
    <w:rsid w:val="007C0211"/>
    <w:rsid w:val="007C0423"/>
    <w:rsid w:val="007C0C4C"/>
    <w:rsid w:val="007C1FD0"/>
    <w:rsid w:val="007C207C"/>
    <w:rsid w:val="007C2D35"/>
    <w:rsid w:val="007C33B5"/>
    <w:rsid w:val="007C4646"/>
    <w:rsid w:val="007C530F"/>
    <w:rsid w:val="007C5B76"/>
    <w:rsid w:val="007C6886"/>
    <w:rsid w:val="007C6AD0"/>
    <w:rsid w:val="007C758D"/>
    <w:rsid w:val="007C7B4B"/>
    <w:rsid w:val="007C7F1C"/>
    <w:rsid w:val="007D04AE"/>
    <w:rsid w:val="007D0543"/>
    <w:rsid w:val="007D0A54"/>
    <w:rsid w:val="007D21DD"/>
    <w:rsid w:val="007D399C"/>
    <w:rsid w:val="007D4688"/>
    <w:rsid w:val="007D5103"/>
    <w:rsid w:val="007D5212"/>
    <w:rsid w:val="007D5A29"/>
    <w:rsid w:val="007D5AA6"/>
    <w:rsid w:val="007D5B99"/>
    <w:rsid w:val="007D5C0F"/>
    <w:rsid w:val="007D6564"/>
    <w:rsid w:val="007D6682"/>
    <w:rsid w:val="007D6B8A"/>
    <w:rsid w:val="007D71B5"/>
    <w:rsid w:val="007E0E8A"/>
    <w:rsid w:val="007E1463"/>
    <w:rsid w:val="007E2D4E"/>
    <w:rsid w:val="007E3420"/>
    <w:rsid w:val="007E364B"/>
    <w:rsid w:val="007E3BE1"/>
    <w:rsid w:val="007E471D"/>
    <w:rsid w:val="007E4CD7"/>
    <w:rsid w:val="007E505F"/>
    <w:rsid w:val="007E5740"/>
    <w:rsid w:val="007E5A83"/>
    <w:rsid w:val="007E5FAB"/>
    <w:rsid w:val="007E6338"/>
    <w:rsid w:val="007E6B74"/>
    <w:rsid w:val="007E723D"/>
    <w:rsid w:val="007E7576"/>
    <w:rsid w:val="007E7A6F"/>
    <w:rsid w:val="007F07ED"/>
    <w:rsid w:val="007F0815"/>
    <w:rsid w:val="007F15B7"/>
    <w:rsid w:val="007F1648"/>
    <w:rsid w:val="007F19D7"/>
    <w:rsid w:val="007F2837"/>
    <w:rsid w:val="007F2A2F"/>
    <w:rsid w:val="007F2AC1"/>
    <w:rsid w:val="007F53FF"/>
    <w:rsid w:val="007F577C"/>
    <w:rsid w:val="007F5799"/>
    <w:rsid w:val="007F5DA7"/>
    <w:rsid w:val="007F645F"/>
    <w:rsid w:val="007F65E7"/>
    <w:rsid w:val="007F66F1"/>
    <w:rsid w:val="007F6BFA"/>
    <w:rsid w:val="007F6EFA"/>
    <w:rsid w:val="007F7018"/>
    <w:rsid w:val="007F715F"/>
    <w:rsid w:val="008004F0"/>
    <w:rsid w:val="008009DA"/>
    <w:rsid w:val="00800CA6"/>
    <w:rsid w:val="00801604"/>
    <w:rsid w:val="00801BEA"/>
    <w:rsid w:val="00801F65"/>
    <w:rsid w:val="0080284D"/>
    <w:rsid w:val="008037EE"/>
    <w:rsid w:val="00804671"/>
    <w:rsid w:val="008046F3"/>
    <w:rsid w:val="0080481A"/>
    <w:rsid w:val="00804CAE"/>
    <w:rsid w:val="00805180"/>
    <w:rsid w:val="00805FCE"/>
    <w:rsid w:val="0080674D"/>
    <w:rsid w:val="008069B0"/>
    <w:rsid w:val="00806AF8"/>
    <w:rsid w:val="00806FFD"/>
    <w:rsid w:val="0080798D"/>
    <w:rsid w:val="00810F45"/>
    <w:rsid w:val="0081177E"/>
    <w:rsid w:val="008117E7"/>
    <w:rsid w:val="00812645"/>
    <w:rsid w:val="00812753"/>
    <w:rsid w:val="0081294D"/>
    <w:rsid w:val="00813233"/>
    <w:rsid w:val="0081370C"/>
    <w:rsid w:val="00813786"/>
    <w:rsid w:val="00813E42"/>
    <w:rsid w:val="00814526"/>
    <w:rsid w:val="00814F19"/>
    <w:rsid w:val="00815328"/>
    <w:rsid w:val="0081554F"/>
    <w:rsid w:val="00815D8A"/>
    <w:rsid w:val="00815EB5"/>
    <w:rsid w:val="00816529"/>
    <w:rsid w:val="00816EF7"/>
    <w:rsid w:val="0081724C"/>
    <w:rsid w:val="00817483"/>
    <w:rsid w:val="0081789C"/>
    <w:rsid w:val="00817AA7"/>
    <w:rsid w:val="00817C57"/>
    <w:rsid w:val="0082077E"/>
    <w:rsid w:val="0082096A"/>
    <w:rsid w:val="00821120"/>
    <w:rsid w:val="00821497"/>
    <w:rsid w:val="00822234"/>
    <w:rsid w:val="00822A87"/>
    <w:rsid w:val="00823903"/>
    <w:rsid w:val="00824AFD"/>
    <w:rsid w:val="00824BA9"/>
    <w:rsid w:val="00826130"/>
    <w:rsid w:val="008261E6"/>
    <w:rsid w:val="00826595"/>
    <w:rsid w:val="008266CD"/>
    <w:rsid w:val="008269FE"/>
    <w:rsid w:val="00830863"/>
    <w:rsid w:val="008309A2"/>
    <w:rsid w:val="00830A1B"/>
    <w:rsid w:val="008311CA"/>
    <w:rsid w:val="0083125C"/>
    <w:rsid w:val="008321B7"/>
    <w:rsid w:val="008325BC"/>
    <w:rsid w:val="0083271C"/>
    <w:rsid w:val="008327FC"/>
    <w:rsid w:val="008328D1"/>
    <w:rsid w:val="00832BE4"/>
    <w:rsid w:val="00832D53"/>
    <w:rsid w:val="00834111"/>
    <w:rsid w:val="00835901"/>
    <w:rsid w:val="00836DF1"/>
    <w:rsid w:val="00837962"/>
    <w:rsid w:val="00837BA0"/>
    <w:rsid w:val="00840445"/>
    <w:rsid w:val="00840668"/>
    <w:rsid w:val="00840E0A"/>
    <w:rsid w:val="00840EAB"/>
    <w:rsid w:val="00840F89"/>
    <w:rsid w:val="008413A7"/>
    <w:rsid w:val="008422C6"/>
    <w:rsid w:val="008427BF"/>
    <w:rsid w:val="00843B2D"/>
    <w:rsid w:val="00843EE4"/>
    <w:rsid w:val="00844061"/>
    <w:rsid w:val="00844142"/>
    <w:rsid w:val="00844275"/>
    <w:rsid w:val="008447B0"/>
    <w:rsid w:val="008455AC"/>
    <w:rsid w:val="008462F8"/>
    <w:rsid w:val="00847097"/>
    <w:rsid w:val="00850480"/>
    <w:rsid w:val="008509F3"/>
    <w:rsid w:val="00850E96"/>
    <w:rsid w:val="00851503"/>
    <w:rsid w:val="0085179D"/>
    <w:rsid w:val="008518E0"/>
    <w:rsid w:val="00851E93"/>
    <w:rsid w:val="00852ADA"/>
    <w:rsid w:val="00853092"/>
    <w:rsid w:val="0085314F"/>
    <w:rsid w:val="00853B4C"/>
    <w:rsid w:val="00854497"/>
    <w:rsid w:val="00855391"/>
    <w:rsid w:val="008555F7"/>
    <w:rsid w:val="00856B9C"/>
    <w:rsid w:val="008575FC"/>
    <w:rsid w:val="00857DB9"/>
    <w:rsid w:val="0086033A"/>
    <w:rsid w:val="00860F4E"/>
    <w:rsid w:val="008612DE"/>
    <w:rsid w:val="008617DB"/>
    <w:rsid w:val="00861D69"/>
    <w:rsid w:val="00862C8C"/>
    <w:rsid w:val="008640BE"/>
    <w:rsid w:val="008644B5"/>
    <w:rsid w:val="00864ED7"/>
    <w:rsid w:val="00865073"/>
    <w:rsid w:val="00865269"/>
    <w:rsid w:val="00865537"/>
    <w:rsid w:val="0087013A"/>
    <w:rsid w:val="00870629"/>
    <w:rsid w:val="00871E68"/>
    <w:rsid w:val="008724D1"/>
    <w:rsid w:val="0087277D"/>
    <w:rsid w:val="008727BA"/>
    <w:rsid w:val="0087302F"/>
    <w:rsid w:val="008732DD"/>
    <w:rsid w:val="008737A9"/>
    <w:rsid w:val="00873850"/>
    <w:rsid w:val="008739B9"/>
    <w:rsid w:val="00873CD5"/>
    <w:rsid w:val="00873D45"/>
    <w:rsid w:val="008743AD"/>
    <w:rsid w:val="00874A1E"/>
    <w:rsid w:val="00874B07"/>
    <w:rsid w:val="00874F47"/>
    <w:rsid w:val="00875951"/>
    <w:rsid w:val="00875CBB"/>
    <w:rsid w:val="00876008"/>
    <w:rsid w:val="0087644C"/>
    <w:rsid w:val="00876D44"/>
    <w:rsid w:val="00876EC5"/>
    <w:rsid w:val="00877025"/>
    <w:rsid w:val="00877D9A"/>
    <w:rsid w:val="00880199"/>
    <w:rsid w:val="0088046C"/>
    <w:rsid w:val="00880BA9"/>
    <w:rsid w:val="008810C2"/>
    <w:rsid w:val="00881A1A"/>
    <w:rsid w:val="00881C63"/>
    <w:rsid w:val="0088244B"/>
    <w:rsid w:val="00884039"/>
    <w:rsid w:val="00884567"/>
    <w:rsid w:val="00884AEB"/>
    <w:rsid w:val="00884EF4"/>
    <w:rsid w:val="00886B20"/>
    <w:rsid w:val="00886FAB"/>
    <w:rsid w:val="0088747E"/>
    <w:rsid w:val="0088784A"/>
    <w:rsid w:val="00891471"/>
    <w:rsid w:val="00891E6D"/>
    <w:rsid w:val="008920FD"/>
    <w:rsid w:val="00893018"/>
    <w:rsid w:val="00893AB3"/>
    <w:rsid w:val="00894445"/>
    <w:rsid w:val="00894793"/>
    <w:rsid w:val="00894BE4"/>
    <w:rsid w:val="0089585E"/>
    <w:rsid w:val="008966B5"/>
    <w:rsid w:val="008967C0"/>
    <w:rsid w:val="0089682C"/>
    <w:rsid w:val="00897E5D"/>
    <w:rsid w:val="008A0027"/>
    <w:rsid w:val="008A0458"/>
    <w:rsid w:val="008A0529"/>
    <w:rsid w:val="008A0874"/>
    <w:rsid w:val="008A12B1"/>
    <w:rsid w:val="008A13B5"/>
    <w:rsid w:val="008A1641"/>
    <w:rsid w:val="008A2356"/>
    <w:rsid w:val="008A46BB"/>
    <w:rsid w:val="008A5583"/>
    <w:rsid w:val="008A5C45"/>
    <w:rsid w:val="008A60FC"/>
    <w:rsid w:val="008A724D"/>
    <w:rsid w:val="008A7A91"/>
    <w:rsid w:val="008A7F58"/>
    <w:rsid w:val="008B0145"/>
    <w:rsid w:val="008B1648"/>
    <w:rsid w:val="008B26B8"/>
    <w:rsid w:val="008B34EB"/>
    <w:rsid w:val="008B35F6"/>
    <w:rsid w:val="008B518C"/>
    <w:rsid w:val="008B5DBE"/>
    <w:rsid w:val="008B6592"/>
    <w:rsid w:val="008B7352"/>
    <w:rsid w:val="008B775A"/>
    <w:rsid w:val="008B7F28"/>
    <w:rsid w:val="008C01D8"/>
    <w:rsid w:val="008C063C"/>
    <w:rsid w:val="008C0B4C"/>
    <w:rsid w:val="008C1345"/>
    <w:rsid w:val="008C15CB"/>
    <w:rsid w:val="008C1BDC"/>
    <w:rsid w:val="008C217B"/>
    <w:rsid w:val="008C218B"/>
    <w:rsid w:val="008C2650"/>
    <w:rsid w:val="008C2F00"/>
    <w:rsid w:val="008C40D2"/>
    <w:rsid w:val="008C45E4"/>
    <w:rsid w:val="008C4750"/>
    <w:rsid w:val="008C4882"/>
    <w:rsid w:val="008C4A3F"/>
    <w:rsid w:val="008C5458"/>
    <w:rsid w:val="008C5E5E"/>
    <w:rsid w:val="008C6117"/>
    <w:rsid w:val="008C6829"/>
    <w:rsid w:val="008C7442"/>
    <w:rsid w:val="008D0EED"/>
    <w:rsid w:val="008D0F14"/>
    <w:rsid w:val="008D137E"/>
    <w:rsid w:val="008D141C"/>
    <w:rsid w:val="008D160E"/>
    <w:rsid w:val="008D2462"/>
    <w:rsid w:val="008D2CCA"/>
    <w:rsid w:val="008D2FBA"/>
    <w:rsid w:val="008D31B8"/>
    <w:rsid w:val="008D333E"/>
    <w:rsid w:val="008D46F8"/>
    <w:rsid w:val="008D4A33"/>
    <w:rsid w:val="008D5923"/>
    <w:rsid w:val="008D593B"/>
    <w:rsid w:val="008D5D84"/>
    <w:rsid w:val="008D603A"/>
    <w:rsid w:val="008D693E"/>
    <w:rsid w:val="008D6A96"/>
    <w:rsid w:val="008D6BE9"/>
    <w:rsid w:val="008D7C39"/>
    <w:rsid w:val="008D7C42"/>
    <w:rsid w:val="008E027A"/>
    <w:rsid w:val="008E0651"/>
    <w:rsid w:val="008E13BE"/>
    <w:rsid w:val="008E2298"/>
    <w:rsid w:val="008E27BF"/>
    <w:rsid w:val="008E3090"/>
    <w:rsid w:val="008E3480"/>
    <w:rsid w:val="008E476C"/>
    <w:rsid w:val="008E4CEE"/>
    <w:rsid w:val="008E4D46"/>
    <w:rsid w:val="008E4E9D"/>
    <w:rsid w:val="008E56F5"/>
    <w:rsid w:val="008E599D"/>
    <w:rsid w:val="008E5AB8"/>
    <w:rsid w:val="008E5AD2"/>
    <w:rsid w:val="008E62E7"/>
    <w:rsid w:val="008E65AD"/>
    <w:rsid w:val="008E6B0D"/>
    <w:rsid w:val="008E6B46"/>
    <w:rsid w:val="008E74ED"/>
    <w:rsid w:val="008E7A97"/>
    <w:rsid w:val="008F0479"/>
    <w:rsid w:val="008F11D4"/>
    <w:rsid w:val="008F1417"/>
    <w:rsid w:val="008F1643"/>
    <w:rsid w:val="008F1E48"/>
    <w:rsid w:val="008F2FF4"/>
    <w:rsid w:val="008F3077"/>
    <w:rsid w:val="008F3A1C"/>
    <w:rsid w:val="008F415C"/>
    <w:rsid w:val="008F47C1"/>
    <w:rsid w:val="008F4EFD"/>
    <w:rsid w:val="008F5536"/>
    <w:rsid w:val="008F61CF"/>
    <w:rsid w:val="008F6245"/>
    <w:rsid w:val="008F6D69"/>
    <w:rsid w:val="008F7C47"/>
    <w:rsid w:val="00900AFA"/>
    <w:rsid w:val="00900FB4"/>
    <w:rsid w:val="00900FCC"/>
    <w:rsid w:val="0090170B"/>
    <w:rsid w:val="00903504"/>
    <w:rsid w:val="00904D74"/>
    <w:rsid w:val="00905A8E"/>
    <w:rsid w:val="00905BB8"/>
    <w:rsid w:val="009061DE"/>
    <w:rsid w:val="0091009C"/>
    <w:rsid w:val="00910A02"/>
    <w:rsid w:val="0091102B"/>
    <w:rsid w:val="0091155B"/>
    <w:rsid w:val="00911BEA"/>
    <w:rsid w:val="00911FBD"/>
    <w:rsid w:val="00912D13"/>
    <w:rsid w:val="00912F8C"/>
    <w:rsid w:val="00913868"/>
    <w:rsid w:val="0091397C"/>
    <w:rsid w:val="0091400C"/>
    <w:rsid w:val="00914BFA"/>
    <w:rsid w:val="00914F36"/>
    <w:rsid w:val="00915D26"/>
    <w:rsid w:val="00916905"/>
    <w:rsid w:val="009173C1"/>
    <w:rsid w:val="00917E25"/>
    <w:rsid w:val="0092047D"/>
    <w:rsid w:val="00920693"/>
    <w:rsid w:val="00920903"/>
    <w:rsid w:val="00920A29"/>
    <w:rsid w:val="00920EC1"/>
    <w:rsid w:val="0092114E"/>
    <w:rsid w:val="0092174C"/>
    <w:rsid w:val="00921A3A"/>
    <w:rsid w:val="00921EA0"/>
    <w:rsid w:val="00922608"/>
    <w:rsid w:val="009228F2"/>
    <w:rsid w:val="0092435A"/>
    <w:rsid w:val="00925041"/>
    <w:rsid w:val="00925577"/>
    <w:rsid w:val="009255A3"/>
    <w:rsid w:val="00925C0B"/>
    <w:rsid w:val="00925D8E"/>
    <w:rsid w:val="009265F0"/>
    <w:rsid w:val="009268A1"/>
    <w:rsid w:val="00926C82"/>
    <w:rsid w:val="00927291"/>
    <w:rsid w:val="00930799"/>
    <w:rsid w:val="00930849"/>
    <w:rsid w:val="00930BD1"/>
    <w:rsid w:val="009318B8"/>
    <w:rsid w:val="00932F99"/>
    <w:rsid w:val="009330EB"/>
    <w:rsid w:val="00933259"/>
    <w:rsid w:val="00933F04"/>
    <w:rsid w:val="009340E7"/>
    <w:rsid w:val="00934E8E"/>
    <w:rsid w:val="00935056"/>
    <w:rsid w:val="00935296"/>
    <w:rsid w:val="00935983"/>
    <w:rsid w:val="00935DD4"/>
    <w:rsid w:val="00936BBD"/>
    <w:rsid w:val="00936CC0"/>
    <w:rsid w:val="009407C6"/>
    <w:rsid w:val="0094129E"/>
    <w:rsid w:val="009416E9"/>
    <w:rsid w:val="00941C40"/>
    <w:rsid w:val="00941E2B"/>
    <w:rsid w:val="00942495"/>
    <w:rsid w:val="0094299B"/>
    <w:rsid w:val="00942A71"/>
    <w:rsid w:val="00942C0A"/>
    <w:rsid w:val="009439DC"/>
    <w:rsid w:val="00943E3F"/>
    <w:rsid w:val="00944056"/>
    <w:rsid w:val="009442B2"/>
    <w:rsid w:val="00944BCC"/>
    <w:rsid w:val="00946046"/>
    <w:rsid w:val="0094680D"/>
    <w:rsid w:val="009472C9"/>
    <w:rsid w:val="009476A0"/>
    <w:rsid w:val="009502A3"/>
    <w:rsid w:val="00950318"/>
    <w:rsid w:val="009503D4"/>
    <w:rsid w:val="0095078D"/>
    <w:rsid w:val="009508ED"/>
    <w:rsid w:val="00950AEF"/>
    <w:rsid w:val="00950CD5"/>
    <w:rsid w:val="00950E33"/>
    <w:rsid w:val="00951D39"/>
    <w:rsid w:val="00951DF1"/>
    <w:rsid w:val="0095218C"/>
    <w:rsid w:val="00952A46"/>
    <w:rsid w:val="009540A0"/>
    <w:rsid w:val="0095450B"/>
    <w:rsid w:val="009546A7"/>
    <w:rsid w:val="009549A8"/>
    <w:rsid w:val="00955125"/>
    <w:rsid w:val="009552F1"/>
    <w:rsid w:val="00955709"/>
    <w:rsid w:val="00955F07"/>
    <w:rsid w:val="00956B8F"/>
    <w:rsid w:val="00957A5B"/>
    <w:rsid w:val="0096064A"/>
    <w:rsid w:val="009608EF"/>
    <w:rsid w:val="00960D51"/>
    <w:rsid w:val="00962395"/>
    <w:rsid w:val="0096270D"/>
    <w:rsid w:val="009629E1"/>
    <w:rsid w:val="0096301D"/>
    <w:rsid w:val="0096441A"/>
    <w:rsid w:val="009648E6"/>
    <w:rsid w:val="00964A00"/>
    <w:rsid w:val="00964E12"/>
    <w:rsid w:val="009654CB"/>
    <w:rsid w:val="00965A39"/>
    <w:rsid w:val="00966045"/>
    <w:rsid w:val="009669D9"/>
    <w:rsid w:val="00966B08"/>
    <w:rsid w:val="00966BF5"/>
    <w:rsid w:val="009672AF"/>
    <w:rsid w:val="009679F0"/>
    <w:rsid w:val="00970784"/>
    <w:rsid w:val="00970F2D"/>
    <w:rsid w:val="0097213C"/>
    <w:rsid w:val="0097322C"/>
    <w:rsid w:val="00973CC9"/>
    <w:rsid w:val="009741CF"/>
    <w:rsid w:val="00974745"/>
    <w:rsid w:val="00975ABC"/>
    <w:rsid w:val="00975B37"/>
    <w:rsid w:val="0097640F"/>
    <w:rsid w:val="00976451"/>
    <w:rsid w:val="00977AC0"/>
    <w:rsid w:val="0098004E"/>
    <w:rsid w:val="009809B9"/>
    <w:rsid w:val="009817EC"/>
    <w:rsid w:val="00983142"/>
    <w:rsid w:val="00984213"/>
    <w:rsid w:val="009842B3"/>
    <w:rsid w:val="00985212"/>
    <w:rsid w:val="00985940"/>
    <w:rsid w:val="00986594"/>
    <w:rsid w:val="00986C91"/>
    <w:rsid w:val="00987856"/>
    <w:rsid w:val="00990515"/>
    <w:rsid w:val="009906F8"/>
    <w:rsid w:val="00990CB7"/>
    <w:rsid w:val="00991FC0"/>
    <w:rsid w:val="0099257D"/>
    <w:rsid w:val="00992A41"/>
    <w:rsid w:val="00993880"/>
    <w:rsid w:val="00993C8B"/>
    <w:rsid w:val="00994E30"/>
    <w:rsid w:val="009950FE"/>
    <w:rsid w:val="009955F6"/>
    <w:rsid w:val="0099592A"/>
    <w:rsid w:val="00995B41"/>
    <w:rsid w:val="00995E2D"/>
    <w:rsid w:val="00995FFE"/>
    <w:rsid w:val="00996104"/>
    <w:rsid w:val="009973EE"/>
    <w:rsid w:val="009A0333"/>
    <w:rsid w:val="009A038E"/>
    <w:rsid w:val="009A05AA"/>
    <w:rsid w:val="009A0C7D"/>
    <w:rsid w:val="009A0F7E"/>
    <w:rsid w:val="009A1C78"/>
    <w:rsid w:val="009A3977"/>
    <w:rsid w:val="009A3F8E"/>
    <w:rsid w:val="009A3FF5"/>
    <w:rsid w:val="009A487E"/>
    <w:rsid w:val="009A4DA0"/>
    <w:rsid w:val="009A506B"/>
    <w:rsid w:val="009A5085"/>
    <w:rsid w:val="009A52AD"/>
    <w:rsid w:val="009A568E"/>
    <w:rsid w:val="009A5D27"/>
    <w:rsid w:val="009A6378"/>
    <w:rsid w:val="009A6774"/>
    <w:rsid w:val="009A67DF"/>
    <w:rsid w:val="009B0B09"/>
    <w:rsid w:val="009B1BA2"/>
    <w:rsid w:val="009B2450"/>
    <w:rsid w:val="009B24FF"/>
    <w:rsid w:val="009B2706"/>
    <w:rsid w:val="009B2CAA"/>
    <w:rsid w:val="009B31A8"/>
    <w:rsid w:val="009B354E"/>
    <w:rsid w:val="009B3938"/>
    <w:rsid w:val="009B53DC"/>
    <w:rsid w:val="009B5AF3"/>
    <w:rsid w:val="009B615B"/>
    <w:rsid w:val="009B63D8"/>
    <w:rsid w:val="009B77BC"/>
    <w:rsid w:val="009B77D1"/>
    <w:rsid w:val="009B7BFC"/>
    <w:rsid w:val="009C052F"/>
    <w:rsid w:val="009C0A98"/>
    <w:rsid w:val="009C0BC9"/>
    <w:rsid w:val="009C2245"/>
    <w:rsid w:val="009C260C"/>
    <w:rsid w:val="009C2E11"/>
    <w:rsid w:val="009C308C"/>
    <w:rsid w:val="009C3B62"/>
    <w:rsid w:val="009C4158"/>
    <w:rsid w:val="009C41E9"/>
    <w:rsid w:val="009C5079"/>
    <w:rsid w:val="009C52EB"/>
    <w:rsid w:val="009C5747"/>
    <w:rsid w:val="009C5854"/>
    <w:rsid w:val="009C69C0"/>
    <w:rsid w:val="009C72F9"/>
    <w:rsid w:val="009C741F"/>
    <w:rsid w:val="009C757B"/>
    <w:rsid w:val="009C7CAC"/>
    <w:rsid w:val="009D03E7"/>
    <w:rsid w:val="009D0CC8"/>
    <w:rsid w:val="009D1D6C"/>
    <w:rsid w:val="009D22EF"/>
    <w:rsid w:val="009D2BEC"/>
    <w:rsid w:val="009D2C09"/>
    <w:rsid w:val="009D315E"/>
    <w:rsid w:val="009D33D6"/>
    <w:rsid w:val="009D4478"/>
    <w:rsid w:val="009D4CE0"/>
    <w:rsid w:val="009D4DC7"/>
    <w:rsid w:val="009D4EB5"/>
    <w:rsid w:val="009D5B0C"/>
    <w:rsid w:val="009D6407"/>
    <w:rsid w:val="009D6D7F"/>
    <w:rsid w:val="009D6F10"/>
    <w:rsid w:val="009D7137"/>
    <w:rsid w:val="009D7E74"/>
    <w:rsid w:val="009E004B"/>
    <w:rsid w:val="009E0272"/>
    <w:rsid w:val="009E0431"/>
    <w:rsid w:val="009E058C"/>
    <w:rsid w:val="009E0671"/>
    <w:rsid w:val="009E0CFB"/>
    <w:rsid w:val="009E13C3"/>
    <w:rsid w:val="009E24A0"/>
    <w:rsid w:val="009E36E3"/>
    <w:rsid w:val="009E5B77"/>
    <w:rsid w:val="009E5D00"/>
    <w:rsid w:val="009E5EE9"/>
    <w:rsid w:val="009E6F51"/>
    <w:rsid w:val="009E79BB"/>
    <w:rsid w:val="009F0AFB"/>
    <w:rsid w:val="009F1819"/>
    <w:rsid w:val="009F1B0B"/>
    <w:rsid w:val="009F1CCF"/>
    <w:rsid w:val="009F48B8"/>
    <w:rsid w:val="009F4EF6"/>
    <w:rsid w:val="009F53FA"/>
    <w:rsid w:val="009F5494"/>
    <w:rsid w:val="009F63DA"/>
    <w:rsid w:val="009F6543"/>
    <w:rsid w:val="009F6A20"/>
    <w:rsid w:val="009F7068"/>
    <w:rsid w:val="009F7AC7"/>
    <w:rsid w:val="009F7D7B"/>
    <w:rsid w:val="00A00172"/>
    <w:rsid w:val="00A003EA"/>
    <w:rsid w:val="00A00D5A"/>
    <w:rsid w:val="00A015CF"/>
    <w:rsid w:val="00A01769"/>
    <w:rsid w:val="00A019B6"/>
    <w:rsid w:val="00A01E18"/>
    <w:rsid w:val="00A02782"/>
    <w:rsid w:val="00A035E7"/>
    <w:rsid w:val="00A04926"/>
    <w:rsid w:val="00A05438"/>
    <w:rsid w:val="00A057F9"/>
    <w:rsid w:val="00A075A0"/>
    <w:rsid w:val="00A0772E"/>
    <w:rsid w:val="00A078AB"/>
    <w:rsid w:val="00A078B3"/>
    <w:rsid w:val="00A0796F"/>
    <w:rsid w:val="00A07A82"/>
    <w:rsid w:val="00A07BFD"/>
    <w:rsid w:val="00A1024C"/>
    <w:rsid w:val="00A10485"/>
    <w:rsid w:val="00A104F0"/>
    <w:rsid w:val="00A1051A"/>
    <w:rsid w:val="00A1091E"/>
    <w:rsid w:val="00A10E18"/>
    <w:rsid w:val="00A11AD2"/>
    <w:rsid w:val="00A11B19"/>
    <w:rsid w:val="00A11D08"/>
    <w:rsid w:val="00A13051"/>
    <w:rsid w:val="00A132C6"/>
    <w:rsid w:val="00A135FC"/>
    <w:rsid w:val="00A1386A"/>
    <w:rsid w:val="00A13B31"/>
    <w:rsid w:val="00A152D3"/>
    <w:rsid w:val="00A15962"/>
    <w:rsid w:val="00A15EF5"/>
    <w:rsid w:val="00A16C06"/>
    <w:rsid w:val="00A17C44"/>
    <w:rsid w:val="00A17F13"/>
    <w:rsid w:val="00A201B9"/>
    <w:rsid w:val="00A2057E"/>
    <w:rsid w:val="00A218D9"/>
    <w:rsid w:val="00A22068"/>
    <w:rsid w:val="00A222FA"/>
    <w:rsid w:val="00A22347"/>
    <w:rsid w:val="00A25638"/>
    <w:rsid w:val="00A25938"/>
    <w:rsid w:val="00A25CA4"/>
    <w:rsid w:val="00A26C09"/>
    <w:rsid w:val="00A272F2"/>
    <w:rsid w:val="00A27963"/>
    <w:rsid w:val="00A304ED"/>
    <w:rsid w:val="00A30930"/>
    <w:rsid w:val="00A30E69"/>
    <w:rsid w:val="00A3192A"/>
    <w:rsid w:val="00A31D8D"/>
    <w:rsid w:val="00A325AD"/>
    <w:rsid w:val="00A32D38"/>
    <w:rsid w:val="00A32D8C"/>
    <w:rsid w:val="00A330CF"/>
    <w:rsid w:val="00A332EE"/>
    <w:rsid w:val="00A33482"/>
    <w:rsid w:val="00A3377B"/>
    <w:rsid w:val="00A35063"/>
    <w:rsid w:val="00A350CF"/>
    <w:rsid w:val="00A350FC"/>
    <w:rsid w:val="00A35167"/>
    <w:rsid w:val="00A3579C"/>
    <w:rsid w:val="00A35B7E"/>
    <w:rsid w:val="00A35C58"/>
    <w:rsid w:val="00A35E21"/>
    <w:rsid w:val="00A37121"/>
    <w:rsid w:val="00A373B3"/>
    <w:rsid w:val="00A373B8"/>
    <w:rsid w:val="00A3784D"/>
    <w:rsid w:val="00A37BC8"/>
    <w:rsid w:val="00A40C0D"/>
    <w:rsid w:val="00A40C8F"/>
    <w:rsid w:val="00A4102D"/>
    <w:rsid w:val="00A416CF"/>
    <w:rsid w:val="00A41CD2"/>
    <w:rsid w:val="00A41EBA"/>
    <w:rsid w:val="00A42160"/>
    <w:rsid w:val="00A424FB"/>
    <w:rsid w:val="00A4478E"/>
    <w:rsid w:val="00A4571C"/>
    <w:rsid w:val="00A45C0F"/>
    <w:rsid w:val="00A45D2E"/>
    <w:rsid w:val="00A4758D"/>
    <w:rsid w:val="00A47ACF"/>
    <w:rsid w:val="00A506F8"/>
    <w:rsid w:val="00A52C56"/>
    <w:rsid w:val="00A53059"/>
    <w:rsid w:val="00A53318"/>
    <w:rsid w:val="00A53393"/>
    <w:rsid w:val="00A55084"/>
    <w:rsid w:val="00A550A7"/>
    <w:rsid w:val="00A55C12"/>
    <w:rsid w:val="00A55D24"/>
    <w:rsid w:val="00A561F7"/>
    <w:rsid w:val="00A56C23"/>
    <w:rsid w:val="00A5755E"/>
    <w:rsid w:val="00A579AB"/>
    <w:rsid w:val="00A57DB4"/>
    <w:rsid w:val="00A60896"/>
    <w:rsid w:val="00A60DF0"/>
    <w:rsid w:val="00A61289"/>
    <w:rsid w:val="00A61ADF"/>
    <w:rsid w:val="00A6256C"/>
    <w:rsid w:val="00A62ABC"/>
    <w:rsid w:val="00A636D7"/>
    <w:rsid w:val="00A63C7C"/>
    <w:rsid w:val="00A649FE"/>
    <w:rsid w:val="00A64EB6"/>
    <w:rsid w:val="00A66783"/>
    <w:rsid w:val="00A66BB9"/>
    <w:rsid w:val="00A67190"/>
    <w:rsid w:val="00A6789A"/>
    <w:rsid w:val="00A705F1"/>
    <w:rsid w:val="00A70D91"/>
    <w:rsid w:val="00A712F5"/>
    <w:rsid w:val="00A71A91"/>
    <w:rsid w:val="00A71B1A"/>
    <w:rsid w:val="00A73CFB"/>
    <w:rsid w:val="00A73DC9"/>
    <w:rsid w:val="00A744F6"/>
    <w:rsid w:val="00A74FD4"/>
    <w:rsid w:val="00A752FF"/>
    <w:rsid w:val="00A757CB"/>
    <w:rsid w:val="00A75AC0"/>
    <w:rsid w:val="00A75C9A"/>
    <w:rsid w:val="00A76409"/>
    <w:rsid w:val="00A768B3"/>
    <w:rsid w:val="00A800CF"/>
    <w:rsid w:val="00A804E8"/>
    <w:rsid w:val="00A80564"/>
    <w:rsid w:val="00A81B61"/>
    <w:rsid w:val="00A81E67"/>
    <w:rsid w:val="00A826AE"/>
    <w:rsid w:val="00A82ACF"/>
    <w:rsid w:val="00A82E11"/>
    <w:rsid w:val="00A8384C"/>
    <w:rsid w:val="00A83D5A"/>
    <w:rsid w:val="00A8433A"/>
    <w:rsid w:val="00A84694"/>
    <w:rsid w:val="00A854FD"/>
    <w:rsid w:val="00A8574E"/>
    <w:rsid w:val="00A858AE"/>
    <w:rsid w:val="00A86119"/>
    <w:rsid w:val="00A86524"/>
    <w:rsid w:val="00A869C1"/>
    <w:rsid w:val="00A869E3"/>
    <w:rsid w:val="00A86D88"/>
    <w:rsid w:val="00A878D4"/>
    <w:rsid w:val="00A906DF"/>
    <w:rsid w:val="00A908C4"/>
    <w:rsid w:val="00A90B9C"/>
    <w:rsid w:val="00A9146F"/>
    <w:rsid w:val="00A91D8C"/>
    <w:rsid w:val="00A91EB0"/>
    <w:rsid w:val="00A93207"/>
    <w:rsid w:val="00A93930"/>
    <w:rsid w:val="00A941F9"/>
    <w:rsid w:val="00A9496E"/>
    <w:rsid w:val="00A951C8"/>
    <w:rsid w:val="00A9561C"/>
    <w:rsid w:val="00A95739"/>
    <w:rsid w:val="00A9650A"/>
    <w:rsid w:val="00A96771"/>
    <w:rsid w:val="00A97A3C"/>
    <w:rsid w:val="00AA0049"/>
    <w:rsid w:val="00AA02AB"/>
    <w:rsid w:val="00AA0C11"/>
    <w:rsid w:val="00AA18F5"/>
    <w:rsid w:val="00AA25FD"/>
    <w:rsid w:val="00AA2B75"/>
    <w:rsid w:val="00AA4F5F"/>
    <w:rsid w:val="00AA5604"/>
    <w:rsid w:val="00AA5677"/>
    <w:rsid w:val="00AA571C"/>
    <w:rsid w:val="00AA5E39"/>
    <w:rsid w:val="00AA661A"/>
    <w:rsid w:val="00AA719A"/>
    <w:rsid w:val="00AA73A0"/>
    <w:rsid w:val="00AB05F1"/>
    <w:rsid w:val="00AB07B7"/>
    <w:rsid w:val="00AB0A0E"/>
    <w:rsid w:val="00AB0DCF"/>
    <w:rsid w:val="00AB1255"/>
    <w:rsid w:val="00AB1F5A"/>
    <w:rsid w:val="00AB20C5"/>
    <w:rsid w:val="00AB2F79"/>
    <w:rsid w:val="00AB3B18"/>
    <w:rsid w:val="00AB618A"/>
    <w:rsid w:val="00AB68C3"/>
    <w:rsid w:val="00AB6A1A"/>
    <w:rsid w:val="00AB7467"/>
    <w:rsid w:val="00AC075F"/>
    <w:rsid w:val="00AC0B14"/>
    <w:rsid w:val="00AC116D"/>
    <w:rsid w:val="00AC23E3"/>
    <w:rsid w:val="00AC24A1"/>
    <w:rsid w:val="00AC2F10"/>
    <w:rsid w:val="00AC3314"/>
    <w:rsid w:val="00AC370F"/>
    <w:rsid w:val="00AC3F5F"/>
    <w:rsid w:val="00AC44A6"/>
    <w:rsid w:val="00AC48D7"/>
    <w:rsid w:val="00AC4B7D"/>
    <w:rsid w:val="00AC5711"/>
    <w:rsid w:val="00AC584D"/>
    <w:rsid w:val="00AC6177"/>
    <w:rsid w:val="00AC74D9"/>
    <w:rsid w:val="00AC7CFC"/>
    <w:rsid w:val="00AD0305"/>
    <w:rsid w:val="00AD0656"/>
    <w:rsid w:val="00AD0971"/>
    <w:rsid w:val="00AD09BE"/>
    <w:rsid w:val="00AD0A8D"/>
    <w:rsid w:val="00AD0D87"/>
    <w:rsid w:val="00AD16E1"/>
    <w:rsid w:val="00AD1A1C"/>
    <w:rsid w:val="00AD2F1B"/>
    <w:rsid w:val="00AD3073"/>
    <w:rsid w:val="00AD3A42"/>
    <w:rsid w:val="00AD496D"/>
    <w:rsid w:val="00AD53FC"/>
    <w:rsid w:val="00AD57DB"/>
    <w:rsid w:val="00AD5FBF"/>
    <w:rsid w:val="00AD6387"/>
    <w:rsid w:val="00AD645A"/>
    <w:rsid w:val="00AD6710"/>
    <w:rsid w:val="00AD77B4"/>
    <w:rsid w:val="00AD77D8"/>
    <w:rsid w:val="00AE0541"/>
    <w:rsid w:val="00AE0D18"/>
    <w:rsid w:val="00AE0F3F"/>
    <w:rsid w:val="00AE1263"/>
    <w:rsid w:val="00AE1508"/>
    <w:rsid w:val="00AE1D96"/>
    <w:rsid w:val="00AE1E08"/>
    <w:rsid w:val="00AE3923"/>
    <w:rsid w:val="00AE4070"/>
    <w:rsid w:val="00AE4BC3"/>
    <w:rsid w:val="00AE5940"/>
    <w:rsid w:val="00AE5961"/>
    <w:rsid w:val="00AE706C"/>
    <w:rsid w:val="00AE75BD"/>
    <w:rsid w:val="00AE78EA"/>
    <w:rsid w:val="00AF04E4"/>
    <w:rsid w:val="00AF0C5C"/>
    <w:rsid w:val="00AF10DE"/>
    <w:rsid w:val="00AF14D2"/>
    <w:rsid w:val="00AF1B96"/>
    <w:rsid w:val="00AF2D04"/>
    <w:rsid w:val="00AF32CB"/>
    <w:rsid w:val="00AF37D9"/>
    <w:rsid w:val="00AF3A2C"/>
    <w:rsid w:val="00AF41CA"/>
    <w:rsid w:val="00AF4E20"/>
    <w:rsid w:val="00AF531D"/>
    <w:rsid w:val="00AF5BD0"/>
    <w:rsid w:val="00AF6034"/>
    <w:rsid w:val="00AF6187"/>
    <w:rsid w:val="00AF64F4"/>
    <w:rsid w:val="00AF6E2F"/>
    <w:rsid w:val="00AF701E"/>
    <w:rsid w:val="00AF756A"/>
    <w:rsid w:val="00AF783E"/>
    <w:rsid w:val="00AF78DC"/>
    <w:rsid w:val="00B00D48"/>
    <w:rsid w:val="00B01439"/>
    <w:rsid w:val="00B02523"/>
    <w:rsid w:val="00B02B54"/>
    <w:rsid w:val="00B0306D"/>
    <w:rsid w:val="00B044F1"/>
    <w:rsid w:val="00B053B8"/>
    <w:rsid w:val="00B053DF"/>
    <w:rsid w:val="00B05B12"/>
    <w:rsid w:val="00B05C7F"/>
    <w:rsid w:val="00B06509"/>
    <w:rsid w:val="00B06A15"/>
    <w:rsid w:val="00B07AA4"/>
    <w:rsid w:val="00B07AD7"/>
    <w:rsid w:val="00B07DA4"/>
    <w:rsid w:val="00B10161"/>
    <w:rsid w:val="00B1066E"/>
    <w:rsid w:val="00B107D3"/>
    <w:rsid w:val="00B108A4"/>
    <w:rsid w:val="00B10F4A"/>
    <w:rsid w:val="00B1119A"/>
    <w:rsid w:val="00B118A0"/>
    <w:rsid w:val="00B11AC8"/>
    <w:rsid w:val="00B11DE9"/>
    <w:rsid w:val="00B12736"/>
    <w:rsid w:val="00B12859"/>
    <w:rsid w:val="00B14E64"/>
    <w:rsid w:val="00B14F8D"/>
    <w:rsid w:val="00B150F7"/>
    <w:rsid w:val="00B152A8"/>
    <w:rsid w:val="00B15656"/>
    <w:rsid w:val="00B15E79"/>
    <w:rsid w:val="00B15ED0"/>
    <w:rsid w:val="00B161D4"/>
    <w:rsid w:val="00B1636D"/>
    <w:rsid w:val="00B16C17"/>
    <w:rsid w:val="00B17464"/>
    <w:rsid w:val="00B1787A"/>
    <w:rsid w:val="00B1795B"/>
    <w:rsid w:val="00B17A53"/>
    <w:rsid w:val="00B20323"/>
    <w:rsid w:val="00B20631"/>
    <w:rsid w:val="00B20644"/>
    <w:rsid w:val="00B20BC6"/>
    <w:rsid w:val="00B210AD"/>
    <w:rsid w:val="00B21EAE"/>
    <w:rsid w:val="00B2217B"/>
    <w:rsid w:val="00B221FF"/>
    <w:rsid w:val="00B22329"/>
    <w:rsid w:val="00B22BE5"/>
    <w:rsid w:val="00B22DB6"/>
    <w:rsid w:val="00B22F01"/>
    <w:rsid w:val="00B2479C"/>
    <w:rsid w:val="00B25284"/>
    <w:rsid w:val="00B25285"/>
    <w:rsid w:val="00B252AB"/>
    <w:rsid w:val="00B255F0"/>
    <w:rsid w:val="00B25638"/>
    <w:rsid w:val="00B25C80"/>
    <w:rsid w:val="00B273A4"/>
    <w:rsid w:val="00B276FF"/>
    <w:rsid w:val="00B27D3E"/>
    <w:rsid w:val="00B3019B"/>
    <w:rsid w:val="00B30384"/>
    <w:rsid w:val="00B30784"/>
    <w:rsid w:val="00B309AB"/>
    <w:rsid w:val="00B322A2"/>
    <w:rsid w:val="00B3387D"/>
    <w:rsid w:val="00B34A43"/>
    <w:rsid w:val="00B3564B"/>
    <w:rsid w:val="00B358E8"/>
    <w:rsid w:val="00B35C42"/>
    <w:rsid w:val="00B36CC0"/>
    <w:rsid w:val="00B37EF2"/>
    <w:rsid w:val="00B4021B"/>
    <w:rsid w:val="00B40CF8"/>
    <w:rsid w:val="00B40D8D"/>
    <w:rsid w:val="00B41020"/>
    <w:rsid w:val="00B42178"/>
    <w:rsid w:val="00B4220B"/>
    <w:rsid w:val="00B435EA"/>
    <w:rsid w:val="00B4449C"/>
    <w:rsid w:val="00B447DE"/>
    <w:rsid w:val="00B447F1"/>
    <w:rsid w:val="00B44F63"/>
    <w:rsid w:val="00B44F78"/>
    <w:rsid w:val="00B44FA0"/>
    <w:rsid w:val="00B4617D"/>
    <w:rsid w:val="00B46992"/>
    <w:rsid w:val="00B47AAE"/>
    <w:rsid w:val="00B50E32"/>
    <w:rsid w:val="00B522A5"/>
    <w:rsid w:val="00B523F9"/>
    <w:rsid w:val="00B52539"/>
    <w:rsid w:val="00B5268B"/>
    <w:rsid w:val="00B52693"/>
    <w:rsid w:val="00B5307A"/>
    <w:rsid w:val="00B53329"/>
    <w:rsid w:val="00B53533"/>
    <w:rsid w:val="00B53F2E"/>
    <w:rsid w:val="00B54263"/>
    <w:rsid w:val="00B549FB"/>
    <w:rsid w:val="00B54AB9"/>
    <w:rsid w:val="00B554F6"/>
    <w:rsid w:val="00B56C51"/>
    <w:rsid w:val="00B56C75"/>
    <w:rsid w:val="00B56CF3"/>
    <w:rsid w:val="00B575A8"/>
    <w:rsid w:val="00B57992"/>
    <w:rsid w:val="00B57A6C"/>
    <w:rsid w:val="00B57CDC"/>
    <w:rsid w:val="00B6037C"/>
    <w:rsid w:val="00B6061B"/>
    <w:rsid w:val="00B61E75"/>
    <w:rsid w:val="00B622FA"/>
    <w:rsid w:val="00B624A3"/>
    <w:rsid w:val="00B63E33"/>
    <w:rsid w:val="00B6438D"/>
    <w:rsid w:val="00B64FBB"/>
    <w:rsid w:val="00B659C7"/>
    <w:rsid w:val="00B65E1C"/>
    <w:rsid w:val="00B65E5C"/>
    <w:rsid w:val="00B66949"/>
    <w:rsid w:val="00B7016B"/>
    <w:rsid w:val="00B70AE7"/>
    <w:rsid w:val="00B7196D"/>
    <w:rsid w:val="00B7209E"/>
    <w:rsid w:val="00B72115"/>
    <w:rsid w:val="00B72D5D"/>
    <w:rsid w:val="00B7341F"/>
    <w:rsid w:val="00B7450A"/>
    <w:rsid w:val="00B745E0"/>
    <w:rsid w:val="00B7465B"/>
    <w:rsid w:val="00B747F2"/>
    <w:rsid w:val="00B74AE6"/>
    <w:rsid w:val="00B74F6C"/>
    <w:rsid w:val="00B758AA"/>
    <w:rsid w:val="00B75C82"/>
    <w:rsid w:val="00B76316"/>
    <w:rsid w:val="00B76C1D"/>
    <w:rsid w:val="00B76FD8"/>
    <w:rsid w:val="00B77406"/>
    <w:rsid w:val="00B774C7"/>
    <w:rsid w:val="00B77BDE"/>
    <w:rsid w:val="00B77ED7"/>
    <w:rsid w:val="00B80164"/>
    <w:rsid w:val="00B806D3"/>
    <w:rsid w:val="00B8176E"/>
    <w:rsid w:val="00B819E7"/>
    <w:rsid w:val="00B832EA"/>
    <w:rsid w:val="00B83C45"/>
    <w:rsid w:val="00B83D82"/>
    <w:rsid w:val="00B842E5"/>
    <w:rsid w:val="00B84DB1"/>
    <w:rsid w:val="00B852D6"/>
    <w:rsid w:val="00B855FA"/>
    <w:rsid w:val="00B8615B"/>
    <w:rsid w:val="00B86196"/>
    <w:rsid w:val="00B86FDC"/>
    <w:rsid w:val="00B87CE5"/>
    <w:rsid w:val="00B90CE7"/>
    <w:rsid w:val="00B915F4"/>
    <w:rsid w:val="00B91A0C"/>
    <w:rsid w:val="00B92E22"/>
    <w:rsid w:val="00B94414"/>
    <w:rsid w:val="00B94A15"/>
    <w:rsid w:val="00B94FFE"/>
    <w:rsid w:val="00B964D1"/>
    <w:rsid w:val="00B97DEB"/>
    <w:rsid w:val="00B97E55"/>
    <w:rsid w:val="00B97F93"/>
    <w:rsid w:val="00BA030F"/>
    <w:rsid w:val="00BA06A4"/>
    <w:rsid w:val="00BA083B"/>
    <w:rsid w:val="00BA1162"/>
    <w:rsid w:val="00BA12A4"/>
    <w:rsid w:val="00BA27D2"/>
    <w:rsid w:val="00BA2A00"/>
    <w:rsid w:val="00BA2DC3"/>
    <w:rsid w:val="00BA4577"/>
    <w:rsid w:val="00BA4751"/>
    <w:rsid w:val="00BA4868"/>
    <w:rsid w:val="00BA498C"/>
    <w:rsid w:val="00BA4B7C"/>
    <w:rsid w:val="00BA5D36"/>
    <w:rsid w:val="00BA74C6"/>
    <w:rsid w:val="00BA74FF"/>
    <w:rsid w:val="00BA7CF1"/>
    <w:rsid w:val="00BB01D2"/>
    <w:rsid w:val="00BB09FA"/>
    <w:rsid w:val="00BB1640"/>
    <w:rsid w:val="00BB1734"/>
    <w:rsid w:val="00BB1A86"/>
    <w:rsid w:val="00BB2EA5"/>
    <w:rsid w:val="00BB2F5B"/>
    <w:rsid w:val="00BB354D"/>
    <w:rsid w:val="00BB4694"/>
    <w:rsid w:val="00BB4950"/>
    <w:rsid w:val="00BB4ABA"/>
    <w:rsid w:val="00BB7A89"/>
    <w:rsid w:val="00BC0188"/>
    <w:rsid w:val="00BC0756"/>
    <w:rsid w:val="00BC24CE"/>
    <w:rsid w:val="00BC2A4F"/>
    <w:rsid w:val="00BC3B2C"/>
    <w:rsid w:val="00BC3C4C"/>
    <w:rsid w:val="00BC3D50"/>
    <w:rsid w:val="00BC40FE"/>
    <w:rsid w:val="00BC4826"/>
    <w:rsid w:val="00BC4E87"/>
    <w:rsid w:val="00BC5F6E"/>
    <w:rsid w:val="00BC5FCF"/>
    <w:rsid w:val="00BC6355"/>
    <w:rsid w:val="00BC6408"/>
    <w:rsid w:val="00BC6B18"/>
    <w:rsid w:val="00BC7B55"/>
    <w:rsid w:val="00BD0281"/>
    <w:rsid w:val="00BD0CF1"/>
    <w:rsid w:val="00BD2627"/>
    <w:rsid w:val="00BD2B3D"/>
    <w:rsid w:val="00BD48DD"/>
    <w:rsid w:val="00BD5334"/>
    <w:rsid w:val="00BD5F95"/>
    <w:rsid w:val="00BD6358"/>
    <w:rsid w:val="00BD6432"/>
    <w:rsid w:val="00BD6D80"/>
    <w:rsid w:val="00BD6F80"/>
    <w:rsid w:val="00BD758E"/>
    <w:rsid w:val="00BD78C3"/>
    <w:rsid w:val="00BE0D9F"/>
    <w:rsid w:val="00BE13FD"/>
    <w:rsid w:val="00BE142C"/>
    <w:rsid w:val="00BE1569"/>
    <w:rsid w:val="00BE1B10"/>
    <w:rsid w:val="00BE1C10"/>
    <w:rsid w:val="00BE20A9"/>
    <w:rsid w:val="00BE21BC"/>
    <w:rsid w:val="00BE2638"/>
    <w:rsid w:val="00BE2701"/>
    <w:rsid w:val="00BE2859"/>
    <w:rsid w:val="00BE31A8"/>
    <w:rsid w:val="00BE36CF"/>
    <w:rsid w:val="00BE398C"/>
    <w:rsid w:val="00BE486F"/>
    <w:rsid w:val="00BE4AA8"/>
    <w:rsid w:val="00BE51E6"/>
    <w:rsid w:val="00BE59E3"/>
    <w:rsid w:val="00BE64AE"/>
    <w:rsid w:val="00BE6D32"/>
    <w:rsid w:val="00BE6DF8"/>
    <w:rsid w:val="00BE723E"/>
    <w:rsid w:val="00BE72A7"/>
    <w:rsid w:val="00BE755E"/>
    <w:rsid w:val="00BE7992"/>
    <w:rsid w:val="00BE7C75"/>
    <w:rsid w:val="00BF04CB"/>
    <w:rsid w:val="00BF0C1B"/>
    <w:rsid w:val="00BF11B5"/>
    <w:rsid w:val="00BF1676"/>
    <w:rsid w:val="00BF18B5"/>
    <w:rsid w:val="00BF18CE"/>
    <w:rsid w:val="00BF1979"/>
    <w:rsid w:val="00BF29CA"/>
    <w:rsid w:val="00BF2CC1"/>
    <w:rsid w:val="00BF5DEF"/>
    <w:rsid w:val="00BF6596"/>
    <w:rsid w:val="00BF70CC"/>
    <w:rsid w:val="00BF762F"/>
    <w:rsid w:val="00BF787A"/>
    <w:rsid w:val="00C00278"/>
    <w:rsid w:val="00C00656"/>
    <w:rsid w:val="00C006BC"/>
    <w:rsid w:val="00C013CE"/>
    <w:rsid w:val="00C025F4"/>
    <w:rsid w:val="00C0267C"/>
    <w:rsid w:val="00C0268D"/>
    <w:rsid w:val="00C02980"/>
    <w:rsid w:val="00C03978"/>
    <w:rsid w:val="00C04D2D"/>
    <w:rsid w:val="00C05480"/>
    <w:rsid w:val="00C069AB"/>
    <w:rsid w:val="00C075C6"/>
    <w:rsid w:val="00C07BA3"/>
    <w:rsid w:val="00C07F45"/>
    <w:rsid w:val="00C10432"/>
    <w:rsid w:val="00C10A7D"/>
    <w:rsid w:val="00C11455"/>
    <w:rsid w:val="00C12188"/>
    <w:rsid w:val="00C122C3"/>
    <w:rsid w:val="00C12D6A"/>
    <w:rsid w:val="00C1306E"/>
    <w:rsid w:val="00C1395C"/>
    <w:rsid w:val="00C13B45"/>
    <w:rsid w:val="00C15031"/>
    <w:rsid w:val="00C155BC"/>
    <w:rsid w:val="00C17A15"/>
    <w:rsid w:val="00C208D7"/>
    <w:rsid w:val="00C20A26"/>
    <w:rsid w:val="00C20AC7"/>
    <w:rsid w:val="00C20F23"/>
    <w:rsid w:val="00C21CE0"/>
    <w:rsid w:val="00C224CF"/>
    <w:rsid w:val="00C22605"/>
    <w:rsid w:val="00C22EAA"/>
    <w:rsid w:val="00C24494"/>
    <w:rsid w:val="00C26618"/>
    <w:rsid w:val="00C26838"/>
    <w:rsid w:val="00C26D74"/>
    <w:rsid w:val="00C2784C"/>
    <w:rsid w:val="00C27A6D"/>
    <w:rsid w:val="00C3099B"/>
    <w:rsid w:val="00C30B56"/>
    <w:rsid w:val="00C3153B"/>
    <w:rsid w:val="00C31688"/>
    <w:rsid w:val="00C31961"/>
    <w:rsid w:val="00C31A0B"/>
    <w:rsid w:val="00C31BB2"/>
    <w:rsid w:val="00C32F4D"/>
    <w:rsid w:val="00C33257"/>
    <w:rsid w:val="00C337D5"/>
    <w:rsid w:val="00C3390E"/>
    <w:rsid w:val="00C33BE7"/>
    <w:rsid w:val="00C34587"/>
    <w:rsid w:val="00C35B20"/>
    <w:rsid w:val="00C35DDA"/>
    <w:rsid w:val="00C363D6"/>
    <w:rsid w:val="00C369CE"/>
    <w:rsid w:val="00C36E7B"/>
    <w:rsid w:val="00C36EC8"/>
    <w:rsid w:val="00C37E4D"/>
    <w:rsid w:val="00C406CA"/>
    <w:rsid w:val="00C410B2"/>
    <w:rsid w:val="00C41237"/>
    <w:rsid w:val="00C41BAF"/>
    <w:rsid w:val="00C423C9"/>
    <w:rsid w:val="00C42BD9"/>
    <w:rsid w:val="00C431D7"/>
    <w:rsid w:val="00C4326E"/>
    <w:rsid w:val="00C4379C"/>
    <w:rsid w:val="00C4414B"/>
    <w:rsid w:val="00C443C3"/>
    <w:rsid w:val="00C44F2E"/>
    <w:rsid w:val="00C4514E"/>
    <w:rsid w:val="00C45AEC"/>
    <w:rsid w:val="00C46379"/>
    <w:rsid w:val="00C46873"/>
    <w:rsid w:val="00C46A9B"/>
    <w:rsid w:val="00C479AB"/>
    <w:rsid w:val="00C50113"/>
    <w:rsid w:val="00C5038C"/>
    <w:rsid w:val="00C51082"/>
    <w:rsid w:val="00C511D1"/>
    <w:rsid w:val="00C5300A"/>
    <w:rsid w:val="00C53845"/>
    <w:rsid w:val="00C5521E"/>
    <w:rsid w:val="00C55F6A"/>
    <w:rsid w:val="00C56827"/>
    <w:rsid w:val="00C579FC"/>
    <w:rsid w:val="00C57C98"/>
    <w:rsid w:val="00C606AD"/>
    <w:rsid w:val="00C60847"/>
    <w:rsid w:val="00C614CD"/>
    <w:rsid w:val="00C6157A"/>
    <w:rsid w:val="00C61C5F"/>
    <w:rsid w:val="00C6217F"/>
    <w:rsid w:val="00C622B8"/>
    <w:rsid w:val="00C62405"/>
    <w:rsid w:val="00C625A2"/>
    <w:rsid w:val="00C62681"/>
    <w:rsid w:val="00C6430A"/>
    <w:rsid w:val="00C64E10"/>
    <w:rsid w:val="00C6522A"/>
    <w:rsid w:val="00C656F3"/>
    <w:rsid w:val="00C65790"/>
    <w:rsid w:val="00C65B2D"/>
    <w:rsid w:val="00C65E3F"/>
    <w:rsid w:val="00C66F99"/>
    <w:rsid w:val="00C67E30"/>
    <w:rsid w:val="00C701D6"/>
    <w:rsid w:val="00C705C4"/>
    <w:rsid w:val="00C7116C"/>
    <w:rsid w:val="00C71597"/>
    <w:rsid w:val="00C71E0F"/>
    <w:rsid w:val="00C72F50"/>
    <w:rsid w:val="00C7320F"/>
    <w:rsid w:val="00C74A4E"/>
    <w:rsid w:val="00C75041"/>
    <w:rsid w:val="00C75E2E"/>
    <w:rsid w:val="00C76023"/>
    <w:rsid w:val="00C7609F"/>
    <w:rsid w:val="00C7637E"/>
    <w:rsid w:val="00C7655B"/>
    <w:rsid w:val="00C77786"/>
    <w:rsid w:val="00C777B6"/>
    <w:rsid w:val="00C77A3A"/>
    <w:rsid w:val="00C804C4"/>
    <w:rsid w:val="00C811FE"/>
    <w:rsid w:val="00C819D4"/>
    <w:rsid w:val="00C81B1D"/>
    <w:rsid w:val="00C81B5F"/>
    <w:rsid w:val="00C81DC3"/>
    <w:rsid w:val="00C826A0"/>
    <w:rsid w:val="00C83062"/>
    <w:rsid w:val="00C834FB"/>
    <w:rsid w:val="00C835C9"/>
    <w:rsid w:val="00C8375E"/>
    <w:rsid w:val="00C83F73"/>
    <w:rsid w:val="00C845C5"/>
    <w:rsid w:val="00C847AB"/>
    <w:rsid w:val="00C84C85"/>
    <w:rsid w:val="00C8510C"/>
    <w:rsid w:val="00C85455"/>
    <w:rsid w:val="00C8570A"/>
    <w:rsid w:val="00C86BDB"/>
    <w:rsid w:val="00C86EC7"/>
    <w:rsid w:val="00C87FDA"/>
    <w:rsid w:val="00C90F68"/>
    <w:rsid w:val="00C91265"/>
    <w:rsid w:val="00C92833"/>
    <w:rsid w:val="00C92AD6"/>
    <w:rsid w:val="00C92C9B"/>
    <w:rsid w:val="00C92EB0"/>
    <w:rsid w:val="00C937C0"/>
    <w:rsid w:val="00C93CC8"/>
    <w:rsid w:val="00C94175"/>
    <w:rsid w:val="00C9573D"/>
    <w:rsid w:val="00C957B9"/>
    <w:rsid w:val="00C96C7F"/>
    <w:rsid w:val="00C96F5A"/>
    <w:rsid w:val="00C97E49"/>
    <w:rsid w:val="00CA0333"/>
    <w:rsid w:val="00CA11D3"/>
    <w:rsid w:val="00CA18F6"/>
    <w:rsid w:val="00CA1A4A"/>
    <w:rsid w:val="00CA2623"/>
    <w:rsid w:val="00CA2D21"/>
    <w:rsid w:val="00CA3C53"/>
    <w:rsid w:val="00CA3ED7"/>
    <w:rsid w:val="00CA3F22"/>
    <w:rsid w:val="00CA3FED"/>
    <w:rsid w:val="00CA4C49"/>
    <w:rsid w:val="00CA52EB"/>
    <w:rsid w:val="00CA56CB"/>
    <w:rsid w:val="00CA6110"/>
    <w:rsid w:val="00CA6486"/>
    <w:rsid w:val="00CA6554"/>
    <w:rsid w:val="00CA683D"/>
    <w:rsid w:val="00CA685B"/>
    <w:rsid w:val="00CA6E37"/>
    <w:rsid w:val="00CA71AC"/>
    <w:rsid w:val="00CA7D62"/>
    <w:rsid w:val="00CA7F3A"/>
    <w:rsid w:val="00CB074E"/>
    <w:rsid w:val="00CB0D86"/>
    <w:rsid w:val="00CB11FD"/>
    <w:rsid w:val="00CB129A"/>
    <w:rsid w:val="00CB173C"/>
    <w:rsid w:val="00CB2008"/>
    <w:rsid w:val="00CB21FD"/>
    <w:rsid w:val="00CB342E"/>
    <w:rsid w:val="00CB3A04"/>
    <w:rsid w:val="00CB3E4C"/>
    <w:rsid w:val="00CB3F23"/>
    <w:rsid w:val="00CB628D"/>
    <w:rsid w:val="00CB63B7"/>
    <w:rsid w:val="00CB6BCB"/>
    <w:rsid w:val="00CC0AA1"/>
    <w:rsid w:val="00CC1273"/>
    <w:rsid w:val="00CC1994"/>
    <w:rsid w:val="00CC1B9A"/>
    <w:rsid w:val="00CC1D59"/>
    <w:rsid w:val="00CC1FB4"/>
    <w:rsid w:val="00CC2017"/>
    <w:rsid w:val="00CC2152"/>
    <w:rsid w:val="00CC3BDC"/>
    <w:rsid w:val="00CC4060"/>
    <w:rsid w:val="00CC4A13"/>
    <w:rsid w:val="00CC5060"/>
    <w:rsid w:val="00CC568D"/>
    <w:rsid w:val="00CC5FB4"/>
    <w:rsid w:val="00CC65C4"/>
    <w:rsid w:val="00CC66E7"/>
    <w:rsid w:val="00CC6C16"/>
    <w:rsid w:val="00CC7576"/>
    <w:rsid w:val="00CC791B"/>
    <w:rsid w:val="00CC795D"/>
    <w:rsid w:val="00CC7B7A"/>
    <w:rsid w:val="00CD16A5"/>
    <w:rsid w:val="00CD21A0"/>
    <w:rsid w:val="00CD24F4"/>
    <w:rsid w:val="00CD28A3"/>
    <w:rsid w:val="00CD2C7D"/>
    <w:rsid w:val="00CD2C96"/>
    <w:rsid w:val="00CD30C1"/>
    <w:rsid w:val="00CD3D3B"/>
    <w:rsid w:val="00CD41C9"/>
    <w:rsid w:val="00CD45E8"/>
    <w:rsid w:val="00CD55AC"/>
    <w:rsid w:val="00CD5810"/>
    <w:rsid w:val="00CD5A3D"/>
    <w:rsid w:val="00CD63CF"/>
    <w:rsid w:val="00CD690E"/>
    <w:rsid w:val="00CE1026"/>
    <w:rsid w:val="00CE153D"/>
    <w:rsid w:val="00CE1701"/>
    <w:rsid w:val="00CE1D85"/>
    <w:rsid w:val="00CE1FDB"/>
    <w:rsid w:val="00CE2D62"/>
    <w:rsid w:val="00CE2D6B"/>
    <w:rsid w:val="00CE30B6"/>
    <w:rsid w:val="00CE3307"/>
    <w:rsid w:val="00CE354A"/>
    <w:rsid w:val="00CE3F98"/>
    <w:rsid w:val="00CE4328"/>
    <w:rsid w:val="00CE45F0"/>
    <w:rsid w:val="00CE46A2"/>
    <w:rsid w:val="00CE488E"/>
    <w:rsid w:val="00CE4942"/>
    <w:rsid w:val="00CE4B7E"/>
    <w:rsid w:val="00CE513A"/>
    <w:rsid w:val="00CE5BC3"/>
    <w:rsid w:val="00CE5EE6"/>
    <w:rsid w:val="00CE61C5"/>
    <w:rsid w:val="00CE6333"/>
    <w:rsid w:val="00CE634D"/>
    <w:rsid w:val="00CE669F"/>
    <w:rsid w:val="00CE6812"/>
    <w:rsid w:val="00CE70E5"/>
    <w:rsid w:val="00CE7370"/>
    <w:rsid w:val="00CF09E9"/>
    <w:rsid w:val="00CF0A15"/>
    <w:rsid w:val="00CF0FA1"/>
    <w:rsid w:val="00CF117E"/>
    <w:rsid w:val="00CF214E"/>
    <w:rsid w:val="00CF30F7"/>
    <w:rsid w:val="00CF44C2"/>
    <w:rsid w:val="00CF4851"/>
    <w:rsid w:val="00CF4F80"/>
    <w:rsid w:val="00CF5126"/>
    <w:rsid w:val="00CF513D"/>
    <w:rsid w:val="00CF6753"/>
    <w:rsid w:val="00CF6E71"/>
    <w:rsid w:val="00D00B11"/>
    <w:rsid w:val="00D00B22"/>
    <w:rsid w:val="00D0186A"/>
    <w:rsid w:val="00D02573"/>
    <w:rsid w:val="00D02648"/>
    <w:rsid w:val="00D02AB2"/>
    <w:rsid w:val="00D0339A"/>
    <w:rsid w:val="00D033C6"/>
    <w:rsid w:val="00D0356E"/>
    <w:rsid w:val="00D038A3"/>
    <w:rsid w:val="00D03F93"/>
    <w:rsid w:val="00D04029"/>
    <w:rsid w:val="00D0415D"/>
    <w:rsid w:val="00D044C0"/>
    <w:rsid w:val="00D048B0"/>
    <w:rsid w:val="00D0510E"/>
    <w:rsid w:val="00D05A0A"/>
    <w:rsid w:val="00D10CA1"/>
    <w:rsid w:val="00D113FF"/>
    <w:rsid w:val="00D1185B"/>
    <w:rsid w:val="00D12039"/>
    <w:rsid w:val="00D13794"/>
    <w:rsid w:val="00D151CE"/>
    <w:rsid w:val="00D15B3B"/>
    <w:rsid w:val="00D16702"/>
    <w:rsid w:val="00D169F2"/>
    <w:rsid w:val="00D1781E"/>
    <w:rsid w:val="00D202F3"/>
    <w:rsid w:val="00D2045C"/>
    <w:rsid w:val="00D20B27"/>
    <w:rsid w:val="00D20C41"/>
    <w:rsid w:val="00D20C51"/>
    <w:rsid w:val="00D21295"/>
    <w:rsid w:val="00D2130F"/>
    <w:rsid w:val="00D2256B"/>
    <w:rsid w:val="00D249B0"/>
    <w:rsid w:val="00D26291"/>
    <w:rsid w:val="00D2691A"/>
    <w:rsid w:val="00D277BA"/>
    <w:rsid w:val="00D27DA0"/>
    <w:rsid w:val="00D305B4"/>
    <w:rsid w:val="00D305DE"/>
    <w:rsid w:val="00D30635"/>
    <w:rsid w:val="00D31802"/>
    <w:rsid w:val="00D337C0"/>
    <w:rsid w:val="00D339BB"/>
    <w:rsid w:val="00D34040"/>
    <w:rsid w:val="00D347BC"/>
    <w:rsid w:val="00D347E8"/>
    <w:rsid w:val="00D349EC"/>
    <w:rsid w:val="00D352A6"/>
    <w:rsid w:val="00D35360"/>
    <w:rsid w:val="00D3541D"/>
    <w:rsid w:val="00D355FB"/>
    <w:rsid w:val="00D35E1C"/>
    <w:rsid w:val="00D363BD"/>
    <w:rsid w:val="00D37429"/>
    <w:rsid w:val="00D3742A"/>
    <w:rsid w:val="00D374A6"/>
    <w:rsid w:val="00D375B3"/>
    <w:rsid w:val="00D378F0"/>
    <w:rsid w:val="00D407A5"/>
    <w:rsid w:val="00D40D7F"/>
    <w:rsid w:val="00D41044"/>
    <w:rsid w:val="00D4115A"/>
    <w:rsid w:val="00D418C0"/>
    <w:rsid w:val="00D42637"/>
    <w:rsid w:val="00D427B2"/>
    <w:rsid w:val="00D43650"/>
    <w:rsid w:val="00D437D8"/>
    <w:rsid w:val="00D43A50"/>
    <w:rsid w:val="00D44083"/>
    <w:rsid w:val="00D44971"/>
    <w:rsid w:val="00D457C0"/>
    <w:rsid w:val="00D458D6"/>
    <w:rsid w:val="00D46152"/>
    <w:rsid w:val="00D468C4"/>
    <w:rsid w:val="00D46B80"/>
    <w:rsid w:val="00D46EBF"/>
    <w:rsid w:val="00D472AD"/>
    <w:rsid w:val="00D47602"/>
    <w:rsid w:val="00D53B4C"/>
    <w:rsid w:val="00D53B73"/>
    <w:rsid w:val="00D53C93"/>
    <w:rsid w:val="00D54306"/>
    <w:rsid w:val="00D547FC"/>
    <w:rsid w:val="00D55285"/>
    <w:rsid w:val="00D55331"/>
    <w:rsid w:val="00D5546C"/>
    <w:rsid w:val="00D567A3"/>
    <w:rsid w:val="00D576E6"/>
    <w:rsid w:val="00D61558"/>
    <w:rsid w:val="00D61886"/>
    <w:rsid w:val="00D61B34"/>
    <w:rsid w:val="00D61CFD"/>
    <w:rsid w:val="00D621BD"/>
    <w:rsid w:val="00D627EB"/>
    <w:rsid w:val="00D62F28"/>
    <w:rsid w:val="00D636B7"/>
    <w:rsid w:val="00D642A7"/>
    <w:rsid w:val="00D6453E"/>
    <w:rsid w:val="00D64B7F"/>
    <w:rsid w:val="00D65C14"/>
    <w:rsid w:val="00D662B2"/>
    <w:rsid w:val="00D66CB2"/>
    <w:rsid w:val="00D66CE7"/>
    <w:rsid w:val="00D66EA6"/>
    <w:rsid w:val="00D674F0"/>
    <w:rsid w:val="00D677AD"/>
    <w:rsid w:val="00D67B9F"/>
    <w:rsid w:val="00D70229"/>
    <w:rsid w:val="00D71503"/>
    <w:rsid w:val="00D723D4"/>
    <w:rsid w:val="00D72673"/>
    <w:rsid w:val="00D72BDF"/>
    <w:rsid w:val="00D72C06"/>
    <w:rsid w:val="00D7335B"/>
    <w:rsid w:val="00D736B3"/>
    <w:rsid w:val="00D736E9"/>
    <w:rsid w:val="00D7394F"/>
    <w:rsid w:val="00D73EA5"/>
    <w:rsid w:val="00D755A9"/>
    <w:rsid w:val="00D75A16"/>
    <w:rsid w:val="00D761A7"/>
    <w:rsid w:val="00D76891"/>
    <w:rsid w:val="00D779C9"/>
    <w:rsid w:val="00D80326"/>
    <w:rsid w:val="00D80B80"/>
    <w:rsid w:val="00D80FE4"/>
    <w:rsid w:val="00D842A8"/>
    <w:rsid w:val="00D86479"/>
    <w:rsid w:val="00D86851"/>
    <w:rsid w:val="00D8695F"/>
    <w:rsid w:val="00D87017"/>
    <w:rsid w:val="00D871BA"/>
    <w:rsid w:val="00D877D2"/>
    <w:rsid w:val="00D90128"/>
    <w:rsid w:val="00D90831"/>
    <w:rsid w:val="00D91358"/>
    <w:rsid w:val="00D929DB"/>
    <w:rsid w:val="00D92C67"/>
    <w:rsid w:val="00D92CB2"/>
    <w:rsid w:val="00D92EF1"/>
    <w:rsid w:val="00D9342D"/>
    <w:rsid w:val="00D93592"/>
    <w:rsid w:val="00D93610"/>
    <w:rsid w:val="00D95089"/>
    <w:rsid w:val="00D95095"/>
    <w:rsid w:val="00D955AD"/>
    <w:rsid w:val="00D95669"/>
    <w:rsid w:val="00D9569E"/>
    <w:rsid w:val="00D95732"/>
    <w:rsid w:val="00D96174"/>
    <w:rsid w:val="00D967AC"/>
    <w:rsid w:val="00D975BF"/>
    <w:rsid w:val="00D97912"/>
    <w:rsid w:val="00DA0D0D"/>
    <w:rsid w:val="00DA0EF8"/>
    <w:rsid w:val="00DA10B9"/>
    <w:rsid w:val="00DA111C"/>
    <w:rsid w:val="00DA139A"/>
    <w:rsid w:val="00DA164D"/>
    <w:rsid w:val="00DA2075"/>
    <w:rsid w:val="00DA2BF3"/>
    <w:rsid w:val="00DA2C8A"/>
    <w:rsid w:val="00DA318D"/>
    <w:rsid w:val="00DA4501"/>
    <w:rsid w:val="00DA4608"/>
    <w:rsid w:val="00DA4C61"/>
    <w:rsid w:val="00DA4E17"/>
    <w:rsid w:val="00DA5CF8"/>
    <w:rsid w:val="00DA67E2"/>
    <w:rsid w:val="00DA68FB"/>
    <w:rsid w:val="00DA79E3"/>
    <w:rsid w:val="00DB0AB4"/>
    <w:rsid w:val="00DB18A9"/>
    <w:rsid w:val="00DB3530"/>
    <w:rsid w:val="00DB3589"/>
    <w:rsid w:val="00DB3CF2"/>
    <w:rsid w:val="00DB3EBB"/>
    <w:rsid w:val="00DB53C6"/>
    <w:rsid w:val="00DB67AA"/>
    <w:rsid w:val="00DB6976"/>
    <w:rsid w:val="00DB6CE1"/>
    <w:rsid w:val="00DB6FD8"/>
    <w:rsid w:val="00DB7A07"/>
    <w:rsid w:val="00DB7BE4"/>
    <w:rsid w:val="00DB7DA5"/>
    <w:rsid w:val="00DB7DF1"/>
    <w:rsid w:val="00DB7F61"/>
    <w:rsid w:val="00DC1638"/>
    <w:rsid w:val="00DC2E56"/>
    <w:rsid w:val="00DC3E62"/>
    <w:rsid w:val="00DC4539"/>
    <w:rsid w:val="00DC4B24"/>
    <w:rsid w:val="00DC4CD8"/>
    <w:rsid w:val="00DC5EE0"/>
    <w:rsid w:val="00DC62DF"/>
    <w:rsid w:val="00DC700C"/>
    <w:rsid w:val="00DD0199"/>
    <w:rsid w:val="00DD3038"/>
    <w:rsid w:val="00DD3133"/>
    <w:rsid w:val="00DD3A1A"/>
    <w:rsid w:val="00DD4B7F"/>
    <w:rsid w:val="00DD50D3"/>
    <w:rsid w:val="00DD5D00"/>
    <w:rsid w:val="00DD63BC"/>
    <w:rsid w:val="00DD67CF"/>
    <w:rsid w:val="00DD6A4B"/>
    <w:rsid w:val="00DD6E09"/>
    <w:rsid w:val="00DD6E4E"/>
    <w:rsid w:val="00DD7BE6"/>
    <w:rsid w:val="00DE0FA5"/>
    <w:rsid w:val="00DE167C"/>
    <w:rsid w:val="00DE1698"/>
    <w:rsid w:val="00DE1E01"/>
    <w:rsid w:val="00DE26EE"/>
    <w:rsid w:val="00DE27DF"/>
    <w:rsid w:val="00DE2A89"/>
    <w:rsid w:val="00DE2D15"/>
    <w:rsid w:val="00DE346C"/>
    <w:rsid w:val="00DE3B2E"/>
    <w:rsid w:val="00DE3B84"/>
    <w:rsid w:val="00DE418D"/>
    <w:rsid w:val="00DE4D50"/>
    <w:rsid w:val="00DE53F0"/>
    <w:rsid w:val="00DE5E5E"/>
    <w:rsid w:val="00DE5FE0"/>
    <w:rsid w:val="00DE6372"/>
    <w:rsid w:val="00DE69AB"/>
    <w:rsid w:val="00DE6DE6"/>
    <w:rsid w:val="00DE71CD"/>
    <w:rsid w:val="00DE728D"/>
    <w:rsid w:val="00DF02E8"/>
    <w:rsid w:val="00DF0CC3"/>
    <w:rsid w:val="00DF14C2"/>
    <w:rsid w:val="00DF245D"/>
    <w:rsid w:val="00DF3722"/>
    <w:rsid w:val="00DF5081"/>
    <w:rsid w:val="00DF5522"/>
    <w:rsid w:val="00DF570E"/>
    <w:rsid w:val="00DF5A9A"/>
    <w:rsid w:val="00DF6414"/>
    <w:rsid w:val="00DF6784"/>
    <w:rsid w:val="00DF6DDF"/>
    <w:rsid w:val="00DF73CE"/>
    <w:rsid w:val="00DF7CB2"/>
    <w:rsid w:val="00E001C0"/>
    <w:rsid w:val="00E003F0"/>
    <w:rsid w:val="00E004C0"/>
    <w:rsid w:val="00E00B5F"/>
    <w:rsid w:val="00E014EE"/>
    <w:rsid w:val="00E02886"/>
    <w:rsid w:val="00E0307C"/>
    <w:rsid w:val="00E030E4"/>
    <w:rsid w:val="00E031B4"/>
    <w:rsid w:val="00E03F14"/>
    <w:rsid w:val="00E045DF"/>
    <w:rsid w:val="00E06080"/>
    <w:rsid w:val="00E0633D"/>
    <w:rsid w:val="00E06448"/>
    <w:rsid w:val="00E065A6"/>
    <w:rsid w:val="00E06B21"/>
    <w:rsid w:val="00E06DBD"/>
    <w:rsid w:val="00E06F83"/>
    <w:rsid w:val="00E0781D"/>
    <w:rsid w:val="00E0786C"/>
    <w:rsid w:val="00E11339"/>
    <w:rsid w:val="00E1141E"/>
    <w:rsid w:val="00E11F7F"/>
    <w:rsid w:val="00E14662"/>
    <w:rsid w:val="00E15020"/>
    <w:rsid w:val="00E15601"/>
    <w:rsid w:val="00E160A1"/>
    <w:rsid w:val="00E16F4D"/>
    <w:rsid w:val="00E1724A"/>
    <w:rsid w:val="00E17712"/>
    <w:rsid w:val="00E17FA5"/>
    <w:rsid w:val="00E201C5"/>
    <w:rsid w:val="00E207B1"/>
    <w:rsid w:val="00E20B3C"/>
    <w:rsid w:val="00E210D8"/>
    <w:rsid w:val="00E21D63"/>
    <w:rsid w:val="00E22681"/>
    <w:rsid w:val="00E23541"/>
    <w:rsid w:val="00E23CA1"/>
    <w:rsid w:val="00E23DE4"/>
    <w:rsid w:val="00E23E5C"/>
    <w:rsid w:val="00E23F0F"/>
    <w:rsid w:val="00E24588"/>
    <w:rsid w:val="00E2459B"/>
    <w:rsid w:val="00E24B17"/>
    <w:rsid w:val="00E25B77"/>
    <w:rsid w:val="00E25C15"/>
    <w:rsid w:val="00E269BF"/>
    <w:rsid w:val="00E271F6"/>
    <w:rsid w:val="00E30AC2"/>
    <w:rsid w:val="00E30C81"/>
    <w:rsid w:val="00E31181"/>
    <w:rsid w:val="00E316A0"/>
    <w:rsid w:val="00E31A8B"/>
    <w:rsid w:val="00E326FB"/>
    <w:rsid w:val="00E33CFB"/>
    <w:rsid w:val="00E35123"/>
    <w:rsid w:val="00E3553F"/>
    <w:rsid w:val="00E35EC3"/>
    <w:rsid w:val="00E36335"/>
    <w:rsid w:val="00E363F4"/>
    <w:rsid w:val="00E36752"/>
    <w:rsid w:val="00E37047"/>
    <w:rsid w:val="00E3779B"/>
    <w:rsid w:val="00E4003A"/>
    <w:rsid w:val="00E4081A"/>
    <w:rsid w:val="00E408E2"/>
    <w:rsid w:val="00E4147E"/>
    <w:rsid w:val="00E41629"/>
    <w:rsid w:val="00E41E5B"/>
    <w:rsid w:val="00E4261C"/>
    <w:rsid w:val="00E430CB"/>
    <w:rsid w:val="00E43C17"/>
    <w:rsid w:val="00E45672"/>
    <w:rsid w:val="00E45949"/>
    <w:rsid w:val="00E46239"/>
    <w:rsid w:val="00E4756A"/>
    <w:rsid w:val="00E47571"/>
    <w:rsid w:val="00E4790A"/>
    <w:rsid w:val="00E50AE2"/>
    <w:rsid w:val="00E50C0F"/>
    <w:rsid w:val="00E52109"/>
    <w:rsid w:val="00E522F4"/>
    <w:rsid w:val="00E5254D"/>
    <w:rsid w:val="00E5334E"/>
    <w:rsid w:val="00E53594"/>
    <w:rsid w:val="00E53BE1"/>
    <w:rsid w:val="00E54648"/>
    <w:rsid w:val="00E54A18"/>
    <w:rsid w:val="00E556C2"/>
    <w:rsid w:val="00E559D4"/>
    <w:rsid w:val="00E56049"/>
    <w:rsid w:val="00E565DA"/>
    <w:rsid w:val="00E56B3E"/>
    <w:rsid w:val="00E56D2C"/>
    <w:rsid w:val="00E574C3"/>
    <w:rsid w:val="00E5772B"/>
    <w:rsid w:val="00E57EF1"/>
    <w:rsid w:val="00E60017"/>
    <w:rsid w:val="00E601FE"/>
    <w:rsid w:val="00E6056D"/>
    <w:rsid w:val="00E60FBB"/>
    <w:rsid w:val="00E6106B"/>
    <w:rsid w:val="00E62086"/>
    <w:rsid w:val="00E62228"/>
    <w:rsid w:val="00E6320B"/>
    <w:rsid w:val="00E63700"/>
    <w:rsid w:val="00E64A90"/>
    <w:rsid w:val="00E64E5C"/>
    <w:rsid w:val="00E65111"/>
    <w:rsid w:val="00E65941"/>
    <w:rsid w:val="00E67B35"/>
    <w:rsid w:val="00E7000D"/>
    <w:rsid w:val="00E70179"/>
    <w:rsid w:val="00E7027E"/>
    <w:rsid w:val="00E7063F"/>
    <w:rsid w:val="00E70B7D"/>
    <w:rsid w:val="00E70BF8"/>
    <w:rsid w:val="00E70E08"/>
    <w:rsid w:val="00E71B06"/>
    <w:rsid w:val="00E71B48"/>
    <w:rsid w:val="00E7242C"/>
    <w:rsid w:val="00E72546"/>
    <w:rsid w:val="00E72B1D"/>
    <w:rsid w:val="00E72C65"/>
    <w:rsid w:val="00E731D0"/>
    <w:rsid w:val="00E73F28"/>
    <w:rsid w:val="00E73F38"/>
    <w:rsid w:val="00E74A31"/>
    <w:rsid w:val="00E75632"/>
    <w:rsid w:val="00E7577A"/>
    <w:rsid w:val="00E757DF"/>
    <w:rsid w:val="00E77906"/>
    <w:rsid w:val="00E817D8"/>
    <w:rsid w:val="00E8197C"/>
    <w:rsid w:val="00E827A5"/>
    <w:rsid w:val="00E83175"/>
    <w:rsid w:val="00E8382D"/>
    <w:rsid w:val="00E83A19"/>
    <w:rsid w:val="00E8476F"/>
    <w:rsid w:val="00E84EB0"/>
    <w:rsid w:val="00E85075"/>
    <w:rsid w:val="00E85215"/>
    <w:rsid w:val="00E85251"/>
    <w:rsid w:val="00E85DB1"/>
    <w:rsid w:val="00E86246"/>
    <w:rsid w:val="00E86495"/>
    <w:rsid w:val="00E86858"/>
    <w:rsid w:val="00E86A42"/>
    <w:rsid w:val="00E86EF1"/>
    <w:rsid w:val="00E87504"/>
    <w:rsid w:val="00E87980"/>
    <w:rsid w:val="00E87D8F"/>
    <w:rsid w:val="00E916F0"/>
    <w:rsid w:val="00E91C14"/>
    <w:rsid w:val="00E92E25"/>
    <w:rsid w:val="00E93CE4"/>
    <w:rsid w:val="00E9454E"/>
    <w:rsid w:val="00E946F2"/>
    <w:rsid w:val="00E947C2"/>
    <w:rsid w:val="00E94B61"/>
    <w:rsid w:val="00E95DE0"/>
    <w:rsid w:val="00E961C4"/>
    <w:rsid w:val="00E96A5B"/>
    <w:rsid w:val="00E96BF4"/>
    <w:rsid w:val="00E96CB4"/>
    <w:rsid w:val="00E9798E"/>
    <w:rsid w:val="00E97E6D"/>
    <w:rsid w:val="00EA146C"/>
    <w:rsid w:val="00EA1741"/>
    <w:rsid w:val="00EA20F7"/>
    <w:rsid w:val="00EA2276"/>
    <w:rsid w:val="00EA289F"/>
    <w:rsid w:val="00EA330C"/>
    <w:rsid w:val="00EA37A0"/>
    <w:rsid w:val="00EA37EF"/>
    <w:rsid w:val="00EA3CFD"/>
    <w:rsid w:val="00EA4785"/>
    <w:rsid w:val="00EA527C"/>
    <w:rsid w:val="00EA52D0"/>
    <w:rsid w:val="00EA5560"/>
    <w:rsid w:val="00EB005E"/>
    <w:rsid w:val="00EB044D"/>
    <w:rsid w:val="00EB128A"/>
    <w:rsid w:val="00EB13F2"/>
    <w:rsid w:val="00EB361A"/>
    <w:rsid w:val="00EB3828"/>
    <w:rsid w:val="00EB45CA"/>
    <w:rsid w:val="00EB47E9"/>
    <w:rsid w:val="00EB49C4"/>
    <w:rsid w:val="00EB4B2D"/>
    <w:rsid w:val="00EB4DA4"/>
    <w:rsid w:val="00EB55E2"/>
    <w:rsid w:val="00EB5C91"/>
    <w:rsid w:val="00EB5DCF"/>
    <w:rsid w:val="00EB6AD9"/>
    <w:rsid w:val="00EB78D9"/>
    <w:rsid w:val="00EC089A"/>
    <w:rsid w:val="00EC0DAB"/>
    <w:rsid w:val="00EC19FF"/>
    <w:rsid w:val="00EC1ED4"/>
    <w:rsid w:val="00EC210E"/>
    <w:rsid w:val="00EC3102"/>
    <w:rsid w:val="00EC47BC"/>
    <w:rsid w:val="00EC4B48"/>
    <w:rsid w:val="00EC5099"/>
    <w:rsid w:val="00EC5180"/>
    <w:rsid w:val="00EC5C16"/>
    <w:rsid w:val="00EC6930"/>
    <w:rsid w:val="00EC6D39"/>
    <w:rsid w:val="00EC76D8"/>
    <w:rsid w:val="00EC7F08"/>
    <w:rsid w:val="00EC7FF4"/>
    <w:rsid w:val="00ED0057"/>
    <w:rsid w:val="00ED0650"/>
    <w:rsid w:val="00ED078C"/>
    <w:rsid w:val="00ED0835"/>
    <w:rsid w:val="00ED0F23"/>
    <w:rsid w:val="00ED1421"/>
    <w:rsid w:val="00ED187A"/>
    <w:rsid w:val="00ED1B69"/>
    <w:rsid w:val="00ED1E92"/>
    <w:rsid w:val="00ED311C"/>
    <w:rsid w:val="00ED321B"/>
    <w:rsid w:val="00ED40CF"/>
    <w:rsid w:val="00ED4881"/>
    <w:rsid w:val="00ED4A6B"/>
    <w:rsid w:val="00ED4A80"/>
    <w:rsid w:val="00ED4CEC"/>
    <w:rsid w:val="00ED524E"/>
    <w:rsid w:val="00ED5611"/>
    <w:rsid w:val="00ED68A8"/>
    <w:rsid w:val="00ED6A85"/>
    <w:rsid w:val="00ED72E0"/>
    <w:rsid w:val="00ED7A03"/>
    <w:rsid w:val="00EE0640"/>
    <w:rsid w:val="00EE0809"/>
    <w:rsid w:val="00EE0B3A"/>
    <w:rsid w:val="00EE0E28"/>
    <w:rsid w:val="00EE17B8"/>
    <w:rsid w:val="00EE1DF2"/>
    <w:rsid w:val="00EE277B"/>
    <w:rsid w:val="00EE2C0A"/>
    <w:rsid w:val="00EE2C1E"/>
    <w:rsid w:val="00EE3B07"/>
    <w:rsid w:val="00EE3F3C"/>
    <w:rsid w:val="00EE4A5F"/>
    <w:rsid w:val="00EE4F49"/>
    <w:rsid w:val="00EE5726"/>
    <w:rsid w:val="00EE590C"/>
    <w:rsid w:val="00EE5F8D"/>
    <w:rsid w:val="00EE634F"/>
    <w:rsid w:val="00EE680A"/>
    <w:rsid w:val="00EE70C0"/>
    <w:rsid w:val="00EE71D3"/>
    <w:rsid w:val="00EE7851"/>
    <w:rsid w:val="00EE7B90"/>
    <w:rsid w:val="00EE7C7C"/>
    <w:rsid w:val="00EF09C7"/>
    <w:rsid w:val="00EF0A05"/>
    <w:rsid w:val="00EF1656"/>
    <w:rsid w:val="00EF2213"/>
    <w:rsid w:val="00EF238F"/>
    <w:rsid w:val="00EF2A4C"/>
    <w:rsid w:val="00EF34B7"/>
    <w:rsid w:val="00EF358C"/>
    <w:rsid w:val="00EF3D8F"/>
    <w:rsid w:val="00EF3D94"/>
    <w:rsid w:val="00EF45AE"/>
    <w:rsid w:val="00EF460E"/>
    <w:rsid w:val="00EF58C4"/>
    <w:rsid w:val="00EF62A6"/>
    <w:rsid w:val="00EF6306"/>
    <w:rsid w:val="00EF641E"/>
    <w:rsid w:val="00EF6EA4"/>
    <w:rsid w:val="00F00C3C"/>
    <w:rsid w:val="00F01B68"/>
    <w:rsid w:val="00F01EC5"/>
    <w:rsid w:val="00F02541"/>
    <w:rsid w:val="00F02C5F"/>
    <w:rsid w:val="00F035CB"/>
    <w:rsid w:val="00F03672"/>
    <w:rsid w:val="00F04807"/>
    <w:rsid w:val="00F04BE9"/>
    <w:rsid w:val="00F04E3D"/>
    <w:rsid w:val="00F05B34"/>
    <w:rsid w:val="00F077E4"/>
    <w:rsid w:val="00F078F0"/>
    <w:rsid w:val="00F105BE"/>
    <w:rsid w:val="00F10713"/>
    <w:rsid w:val="00F11162"/>
    <w:rsid w:val="00F120C3"/>
    <w:rsid w:val="00F1285D"/>
    <w:rsid w:val="00F129F6"/>
    <w:rsid w:val="00F12FDD"/>
    <w:rsid w:val="00F1307C"/>
    <w:rsid w:val="00F13175"/>
    <w:rsid w:val="00F13B9C"/>
    <w:rsid w:val="00F13DFC"/>
    <w:rsid w:val="00F13EA4"/>
    <w:rsid w:val="00F140CF"/>
    <w:rsid w:val="00F1438A"/>
    <w:rsid w:val="00F14A52"/>
    <w:rsid w:val="00F1526D"/>
    <w:rsid w:val="00F15C6C"/>
    <w:rsid w:val="00F161DF"/>
    <w:rsid w:val="00F163FC"/>
    <w:rsid w:val="00F16C4C"/>
    <w:rsid w:val="00F16C65"/>
    <w:rsid w:val="00F16FD5"/>
    <w:rsid w:val="00F175F1"/>
    <w:rsid w:val="00F20275"/>
    <w:rsid w:val="00F208B5"/>
    <w:rsid w:val="00F20AD0"/>
    <w:rsid w:val="00F2178A"/>
    <w:rsid w:val="00F22427"/>
    <w:rsid w:val="00F227FA"/>
    <w:rsid w:val="00F24525"/>
    <w:rsid w:val="00F24853"/>
    <w:rsid w:val="00F2494F"/>
    <w:rsid w:val="00F24A76"/>
    <w:rsid w:val="00F24D73"/>
    <w:rsid w:val="00F25822"/>
    <w:rsid w:val="00F25893"/>
    <w:rsid w:val="00F25929"/>
    <w:rsid w:val="00F26699"/>
    <w:rsid w:val="00F266AE"/>
    <w:rsid w:val="00F267A6"/>
    <w:rsid w:val="00F2688A"/>
    <w:rsid w:val="00F26962"/>
    <w:rsid w:val="00F26EBE"/>
    <w:rsid w:val="00F27BDF"/>
    <w:rsid w:val="00F306C8"/>
    <w:rsid w:val="00F31135"/>
    <w:rsid w:val="00F31AEF"/>
    <w:rsid w:val="00F31DBA"/>
    <w:rsid w:val="00F32098"/>
    <w:rsid w:val="00F329B6"/>
    <w:rsid w:val="00F32C9C"/>
    <w:rsid w:val="00F3308A"/>
    <w:rsid w:val="00F3456F"/>
    <w:rsid w:val="00F346DF"/>
    <w:rsid w:val="00F35E8B"/>
    <w:rsid w:val="00F35F6B"/>
    <w:rsid w:val="00F36334"/>
    <w:rsid w:val="00F3651C"/>
    <w:rsid w:val="00F36714"/>
    <w:rsid w:val="00F3679C"/>
    <w:rsid w:val="00F36BD6"/>
    <w:rsid w:val="00F36C20"/>
    <w:rsid w:val="00F36EA2"/>
    <w:rsid w:val="00F37E90"/>
    <w:rsid w:val="00F406FA"/>
    <w:rsid w:val="00F40CF8"/>
    <w:rsid w:val="00F41B90"/>
    <w:rsid w:val="00F41D9F"/>
    <w:rsid w:val="00F42154"/>
    <w:rsid w:val="00F42A2C"/>
    <w:rsid w:val="00F438E3"/>
    <w:rsid w:val="00F4460A"/>
    <w:rsid w:val="00F45EE6"/>
    <w:rsid w:val="00F46666"/>
    <w:rsid w:val="00F46EA0"/>
    <w:rsid w:val="00F47163"/>
    <w:rsid w:val="00F47900"/>
    <w:rsid w:val="00F47991"/>
    <w:rsid w:val="00F50168"/>
    <w:rsid w:val="00F503AF"/>
    <w:rsid w:val="00F5069E"/>
    <w:rsid w:val="00F520F5"/>
    <w:rsid w:val="00F522FB"/>
    <w:rsid w:val="00F52E7C"/>
    <w:rsid w:val="00F549F1"/>
    <w:rsid w:val="00F569E6"/>
    <w:rsid w:val="00F56B3C"/>
    <w:rsid w:val="00F56C4B"/>
    <w:rsid w:val="00F56E74"/>
    <w:rsid w:val="00F57297"/>
    <w:rsid w:val="00F5765E"/>
    <w:rsid w:val="00F57A89"/>
    <w:rsid w:val="00F6002F"/>
    <w:rsid w:val="00F6040A"/>
    <w:rsid w:val="00F60557"/>
    <w:rsid w:val="00F60E4E"/>
    <w:rsid w:val="00F6168A"/>
    <w:rsid w:val="00F61D3A"/>
    <w:rsid w:val="00F62171"/>
    <w:rsid w:val="00F648A5"/>
    <w:rsid w:val="00F64B20"/>
    <w:rsid w:val="00F6574B"/>
    <w:rsid w:val="00F65A41"/>
    <w:rsid w:val="00F66007"/>
    <w:rsid w:val="00F663E6"/>
    <w:rsid w:val="00F66449"/>
    <w:rsid w:val="00F667F1"/>
    <w:rsid w:val="00F66C6E"/>
    <w:rsid w:val="00F672F0"/>
    <w:rsid w:val="00F676B1"/>
    <w:rsid w:val="00F67C9A"/>
    <w:rsid w:val="00F67E8A"/>
    <w:rsid w:val="00F7071E"/>
    <w:rsid w:val="00F70913"/>
    <w:rsid w:val="00F70D54"/>
    <w:rsid w:val="00F71F13"/>
    <w:rsid w:val="00F71F37"/>
    <w:rsid w:val="00F742FB"/>
    <w:rsid w:val="00F7453C"/>
    <w:rsid w:val="00F74C9D"/>
    <w:rsid w:val="00F74F20"/>
    <w:rsid w:val="00F753F6"/>
    <w:rsid w:val="00F75454"/>
    <w:rsid w:val="00F75707"/>
    <w:rsid w:val="00F75CE0"/>
    <w:rsid w:val="00F76272"/>
    <w:rsid w:val="00F7651B"/>
    <w:rsid w:val="00F76990"/>
    <w:rsid w:val="00F774BB"/>
    <w:rsid w:val="00F776C3"/>
    <w:rsid w:val="00F778DC"/>
    <w:rsid w:val="00F77FD7"/>
    <w:rsid w:val="00F80145"/>
    <w:rsid w:val="00F801CD"/>
    <w:rsid w:val="00F803BB"/>
    <w:rsid w:val="00F809F7"/>
    <w:rsid w:val="00F80B4E"/>
    <w:rsid w:val="00F80C2E"/>
    <w:rsid w:val="00F81082"/>
    <w:rsid w:val="00F8224E"/>
    <w:rsid w:val="00F83FE3"/>
    <w:rsid w:val="00F84504"/>
    <w:rsid w:val="00F84A35"/>
    <w:rsid w:val="00F84BAB"/>
    <w:rsid w:val="00F851ED"/>
    <w:rsid w:val="00F85560"/>
    <w:rsid w:val="00F863F9"/>
    <w:rsid w:val="00F871CE"/>
    <w:rsid w:val="00F878C6"/>
    <w:rsid w:val="00F879D9"/>
    <w:rsid w:val="00F87F76"/>
    <w:rsid w:val="00F907F1"/>
    <w:rsid w:val="00F90B3D"/>
    <w:rsid w:val="00F90D39"/>
    <w:rsid w:val="00F9101F"/>
    <w:rsid w:val="00F91363"/>
    <w:rsid w:val="00F91497"/>
    <w:rsid w:val="00F92025"/>
    <w:rsid w:val="00F928BA"/>
    <w:rsid w:val="00F92A5D"/>
    <w:rsid w:val="00F93D72"/>
    <w:rsid w:val="00F94121"/>
    <w:rsid w:val="00F94644"/>
    <w:rsid w:val="00F94733"/>
    <w:rsid w:val="00F94894"/>
    <w:rsid w:val="00F94CEC"/>
    <w:rsid w:val="00F95E1C"/>
    <w:rsid w:val="00F96209"/>
    <w:rsid w:val="00F96409"/>
    <w:rsid w:val="00F964A6"/>
    <w:rsid w:val="00F9654C"/>
    <w:rsid w:val="00F97971"/>
    <w:rsid w:val="00F97A5C"/>
    <w:rsid w:val="00F97B7B"/>
    <w:rsid w:val="00FA10DD"/>
    <w:rsid w:val="00FA11CA"/>
    <w:rsid w:val="00FA1CBB"/>
    <w:rsid w:val="00FA1EE6"/>
    <w:rsid w:val="00FA26FD"/>
    <w:rsid w:val="00FA297D"/>
    <w:rsid w:val="00FA2E96"/>
    <w:rsid w:val="00FA3891"/>
    <w:rsid w:val="00FA3A9E"/>
    <w:rsid w:val="00FA584F"/>
    <w:rsid w:val="00FA58C3"/>
    <w:rsid w:val="00FA6A51"/>
    <w:rsid w:val="00FA7126"/>
    <w:rsid w:val="00FB0508"/>
    <w:rsid w:val="00FB06B9"/>
    <w:rsid w:val="00FB0C3D"/>
    <w:rsid w:val="00FB30AC"/>
    <w:rsid w:val="00FB34A2"/>
    <w:rsid w:val="00FB3792"/>
    <w:rsid w:val="00FB3820"/>
    <w:rsid w:val="00FB387C"/>
    <w:rsid w:val="00FB3A50"/>
    <w:rsid w:val="00FB3BFD"/>
    <w:rsid w:val="00FB3E02"/>
    <w:rsid w:val="00FB4484"/>
    <w:rsid w:val="00FB51D6"/>
    <w:rsid w:val="00FB574F"/>
    <w:rsid w:val="00FB630A"/>
    <w:rsid w:val="00FB64D9"/>
    <w:rsid w:val="00FB679E"/>
    <w:rsid w:val="00FB6A7E"/>
    <w:rsid w:val="00FB6DD4"/>
    <w:rsid w:val="00FB774B"/>
    <w:rsid w:val="00FB7CF4"/>
    <w:rsid w:val="00FC01C2"/>
    <w:rsid w:val="00FC05A3"/>
    <w:rsid w:val="00FC103F"/>
    <w:rsid w:val="00FC13FE"/>
    <w:rsid w:val="00FC2115"/>
    <w:rsid w:val="00FC22C5"/>
    <w:rsid w:val="00FC290E"/>
    <w:rsid w:val="00FC2B25"/>
    <w:rsid w:val="00FC414F"/>
    <w:rsid w:val="00FC4F8C"/>
    <w:rsid w:val="00FC5096"/>
    <w:rsid w:val="00FC50AD"/>
    <w:rsid w:val="00FC5173"/>
    <w:rsid w:val="00FC5266"/>
    <w:rsid w:val="00FC544C"/>
    <w:rsid w:val="00FC5FF7"/>
    <w:rsid w:val="00FC636B"/>
    <w:rsid w:val="00FC6A16"/>
    <w:rsid w:val="00FC6C91"/>
    <w:rsid w:val="00FC6F17"/>
    <w:rsid w:val="00FC7599"/>
    <w:rsid w:val="00FC767C"/>
    <w:rsid w:val="00FC7860"/>
    <w:rsid w:val="00FD09ED"/>
    <w:rsid w:val="00FD144F"/>
    <w:rsid w:val="00FD169C"/>
    <w:rsid w:val="00FD1AC4"/>
    <w:rsid w:val="00FD1E67"/>
    <w:rsid w:val="00FD22E0"/>
    <w:rsid w:val="00FD22F7"/>
    <w:rsid w:val="00FD24BF"/>
    <w:rsid w:val="00FD2AB0"/>
    <w:rsid w:val="00FD2EA8"/>
    <w:rsid w:val="00FD32B8"/>
    <w:rsid w:val="00FD3BF1"/>
    <w:rsid w:val="00FD4F46"/>
    <w:rsid w:val="00FD6965"/>
    <w:rsid w:val="00FD6DD7"/>
    <w:rsid w:val="00FD6E41"/>
    <w:rsid w:val="00FD7040"/>
    <w:rsid w:val="00FD76D4"/>
    <w:rsid w:val="00FE0A49"/>
    <w:rsid w:val="00FE0BFD"/>
    <w:rsid w:val="00FE11BC"/>
    <w:rsid w:val="00FE17AB"/>
    <w:rsid w:val="00FE3101"/>
    <w:rsid w:val="00FE4305"/>
    <w:rsid w:val="00FE518B"/>
    <w:rsid w:val="00FE570F"/>
    <w:rsid w:val="00FE646C"/>
    <w:rsid w:val="00FE6BDE"/>
    <w:rsid w:val="00FE7E4B"/>
    <w:rsid w:val="00FE7FDF"/>
    <w:rsid w:val="00FF062A"/>
    <w:rsid w:val="00FF09D0"/>
    <w:rsid w:val="00FF0D7D"/>
    <w:rsid w:val="00FF18E9"/>
    <w:rsid w:val="00FF1941"/>
    <w:rsid w:val="00FF26E9"/>
    <w:rsid w:val="00FF2FD2"/>
    <w:rsid w:val="00FF438F"/>
    <w:rsid w:val="00FF528D"/>
    <w:rsid w:val="00FF5411"/>
    <w:rsid w:val="00FF5FA2"/>
    <w:rsid w:val="00FF6484"/>
    <w:rsid w:val="00FF66C1"/>
    <w:rsid w:val="00FF6752"/>
    <w:rsid w:val="00FF789A"/>
    <w:rsid w:val="00FF7A88"/>
    <w:rsid w:val="00FF7D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3FEBBB"/>
  <w15:docId w15:val="{6900E2DD-91BD-4DB2-ABBE-92949137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BD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0097"/>
    <w:pPr>
      <w:keepNext/>
      <w:autoSpaceDE w:val="0"/>
      <w:autoSpaceDN w:val="0"/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rsid w:val="00BB09F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7B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85D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CB0D86"/>
    <w:pPr>
      <w:autoSpaceDE w:val="0"/>
      <w:autoSpaceDN w:val="0"/>
    </w:pPr>
    <w:rPr>
      <w:rFonts w:ascii="Times" w:hAnsi="Times" w:cs="Time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B0D86"/>
    <w:rPr>
      <w:rFonts w:ascii="Times" w:eastAsia="Times New Roman" w:hAnsi="Times" w:cs="Times"/>
      <w:sz w:val="20"/>
      <w:szCs w:val="20"/>
    </w:rPr>
  </w:style>
  <w:style w:type="character" w:styleId="EndnoteReference">
    <w:name w:val="endnote reference"/>
    <w:rsid w:val="00CB0D86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0D86"/>
    <w:pPr>
      <w:ind w:left="720"/>
      <w:contextualSpacing/>
    </w:pPr>
  </w:style>
  <w:style w:type="table" w:styleId="TableGrid">
    <w:name w:val="Table Grid"/>
    <w:basedOn w:val="TableNormal"/>
    <w:uiPriority w:val="59"/>
    <w:rsid w:val="00CB0D8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B5332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5E23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E2318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A35E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5E2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35E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E21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720097"/>
    <w:rPr>
      <w:rFonts w:ascii="Arial" w:eastAsia="Times New Roman" w:hAnsi="Arial" w:cs="Arial"/>
      <w:b/>
      <w:bCs/>
      <w:sz w:val="22"/>
      <w:szCs w:val="22"/>
    </w:rPr>
  </w:style>
  <w:style w:type="paragraph" w:customStyle="1" w:styleId="DataField11pt">
    <w:name w:val="Data Field 11pt"/>
    <w:basedOn w:val="Normal"/>
    <w:uiPriority w:val="99"/>
    <w:rsid w:val="00720097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paragraph" w:customStyle="1" w:styleId="DataField10pt">
    <w:name w:val="Data Field 10pt"/>
    <w:basedOn w:val="Normal"/>
    <w:rsid w:val="00720097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uiPriority w:val="99"/>
    <w:rsid w:val="00720097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ngleSp11pt">
    <w:name w:val="SingleSp11pt"/>
    <w:basedOn w:val="DataField11pt"/>
    <w:rsid w:val="00720097"/>
    <w:pPr>
      <w:spacing w:line="240" w:lineRule="auto"/>
    </w:pPr>
  </w:style>
  <w:style w:type="paragraph" w:customStyle="1" w:styleId="Arial10BoldText">
    <w:name w:val="Arial10BoldText"/>
    <w:basedOn w:val="Normal"/>
    <w:rsid w:val="00720097"/>
    <w:pPr>
      <w:autoSpaceDE w:val="0"/>
      <w:autoSpaceDN w:val="0"/>
      <w:spacing w:before="20" w:after="20"/>
    </w:pPr>
    <w:rPr>
      <w:rFonts w:ascii="Arial" w:hAnsi="Arial" w:cs="Arial"/>
      <w:b/>
      <w:bCs/>
      <w:sz w:val="20"/>
      <w:szCs w:val="20"/>
    </w:rPr>
  </w:style>
  <w:style w:type="paragraph" w:styleId="EnvelopeReturn">
    <w:name w:val="envelope return"/>
    <w:basedOn w:val="Normal"/>
    <w:rsid w:val="006B109E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EE277B"/>
    <w:pPr>
      <w:autoSpaceDE w:val="0"/>
      <w:autoSpaceDN w:val="0"/>
      <w:spacing w:before="120" w:after="120"/>
    </w:pPr>
    <w:rPr>
      <w:rFonts w:ascii="Times" w:hAnsi="Times" w:cs="Times"/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F4EC9"/>
    <w:pPr>
      <w:pBdr>
        <w:top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F4EC9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F4EC9"/>
    <w:pPr>
      <w:pBdr>
        <w:bottom w:val="single" w:sz="6" w:space="1" w:color="auto"/>
      </w:pBdr>
      <w:jc w:val="center"/>
    </w:pPr>
    <w:rPr>
      <w:rFonts w:ascii="Arial" w:eastAsiaTheme="minorEastAsia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F4EC9"/>
    <w:rPr>
      <w:rFonts w:ascii="Arial" w:hAnsi="Arial" w:cs="Arial"/>
      <w:vanish/>
      <w:sz w:val="16"/>
      <w:szCs w:val="16"/>
    </w:rPr>
  </w:style>
  <w:style w:type="paragraph" w:styleId="NoSpacing">
    <w:name w:val="No Spacing"/>
    <w:uiPriority w:val="1"/>
    <w:qFormat/>
    <w:rsid w:val="000F4EC9"/>
    <w:rPr>
      <w:rFonts w:ascii="Calibri" w:eastAsia="Calibri" w:hAnsi="Calibri" w:cs="Times New Roman"/>
      <w:sz w:val="22"/>
      <w:szCs w:val="22"/>
    </w:rPr>
  </w:style>
  <w:style w:type="paragraph" w:styleId="BodyText">
    <w:name w:val="Body Text"/>
    <w:basedOn w:val="Normal"/>
    <w:link w:val="BodyTextChar"/>
    <w:rsid w:val="000F4EC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F4EC9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rsid w:val="000F4EC9"/>
    <w:pPr>
      <w:spacing w:after="120"/>
      <w:ind w:left="360"/>
    </w:pPr>
    <w:rPr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F4EC9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5411C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unhideWhenUsed/>
    <w:rsid w:val="00754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5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54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458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94BE4"/>
  </w:style>
  <w:style w:type="paragraph" w:styleId="Revision">
    <w:name w:val="Revision"/>
    <w:hidden/>
    <w:uiPriority w:val="99"/>
    <w:semiHidden/>
    <w:rsid w:val="00BF04CB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BB09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BB09FA"/>
    <w:pPr>
      <w:keepLines/>
      <w:autoSpaceDE/>
      <w:autoSpaceDN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43C17"/>
    <w:pPr>
      <w:tabs>
        <w:tab w:val="left" w:pos="423"/>
        <w:tab w:val="right" w:pos="9350"/>
      </w:tabs>
    </w:pPr>
    <w:rPr>
      <w:rFonts w:ascii="Arial" w:hAnsi="Arial" w:cs="Arial"/>
      <w:bCs/>
      <w:smallCaps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BB09FA"/>
    <w:pPr>
      <w:spacing w:before="240" w:after="120"/>
    </w:pPr>
    <w:rPr>
      <w:rFonts w:asciiTheme="minorHAnsi" w:hAnsiTheme="minorHAnsi"/>
      <w:b/>
      <w:bCs/>
      <w:caps/>
      <w:sz w:val="22"/>
      <w:szCs w:val="22"/>
      <w:u w:val="single"/>
    </w:rPr>
  </w:style>
  <w:style w:type="paragraph" w:customStyle="1" w:styleId="FooterOdd">
    <w:name w:val="Footer Odd"/>
    <w:basedOn w:val="Normal"/>
    <w:qFormat/>
    <w:rsid w:val="00BB09FA"/>
    <w:pPr>
      <w:pBdr>
        <w:top w:val="single" w:sz="4" w:space="1" w:color="4F81BD" w:themeColor="accent1"/>
      </w:pBdr>
      <w:spacing w:after="180" w:line="264" w:lineRule="auto"/>
      <w:jc w:val="right"/>
    </w:pPr>
    <w:rPr>
      <w:rFonts w:asciiTheme="minorHAnsi" w:eastAsiaTheme="minorHAnsi" w:hAnsiTheme="minorHAnsi"/>
      <w:color w:val="1F497D" w:themeColor="text2"/>
      <w:sz w:val="20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E17B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B02B54"/>
    <w:rPr>
      <w:rFonts w:asciiTheme="minorHAnsi" w:hAnsiTheme="minorHAnsi"/>
      <w:smallCaps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15601"/>
    <w:rPr>
      <w:color w:val="800080" w:themeColor="followedHyperlink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A7A91"/>
    <w:pPr>
      <w:ind w:left="720"/>
      <w:contextualSpacing/>
    </w:pPr>
    <w:rPr>
      <w:rFonts w:ascii="Cambria" w:eastAsia="Cambria" w:hAnsi="Cambria"/>
    </w:rPr>
  </w:style>
  <w:style w:type="table" w:customStyle="1" w:styleId="TableGrid2">
    <w:name w:val="Table Grid2"/>
    <w:basedOn w:val="TableNormal"/>
    <w:next w:val="TableGrid"/>
    <w:uiPriority w:val="59"/>
    <w:rsid w:val="00C804C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enzb">
    <w:name w:val="hoenzb"/>
    <w:basedOn w:val="DefaultParagraphFont"/>
    <w:rsid w:val="0027059E"/>
  </w:style>
  <w:style w:type="character" w:customStyle="1" w:styleId="gi">
    <w:name w:val="gi"/>
    <w:basedOn w:val="DefaultParagraphFont"/>
    <w:rsid w:val="006D5DA2"/>
  </w:style>
  <w:style w:type="character" w:customStyle="1" w:styleId="go">
    <w:name w:val="go"/>
    <w:basedOn w:val="DefaultParagraphFont"/>
    <w:rsid w:val="00E96BF4"/>
  </w:style>
  <w:style w:type="character" w:styleId="PlaceholderText">
    <w:name w:val="Placeholder Text"/>
    <w:basedOn w:val="DefaultParagraphFont"/>
    <w:uiPriority w:val="99"/>
    <w:semiHidden/>
    <w:rsid w:val="008F6D69"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521E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52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C5521E"/>
    <w:rPr>
      <w:rFonts w:ascii="Courier" w:eastAsia="Times New Roman" w:hAnsi="Courier" w:cs="Times New Roman"/>
      <w:sz w:val="20"/>
      <w:szCs w:val="20"/>
    </w:rPr>
  </w:style>
  <w:style w:type="paragraph" w:styleId="NormalWeb">
    <w:name w:val="Normal (Web)"/>
    <w:basedOn w:val="Normal"/>
    <w:unhideWhenUsed/>
    <w:rsid w:val="00DB7A07"/>
    <w:pPr>
      <w:spacing w:before="100" w:beforeAutospacing="1" w:after="100" w:afterAutospacing="1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0407FF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0407FF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0407FF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0407FF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407FF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407FF"/>
    <w:rPr>
      <w:rFonts w:asciiTheme="minorHAnsi" w:hAnsiTheme="minorHAns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F62E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2E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F62E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2E4"/>
    <w:rPr>
      <w:rFonts w:ascii="Times New Roman" w:eastAsia="Times New Roman" w:hAnsi="Times New Roman" w:cs="Times New Roman"/>
      <w:noProof/>
    </w:rPr>
  </w:style>
  <w:style w:type="paragraph" w:styleId="BlockText">
    <w:name w:val="Block Text"/>
    <w:basedOn w:val="Normal"/>
    <w:link w:val="BlockTextChar"/>
    <w:rsid w:val="00E5254D"/>
    <w:pPr>
      <w:ind w:left="2880" w:right="-180"/>
    </w:pPr>
  </w:style>
  <w:style w:type="character" w:customStyle="1" w:styleId="BlockTextChar">
    <w:name w:val="Block Text Char"/>
    <w:link w:val="BlockText"/>
    <w:rsid w:val="00E5254D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9101F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F9101F"/>
  </w:style>
  <w:style w:type="character" w:customStyle="1" w:styleId="normaltextrun">
    <w:name w:val="normaltextrun"/>
    <w:basedOn w:val="DefaultParagraphFont"/>
    <w:rsid w:val="00F9101F"/>
  </w:style>
  <w:style w:type="character" w:customStyle="1" w:styleId="scxw119868199">
    <w:name w:val="scxw119868199"/>
    <w:basedOn w:val="DefaultParagraphFont"/>
    <w:rsid w:val="00F9101F"/>
  </w:style>
  <w:style w:type="character" w:customStyle="1" w:styleId="spellingerror">
    <w:name w:val="spellingerror"/>
    <w:basedOn w:val="DefaultParagraphFont"/>
    <w:rsid w:val="00F9101F"/>
  </w:style>
  <w:style w:type="character" w:customStyle="1" w:styleId="Heading4Char">
    <w:name w:val="Heading 4 Char"/>
    <w:basedOn w:val="DefaultParagraphFont"/>
    <w:link w:val="Heading4"/>
    <w:rsid w:val="00485D6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odyTextIndent2">
    <w:name w:val="Body Text Indent 2"/>
    <w:basedOn w:val="Normal"/>
    <w:link w:val="BodyTextIndent2Char"/>
    <w:rsid w:val="00BC4E87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BC4E87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rsid w:val="00BC4E8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C4E87"/>
    <w:rPr>
      <w:rFonts w:ascii="Times New Roman" w:eastAsia="Times New Roman" w:hAnsi="Times New Roman" w:cs="Times New Roman"/>
      <w:sz w:val="16"/>
      <w:szCs w:val="16"/>
    </w:rPr>
  </w:style>
  <w:style w:type="paragraph" w:customStyle="1" w:styleId="CROMSText">
    <w:name w:val="CROMS_Text"/>
    <w:basedOn w:val="BodyText"/>
    <w:uiPriority w:val="99"/>
    <w:qFormat/>
    <w:rsid w:val="00BC4E87"/>
    <w:pPr>
      <w:spacing w:before="120" w:after="240"/>
    </w:pPr>
    <w:rPr>
      <w:rFonts w:ascii="Arial" w:eastAsia="Calibri" w:hAnsi="Arial" w:cs="Arial"/>
      <w:kern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7F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03D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19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43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12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71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8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78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90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90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19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4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6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52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4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8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8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08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6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33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5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1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12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3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4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2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9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2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2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40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4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2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49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3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64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6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6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1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6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2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60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09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7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22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724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1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26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4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6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50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34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12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92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23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3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2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1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4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28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8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97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1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6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696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9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5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3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739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01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67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8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62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4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6743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67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1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2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874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4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704A65-72DF-4456-A1A9-0F4D7EDFD1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230A74-A851-4C06-991C-3F441F22C7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E0E19B-67FB-4788-93ED-449F0B427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641</Words>
  <Characters>1505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b@uw.edu</dc:creator>
  <cp:keywords/>
  <dc:description/>
  <cp:lastModifiedBy>Gena Barnabee</cp:lastModifiedBy>
  <cp:revision>5</cp:revision>
  <cp:lastPrinted>2019-09-09T19:31:00Z</cp:lastPrinted>
  <dcterms:created xsi:type="dcterms:W3CDTF">2022-11-03T14:59:00Z</dcterms:created>
  <dcterms:modified xsi:type="dcterms:W3CDTF">2022-11-08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cc242d-0596-3763-b1f1-712703bccd6a</vt:lpwstr>
  </property>
  <property fmtid="{D5CDD505-2E9C-101B-9397-08002B2CF9AE}" pid="4" name="Mendeley Citation Style_1">
    <vt:lpwstr>http://www.zotero.org/styles/vancouver</vt:lpwstr>
  </property>
</Properties>
</file>